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D84A54" w14:textId="77777777" w:rsidR="00871723" w:rsidRPr="000444FC" w:rsidRDefault="00871723" w:rsidP="00871723">
      <w:pPr>
        <w:rPr>
          <w:rFonts w:cs="Arial"/>
          <w:b/>
          <w:bCs/>
        </w:rPr>
      </w:pPr>
      <w:r w:rsidRPr="3C407C51">
        <w:rPr>
          <w:rFonts w:cs="Arial"/>
          <w:b/>
          <w:bCs/>
        </w:rPr>
        <w:t>Effect of palbociclib plus letrozole on patient-reported health-related quality of life: extended follow-up of the PALOMA-2 trial</w:t>
      </w:r>
    </w:p>
    <w:p w14:paraId="07A84F83" w14:textId="77777777" w:rsidR="00871723" w:rsidRDefault="00871723" w:rsidP="00871723">
      <w:pPr>
        <w:rPr>
          <w:rFonts w:cs="Arial"/>
        </w:rPr>
      </w:pPr>
    </w:p>
    <w:p w14:paraId="1C4D62E9" w14:textId="5EFF03A5" w:rsidR="00871723" w:rsidRDefault="00871723" w:rsidP="00871723">
      <w:pPr>
        <w:pStyle w:val="Heading1"/>
        <w:rPr>
          <w:vertAlign w:val="superscript"/>
        </w:rPr>
      </w:pPr>
      <w:r w:rsidRPr="4A2EED1C">
        <w:t>Authors:</w:t>
      </w:r>
      <w:r>
        <w:t xml:space="preserve"> Nadia </w:t>
      </w:r>
      <w:r w:rsidRPr="4A2EED1C">
        <w:t>Harbeck</w:t>
      </w:r>
      <w:r w:rsidRPr="00C245AC">
        <w:rPr>
          <w:vertAlign w:val="superscript"/>
        </w:rPr>
        <w:t>1</w:t>
      </w:r>
      <w:r>
        <w:t>,</w:t>
      </w:r>
      <w:r w:rsidRPr="4A2EED1C">
        <w:t xml:space="preserve"> </w:t>
      </w:r>
      <w:r>
        <w:t xml:space="preserve">Veronique </w:t>
      </w:r>
      <w:r w:rsidRPr="4A2EED1C">
        <w:t>Dieras</w:t>
      </w:r>
      <w:r w:rsidRPr="00C245AC">
        <w:rPr>
          <w:vertAlign w:val="superscript"/>
        </w:rPr>
        <w:t>2</w:t>
      </w:r>
      <w:r w:rsidRPr="4A2EED1C">
        <w:t xml:space="preserve">, </w:t>
      </w:r>
      <w:r>
        <w:t xml:space="preserve">Karen A. </w:t>
      </w:r>
      <w:r w:rsidRPr="4A2EED1C">
        <w:t>Gelmon</w:t>
      </w:r>
      <w:r w:rsidRPr="00C245AC">
        <w:rPr>
          <w:vertAlign w:val="superscript"/>
        </w:rPr>
        <w:t>3</w:t>
      </w:r>
      <w:r w:rsidRPr="4A2EED1C">
        <w:t xml:space="preserve">, </w:t>
      </w:r>
      <w:r>
        <w:t xml:space="preserve">Richard S. </w:t>
      </w:r>
      <w:r w:rsidRPr="4A2EED1C">
        <w:t>Finn</w:t>
      </w:r>
      <w:r w:rsidRPr="00C245AC">
        <w:rPr>
          <w:vertAlign w:val="superscript"/>
        </w:rPr>
        <w:t>4</w:t>
      </w:r>
      <w:r w:rsidRPr="4A2EED1C">
        <w:t xml:space="preserve">, </w:t>
      </w:r>
      <w:r>
        <w:t xml:space="preserve">Miguel </w:t>
      </w:r>
      <w:r w:rsidRPr="4A2EED1C">
        <w:t>Martin</w:t>
      </w:r>
      <w:r w:rsidRPr="00C245AC">
        <w:rPr>
          <w:vertAlign w:val="superscript"/>
        </w:rPr>
        <w:t>5</w:t>
      </w:r>
      <w:r w:rsidRPr="4A2EED1C">
        <w:t xml:space="preserve">, </w:t>
      </w:r>
      <w:r>
        <w:t xml:space="preserve">Patrick </w:t>
      </w:r>
      <w:r w:rsidRPr="4A2EED1C">
        <w:t>Neven</w:t>
      </w:r>
      <w:r w:rsidRPr="00C245AC">
        <w:rPr>
          <w:vertAlign w:val="superscript"/>
        </w:rPr>
        <w:t>6</w:t>
      </w:r>
      <w:r w:rsidRPr="4A2EED1C">
        <w:t xml:space="preserve">, </w:t>
      </w:r>
      <w:r>
        <w:t xml:space="preserve">Sindy </w:t>
      </w:r>
      <w:r w:rsidRPr="4A2EED1C">
        <w:t>Kim</w:t>
      </w:r>
      <w:r w:rsidRPr="00C245AC">
        <w:rPr>
          <w:vertAlign w:val="superscript"/>
        </w:rPr>
        <w:t>7</w:t>
      </w:r>
      <w:r w:rsidRPr="4A2EED1C">
        <w:t xml:space="preserve">, </w:t>
      </w:r>
      <w:r>
        <w:t xml:space="preserve">Jia </w:t>
      </w:r>
      <w:r w:rsidRPr="4A2EED1C">
        <w:t>Ma</w:t>
      </w:r>
      <w:r w:rsidRPr="00C245AC">
        <w:rPr>
          <w:vertAlign w:val="superscript"/>
        </w:rPr>
        <w:t>8</w:t>
      </w:r>
      <w:r w:rsidRPr="4A2EED1C">
        <w:t xml:space="preserve">, </w:t>
      </w:r>
      <w:r>
        <w:t xml:space="preserve">Eric </w:t>
      </w:r>
      <w:r w:rsidRPr="4A2EED1C">
        <w:t>Gauthier</w:t>
      </w:r>
      <w:r w:rsidRPr="00C245AC">
        <w:rPr>
          <w:vertAlign w:val="superscript"/>
        </w:rPr>
        <w:t>9</w:t>
      </w:r>
      <w:r w:rsidRPr="4A2EED1C">
        <w:t xml:space="preserve">, </w:t>
      </w:r>
      <w:r>
        <w:t xml:space="preserve">Edward </w:t>
      </w:r>
      <w:r w:rsidRPr="4A2EED1C">
        <w:t>Broughton</w:t>
      </w:r>
      <w:r w:rsidRPr="00C245AC">
        <w:rPr>
          <w:vertAlign w:val="superscript"/>
        </w:rPr>
        <w:t>10</w:t>
      </w:r>
      <w:r w:rsidRPr="4A2EED1C">
        <w:t xml:space="preserve">, </w:t>
      </w:r>
      <w:r>
        <w:t>Justin Doan</w:t>
      </w:r>
      <w:r w:rsidRPr="00C245AC">
        <w:rPr>
          <w:vertAlign w:val="superscript"/>
        </w:rPr>
        <w:t>10</w:t>
      </w:r>
      <w:r>
        <w:t xml:space="preserve">, Hope S. </w:t>
      </w:r>
      <w:r w:rsidRPr="4A2EED1C">
        <w:t>Rugo</w:t>
      </w:r>
      <w:r>
        <w:rPr>
          <w:vertAlign w:val="superscript"/>
        </w:rPr>
        <w:t>11</w:t>
      </w:r>
    </w:p>
    <w:p w14:paraId="247B07AD" w14:textId="77777777" w:rsidR="00871723" w:rsidRPr="00871723" w:rsidRDefault="00871723" w:rsidP="00871723"/>
    <w:p w14:paraId="3AF7E038" w14:textId="3DB322DE" w:rsidR="00F9179F" w:rsidRDefault="00F9179F" w:rsidP="00F9179F">
      <w:pPr>
        <w:pStyle w:val="Heading1"/>
      </w:pPr>
      <w:r>
        <w:t>Supplemental materials</w:t>
      </w:r>
    </w:p>
    <w:p w14:paraId="5261A467" w14:textId="2B8532FC" w:rsidR="00F9179F" w:rsidRDefault="00F9179F" w:rsidP="00F9179F">
      <w:r w:rsidRPr="001E27C6">
        <w:rPr>
          <w:b/>
          <w:bCs/>
        </w:rPr>
        <w:t>Table S1.</w:t>
      </w:r>
      <w:r>
        <w:t xml:space="preserve"> Baseline demographic and disease characteristics </w:t>
      </w:r>
      <w:r w:rsidR="00891D0B">
        <w:t>(</w:t>
      </w:r>
      <w:r>
        <w:t>ITT population</w:t>
      </w:r>
      <w:r w:rsidR="00891D0B">
        <w:t>)</w:t>
      </w:r>
    </w:p>
    <w:tbl>
      <w:tblPr>
        <w:tblStyle w:val="TableGrid1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0"/>
        <w:gridCol w:w="2430"/>
        <w:gridCol w:w="2276"/>
      </w:tblGrid>
      <w:tr w:rsidR="00F9179F" w:rsidRPr="00E03C12" w14:paraId="1206F7A9" w14:textId="77777777" w:rsidTr="00E11942">
        <w:trPr>
          <w:trHeight w:val="683"/>
        </w:trPr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6ECD804" w14:textId="77777777" w:rsidR="00F9179F" w:rsidRPr="00E03C12" w:rsidRDefault="00F9179F" w:rsidP="004F313F">
            <w:pPr>
              <w:keepNext/>
              <w:keepLines/>
              <w:spacing w:before="40" w:after="40" w:line="240" w:lineRule="atLeast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bookmarkStart w:id="0" w:name="_Hlk146098520"/>
            <w:r w:rsidRPr="00E03C12">
              <w:rPr>
                <w:rFonts w:eastAsia="Calibri" w:cs="Arial"/>
                <w:b/>
                <w:sz w:val="20"/>
                <w:szCs w:val="20"/>
                <w:lang w:val="en-US"/>
              </w:rPr>
              <w:t>Demographic or Disease Characteristic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727C7B3" w14:textId="77777777" w:rsidR="00F9179F" w:rsidRPr="00E03C12" w:rsidRDefault="00F9179F" w:rsidP="004F313F">
            <w:pPr>
              <w:keepNext/>
              <w:keepLines/>
              <w:spacing w:before="40" w:after="40" w:line="240" w:lineRule="atLeast"/>
              <w:jc w:val="center"/>
              <w:rPr>
                <w:rFonts w:eastAsia="Calibri" w:cs="Arial"/>
                <w:b/>
                <w:sz w:val="20"/>
                <w:szCs w:val="20"/>
                <w:lang w:val="en-US"/>
              </w:rPr>
            </w:pPr>
            <w:r w:rsidRPr="00E03C12">
              <w:rPr>
                <w:rFonts w:eastAsia="Calibri" w:cs="Arial"/>
                <w:b/>
                <w:sz w:val="20"/>
                <w:szCs w:val="20"/>
                <w:lang w:val="en-US"/>
              </w:rPr>
              <w:t>Palbociclib + Letrozole</w:t>
            </w:r>
          </w:p>
          <w:p w14:paraId="5C250B59" w14:textId="5AD3D904" w:rsidR="00F9179F" w:rsidRPr="00E03C12" w:rsidRDefault="00F9179F" w:rsidP="004F313F">
            <w:pPr>
              <w:keepNext/>
              <w:keepLines/>
              <w:spacing w:before="40" w:after="40" w:line="240" w:lineRule="atLeast"/>
              <w:jc w:val="center"/>
              <w:rPr>
                <w:rFonts w:eastAsia="Calibri" w:cs="Arial"/>
                <w:b/>
                <w:sz w:val="20"/>
                <w:szCs w:val="20"/>
                <w:lang w:val="en-US"/>
              </w:rPr>
            </w:pPr>
            <w:r w:rsidRPr="00E03C12">
              <w:rPr>
                <w:rFonts w:eastAsia="Calibri" w:cs="Arial"/>
                <w:b/>
                <w:sz w:val="20"/>
                <w:szCs w:val="20"/>
                <w:lang w:val="en-US"/>
              </w:rPr>
              <w:t>(n</w:t>
            </w:r>
            <w:r w:rsidR="000018E0">
              <w:rPr>
                <w:rFonts w:eastAsia="Calibri" w:cs="Arial"/>
                <w:b/>
                <w:sz w:val="20"/>
                <w:szCs w:val="20"/>
                <w:lang w:val="en-US"/>
              </w:rPr>
              <w:t xml:space="preserve"> </w:t>
            </w:r>
            <w:r w:rsidRPr="00E03C12">
              <w:rPr>
                <w:rFonts w:eastAsia="Calibri" w:cs="Arial"/>
                <w:b/>
                <w:sz w:val="20"/>
                <w:szCs w:val="20"/>
                <w:lang w:val="en-US"/>
              </w:rPr>
              <w:t>=</w:t>
            </w:r>
            <w:r w:rsidR="000018E0">
              <w:rPr>
                <w:rFonts w:eastAsia="Calibri" w:cs="Arial"/>
                <w:b/>
                <w:sz w:val="20"/>
                <w:szCs w:val="20"/>
                <w:lang w:val="en-US"/>
              </w:rPr>
              <w:t xml:space="preserve"> </w:t>
            </w:r>
            <w:r w:rsidRPr="00E03C12">
              <w:rPr>
                <w:rFonts w:eastAsia="Calibri" w:cs="Arial"/>
                <w:b/>
                <w:sz w:val="20"/>
                <w:szCs w:val="20"/>
                <w:lang w:val="en-US"/>
              </w:rPr>
              <w:t>444)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4312FB3" w14:textId="77777777" w:rsidR="00F9179F" w:rsidRPr="00E03C12" w:rsidRDefault="00F9179F" w:rsidP="004F313F">
            <w:pPr>
              <w:keepNext/>
              <w:keepLines/>
              <w:spacing w:before="40" w:after="40" w:line="240" w:lineRule="atLeast"/>
              <w:jc w:val="center"/>
              <w:rPr>
                <w:rFonts w:eastAsia="Calibri" w:cs="Arial"/>
                <w:b/>
                <w:sz w:val="20"/>
                <w:szCs w:val="20"/>
                <w:lang w:val="en-US"/>
              </w:rPr>
            </w:pPr>
            <w:r w:rsidRPr="00E03C12">
              <w:rPr>
                <w:rFonts w:eastAsia="Calibri" w:cs="Arial"/>
                <w:b/>
                <w:sz w:val="20"/>
                <w:szCs w:val="20"/>
                <w:lang w:val="en-US"/>
              </w:rPr>
              <w:t>Placebo + Letrozole</w:t>
            </w:r>
          </w:p>
          <w:p w14:paraId="3DFF9BC0" w14:textId="47B12C54" w:rsidR="00F9179F" w:rsidRPr="00E03C12" w:rsidRDefault="00F9179F" w:rsidP="004F313F">
            <w:pPr>
              <w:keepNext/>
              <w:keepLines/>
              <w:spacing w:before="40" w:after="40" w:line="240" w:lineRule="atLeast"/>
              <w:jc w:val="center"/>
              <w:rPr>
                <w:rFonts w:eastAsia="Calibri" w:cs="Arial"/>
                <w:b/>
                <w:sz w:val="20"/>
                <w:szCs w:val="20"/>
                <w:lang w:val="en-US"/>
              </w:rPr>
            </w:pPr>
            <w:r w:rsidRPr="00E03C12">
              <w:rPr>
                <w:rFonts w:eastAsia="Calibri" w:cs="Arial"/>
                <w:b/>
                <w:sz w:val="20"/>
                <w:szCs w:val="20"/>
                <w:lang w:val="en-US"/>
              </w:rPr>
              <w:t>(n</w:t>
            </w:r>
            <w:r w:rsidR="000018E0">
              <w:rPr>
                <w:rFonts w:eastAsia="Calibri" w:cs="Arial"/>
                <w:b/>
                <w:sz w:val="20"/>
                <w:szCs w:val="20"/>
                <w:lang w:val="en-US"/>
              </w:rPr>
              <w:t xml:space="preserve"> </w:t>
            </w:r>
            <w:r w:rsidRPr="00E03C12">
              <w:rPr>
                <w:rFonts w:eastAsia="Calibri" w:cs="Arial"/>
                <w:b/>
                <w:sz w:val="20"/>
                <w:szCs w:val="20"/>
                <w:lang w:val="en-US"/>
              </w:rPr>
              <w:t>=</w:t>
            </w:r>
            <w:r w:rsidR="000018E0">
              <w:rPr>
                <w:rFonts w:eastAsia="Calibri" w:cs="Arial"/>
                <w:b/>
                <w:sz w:val="20"/>
                <w:szCs w:val="20"/>
                <w:lang w:val="en-US"/>
              </w:rPr>
              <w:t xml:space="preserve"> </w:t>
            </w:r>
            <w:r w:rsidRPr="00E03C12">
              <w:rPr>
                <w:rFonts w:eastAsia="Calibri" w:cs="Arial"/>
                <w:b/>
                <w:sz w:val="20"/>
                <w:szCs w:val="20"/>
                <w:lang w:val="en-US"/>
              </w:rPr>
              <w:t>222)</w:t>
            </w:r>
          </w:p>
        </w:tc>
      </w:tr>
      <w:tr w:rsidR="00F9179F" w:rsidRPr="00E03C12" w14:paraId="0A61A4A1" w14:textId="77777777" w:rsidTr="00E11942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57B8E1" w14:textId="39F3E05A" w:rsidR="00F9179F" w:rsidRPr="00E03C12" w:rsidRDefault="00F9179F" w:rsidP="004F313F">
            <w:pPr>
              <w:spacing w:before="40" w:after="40" w:line="240" w:lineRule="exact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 w:rsidRPr="00E03C12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Ag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05C6934" w14:textId="77777777" w:rsidR="00F9179F" w:rsidRPr="00E03C12" w:rsidRDefault="00F9179F" w:rsidP="004F313F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643CC515" w14:textId="77777777" w:rsidR="00F9179F" w:rsidRPr="00E03C12" w:rsidRDefault="00F9179F" w:rsidP="004F313F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</w:p>
        </w:tc>
      </w:tr>
      <w:tr w:rsidR="00FE5FB7" w:rsidRPr="00E03C12" w14:paraId="185B5C32" w14:textId="77777777" w:rsidTr="00E11942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360EC872" w14:textId="7A7B600B" w:rsidR="00FE5FB7" w:rsidRPr="00E03C12" w:rsidRDefault="00FE5FB7" w:rsidP="00FE5FB7">
            <w:pPr>
              <w:spacing w:before="40" w:after="40" w:line="240" w:lineRule="exact"/>
              <w:ind w:firstLine="161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Median, y (range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02C99CC" w14:textId="54CE3272" w:rsidR="00FE5FB7" w:rsidRPr="00E03C12" w:rsidRDefault="00FE5FB7" w:rsidP="004F313F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62 (30–89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7A1525E3" w14:textId="31798368" w:rsidR="00FE5FB7" w:rsidRPr="00E03C12" w:rsidRDefault="00FE5FB7" w:rsidP="004F313F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61 (28–88)</w:t>
            </w:r>
          </w:p>
        </w:tc>
      </w:tr>
      <w:tr w:rsidR="00F9179F" w:rsidRPr="00E03C12" w14:paraId="5D1DD6ED" w14:textId="77777777" w:rsidTr="00E11942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F55A7A" w14:textId="4528A41C" w:rsidR="00F9179F" w:rsidRPr="00E03C12" w:rsidRDefault="00F9179F" w:rsidP="004F313F">
            <w:pPr>
              <w:spacing w:before="40" w:after="40" w:line="240" w:lineRule="exact"/>
              <w:ind w:left="180"/>
              <w:rPr>
                <w:rFonts w:eastAsia="Calibri" w:cs="Arial"/>
                <w:sz w:val="20"/>
                <w:szCs w:val="20"/>
                <w:lang w:val="en-US"/>
              </w:rPr>
            </w:pPr>
            <w:r w:rsidRPr="00E03C12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&lt; 65</w:t>
            </w:r>
            <w:r w:rsidR="00FE5FB7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 xml:space="preserve"> y</w:t>
            </w:r>
            <w:r w:rsidR="00FE5FB7" w:rsidRPr="00E03C12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9CD7AF" w14:textId="77777777" w:rsidR="00F9179F" w:rsidRPr="00E03C12" w:rsidRDefault="00F9179F" w:rsidP="004F313F">
            <w:pPr>
              <w:spacing w:before="40" w:after="40" w:line="240" w:lineRule="exact"/>
              <w:jc w:val="center"/>
              <w:rPr>
                <w:rFonts w:eastAsia="Times New Roman" w:cs="Arial"/>
                <w:i/>
                <w:snapToGrid w:val="0"/>
                <w:sz w:val="20"/>
                <w:szCs w:val="20"/>
                <w:lang w:val="en-US"/>
              </w:rPr>
            </w:pPr>
            <w:r w:rsidRPr="00E03C12">
              <w:rPr>
                <w:rFonts w:eastAsia="Times New Roman" w:cs="Arial"/>
                <w:iCs/>
                <w:snapToGrid w:val="0"/>
                <w:sz w:val="20"/>
                <w:szCs w:val="20"/>
                <w:lang w:val="en-US"/>
              </w:rPr>
              <w:t>263 (59.2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0B147C" w14:textId="77777777" w:rsidR="00F9179F" w:rsidRPr="00E03C12" w:rsidRDefault="00F9179F" w:rsidP="004F313F">
            <w:pPr>
              <w:spacing w:before="40" w:after="40" w:line="240" w:lineRule="exact"/>
              <w:jc w:val="center"/>
              <w:rPr>
                <w:rFonts w:eastAsia="Times New Roman" w:cs="Arial"/>
                <w:i/>
                <w:snapToGrid w:val="0"/>
                <w:sz w:val="20"/>
                <w:szCs w:val="20"/>
                <w:lang w:val="en-US"/>
              </w:rPr>
            </w:pPr>
            <w:r w:rsidRPr="00E03C12">
              <w:rPr>
                <w:rFonts w:eastAsia="Times New Roman" w:cs="Arial"/>
                <w:iCs/>
                <w:snapToGrid w:val="0"/>
                <w:sz w:val="20"/>
                <w:szCs w:val="20"/>
                <w:lang w:val="en-US"/>
              </w:rPr>
              <w:t>141 (63.5)</w:t>
            </w:r>
          </w:p>
        </w:tc>
      </w:tr>
      <w:tr w:rsidR="00F9179F" w:rsidRPr="00E03C12" w14:paraId="22A15796" w14:textId="77777777" w:rsidTr="00E11942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CB21EE" w14:textId="214DAED0" w:rsidR="00F9179F" w:rsidRPr="00E03C12" w:rsidRDefault="00F9179F" w:rsidP="004F313F">
            <w:pPr>
              <w:spacing w:before="40" w:after="40" w:line="240" w:lineRule="exact"/>
              <w:ind w:left="180"/>
              <w:rPr>
                <w:rFonts w:eastAsia="Calibri" w:cs="Arial"/>
                <w:sz w:val="20"/>
                <w:szCs w:val="20"/>
                <w:lang w:val="en-US"/>
              </w:rPr>
            </w:pPr>
            <w:r w:rsidRPr="00E03C12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≥ 65</w:t>
            </w:r>
            <w:r w:rsidR="00FE5FB7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 xml:space="preserve"> y</w:t>
            </w:r>
            <w:r w:rsidR="00FE5FB7" w:rsidRPr="00E03C12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E18D83" w14:textId="77777777" w:rsidR="00F9179F" w:rsidRPr="00E03C12" w:rsidRDefault="00F9179F" w:rsidP="004F313F">
            <w:pPr>
              <w:spacing w:before="40" w:after="40" w:line="240" w:lineRule="exact"/>
              <w:jc w:val="center"/>
              <w:rPr>
                <w:rFonts w:eastAsia="Times New Roman" w:cs="Arial"/>
                <w:i/>
                <w:snapToGrid w:val="0"/>
                <w:sz w:val="20"/>
                <w:szCs w:val="20"/>
                <w:lang w:val="en-US"/>
              </w:rPr>
            </w:pPr>
            <w:r w:rsidRPr="00E03C12">
              <w:rPr>
                <w:rFonts w:eastAsia="Times New Roman" w:cs="Arial"/>
                <w:iCs/>
                <w:snapToGrid w:val="0"/>
                <w:sz w:val="20"/>
                <w:szCs w:val="20"/>
                <w:lang w:val="en-US"/>
              </w:rPr>
              <w:t>181 (40.8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FEC391" w14:textId="77777777" w:rsidR="00F9179F" w:rsidRPr="00E03C12" w:rsidRDefault="00F9179F" w:rsidP="004F313F">
            <w:pPr>
              <w:spacing w:before="40" w:after="40" w:line="240" w:lineRule="exact"/>
              <w:jc w:val="center"/>
              <w:rPr>
                <w:rFonts w:eastAsia="Times New Roman" w:cs="Arial"/>
                <w:i/>
                <w:snapToGrid w:val="0"/>
                <w:sz w:val="20"/>
                <w:szCs w:val="20"/>
                <w:lang w:val="en-US"/>
              </w:rPr>
            </w:pPr>
            <w:r w:rsidRPr="00E03C12">
              <w:rPr>
                <w:rFonts w:eastAsia="Times New Roman" w:cs="Arial"/>
                <w:iCs/>
                <w:snapToGrid w:val="0"/>
                <w:sz w:val="20"/>
                <w:szCs w:val="20"/>
                <w:lang w:val="en-US"/>
              </w:rPr>
              <w:t>81 (36.5)</w:t>
            </w:r>
          </w:p>
        </w:tc>
      </w:tr>
      <w:tr w:rsidR="00F9179F" w:rsidRPr="00E03C12" w14:paraId="07BF6950" w14:textId="77777777" w:rsidTr="00E1609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A9DB07" w14:textId="360934F1" w:rsidR="00F9179F" w:rsidRPr="00E03C12" w:rsidRDefault="00F9179F" w:rsidP="004F313F">
            <w:pPr>
              <w:spacing w:before="40" w:after="40" w:line="240" w:lineRule="exact"/>
              <w:ind w:left="160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 w:rsidRPr="00E03C12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Mean</w:t>
            </w:r>
            <w:r w:rsidR="00FE5FB7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, y</w:t>
            </w:r>
            <w:r w:rsidRPr="00E03C12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446499" w14:textId="77777777" w:rsidR="00F9179F" w:rsidRPr="00E03C12" w:rsidRDefault="00F9179F" w:rsidP="004F313F">
            <w:pPr>
              <w:spacing w:before="40" w:after="40" w:line="240" w:lineRule="exact"/>
              <w:jc w:val="center"/>
              <w:rPr>
                <w:rFonts w:eastAsia="Times New Roman" w:cs="Arial"/>
                <w:i/>
                <w:snapToGrid w:val="0"/>
                <w:sz w:val="20"/>
                <w:szCs w:val="20"/>
                <w:lang w:val="en-US"/>
              </w:rPr>
            </w:pPr>
            <w:r w:rsidRPr="00E03C12">
              <w:rPr>
                <w:rFonts w:eastAsia="Times New Roman" w:cs="Arial"/>
                <w:iCs/>
                <w:snapToGrid w:val="0"/>
                <w:sz w:val="20"/>
                <w:szCs w:val="20"/>
                <w:lang w:val="en-US"/>
              </w:rPr>
              <w:t>61.7 (10.6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D41F3D" w14:textId="77777777" w:rsidR="00F9179F" w:rsidRPr="00E03C12" w:rsidRDefault="00F9179F" w:rsidP="004F313F">
            <w:pPr>
              <w:spacing w:before="40" w:after="40" w:line="240" w:lineRule="exact"/>
              <w:jc w:val="center"/>
              <w:rPr>
                <w:rFonts w:eastAsia="Times New Roman" w:cs="Arial"/>
                <w:i/>
                <w:snapToGrid w:val="0"/>
                <w:sz w:val="20"/>
                <w:szCs w:val="20"/>
                <w:lang w:val="en-US"/>
              </w:rPr>
            </w:pPr>
            <w:r w:rsidRPr="00E03C12">
              <w:rPr>
                <w:rFonts w:eastAsia="Times New Roman" w:cs="Arial"/>
                <w:iCs/>
                <w:snapToGrid w:val="0"/>
                <w:sz w:val="20"/>
                <w:szCs w:val="20"/>
                <w:lang w:val="en-US"/>
              </w:rPr>
              <w:t>60.6 (11.2)</w:t>
            </w:r>
          </w:p>
        </w:tc>
      </w:tr>
      <w:tr w:rsidR="00F9179F" w:rsidRPr="00E03C12" w14:paraId="77F04C6B" w14:textId="77777777" w:rsidTr="00E1609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37E92B" w14:textId="77777777" w:rsidR="00F9179F" w:rsidRPr="00E03C12" w:rsidRDefault="00F9179F" w:rsidP="004F313F">
            <w:pPr>
              <w:spacing w:before="40" w:after="40" w:line="240" w:lineRule="exact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 w:rsidRPr="00E03C12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Race, n (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CF8FEEB" w14:textId="77777777" w:rsidR="00F9179F" w:rsidRPr="00E03C12" w:rsidRDefault="00F9179F" w:rsidP="004F313F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57587794" w14:textId="77777777" w:rsidR="00F9179F" w:rsidRPr="00E03C12" w:rsidRDefault="00F9179F" w:rsidP="004F313F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</w:p>
        </w:tc>
      </w:tr>
      <w:tr w:rsidR="00F9179F" w:rsidRPr="00E03C12" w14:paraId="31BBAB79" w14:textId="77777777" w:rsidTr="00E1609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B0950A" w14:textId="77777777" w:rsidR="00F9179F" w:rsidRPr="00E03C12" w:rsidRDefault="00F9179F" w:rsidP="004F313F">
            <w:pPr>
              <w:spacing w:before="40" w:after="40" w:line="240" w:lineRule="exact"/>
              <w:ind w:left="180"/>
              <w:rPr>
                <w:rFonts w:eastAsia="Calibri" w:cs="Arial"/>
                <w:sz w:val="20"/>
                <w:szCs w:val="20"/>
                <w:lang w:val="en-US"/>
              </w:rPr>
            </w:pPr>
            <w:r w:rsidRPr="00E03C12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527754" w14:textId="77777777" w:rsidR="00F9179F" w:rsidRPr="00E03C12" w:rsidRDefault="00F9179F" w:rsidP="004F313F">
            <w:pPr>
              <w:spacing w:before="40" w:after="40" w:line="240" w:lineRule="exact"/>
              <w:jc w:val="center"/>
              <w:rPr>
                <w:rFonts w:eastAsia="Times New Roman" w:cs="Arial"/>
                <w:i/>
                <w:snapToGrid w:val="0"/>
                <w:sz w:val="20"/>
                <w:szCs w:val="20"/>
                <w:lang w:val="en-US"/>
              </w:rPr>
            </w:pPr>
            <w:r w:rsidRPr="00E03C12">
              <w:rPr>
                <w:rFonts w:eastAsia="Times New Roman" w:cs="Arial"/>
                <w:iCs/>
                <w:snapToGrid w:val="0"/>
                <w:sz w:val="20"/>
                <w:szCs w:val="20"/>
                <w:lang w:val="en-US"/>
              </w:rPr>
              <w:t>344 (77.5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B88B10" w14:textId="77777777" w:rsidR="00F9179F" w:rsidRPr="00E03C12" w:rsidRDefault="00F9179F" w:rsidP="004F313F">
            <w:pPr>
              <w:spacing w:before="40" w:after="40" w:line="240" w:lineRule="exact"/>
              <w:jc w:val="center"/>
              <w:rPr>
                <w:rFonts w:eastAsia="Times New Roman" w:cs="Arial"/>
                <w:i/>
                <w:snapToGrid w:val="0"/>
                <w:sz w:val="20"/>
                <w:szCs w:val="20"/>
                <w:lang w:val="en-US"/>
              </w:rPr>
            </w:pPr>
            <w:r w:rsidRPr="00E03C12">
              <w:rPr>
                <w:rFonts w:eastAsia="Times New Roman" w:cs="Arial"/>
                <w:iCs/>
                <w:snapToGrid w:val="0"/>
                <w:sz w:val="20"/>
                <w:szCs w:val="20"/>
                <w:lang w:val="en-US"/>
              </w:rPr>
              <w:t>172 (77.5)</w:t>
            </w:r>
          </w:p>
        </w:tc>
      </w:tr>
      <w:tr w:rsidR="00F9179F" w:rsidRPr="00E03C12" w14:paraId="73D8C792" w14:textId="77777777" w:rsidTr="00E1609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ADFF73" w14:textId="77777777" w:rsidR="00F9179F" w:rsidRPr="00E03C12" w:rsidRDefault="00F9179F" w:rsidP="004F313F">
            <w:pPr>
              <w:spacing w:before="40" w:after="40" w:line="240" w:lineRule="exact"/>
              <w:ind w:left="180"/>
              <w:rPr>
                <w:rFonts w:eastAsia="Calibri" w:cs="Arial"/>
                <w:sz w:val="20"/>
                <w:szCs w:val="20"/>
                <w:lang w:val="en-US"/>
              </w:rPr>
            </w:pPr>
            <w:r w:rsidRPr="00E03C12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Non-whit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2DA4FC" w14:textId="77777777" w:rsidR="00F9179F" w:rsidRPr="00E03C12" w:rsidRDefault="00F9179F" w:rsidP="004F313F">
            <w:pPr>
              <w:spacing w:before="40" w:after="40" w:line="240" w:lineRule="exact"/>
              <w:jc w:val="center"/>
              <w:rPr>
                <w:rFonts w:eastAsia="Times New Roman" w:cs="Arial"/>
                <w:i/>
                <w:snapToGrid w:val="0"/>
                <w:sz w:val="20"/>
                <w:szCs w:val="20"/>
                <w:lang w:val="en-US"/>
              </w:rPr>
            </w:pPr>
            <w:r w:rsidRPr="00E03C12">
              <w:rPr>
                <w:rFonts w:eastAsia="Times New Roman" w:cs="Arial"/>
                <w:iCs/>
                <w:snapToGrid w:val="0"/>
                <w:sz w:val="20"/>
                <w:szCs w:val="20"/>
                <w:lang w:val="en-US"/>
              </w:rPr>
              <w:t>100 (22.5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1F38F5" w14:textId="77777777" w:rsidR="00F9179F" w:rsidRPr="00E03C12" w:rsidRDefault="00F9179F" w:rsidP="004F313F">
            <w:pPr>
              <w:spacing w:before="40" w:after="40" w:line="240" w:lineRule="exact"/>
              <w:jc w:val="center"/>
              <w:rPr>
                <w:rFonts w:eastAsia="Times New Roman" w:cs="Arial"/>
                <w:i/>
                <w:snapToGrid w:val="0"/>
                <w:sz w:val="20"/>
                <w:szCs w:val="20"/>
                <w:lang w:val="en-US"/>
              </w:rPr>
            </w:pPr>
            <w:r w:rsidRPr="00E03C12">
              <w:rPr>
                <w:rFonts w:eastAsia="Times New Roman" w:cs="Arial"/>
                <w:iCs/>
                <w:snapToGrid w:val="0"/>
                <w:sz w:val="20"/>
                <w:szCs w:val="20"/>
                <w:lang w:val="en-US"/>
              </w:rPr>
              <w:t>50 (22.6)</w:t>
            </w:r>
          </w:p>
        </w:tc>
      </w:tr>
      <w:tr w:rsidR="00AD5F0D" w:rsidRPr="00E03C12" w14:paraId="1EB09AFE" w14:textId="77777777" w:rsidTr="00E16091">
        <w:trPr>
          <w:trHeight w:val="36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6D318F" w14:textId="647565B3" w:rsidR="00AD5F0D" w:rsidRPr="00E03C12" w:rsidRDefault="00AD5F0D" w:rsidP="00AD5F0D">
            <w:pPr>
              <w:keepNext/>
              <w:spacing w:before="40" w:after="40" w:line="240" w:lineRule="exact"/>
              <w:rPr>
                <w:rFonts w:eastAsia="Times New Roman" w:cs="Arial"/>
                <w:bCs/>
                <w:snapToGrid w:val="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napToGrid w:val="0"/>
                <w:sz w:val="20"/>
                <w:szCs w:val="20"/>
                <w:lang w:val="en-US"/>
              </w:rPr>
              <w:t>Disease site, n (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E132F2A" w14:textId="626E226C" w:rsidR="00AD5F0D" w:rsidRPr="00E03C12" w:rsidRDefault="00AD5F0D" w:rsidP="004F313F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61052D88" w14:textId="07B7D740" w:rsidR="00AD5F0D" w:rsidRPr="00E03C12" w:rsidRDefault="00AD5F0D" w:rsidP="00AD5F0D">
            <w:pPr>
              <w:spacing w:before="40" w:after="40" w:line="240" w:lineRule="exact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</w:p>
        </w:tc>
      </w:tr>
      <w:tr w:rsidR="00AD5F0D" w:rsidRPr="00E03C12" w14:paraId="2D3601E8" w14:textId="77777777" w:rsidTr="00E16091">
        <w:trPr>
          <w:trHeight w:val="36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2D448411" w14:textId="3BB999CB" w:rsidR="00AD5F0D" w:rsidRDefault="00AD5F0D" w:rsidP="00AD5F0D">
            <w:pPr>
              <w:keepNext/>
              <w:spacing w:before="40" w:after="40" w:line="240" w:lineRule="exact"/>
              <w:ind w:firstLine="165"/>
              <w:rPr>
                <w:rFonts w:eastAsia="Times New Roman" w:cs="Arial"/>
                <w:bCs/>
                <w:snapToGrid w:val="0"/>
                <w:sz w:val="20"/>
                <w:szCs w:val="20"/>
                <w:lang w:val="en-US"/>
              </w:rPr>
            </w:pPr>
            <w:r w:rsidRPr="00D2120D">
              <w:rPr>
                <w:rFonts w:eastAsia="Times New Roman" w:cs="Arial"/>
                <w:bCs/>
                <w:snapToGrid w:val="0"/>
                <w:sz w:val="20"/>
                <w:szCs w:val="20"/>
                <w:lang w:val="en-US"/>
              </w:rPr>
              <w:t>Visceral diseas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88B3932" w14:textId="4A8CEABC" w:rsidR="00AD5F0D" w:rsidRDefault="00AD5F0D" w:rsidP="00AD5F0D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 w:rsidRPr="00711D98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214 (48.2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501E15C5" w14:textId="4DF50D8D" w:rsidR="00AD5F0D" w:rsidRDefault="00AD5F0D" w:rsidP="00AD5F0D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 w:rsidRPr="005475FF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110 (49.5)</w:t>
            </w:r>
          </w:p>
        </w:tc>
      </w:tr>
      <w:tr w:rsidR="00AD5F0D" w:rsidRPr="00E03C12" w14:paraId="49254EFC" w14:textId="77777777" w:rsidTr="00E16091">
        <w:trPr>
          <w:trHeight w:val="36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0BF3E4DF" w14:textId="5A4DCF1F" w:rsidR="00AD5F0D" w:rsidRDefault="00AD5F0D" w:rsidP="00AD5F0D">
            <w:pPr>
              <w:keepNext/>
              <w:spacing w:before="40" w:after="40" w:line="240" w:lineRule="exact"/>
              <w:ind w:firstLine="165"/>
              <w:rPr>
                <w:rFonts w:eastAsia="Times New Roman" w:cs="Arial"/>
                <w:bCs/>
                <w:snapToGrid w:val="0"/>
                <w:sz w:val="20"/>
                <w:szCs w:val="20"/>
                <w:lang w:val="en-US"/>
              </w:rPr>
            </w:pPr>
            <w:r w:rsidRPr="00D2120D">
              <w:rPr>
                <w:rFonts w:eastAsia="Times New Roman" w:cs="Arial"/>
                <w:bCs/>
                <w:snapToGrid w:val="0"/>
                <w:sz w:val="20"/>
                <w:szCs w:val="20"/>
                <w:lang w:val="en-US"/>
              </w:rPr>
              <w:t>Nonvisceral diseas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69FEC58" w14:textId="1B160358" w:rsidR="00AD5F0D" w:rsidRDefault="00AD5F0D" w:rsidP="00AD5F0D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 w:rsidRPr="00711D98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230 (51.8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603AC1AF" w14:textId="4D15C30C" w:rsidR="00AD5F0D" w:rsidRDefault="00AD5F0D" w:rsidP="00AD5F0D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 w:rsidRPr="005475FF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112 (50.5)</w:t>
            </w:r>
          </w:p>
        </w:tc>
      </w:tr>
      <w:tr w:rsidR="00AD5F0D" w:rsidRPr="00E03C12" w14:paraId="10C2B9CA" w14:textId="77777777" w:rsidTr="00E16091">
        <w:trPr>
          <w:trHeight w:val="36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3753EF6A" w14:textId="760FB1F3" w:rsidR="00AD5F0D" w:rsidRDefault="00AD5F0D" w:rsidP="00AD5F0D">
            <w:pPr>
              <w:keepNext/>
              <w:spacing w:before="40" w:after="40" w:line="240" w:lineRule="exact"/>
              <w:ind w:firstLine="165"/>
              <w:rPr>
                <w:rFonts w:eastAsia="Times New Roman" w:cs="Arial"/>
                <w:bCs/>
                <w:snapToGrid w:val="0"/>
                <w:sz w:val="20"/>
                <w:szCs w:val="20"/>
                <w:lang w:val="en-US"/>
              </w:rPr>
            </w:pPr>
            <w:r w:rsidRPr="00D2120D">
              <w:rPr>
                <w:rFonts w:eastAsia="Times New Roman" w:cs="Arial"/>
                <w:bCs/>
                <w:snapToGrid w:val="0"/>
                <w:sz w:val="20"/>
                <w:szCs w:val="20"/>
                <w:lang w:val="en-US"/>
              </w:rPr>
              <w:t>Bone-onl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A14957E" w14:textId="368B00AA" w:rsidR="00AD5F0D" w:rsidRDefault="00AD5F0D" w:rsidP="00AD5F0D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 w:rsidRPr="00711D98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103 (23.2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72B7D065" w14:textId="56E8819E" w:rsidR="00AD5F0D" w:rsidRDefault="00AD5F0D" w:rsidP="00AD5F0D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 w:rsidRPr="005475FF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48 (21.6)</w:t>
            </w:r>
          </w:p>
        </w:tc>
      </w:tr>
      <w:tr w:rsidR="00AD5F0D" w:rsidRPr="00E03C12" w14:paraId="517C34CE" w14:textId="77777777" w:rsidTr="00E16091">
        <w:trPr>
          <w:trHeight w:val="36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195E410B" w14:textId="532AA160" w:rsidR="00AD5F0D" w:rsidRDefault="00AD5F0D" w:rsidP="00AD5F0D">
            <w:pPr>
              <w:keepNext/>
              <w:spacing w:before="40" w:after="40" w:line="240" w:lineRule="exact"/>
              <w:ind w:firstLine="165"/>
              <w:rPr>
                <w:rFonts w:eastAsia="Times New Roman" w:cs="Arial"/>
                <w:bCs/>
                <w:snapToGrid w:val="0"/>
                <w:sz w:val="20"/>
                <w:szCs w:val="20"/>
                <w:lang w:val="en-US"/>
              </w:rPr>
            </w:pPr>
            <w:r w:rsidRPr="00D2120D">
              <w:rPr>
                <w:rFonts w:eastAsia="Times New Roman" w:cs="Arial"/>
                <w:bCs/>
                <w:snapToGrid w:val="0"/>
                <w:sz w:val="20"/>
                <w:szCs w:val="20"/>
                <w:lang w:val="en-US"/>
              </w:rPr>
              <w:t>Not bone-onl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FF2017C" w14:textId="0DA54E5B" w:rsidR="00AD5F0D" w:rsidRDefault="00AD5F0D" w:rsidP="00AD5F0D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 w:rsidRPr="00711D98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341 (76.8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122FDE9F" w14:textId="30C17792" w:rsidR="00AD5F0D" w:rsidRDefault="00AD5F0D" w:rsidP="00AD5F0D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 w:rsidRPr="005475FF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174 (78.4)</w:t>
            </w:r>
          </w:p>
        </w:tc>
      </w:tr>
      <w:tr w:rsidR="008A490E" w:rsidRPr="00E03C12" w14:paraId="7CB92B8C" w14:textId="77777777" w:rsidTr="00E1609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6A8D7B39" w14:textId="642F6FAF" w:rsidR="008A490E" w:rsidRDefault="00E11942" w:rsidP="000F3261">
            <w:pPr>
              <w:keepNext/>
              <w:spacing w:before="40" w:after="40"/>
              <w:rPr>
                <w:rFonts w:eastAsia="Times New Roman" w:cs="Arial"/>
                <w:bCs/>
                <w:snapToGrid w:val="0"/>
                <w:sz w:val="20"/>
                <w:szCs w:val="20"/>
                <w:lang w:val="en-US"/>
              </w:rPr>
            </w:pPr>
            <w:bookmarkStart w:id="1" w:name="_Hlk154041349"/>
            <w:r>
              <w:rPr>
                <w:rFonts w:eastAsia="Times New Roman" w:cs="Arial"/>
                <w:bCs/>
                <w:snapToGrid w:val="0"/>
                <w:sz w:val="20"/>
                <w:szCs w:val="20"/>
                <w:lang w:val="en-US"/>
              </w:rPr>
              <w:t>Prior adjuvant or neoadjuvant therapies, n (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0BD3CD5" w14:textId="77777777" w:rsidR="008A490E" w:rsidRDefault="008A490E" w:rsidP="004F313F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06D38C47" w14:textId="77777777" w:rsidR="008A490E" w:rsidRDefault="008A490E" w:rsidP="004F313F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</w:p>
        </w:tc>
      </w:tr>
      <w:tr w:rsidR="00E11942" w:rsidRPr="00E03C12" w14:paraId="76CC9D25" w14:textId="77777777" w:rsidTr="00E1609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7E390B1A" w14:textId="005DA2CD" w:rsidR="00E11942" w:rsidRDefault="00E11942" w:rsidP="000F3261">
            <w:pPr>
              <w:keepNext/>
              <w:spacing w:before="40" w:after="40"/>
              <w:ind w:firstLine="165"/>
              <w:rPr>
                <w:rFonts w:eastAsia="Times New Roman" w:cs="Arial"/>
                <w:bCs/>
                <w:snapToGrid w:val="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napToGrid w:val="0"/>
                <w:sz w:val="20"/>
                <w:szCs w:val="20"/>
                <w:lang w:val="en-US"/>
              </w:rPr>
              <w:t>Prior endocrine therap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D6BD177" w14:textId="7A97D0D8" w:rsidR="00E11942" w:rsidRDefault="00AD5F0D" w:rsidP="004F313F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249 (56.1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5C4FA728" w14:textId="78994061" w:rsidR="00E11942" w:rsidRDefault="00AD5F0D" w:rsidP="004F313F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126 (56.8)</w:t>
            </w:r>
          </w:p>
        </w:tc>
      </w:tr>
      <w:tr w:rsidR="00E11942" w:rsidRPr="00E03C12" w14:paraId="509419B4" w14:textId="77777777" w:rsidTr="00E1609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39982644" w14:textId="228CE400" w:rsidR="00E11942" w:rsidRDefault="00E11942" w:rsidP="000F3261">
            <w:pPr>
              <w:keepNext/>
              <w:spacing w:before="40" w:after="40"/>
              <w:ind w:firstLine="165"/>
              <w:rPr>
                <w:rFonts w:eastAsia="Times New Roman" w:cs="Arial"/>
                <w:bCs/>
                <w:snapToGrid w:val="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napToGrid w:val="0"/>
                <w:sz w:val="20"/>
                <w:szCs w:val="20"/>
                <w:lang w:val="en-US"/>
              </w:rPr>
              <w:t>No prior endocrine therap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D00E309" w14:textId="1BBAD9CC" w:rsidR="00E11942" w:rsidRDefault="00AD5F0D" w:rsidP="004F313F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195 (43.9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46128C10" w14:textId="589FDFA8" w:rsidR="00E11942" w:rsidRDefault="00AD5F0D" w:rsidP="004F313F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96 (43.2)</w:t>
            </w:r>
          </w:p>
        </w:tc>
      </w:tr>
      <w:bookmarkEnd w:id="1"/>
      <w:tr w:rsidR="00E11942" w:rsidRPr="00E03C12" w14:paraId="099E2890" w14:textId="77777777" w:rsidTr="00E1609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2E3502F9" w14:textId="70B0DB7A" w:rsidR="00E11942" w:rsidRDefault="00E11942" w:rsidP="000F3261">
            <w:pPr>
              <w:keepNext/>
              <w:spacing w:before="40" w:after="40"/>
              <w:ind w:firstLine="165"/>
              <w:rPr>
                <w:rFonts w:eastAsia="Times New Roman" w:cs="Arial"/>
                <w:bCs/>
                <w:snapToGrid w:val="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napToGrid w:val="0"/>
                <w:sz w:val="20"/>
                <w:szCs w:val="20"/>
                <w:lang w:val="en-US"/>
              </w:rPr>
              <w:t>Chemotherap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2BFE02D" w14:textId="0C9B9A5B" w:rsidR="00E11942" w:rsidRDefault="00AD5F0D" w:rsidP="004F313F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213 (48.0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5607F065" w14:textId="06DF9742" w:rsidR="00E11942" w:rsidRDefault="00AD5F0D" w:rsidP="004F313F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109 (49.1)</w:t>
            </w:r>
          </w:p>
        </w:tc>
      </w:tr>
      <w:tr w:rsidR="00E11942" w:rsidRPr="00E03C12" w14:paraId="1D214837" w14:textId="77777777" w:rsidTr="00E1609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4F6B151F" w14:textId="3A721B6F" w:rsidR="00E11942" w:rsidRDefault="00E11942" w:rsidP="000F3261">
            <w:pPr>
              <w:keepNext/>
              <w:spacing w:before="40" w:after="40"/>
              <w:ind w:firstLine="165"/>
              <w:rPr>
                <w:rFonts w:eastAsia="Times New Roman" w:cs="Arial"/>
                <w:bCs/>
                <w:snapToGrid w:val="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napToGrid w:val="0"/>
                <w:sz w:val="20"/>
                <w:szCs w:val="20"/>
                <w:lang w:val="en-US"/>
              </w:rPr>
              <w:t xml:space="preserve">No </w:t>
            </w:r>
            <w:r w:rsidR="006A17A0">
              <w:rPr>
                <w:rFonts w:eastAsia="Times New Roman" w:cs="Arial"/>
                <w:bCs/>
                <w:snapToGrid w:val="0"/>
                <w:sz w:val="20"/>
                <w:szCs w:val="20"/>
                <w:lang w:val="en-US"/>
              </w:rPr>
              <w:t>c</w:t>
            </w:r>
            <w:r>
              <w:rPr>
                <w:rFonts w:eastAsia="Times New Roman" w:cs="Arial"/>
                <w:bCs/>
                <w:snapToGrid w:val="0"/>
                <w:sz w:val="20"/>
                <w:szCs w:val="20"/>
                <w:lang w:val="en-US"/>
              </w:rPr>
              <w:t>hemotherap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A162652" w14:textId="370C8959" w:rsidR="00E11942" w:rsidRDefault="00AD5F0D" w:rsidP="004F313F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231 (52.0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1EC8EC63" w14:textId="2893899D" w:rsidR="00E11942" w:rsidRDefault="00AD5F0D" w:rsidP="004F313F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113 (50.9)</w:t>
            </w:r>
          </w:p>
        </w:tc>
      </w:tr>
      <w:tr w:rsidR="00AD5F0D" w:rsidRPr="00E03C12" w14:paraId="0D2FB673" w14:textId="77777777" w:rsidTr="00E1609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7F1151FB" w14:textId="2D698903" w:rsidR="00AD5F0D" w:rsidRDefault="00E16091" w:rsidP="00E16091">
            <w:pPr>
              <w:keepNext/>
              <w:spacing w:before="40" w:after="40" w:line="240" w:lineRule="exact"/>
              <w:rPr>
                <w:rFonts w:eastAsia="Times New Roman" w:cs="Arial"/>
                <w:bCs/>
                <w:snapToGrid w:val="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napToGrid w:val="0"/>
                <w:sz w:val="20"/>
                <w:szCs w:val="20"/>
                <w:lang w:val="en-US"/>
              </w:rPr>
              <w:t>Measurable disease, n (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682FBEC" w14:textId="77777777" w:rsidR="00AD5F0D" w:rsidRDefault="00AD5F0D" w:rsidP="004F313F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7A0782BE" w14:textId="77777777" w:rsidR="00AD5F0D" w:rsidRDefault="00AD5F0D" w:rsidP="004F313F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</w:p>
        </w:tc>
      </w:tr>
      <w:tr w:rsidR="00E16091" w:rsidRPr="00E03C12" w14:paraId="361BA261" w14:textId="77777777" w:rsidTr="00E1609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10B01033" w14:textId="3E98ED2E" w:rsidR="00E16091" w:rsidRDefault="00E16091" w:rsidP="00E11942">
            <w:pPr>
              <w:keepNext/>
              <w:spacing w:before="40" w:after="40" w:line="240" w:lineRule="exact"/>
              <w:ind w:firstLine="165"/>
              <w:rPr>
                <w:rFonts w:eastAsia="Times New Roman" w:cs="Arial"/>
                <w:bCs/>
                <w:snapToGrid w:val="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napToGrid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D6A2574" w14:textId="408A5166" w:rsidR="00E16091" w:rsidRDefault="00E16091" w:rsidP="004F313F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338 (76.1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7C2BC46E" w14:textId="3AFB54A2" w:rsidR="00E16091" w:rsidRDefault="00E16091" w:rsidP="004F313F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171 (77.0)</w:t>
            </w:r>
          </w:p>
        </w:tc>
      </w:tr>
      <w:tr w:rsidR="00E16091" w:rsidRPr="00E03C12" w14:paraId="18F0881A" w14:textId="77777777" w:rsidTr="00E1609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18D58FBD" w14:textId="3D178A38" w:rsidR="00E16091" w:rsidRDefault="00E16091" w:rsidP="00E11942">
            <w:pPr>
              <w:keepNext/>
              <w:spacing w:before="40" w:after="40" w:line="240" w:lineRule="exact"/>
              <w:ind w:firstLine="165"/>
              <w:rPr>
                <w:rFonts w:eastAsia="Times New Roman" w:cs="Arial"/>
                <w:bCs/>
                <w:snapToGrid w:val="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napToGrid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3F810BD" w14:textId="42BFAD3D" w:rsidR="00E16091" w:rsidRDefault="00E16091" w:rsidP="004F313F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106 (23.9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6EA70826" w14:textId="1828AB58" w:rsidR="00E16091" w:rsidRDefault="00E16091" w:rsidP="004F313F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51 (23.0)</w:t>
            </w:r>
          </w:p>
        </w:tc>
      </w:tr>
      <w:tr w:rsidR="0089349C" w:rsidRPr="00E03C12" w14:paraId="718BDCD6" w14:textId="77777777" w:rsidTr="00E1609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080DCB92" w14:textId="5C54ECCA" w:rsidR="0089349C" w:rsidRDefault="0089349C" w:rsidP="004F313F">
            <w:pPr>
              <w:keepNext/>
              <w:spacing w:before="40" w:after="40" w:line="240" w:lineRule="exact"/>
              <w:rPr>
                <w:rFonts w:eastAsia="Times New Roman" w:cs="Arial"/>
                <w:bCs/>
                <w:snapToGrid w:val="0"/>
                <w:sz w:val="20"/>
                <w:szCs w:val="20"/>
                <w:lang w:val="en-US"/>
              </w:rPr>
            </w:pPr>
            <w:r w:rsidRPr="00E03C12">
              <w:rPr>
                <w:rFonts w:eastAsia="Times New Roman" w:cs="Arial"/>
                <w:bCs/>
                <w:snapToGrid w:val="0"/>
                <w:sz w:val="20"/>
                <w:szCs w:val="20"/>
                <w:lang w:val="en-US"/>
              </w:rPr>
              <w:t>ECOG PS, n (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4474E7F" w14:textId="77777777" w:rsidR="0089349C" w:rsidRDefault="0089349C" w:rsidP="004F313F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0E9B294B" w14:textId="77777777" w:rsidR="0089349C" w:rsidRDefault="0089349C" w:rsidP="004F313F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</w:p>
        </w:tc>
      </w:tr>
      <w:tr w:rsidR="00F9179F" w:rsidRPr="00E03C12" w14:paraId="1E114637" w14:textId="77777777" w:rsidTr="00E1609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36BAEB" w14:textId="77777777" w:rsidR="00F9179F" w:rsidRPr="00E03C12" w:rsidRDefault="00F9179F" w:rsidP="004F313F">
            <w:pPr>
              <w:spacing w:before="40" w:after="40" w:line="240" w:lineRule="exact"/>
              <w:ind w:left="180"/>
              <w:rPr>
                <w:rFonts w:eastAsia="Calibri" w:cs="Arial"/>
                <w:sz w:val="20"/>
                <w:szCs w:val="20"/>
                <w:lang w:val="en-US"/>
              </w:rPr>
            </w:pPr>
            <w:r w:rsidRPr="00E03C12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ADAF7F" w14:textId="77777777" w:rsidR="00F9179F" w:rsidRPr="00E03C12" w:rsidRDefault="00F9179F" w:rsidP="004F313F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 w:rsidRPr="00E03C12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257 (57.9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328B28" w14:textId="77777777" w:rsidR="00F9179F" w:rsidRPr="00E03C12" w:rsidRDefault="00F9179F" w:rsidP="004F313F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 w:rsidRPr="00E03C12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102 (45.9)</w:t>
            </w:r>
          </w:p>
        </w:tc>
      </w:tr>
      <w:tr w:rsidR="00F9179F" w:rsidRPr="00E03C12" w14:paraId="3C2334C2" w14:textId="77777777" w:rsidTr="00E1609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BF66CD" w14:textId="77777777" w:rsidR="00F9179F" w:rsidRPr="00E03C12" w:rsidRDefault="00F9179F" w:rsidP="004F313F">
            <w:pPr>
              <w:spacing w:before="40" w:after="40" w:line="240" w:lineRule="exact"/>
              <w:ind w:left="180"/>
              <w:rPr>
                <w:rFonts w:eastAsia="Calibri" w:cs="Arial"/>
                <w:sz w:val="20"/>
                <w:szCs w:val="20"/>
                <w:lang w:val="en-US"/>
              </w:rPr>
            </w:pPr>
            <w:r w:rsidRPr="00E03C12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D79081" w14:textId="77777777" w:rsidR="00F9179F" w:rsidRPr="00E03C12" w:rsidRDefault="00F9179F" w:rsidP="004F313F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 w:rsidRPr="00E03C12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178 (40.1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CF6A05" w14:textId="77777777" w:rsidR="00F9179F" w:rsidRPr="00E03C12" w:rsidRDefault="00F9179F" w:rsidP="004F313F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 w:rsidRPr="00E03C12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117 (52.7)</w:t>
            </w:r>
          </w:p>
        </w:tc>
      </w:tr>
      <w:tr w:rsidR="00F9179F" w:rsidRPr="00E03C12" w14:paraId="1530EFE0" w14:textId="77777777" w:rsidTr="00E1609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ABC288" w14:textId="77777777" w:rsidR="00F9179F" w:rsidRPr="00E03C12" w:rsidRDefault="00F9179F" w:rsidP="004F313F">
            <w:pPr>
              <w:spacing w:before="40" w:after="40" w:line="240" w:lineRule="exact"/>
              <w:ind w:left="180"/>
              <w:rPr>
                <w:rFonts w:eastAsia="Calibri" w:cs="Arial"/>
                <w:sz w:val="20"/>
                <w:szCs w:val="20"/>
                <w:lang w:val="en-US"/>
              </w:rPr>
            </w:pPr>
            <w:r w:rsidRPr="00E03C12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529CE5" w14:textId="77777777" w:rsidR="00F9179F" w:rsidRPr="00E03C12" w:rsidRDefault="00F9179F" w:rsidP="004F313F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 w:rsidRPr="00E03C12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9 (2.0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59CD97" w14:textId="77777777" w:rsidR="00F9179F" w:rsidRPr="00E03C12" w:rsidRDefault="00F9179F" w:rsidP="004F313F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 w:rsidRPr="00E03C12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3 (1.4)</w:t>
            </w:r>
          </w:p>
        </w:tc>
      </w:tr>
      <w:tr w:rsidR="00F9179F" w:rsidRPr="00E03C12" w14:paraId="4C8CF946" w14:textId="77777777" w:rsidTr="00E1609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6F2BEF" w14:textId="77777777" w:rsidR="00F9179F" w:rsidRPr="00E03C12" w:rsidRDefault="00F9179F" w:rsidP="004F313F">
            <w:pPr>
              <w:keepNext/>
              <w:spacing w:before="40" w:after="40" w:line="240" w:lineRule="exact"/>
              <w:rPr>
                <w:rFonts w:eastAsia="Times New Roman" w:cs="Arial"/>
                <w:bCs/>
                <w:snapToGrid w:val="0"/>
                <w:sz w:val="20"/>
                <w:szCs w:val="20"/>
                <w:lang w:val="en-US"/>
              </w:rPr>
            </w:pPr>
            <w:r w:rsidRPr="00E03C12">
              <w:rPr>
                <w:rFonts w:eastAsia="Times New Roman" w:cs="Arial"/>
                <w:bCs/>
                <w:snapToGrid w:val="0"/>
                <w:sz w:val="20"/>
                <w:szCs w:val="20"/>
                <w:lang w:val="en-US"/>
              </w:rPr>
              <w:t>Stage of disease at initial diagnosi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0F53535" w14:textId="77777777" w:rsidR="00F9179F" w:rsidRPr="00E03C12" w:rsidRDefault="00F9179F" w:rsidP="004F313F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0A0713BD" w14:textId="77777777" w:rsidR="00F9179F" w:rsidRPr="00E03C12" w:rsidRDefault="00F9179F" w:rsidP="004F313F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</w:p>
        </w:tc>
      </w:tr>
      <w:tr w:rsidR="00F9179F" w:rsidRPr="00E03C12" w14:paraId="0273470E" w14:textId="77777777" w:rsidTr="00E1609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43D46F" w14:textId="77777777" w:rsidR="00F9179F" w:rsidRPr="00E03C12" w:rsidRDefault="00F9179F" w:rsidP="004F313F">
            <w:pPr>
              <w:spacing w:before="40" w:after="40" w:line="240" w:lineRule="exact"/>
              <w:ind w:left="180"/>
              <w:rPr>
                <w:rFonts w:eastAsia="Calibri" w:cs="Arial"/>
                <w:sz w:val="20"/>
                <w:szCs w:val="20"/>
                <w:lang w:val="en-US"/>
              </w:rPr>
            </w:pPr>
            <w:r w:rsidRPr="00E03C12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I−III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3996A4" w14:textId="77777777" w:rsidR="00F9179F" w:rsidRPr="00E03C12" w:rsidRDefault="00F9179F" w:rsidP="004F313F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 w:rsidRPr="00E03C12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260 (58.6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54F622" w14:textId="77777777" w:rsidR="00F9179F" w:rsidRPr="00E03C12" w:rsidRDefault="00F9179F" w:rsidP="004F313F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 w:rsidRPr="00E03C12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137 (61.7)</w:t>
            </w:r>
          </w:p>
        </w:tc>
      </w:tr>
      <w:tr w:rsidR="00F9179F" w:rsidRPr="00E03C12" w14:paraId="172852FC" w14:textId="77777777" w:rsidTr="00E1609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798941" w14:textId="77777777" w:rsidR="00F9179F" w:rsidRPr="00E03C12" w:rsidRDefault="00F9179F" w:rsidP="004F313F">
            <w:pPr>
              <w:spacing w:before="40" w:after="40" w:line="240" w:lineRule="exact"/>
              <w:ind w:left="180"/>
              <w:rPr>
                <w:rFonts w:eastAsia="Calibri" w:cs="Arial"/>
                <w:sz w:val="20"/>
                <w:szCs w:val="20"/>
                <w:lang w:val="en-US"/>
              </w:rPr>
            </w:pPr>
            <w:r w:rsidRPr="00E03C12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IV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9339B1" w14:textId="77777777" w:rsidR="00F9179F" w:rsidRPr="00E03C12" w:rsidRDefault="00F9179F" w:rsidP="004F313F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 w:rsidRPr="00E03C12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138 (31.1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18F2D3" w14:textId="77777777" w:rsidR="00F9179F" w:rsidRPr="00E03C12" w:rsidRDefault="00F9179F" w:rsidP="004F313F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 w:rsidRPr="00E03C12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72 (32.4)</w:t>
            </w:r>
          </w:p>
        </w:tc>
      </w:tr>
      <w:tr w:rsidR="00F9179F" w:rsidRPr="00E03C12" w14:paraId="4A9F4FAF" w14:textId="77777777" w:rsidTr="00E1609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044838" w14:textId="77777777" w:rsidR="00F9179F" w:rsidRPr="00E03C12" w:rsidRDefault="00F9179F" w:rsidP="004F313F">
            <w:pPr>
              <w:spacing w:before="40" w:after="40" w:line="240" w:lineRule="exact"/>
              <w:ind w:left="180"/>
              <w:rPr>
                <w:rFonts w:eastAsia="Calibri" w:cs="Arial"/>
                <w:sz w:val="20"/>
                <w:szCs w:val="20"/>
                <w:lang w:val="en-US"/>
              </w:rPr>
            </w:pPr>
            <w:r w:rsidRPr="00E03C12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Unknown, other, or missing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534870" w14:textId="77777777" w:rsidR="00F9179F" w:rsidRPr="00E03C12" w:rsidRDefault="00F9179F" w:rsidP="004F313F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 w:rsidRPr="00E03C12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46 (10.4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0EBE17" w14:textId="77777777" w:rsidR="00F9179F" w:rsidRPr="00E03C12" w:rsidRDefault="00F9179F" w:rsidP="004F313F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 w:rsidRPr="00E03C12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13 (5.9)</w:t>
            </w:r>
          </w:p>
        </w:tc>
      </w:tr>
      <w:tr w:rsidR="00F9179F" w:rsidRPr="00E03C12" w14:paraId="1606308F" w14:textId="77777777" w:rsidTr="00E1609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C0CE21" w14:textId="77777777" w:rsidR="00F9179F" w:rsidRPr="00E03C12" w:rsidRDefault="00F9179F" w:rsidP="004F313F">
            <w:pPr>
              <w:keepNext/>
              <w:keepLines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03C12">
              <w:rPr>
                <w:rFonts w:eastAsia="Times New Roman" w:cs="Arial"/>
                <w:sz w:val="20"/>
                <w:szCs w:val="20"/>
                <w:lang w:val="en-US"/>
              </w:rPr>
              <w:lastRenderedPageBreak/>
              <w:t>Number of involved disease sit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BB0B4DB" w14:textId="77777777" w:rsidR="00F9179F" w:rsidRPr="00E03C12" w:rsidRDefault="00F9179F" w:rsidP="004F313F">
            <w:pPr>
              <w:keepNext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751732D6" w14:textId="77777777" w:rsidR="00F9179F" w:rsidRPr="00E03C12" w:rsidRDefault="00F9179F" w:rsidP="004F313F">
            <w:pPr>
              <w:keepNext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</w:tr>
      <w:tr w:rsidR="00F9179F" w:rsidRPr="00E03C12" w14:paraId="58960D62" w14:textId="77777777" w:rsidTr="00E1609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819852" w14:textId="77777777" w:rsidR="00F9179F" w:rsidRPr="00E03C12" w:rsidRDefault="00F9179F" w:rsidP="004F313F">
            <w:pPr>
              <w:keepNext/>
              <w:keepLines/>
              <w:ind w:firstLine="142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03C12">
              <w:rPr>
                <w:rFonts w:eastAsia="Times New Roman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BD485F" w14:textId="77777777" w:rsidR="00F9179F" w:rsidRPr="00E03C12" w:rsidRDefault="00F9179F" w:rsidP="004F313F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03C12">
              <w:rPr>
                <w:rFonts w:eastAsia="Times New Roman" w:cs="Arial"/>
                <w:sz w:val="20"/>
                <w:szCs w:val="20"/>
                <w:lang w:val="en-US"/>
              </w:rPr>
              <w:t>138 (31.1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8E4265" w14:textId="77777777" w:rsidR="00F9179F" w:rsidRPr="00E03C12" w:rsidRDefault="00F9179F" w:rsidP="004F313F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03C12">
              <w:rPr>
                <w:rFonts w:eastAsia="Times New Roman" w:cs="Arial"/>
                <w:sz w:val="20"/>
                <w:szCs w:val="20"/>
                <w:lang w:val="en-US"/>
              </w:rPr>
              <w:t>66 (29.7)</w:t>
            </w:r>
          </w:p>
        </w:tc>
      </w:tr>
      <w:tr w:rsidR="00F9179F" w:rsidRPr="00E03C12" w14:paraId="0393E347" w14:textId="77777777" w:rsidTr="00E1609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8C49A3" w14:textId="77777777" w:rsidR="00F9179F" w:rsidRPr="00E03C12" w:rsidRDefault="00F9179F" w:rsidP="004F313F">
            <w:pPr>
              <w:keepNext/>
              <w:keepLines/>
              <w:ind w:firstLine="142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03C12">
              <w:rPr>
                <w:rFonts w:eastAsia="Times New Roman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F1AE4F" w14:textId="77777777" w:rsidR="00F9179F" w:rsidRPr="00E03C12" w:rsidRDefault="00F9179F" w:rsidP="004F313F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03C12">
              <w:rPr>
                <w:rFonts w:eastAsia="Times New Roman" w:cs="Arial"/>
                <w:sz w:val="20"/>
                <w:szCs w:val="20"/>
                <w:lang w:val="en-US"/>
              </w:rPr>
              <w:t>117 (26.4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B8DA1A" w14:textId="77777777" w:rsidR="00F9179F" w:rsidRPr="00E03C12" w:rsidRDefault="00F9179F" w:rsidP="004F313F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03C12">
              <w:rPr>
                <w:rFonts w:eastAsia="Times New Roman" w:cs="Arial"/>
                <w:sz w:val="20"/>
                <w:szCs w:val="20"/>
                <w:lang w:val="en-US"/>
              </w:rPr>
              <w:t>52 (23.4)</w:t>
            </w:r>
          </w:p>
        </w:tc>
      </w:tr>
      <w:tr w:rsidR="00F9179F" w:rsidRPr="00E03C12" w14:paraId="6053584B" w14:textId="77777777" w:rsidTr="00E1609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82C760" w14:textId="77777777" w:rsidR="00F9179F" w:rsidRPr="00E03C12" w:rsidRDefault="00F9179F" w:rsidP="004F313F">
            <w:pPr>
              <w:keepNext/>
              <w:keepLines/>
              <w:ind w:firstLine="142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03C12">
              <w:rPr>
                <w:rFonts w:eastAsia="Times New Roman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278AA3" w14:textId="77777777" w:rsidR="00F9179F" w:rsidRPr="00E03C12" w:rsidRDefault="00F9179F" w:rsidP="004F313F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03C12">
              <w:rPr>
                <w:rFonts w:eastAsia="Times New Roman" w:cs="Arial"/>
                <w:sz w:val="20"/>
                <w:szCs w:val="20"/>
                <w:lang w:val="en-US"/>
              </w:rPr>
              <w:t>112 (25.2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FE641B" w14:textId="77777777" w:rsidR="00F9179F" w:rsidRPr="00E03C12" w:rsidRDefault="00F9179F" w:rsidP="004F313F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03C12">
              <w:rPr>
                <w:rFonts w:eastAsia="Times New Roman" w:cs="Arial"/>
                <w:sz w:val="20"/>
                <w:szCs w:val="20"/>
                <w:lang w:val="en-US"/>
              </w:rPr>
              <w:t>61 (27.5)</w:t>
            </w:r>
          </w:p>
        </w:tc>
      </w:tr>
      <w:tr w:rsidR="00F9179F" w:rsidRPr="00E03C12" w14:paraId="6F35FEE1" w14:textId="77777777" w:rsidTr="00E1609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6F1214" w14:textId="77777777" w:rsidR="00F9179F" w:rsidRPr="00E03C12" w:rsidRDefault="00F9179F" w:rsidP="004F313F">
            <w:pPr>
              <w:keepNext/>
              <w:keepLines/>
              <w:ind w:firstLine="142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03C12">
              <w:rPr>
                <w:rFonts w:eastAsia="Times New Roman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158B7D" w14:textId="77777777" w:rsidR="00F9179F" w:rsidRPr="00E03C12" w:rsidRDefault="00F9179F" w:rsidP="004F313F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03C12">
              <w:rPr>
                <w:rFonts w:eastAsia="Times New Roman" w:cs="Arial"/>
                <w:sz w:val="20"/>
                <w:szCs w:val="20"/>
                <w:lang w:val="en-US"/>
              </w:rPr>
              <w:t>52 (11.7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952EEC" w14:textId="77777777" w:rsidR="00F9179F" w:rsidRPr="00E03C12" w:rsidRDefault="00F9179F" w:rsidP="004F313F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03C12">
              <w:rPr>
                <w:rFonts w:eastAsia="Times New Roman" w:cs="Arial"/>
                <w:sz w:val="20"/>
                <w:szCs w:val="20"/>
                <w:lang w:val="en-US"/>
              </w:rPr>
              <w:t>29 (13.1)</w:t>
            </w:r>
          </w:p>
        </w:tc>
      </w:tr>
      <w:tr w:rsidR="00F9179F" w:rsidRPr="00E03C12" w14:paraId="4B3A28D6" w14:textId="77777777" w:rsidTr="00E1609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7FF434" w14:textId="4D5E8404" w:rsidR="00F9179F" w:rsidRPr="000F3261" w:rsidRDefault="000F3261" w:rsidP="000F3261">
            <w:pPr>
              <w:keepNext/>
              <w:keepLines/>
              <w:ind w:firstLine="142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0F3261">
              <w:rPr>
                <w:rFonts w:eastAsia="Times New Roman" w:cs="Arial"/>
                <w:sz w:val="20"/>
                <w:szCs w:val="20"/>
                <w:lang w:val="en-US"/>
              </w:rPr>
              <w:t>&gt;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 xml:space="preserve"> </w:t>
            </w:r>
            <w:r w:rsidR="00F9179F" w:rsidRPr="000F3261">
              <w:rPr>
                <w:rFonts w:eastAsia="Times New Roman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C8291D" w14:textId="77777777" w:rsidR="00F9179F" w:rsidRPr="00E03C12" w:rsidRDefault="00F9179F" w:rsidP="004F313F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03C12">
              <w:rPr>
                <w:rFonts w:eastAsia="Times New Roman" w:cs="Arial"/>
                <w:sz w:val="20"/>
                <w:szCs w:val="20"/>
                <w:lang w:val="en-US"/>
              </w:rPr>
              <w:t>25 (5.6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DDF62E" w14:textId="77777777" w:rsidR="00F9179F" w:rsidRPr="00E03C12" w:rsidRDefault="00F9179F" w:rsidP="004F313F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03C12">
              <w:rPr>
                <w:rFonts w:eastAsia="Times New Roman" w:cs="Arial"/>
                <w:sz w:val="20"/>
                <w:szCs w:val="20"/>
                <w:lang w:val="en-US"/>
              </w:rPr>
              <w:t>14 (6.3)</w:t>
            </w:r>
          </w:p>
        </w:tc>
      </w:tr>
      <w:tr w:rsidR="00F9179F" w:rsidRPr="00E03C12" w14:paraId="3B6C5154" w14:textId="77777777" w:rsidTr="0056641B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3D89B0" w14:textId="77777777" w:rsidR="00F9179F" w:rsidRPr="00E03C12" w:rsidRDefault="00F9179F" w:rsidP="0056641B">
            <w:pPr>
              <w:keepNext/>
              <w:spacing w:before="40" w:after="40" w:line="240" w:lineRule="exact"/>
              <w:rPr>
                <w:rFonts w:eastAsia="Times New Roman" w:cs="Arial"/>
                <w:bCs/>
                <w:snapToGrid w:val="0"/>
                <w:sz w:val="20"/>
                <w:szCs w:val="20"/>
                <w:lang w:val="en-US"/>
              </w:rPr>
            </w:pPr>
            <w:bookmarkStart w:id="2" w:name="_Hlk154041361"/>
            <w:r w:rsidRPr="00E03C12">
              <w:rPr>
                <w:rFonts w:eastAsia="Times New Roman" w:cs="Arial"/>
                <w:bCs/>
                <w:snapToGrid w:val="0"/>
                <w:sz w:val="20"/>
                <w:szCs w:val="20"/>
                <w:lang w:val="en-US"/>
              </w:rPr>
              <w:t>Disease-free interval (based on CRF) since completion of prior (neo)adjuvant therap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0D7E6A7" w14:textId="77777777" w:rsidR="00F9179F" w:rsidRPr="00E03C12" w:rsidRDefault="00F9179F" w:rsidP="0056641B">
            <w:pPr>
              <w:spacing w:before="40" w:after="40" w:line="240" w:lineRule="exact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75B8539B" w14:textId="77777777" w:rsidR="00F9179F" w:rsidRPr="00E03C12" w:rsidRDefault="00F9179F" w:rsidP="0056641B">
            <w:pPr>
              <w:spacing w:before="40" w:after="40" w:line="240" w:lineRule="exact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</w:p>
        </w:tc>
      </w:tr>
      <w:tr w:rsidR="00F9179F" w:rsidRPr="00E03C12" w14:paraId="606A775F" w14:textId="77777777" w:rsidTr="000F326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78D7CF" w14:textId="77777777" w:rsidR="00F9179F" w:rsidRPr="00E03C12" w:rsidRDefault="00F9179F" w:rsidP="0056641B">
            <w:pPr>
              <w:spacing w:before="40" w:after="40"/>
              <w:ind w:left="180"/>
              <w:rPr>
                <w:rFonts w:eastAsia="Calibri" w:cs="Arial"/>
                <w:sz w:val="20"/>
                <w:szCs w:val="20"/>
                <w:lang w:val="en-US"/>
              </w:rPr>
            </w:pPr>
            <w:r w:rsidRPr="00E03C12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De novo metastati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FC074D" w14:textId="77777777" w:rsidR="00F9179F" w:rsidRPr="00E03C12" w:rsidRDefault="00F9179F" w:rsidP="000F3261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 w:rsidRPr="00E03C12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167 (37.6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B0EC6A" w14:textId="77777777" w:rsidR="00F9179F" w:rsidRPr="00E03C12" w:rsidRDefault="00F9179F" w:rsidP="000F3261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 w:rsidRPr="00E03C12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81 (36.5)</w:t>
            </w:r>
          </w:p>
        </w:tc>
      </w:tr>
      <w:tr w:rsidR="00F9179F" w:rsidRPr="00E03C12" w14:paraId="67216E8F" w14:textId="77777777" w:rsidTr="000F326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7261AF" w14:textId="77777777" w:rsidR="00F9179F" w:rsidRPr="00E03C12" w:rsidRDefault="00F9179F" w:rsidP="0056641B">
            <w:pPr>
              <w:spacing w:before="40" w:after="40"/>
              <w:ind w:left="180"/>
              <w:rPr>
                <w:rFonts w:eastAsia="Calibri" w:cs="Arial"/>
                <w:sz w:val="20"/>
                <w:szCs w:val="20"/>
                <w:lang w:val="en-US"/>
              </w:rPr>
            </w:pPr>
            <w:r w:rsidRPr="00E03C12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 xml:space="preserve">≤ 12 </w:t>
            </w:r>
            <w:proofErr w:type="spellStart"/>
            <w:r w:rsidRPr="00E03C12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mo</w:t>
            </w:r>
            <w:proofErr w:type="spellEnd"/>
            <w:r w:rsidRPr="00E03C12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 xml:space="preserve"> from adjuvant to recurren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1A5F2D" w14:textId="77777777" w:rsidR="00F9179F" w:rsidRPr="00E03C12" w:rsidRDefault="00F9179F" w:rsidP="000F3261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 w:rsidRPr="00E03C12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99 (22.3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C20AB5" w14:textId="77777777" w:rsidR="00F9179F" w:rsidRPr="00E03C12" w:rsidRDefault="00F9179F" w:rsidP="000F3261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 w:rsidRPr="00E03C12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48 (21.6)</w:t>
            </w:r>
          </w:p>
        </w:tc>
      </w:tr>
      <w:tr w:rsidR="00F9179F" w:rsidRPr="00E03C12" w14:paraId="47C4E106" w14:textId="77777777" w:rsidTr="000F3261">
        <w:trPr>
          <w:trHeight w:val="64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9B559F" w14:textId="77777777" w:rsidR="00F9179F" w:rsidRPr="00E03C12" w:rsidRDefault="00F9179F" w:rsidP="0056641B">
            <w:pPr>
              <w:spacing w:before="40" w:after="40"/>
              <w:ind w:left="166"/>
              <w:rPr>
                <w:rFonts w:eastAsia="Calibri" w:cs="Arial"/>
                <w:sz w:val="20"/>
                <w:szCs w:val="20"/>
                <w:lang w:val="en-US"/>
              </w:rPr>
            </w:pPr>
            <w:r w:rsidRPr="00E03C12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 xml:space="preserve">&gt; 12 </w:t>
            </w:r>
            <w:proofErr w:type="spellStart"/>
            <w:r w:rsidRPr="00E03C12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mo</w:t>
            </w:r>
            <w:proofErr w:type="spellEnd"/>
            <w:r w:rsidRPr="00E03C12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 xml:space="preserve"> from adjuvant to recurrence or de novo advanced disease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3056EE" w14:textId="77777777" w:rsidR="00F9179F" w:rsidRPr="00E03C12" w:rsidRDefault="00F9179F" w:rsidP="000F3261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 w:rsidRPr="00E03C12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178 (40.1)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83BBB5" w14:textId="77777777" w:rsidR="00F9179F" w:rsidRPr="00E03C12" w:rsidRDefault="00F9179F" w:rsidP="000F3261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 w:rsidRPr="00E03C12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93 (41.9)</w:t>
            </w:r>
          </w:p>
        </w:tc>
      </w:tr>
    </w:tbl>
    <w:bookmarkEnd w:id="0"/>
    <w:bookmarkEnd w:id="2"/>
    <w:p w14:paraId="3460B414" w14:textId="722FC5EF" w:rsidR="00621CAB" w:rsidRDefault="00F9179F">
      <w:pPr>
        <w:rPr>
          <w:rFonts w:eastAsia="Calibri" w:cs="Arial"/>
          <w:sz w:val="20"/>
          <w:szCs w:val="20"/>
          <w:lang w:val="en-US"/>
        </w:rPr>
      </w:pPr>
      <w:r w:rsidRPr="00E03C12">
        <w:rPr>
          <w:rFonts w:eastAsia="Calibri" w:cs="Arial"/>
          <w:sz w:val="20"/>
          <w:szCs w:val="20"/>
          <w:lang w:val="en-US"/>
        </w:rPr>
        <w:t>CRF, case report form; ECOG PS, Eastern Cooperative Oncology Group performance status;</w:t>
      </w:r>
      <w:r>
        <w:rPr>
          <w:rFonts w:eastAsia="Calibri" w:cs="Arial"/>
          <w:sz w:val="20"/>
          <w:szCs w:val="20"/>
          <w:lang w:val="en-US"/>
        </w:rPr>
        <w:t xml:space="preserve"> ITT, intent-to-treat;</w:t>
      </w:r>
      <w:r w:rsidRPr="00E03C12">
        <w:rPr>
          <w:rFonts w:eastAsia="Calibri" w:cs="Arial"/>
          <w:sz w:val="20"/>
          <w:szCs w:val="20"/>
          <w:lang w:val="en-US"/>
        </w:rPr>
        <w:t xml:space="preserve"> SD, standard deviation.</w:t>
      </w:r>
    </w:p>
    <w:p w14:paraId="17B52AB2" w14:textId="1EE2301F" w:rsidR="00871723" w:rsidRDefault="00871723">
      <w:pPr>
        <w:rPr>
          <w:rFonts w:eastAsia="Calibri" w:cs="Arial"/>
          <w:sz w:val="20"/>
          <w:szCs w:val="20"/>
          <w:lang w:val="en-US"/>
        </w:rPr>
      </w:pPr>
      <w:r>
        <w:rPr>
          <w:rFonts w:eastAsia="Calibri" w:cs="Arial"/>
          <w:sz w:val="20"/>
          <w:szCs w:val="20"/>
          <w:lang w:val="en-US"/>
        </w:rPr>
        <w:br w:type="page"/>
      </w:r>
    </w:p>
    <w:p w14:paraId="665CD88C" w14:textId="77777777" w:rsidR="00621CAB" w:rsidRDefault="00621CAB">
      <w:pPr>
        <w:rPr>
          <w:rFonts w:eastAsia="Calibri" w:cs="Arial"/>
          <w:sz w:val="20"/>
          <w:szCs w:val="20"/>
          <w:lang w:val="en-US"/>
        </w:rPr>
      </w:pPr>
    </w:p>
    <w:p w14:paraId="091B00BA" w14:textId="77777777" w:rsidR="00621CAB" w:rsidRDefault="00621CAB">
      <w:pPr>
        <w:rPr>
          <w:rFonts w:eastAsia="Calibri" w:cs="Arial"/>
          <w:sz w:val="20"/>
          <w:szCs w:val="20"/>
          <w:lang w:val="en-US"/>
        </w:rPr>
      </w:pPr>
      <w:r w:rsidRPr="00621CAB">
        <w:rPr>
          <w:rFonts w:eastAsia="Calibri" w:cs="Arial"/>
          <w:b/>
          <w:bCs/>
          <w:sz w:val="20"/>
          <w:szCs w:val="20"/>
          <w:lang w:val="en-US"/>
        </w:rPr>
        <w:t>Table S2</w:t>
      </w:r>
      <w:r>
        <w:rPr>
          <w:rFonts w:eastAsia="Calibri" w:cs="Arial"/>
          <w:sz w:val="20"/>
          <w:szCs w:val="20"/>
          <w:lang w:val="en-US"/>
        </w:rPr>
        <w:t>. Palbociclib, placebo, and letrozole dose reduction, interruption and delay in all cycles combined (ITT population).</w:t>
      </w:r>
    </w:p>
    <w:tbl>
      <w:tblPr>
        <w:tblStyle w:val="TableGrid1"/>
        <w:tblW w:w="9000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40"/>
        <w:gridCol w:w="2160"/>
        <w:gridCol w:w="1800"/>
      </w:tblGrid>
      <w:tr w:rsidR="00621CAB" w:rsidRPr="00E03C12" w14:paraId="7CB0EA05" w14:textId="77777777" w:rsidTr="00621CAB">
        <w:trPr>
          <w:trHeight w:val="683"/>
        </w:trPr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F7973D" w14:textId="1671813F" w:rsidR="00621CAB" w:rsidRPr="00E03C12" w:rsidRDefault="00621CAB" w:rsidP="004F313F">
            <w:pPr>
              <w:keepNext/>
              <w:keepLines/>
              <w:spacing w:before="40" w:after="40" w:line="240" w:lineRule="atLeast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471FDCB" w14:textId="77777777" w:rsidR="00621CAB" w:rsidRPr="00E03C12" w:rsidRDefault="00621CAB" w:rsidP="004F313F">
            <w:pPr>
              <w:keepNext/>
              <w:keepLines/>
              <w:spacing w:before="40" w:after="40" w:line="240" w:lineRule="atLeast"/>
              <w:jc w:val="center"/>
              <w:rPr>
                <w:rFonts w:eastAsia="Calibri" w:cs="Arial"/>
                <w:b/>
                <w:sz w:val="20"/>
                <w:szCs w:val="20"/>
                <w:lang w:val="en-US"/>
              </w:rPr>
            </w:pPr>
            <w:r w:rsidRPr="00E03C12">
              <w:rPr>
                <w:rFonts w:eastAsia="Calibri" w:cs="Arial"/>
                <w:b/>
                <w:sz w:val="20"/>
                <w:szCs w:val="20"/>
                <w:lang w:val="en-US"/>
              </w:rPr>
              <w:t>Palbociclib + Letrozole</w:t>
            </w:r>
          </w:p>
          <w:p w14:paraId="74220752" w14:textId="1EBFF2F4" w:rsidR="00621CAB" w:rsidRPr="00E03C12" w:rsidRDefault="00621CAB" w:rsidP="004F313F">
            <w:pPr>
              <w:keepNext/>
              <w:keepLines/>
              <w:spacing w:before="40" w:after="40" w:line="240" w:lineRule="atLeast"/>
              <w:jc w:val="center"/>
              <w:rPr>
                <w:rFonts w:eastAsia="Calibri" w:cs="Arial"/>
                <w:b/>
                <w:sz w:val="20"/>
                <w:szCs w:val="20"/>
                <w:lang w:val="en-US"/>
              </w:rPr>
            </w:pPr>
            <w:r w:rsidRPr="00E03C12">
              <w:rPr>
                <w:rFonts w:eastAsia="Calibri" w:cs="Arial"/>
                <w:b/>
                <w:sz w:val="20"/>
                <w:szCs w:val="20"/>
                <w:lang w:val="en-US"/>
              </w:rPr>
              <w:t>(n</w:t>
            </w:r>
            <w:r w:rsidR="000018E0">
              <w:rPr>
                <w:rFonts w:eastAsia="Calibri" w:cs="Arial"/>
                <w:b/>
                <w:sz w:val="20"/>
                <w:szCs w:val="20"/>
                <w:lang w:val="en-US"/>
              </w:rPr>
              <w:t xml:space="preserve"> </w:t>
            </w:r>
            <w:r w:rsidRPr="00E03C12">
              <w:rPr>
                <w:rFonts w:eastAsia="Calibri" w:cs="Arial"/>
                <w:b/>
                <w:sz w:val="20"/>
                <w:szCs w:val="20"/>
                <w:lang w:val="en-US"/>
              </w:rPr>
              <w:t>=</w:t>
            </w:r>
            <w:r w:rsidR="000018E0">
              <w:rPr>
                <w:rFonts w:eastAsia="Calibri" w:cs="Arial"/>
                <w:b/>
                <w:sz w:val="20"/>
                <w:szCs w:val="20"/>
                <w:lang w:val="en-US"/>
              </w:rPr>
              <w:t xml:space="preserve"> </w:t>
            </w:r>
            <w:r w:rsidRPr="00E03C12">
              <w:rPr>
                <w:rFonts w:eastAsia="Calibri" w:cs="Arial"/>
                <w:b/>
                <w:sz w:val="20"/>
                <w:szCs w:val="20"/>
                <w:lang w:val="en-US"/>
              </w:rPr>
              <w:t>444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87FC5EE" w14:textId="77777777" w:rsidR="00621CAB" w:rsidRPr="00E03C12" w:rsidRDefault="00621CAB" w:rsidP="004F313F">
            <w:pPr>
              <w:keepNext/>
              <w:keepLines/>
              <w:spacing w:before="40" w:after="40" w:line="240" w:lineRule="atLeast"/>
              <w:jc w:val="center"/>
              <w:rPr>
                <w:rFonts w:eastAsia="Calibri" w:cs="Arial"/>
                <w:b/>
                <w:sz w:val="20"/>
                <w:szCs w:val="20"/>
                <w:lang w:val="en-US"/>
              </w:rPr>
            </w:pPr>
            <w:r w:rsidRPr="00E03C12">
              <w:rPr>
                <w:rFonts w:eastAsia="Calibri" w:cs="Arial"/>
                <w:b/>
                <w:sz w:val="20"/>
                <w:szCs w:val="20"/>
                <w:lang w:val="en-US"/>
              </w:rPr>
              <w:t>Placebo + Letrozole</w:t>
            </w:r>
          </w:p>
          <w:p w14:paraId="38D92017" w14:textId="3F832AE2" w:rsidR="00621CAB" w:rsidRPr="00E03C12" w:rsidRDefault="00621CAB" w:rsidP="004F313F">
            <w:pPr>
              <w:keepNext/>
              <w:keepLines/>
              <w:spacing w:before="40" w:after="40" w:line="240" w:lineRule="atLeast"/>
              <w:jc w:val="center"/>
              <w:rPr>
                <w:rFonts w:eastAsia="Calibri" w:cs="Arial"/>
                <w:b/>
                <w:sz w:val="20"/>
                <w:szCs w:val="20"/>
                <w:lang w:val="en-US"/>
              </w:rPr>
            </w:pPr>
            <w:r w:rsidRPr="00E03C12">
              <w:rPr>
                <w:rFonts w:eastAsia="Calibri" w:cs="Arial"/>
                <w:b/>
                <w:sz w:val="20"/>
                <w:szCs w:val="20"/>
                <w:lang w:val="en-US"/>
              </w:rPr>
              <w:t>(n</w:t>
            </w:r>
            <w:r w:rsidR="000018E0">
              <w:rPr>
                <w:rFonts w:eastAsia="Calibri" w:cs="Arial"/>
                <w:b/>
                <w:sz w:val="20"/>
                <w:szCs w:val="20"/>
                <w:lang w:val="en-US"/>
              </w:rPr>
              <w:t xml:space="preserve"> </w:t>
            </w:r>
            <w:r w:rsidRPr="00E03C12">
              <w:rPr>
                <w:rFonts w:eastAsia="Calibri" w:cs="Arial"/>
                <w:b/>
                <w:sz w:val="20"/>
                <w:szCs w:val="20"/>
                <w:lang w:val="en-US"/>
              </w:rPr>
              <w:t>=</w:t>
            </w:r>
            <w:r w:rsidR="000018E0">
              <w:rPr>
                <w:rFonts w:eastAsia="Calibri" w:cs="Arial"/>
                <w:b/>
                <w:sz w:val="20"/>
                <w:szCs w:val="20"/>
                <w:lang w:val="en-US"/>
              </w:rPr>
              <w:t xml:space="preserve"> </w:t>
            </w:r>
            <w:r w:rsidRPr="00E03C12">
              <w:rPr>
                <w:rFonts w:eastAsia="Calibri" w:cs="Arial"/>
                <w:b/>
                <w:sz w:val="20"/>
                <w:szCs w:val="20"/>
                <w:lang w:val="en-US"/>
              </w:rPr>
              <w:t>222)</w:t>
            </w:r>
          </w:p>
        </w:tc>
      </w:tr>
      <w:tr w:rsidR="00621CAB" w:rsidRPr="00E03C12" w14:paraId="191B45B6" w14:textId="77777777" w:rsidTr="00621CAB"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0EAF97" w14:textId="4C17F5A4" w:rsidR="00621CAB" w:rsidRPr="00E03C12" w:rsidRDefault="00621CAB" w:rsidP="00621CAB">
            <w:pPr>
              <w:spacing w:before="40" w:after="40" w:line="240" w:lineRule="exact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b/>
                <w:sz w:val="20"/>
                <w:szCs w:val="20"/>
                <w:lang w:val="en-US"/>
              </w:rPr>
              <w:t>Palbociclib or placeb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072EB61" w14:textId="77777777" w:rsidR="00621CAB" w:rsidRPr="00E03C12" w:rsidRDefault="00621CAB" w:rsidP="00621CAB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3BCB292" w14:textId="77777777" w:rsidR="00621CAB" w:rsidRPr="00E03C12" w:rsidRDefault="00621CAB" w:rsidP="00621CAB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</w:p>
        </w:tc>
      </w:tr>
      <w:tr w:rsidR="00621CAB" w:rsidRPr="00E03C12" w14:paraId="048A37E4" w14:textId="77777777" w:rsidTr="00621CAB"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464E1336" w14:textId="127CB7DD" w:rsidR="00621CAB" w:rsidRPr="00E03C12" w:rsidRDefault="00621CAB" w:rsidP="00621CAB">
            <w:pPr>
              <w:spacing w:before="40" w:after="40" w:line="240" w:lineRule="exact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Number of patients with at least 1 dose reduction (</w:t>
            </w:r>
            <w:proofErr w:type="gramStart"/>
            <w:r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%)</w:t>
            </w:r>
            <w:r w:rsidRPr="00621CAB">
              <w:rPr>
                <w:rFonts w:eastAsia="Times New Roman" w:cs="Arial"/>
                <w:snapToGrid w:val="0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C43CC05" w14:textId="5DBF72F9" w:rsidR="00621CAB" w:rsidRPr="00E03C12" w:rsidRDefault="00621CAB" w:rsidP="00621CAB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160 (36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FF6A7A6" w14:textId="761EDC30" w:rsidR="00621CAB" w:rsidRPr="00E03C12" w:rsidRDefault="00621CAB" w:rsidP="00621CAB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3 (1.4)</w:t>
            </w:r>
          </w:p>
        </w:tc>
      </w:tr>
      <w:tr w:rsidR="00621CAB" w:rsidRPr="00E03C12" w14:paraId="0FA6A209" w14:textId="77777777" w:rsidTr="00621CAB"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8EDC3A" w14:textId="43D7DDC4" w:rsidR="00621CAB" w:rsidRPr="00E03C12" w:rsidRDefault="00621CAB" w:rsidP="00621CAB">
            <w:pPr>
              <w:spacing w:before="40" w:after="40" w:line="240" w:lineRule="exact"/>
              <w:ind w:left="180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Total number of patients with dose reduction to 100 mg (%) (1 dose reduction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A371F8" w14:textId="71B27270" w:rsidR="00621CAB" w:rsidRPr="00E03C12" w:rsidRDefault="00621CAB" w:rsidP="00621CAB">
            <w:pPr>
              <w:spacing w:before="40" w:after="40" w:line="240" w:lineRule="exact"/>
              <w:jc w:val="center"/>
              <w:rPr>
                <w:rFonts w:eastAsia="Times New Roman" w:cs="Arial"/>
                <w:i/>
                <w:snapToGrid w:val="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iCs/>
                <w:snapToGrid w:val="0"/>
                <w:sz w:val="20"/>
                <w:szCs w:val="20"/>
                <w:lang w:val="en-US"/>
              </w:rPr>
              <w:t>160 (36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57E2DA" w14:textId="68E46F2D" w:rsidR="00621CAB" w:rsidRPr="00E03C12" w:rsidRDefault="00621CAB" w:rsidP="00621CAB">
            <w:pPr>
              <w:spacing w:before="40" w:after="40" w:line="240" w:lineRule="exact"/>
              <w:jc w:val="center"/>
              <w:rPr>
                <w:rFonts w:eastAsia="Times New Roman" w:cs="Arial"/>
                <w:i/>
                <w:snapToGrid w:val="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iCs/>
                <w:snapToGrid w:val="0"/>
                <w:sz w:val="20"/>
                <w:szCs w:val="20"/>
                <w:lang w:val="en-US"/>
              </w:rPr>
              <w:t>3 (1.4)</w:t>
            </w:r>
          </w:p>
        </w:tc>
      </w:tr>
      <w:tr w:rsidR="00621CAB" w:rsidRPr="00E03C12" w14:paraId="381A6ACE" w14:textId="77777777" w:rsidTr="00621CAB"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A2E8C6" w14:textId="1F9364C3" w:rsidR="00621CAB" w:rsidRPr="00E03C12" w:rsidRDefault="00621CAB" w:rsidP="00621CAB">
            <w:pPr>
              <w:spacing w:before="40" w:after="40" w:line="240" w:lineRule="exact"/>
              <w:ind w:left="180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100 mg to 75 mg (%) (2 dose reductions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C89B91" w14:textId="47E42405" w:rsidR="00621CAB" w:rsidRPr="00E03C12" w:rsidRDefault="00621CAB" w:rsidP="00621CAB">
            <w:pPr>
              <w:spacing w:before="40" w:after="40" w:line="240" w:lineRule="exact"/>
              <w:jc w:val="center"/>
              <w:rPr>
                <w:rFonts w:eastAsia="Times New Roman" w:cs="Arial"/>
                <w:i/>
                <w:snapToGrid w:val="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iCs/>
                <w:snapToGrid w:val="0"/>
                <w:sz w:val="20"/>
                <w:szCs w:val="20"/>
                <w:lang w:val="en-US"/>
              </w:rPr>
              <w:t>63 (14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04E6E3" w14:textId="3DFC0BA4" w:rsidR="00621CAB" w:rsidRPr="00621CAB" w:rsidRDefault="00621CAB" w:rsidP="00621CAB">
            <w:pPr>
              <w:spacing w:before="40" w:after="40" w:line="240" w:lineRule="exact"/>
              <w:jc w:val="center"/>
              <w:rPr>
                <w:rFonts w:eastAsia="Times New Roman" w:cs="Arial"/>
                <w:iCs/>
                <w:snapToGrid w:val="0"/>
                <w:sz w:val="20"/>
                <w:szCs w:val="20"/>
                <w:lang w:val="en-US"/>
              </w:rPr>
            </w:pPr>
            <w:r w:rsidRPr="00621CAB">
              <w:rPr>
                <w:rFonts w:eastAsia="Times New Roman" w:cs="Arial"/>
                <w:iCs/>
                <w:snapToGrid w:val="0"/>
                <w:sz w:val="20"/>
                <w:szCs w:val="20"/>
                <w:lang w:val="en-US"/>
              </w:rPr>
              <w:t>0</w:t>
            </w:r>
          </w:p>
        </w:tc>
      </w:tr>
      <w:tr w:rsidR="00621CAB" w:rsidRPr="00E03C12" w14:paraId="0BA94900" w14:textId="77777777" w:rsidTr="00621CAB"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804098" w14:textId="5386C24E" w:rsidR="00621CAB" w:rsidRPr="00E03C12" w:rsidRDefault="00621CAB" w:rsidP="00621CAB">
            <w:pPr>
              <w:spacing w:before="40" w:after="40" w:line="240" w:lineRule="exact"/>
              <w:ind w:left="160" w:hanging="160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Patients with dosing interruption (</w:t>
            </w:r>
            <w:proofErr w:type="gramStart"/>
            <w:r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%)</w:t>
            </w:r>
            <w:r w:rsidRPr="00621CAB">
              <w:rPr>
                <w:rFonts w:eastAsia="Times New Roman" w:cs="Arial"/>
                <w:snapToGrid w:val="0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3AE64E" w14:textId="7B8BDA9F" w:rsidR="00621CAB" w:rsidRPr="00E03C12" w:rsidRDefault="00621CAB" w:rsidP="00621CAB">
            <w:pPr>
              <w:spacing w:before="40" w:after="40" w:line="240" w:lineRule="exact"/>
              <w:jc w:val="center"/>
              <w:rPr>
                <w:rFonts w:eastAsia="Times New Roman" w:cs="Arial"/>
                <w:i/>
                <w:snapToGrid w:val="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iCs/>
                <w:snapToGrid w:val="0"/>
                <w:sz w:val="20"/>
                <w:szCs w:val="20"/>
                <w:lang w:val="en-US"/>
              </w:rPr>
              <w:t>297 (66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A20512" w14:textId="1CAB0711" w:rsidR="00621CAB" w:rsidRPr="00E03C12" w:rsidRDefault="00621CAB" w:rsidP="00621CAB">
            <w:pPr>
              <w:spacing w:before="40" w:after="40" w:line="240" w:lineRule="exact"/>
              <w:jc w:val="center"/>
              <w:rPr>
                <w:rFonts w:eastAsia="Times New Roman" w:cs="Arial"/>
                <w:i/>
                <w:snapToGrid w:val="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iCs/>
                <w:snapToGrid w:val="0"/>
                <w:sz w:val="20"/>
                <w:szCs w:val="20"/>
                <w:lang w:val="en-US"/>
              </w:rPr>
              <w:t>92</w:t>
            </w:r>
            <w:r w:rsidRPr="00E03C12">
              <w:rPr>
                <w:rFonts w:eastAsia="Times New Roman" w:cs="Arial"/>
                <w:iCs/>
                <w:snapToGrid w:val="0"/>
                <w:sz w:val="20"/>
                <w:szCs w:val="20"/>
                <w:lang w:val="en-US"/>
              </w:rPr>
              <w:t xml:space="preserve"> (</w:t>
            </w:r>
            <w:r>
              <w:rPr>
                <w:rFonts w:eastAsia="Times New Roman" w:cs="Arial"/>
                <w:iCs/>
                <w:snapToGrid w:val="0"/>
                <w:sz w:val="20"/>
                <w:szCs w:val="20"/>
                <w:lang w:val="en-US"/>
              </w:rPr>
              <w:t>41.4</w:t>
            </w:r>
            <w:r w:rsidRPr="00E03C12">
              <w:rPr>
                <w:rFonts w:eastAsia="Times New Roman" w:cs="Arial"/>
                <w:iCs/>
                <w:snapToGrid w:val="0"/>
                <w:sz w:val="20"/>
                <w:szCs w:val="20"/>
                <w:lang w:val="en-US"/>
              </w:rPr>
              <w:t>)</w:t>
            </w:r>
          </w:p>
        </w:tc>
      </w:tr>
      <w:tr w:rsidR="00621CAB" w:rsidRPr="00E03C12" w14:paraId="33E99D78" w14:textId="77777777" w:rsidTr="00621CAB"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624715" w14:textId="55E88016" w:rsidR="00621CAB" w:rsidRPr="00E03C12" w:rsidRDefault="00621CAB" w:rsidP="00621CAB">
            <w:pPr>
              <w:spacing w:before="40" w:after="40" w:line="240" w:lineRule="exact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Patients with cycle delay (</w:t>
            </w:r>
            <w:proofErr w:type="gramStart"/>
            <w:r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%)</w:t>
            </w:r>
            <w:r w:rsidRPr="00621CAB">
              <w:rPr>
                <w:rFonts w:eastAsia="Times New Roman" w:cs="Arial"/>
                <w:snapToGrid w:val="0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D4DF8C5" w14:textId="7A59791C" w:rsidR="00621CAB" w:rsidRPr="00E03C12" w:rsidRDefault="00621CAB" w:rsidP="00621CAB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303 (68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34D9F6A" w14:textId="09F0404F" w:rsidR="00621CAB" w:rsidRPr="00E03C12" w:rsidRDefault="00621CAB" w:rsidP="00621CAB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60 (27.0)</w:t>
            </w:r>
          </w:p>
        </w:tc>
      </w:tr>
      <w:tr w:rsidR="00621CAB" w:rsidRPr="00E03C12" w14:paraId="1BB36430" w14:textId="77777777" w:rsidTr="00771DD7">
        <w:trPr>
          <w:trHeight w:val="36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787253" w14:textId="7DA397F8" w:rsidR="00621CAB" w:rsidRPr="00621CAB" w:rsidRDefault="00621CAB" w:rsidP="00621CAB">
            <w:pPr>
              <w:keepNext/>
              <w:spacing w:before="40" w:after="40" w:line="240" w:lineRule="exact"/>
              <w:rPr>
                <w:rFonts w:eastAsia="Times New Roman" w:cs="Arial"/>
                <w:b/>
                <w:snapToGrid w:val="0"/>
                <w:sz w:val="20"/>
                <w:szCs w:val="20"/>
                <w:lang w:val="en-US"/>
              </w:rPr>
            </w:pPr>
            <w:r w:rsidRPr="00621CAB">
              <w:rPr>
                <w:rFonts w:eastAsia="Times New Roman" w:cs="Arial"/>
                <w:b/>
                <w:snapToGrid w:val="0"/>
                <w:sz w:val="20"/>
                <w:szCs w:val="20"/>
                <w:lang w:val="en-US"/>
              </w:rPr>
              <w:t>Letrozo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5C6A5AF" w14:textId="77777777" w:rsidR="00621CAB" w:rsidRPr="00E03C12" w:rsidRDefault="00621CAB" w:rsidP="00621CAB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0CEE1A7" w14:textId="77777777" w:rsidR="00621CAB" w:rsidRPr="00E03C12" w:rsidRDefault="00621CAB" w:rsidP="00621CAB">
            <w:pPr>
              <w:spacing w:before="40" w:after="40" w:line="240" w:lineRule="exact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</w:p>
        </w:tc>
      </w:tr>
      <w:tr w:rsidR="00621CAB" w14:paraId="742AACD4" w14:textId="77777777" w:rsidTr="00771DD7">
        <w:trPr>
          <w:trHeight w:val="360"/>
        </w:trPr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1758D5" w14:textId="2B9CBE5B" w:rsidR="00621CAB" w:rsidRDefault="00621CAB" w:rsidP="00621CAB">
            <w:pPr>
              <w:keepNext/>
              <w:spacing w:before="40" w:after="40" w:line="240" w:lineRule="exact"/>
              <w:rPr>
                <w:rFonts w:eastAsia="Times New Roman" w:cs="Arial"/>
                <w:bCs/>
                <w:snapToGrid w:val="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napToGrid w:val="0"/>
                <w:sz w:val="20"/>
                <w:szCs w:val="20"/>
                <w:lang w:val="en-US"/>
              </w:rPr>
              <w:t>Patients with dosing interruption (</w:t>
            </w:r>
            <w:proofErr w:type="gramStart"/>
            <w:r>
              <w:rPr>
                <w:rFonts w:eastAsia="Times New Roman" w:cs="Arial"/>
                <w:bCs/>
                <w:snapToGrid w:val="0"/>
                <w:sz w:val="20"/>
                <w:szCs w:val="20"/>
                <w:lang w:val="en-US"/>
              </w:rPr>
              <w:t>%)</w:t>
            </w:r>
            <w:r w:rsidRPr="00621CAB">
              <w:rPr>
                <w:rFonts w:eastAsia="Times New Roman" w:cs="Arial"/>
                <w:bCs/>
                <w:snapToGrid w:val="0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B7CF17" w14:textId="02AFB134" w:rsidR="00621CAB" w:rsidRDefault="00621CAB" w:rsidP="00621CAB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233 (52.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907022" w14:textId="77A023BC" w:rsidR="00621CAB" w:rsidRDefault="00621CAB" w:rsidP="00621CAB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97 (43.7)</w:t>
            </w:r>
          </w:p>
        </w:tc>
      </w:tr>
    </w:tbl>
    <w:p w14:paraId="70337CAD" w14:textId="0C1B97E2" w:rsidR="006A17A0" w:rsidRDefault="00621CAB" w:rsidP="00372692">
      <w:pPr>
        <w:spacing w:after="0"/>
        <w:rPr>
          <w:sz w:val="20"/>
          <w:szCs w:val="20"/>
        </w:rPr>
      </w:pPr>
      <w:proofErr w:type="spellStart"/>
      <w:r w:rsidRPr="00372692">
        <w:rPr>
          <w:sz w:val="20"/>
          <w:szCs w:val="20"/>
          <w:vertAlign w:val="superscript"/>
        </w:rPr>
        <w:t>a</w:t>
      </w:r>
      <w:r w:rsidRPr="00621CAB">
        <w:rPr>
          <w:sz w:val="20"/>
          <w:szCs w:val="20"/>
        </w:rPr>
        <w:t>Dose</w:t>
      </w:r>
      <w:proofErr w:type="spellEnd"/>
      <w:r w:rsidRPr="00621CAB">
        <w:rPr>
          <w:sz w:val="20"/>
          <w:szCs w:val="20"/>
        </w:rPr>
        <w:t xml:space="preserve"> reduction: Any dose reduction from the initial prescribed dose, regardless of its duration. </w:t>
      </w:r>
    </w:p>
    <w:p w14:paraId="5D242D79" w14:textId="3F9A5ACA" w:rsidR="006A17A0" w:rsidRDefault="00621CAB" w:rsidP="00372692">
      <w:pPr>
        <w:spacing w:after="0"/>
        <w:rPr>
          <w:sz w:val="20"/>
          <w:szCs w:val="20"/>
        </w:rPr>
      </w:pPr>
      <w:proofErr w:type="spellStart"/>
      <w:r w:rsidRPr="00372692">
        <w:rPr>
          <w:sz w:val="20"/>
          <w:szCs w:val="20"/>
          <w:vertAlign w:val="superscript"/>
        </w:rPr>
        <w:t>b</w:t>
      </w:r>
      <w:r w:rsidRPr="00621CAB">
        <w:rPr>
          <w:sz w:val="20"/>
          <w:szCs w:val="20"/>
        </w:rPr>
        <w:t>Dosing</w:t>
      </w:r>
      <w:proofErr w:type="spellEnd"/>
      <w:r w:rsidRPr="00621CAB">
        <w:rPr>
          <w:sz w:val="20"/>
          <w:szCs w:val="20"/>
        </w:rPr>
        <w:t xml:space="preserve"> interruption included missed dose collected on the </w:t>
      </w:r>
      <w:r>
        <w:rPr>
          <w:sz w:val="20"/>
          <w:szCs w:val="20"/>
        </w:rPr>
        <w:t>case report form</w:t>
      </w:r>
      <w:r w:rsidRPr="00621CAB">
        <w:rPr>
          <w:sz w:val="20"/>
          <w:szCs w:val="20"/>
        </w:rPr>
        <w:t xml:space="preserve"> and dose with 0 mg administered. </w:t>
      </w:r>
    </w:p>
    <w:p w14:paraId="69A3A60E" w14:textId="7C9C61B8" w:rsidR="00621CAB" w:rsidRDefault="006A17A0" w:rsidP="00372692">
      <w:pPr>
        <w:spacing w:after="0"/>
        <w:rPr>
          <w:sz w:val="20"/>
          <w:szCs w:val="20"/>
        </w:rPr>
      </w:pPr>
      <w:proofErr w:type="spellStart"/>
      <w:r w:rsidRPr="00372692">
        <w:rPr>
          <w:sz w:val="20"/>
          <w:szCs w:val="20"/>
          <w:vertAlign w:val="superscript"/>
        </w:rPr>
        <w:t>c</w:t>
      </w:r>
      <w:r w:rsidR="00621CAB" w:rsidRPr="00621CAB">
        <w:rPr>
          <w:sz w:val="20"/>
          <w:szCs w:val="20"/>
        </w:rPr>
        <w:t>Cycle</w:t>
      </w:r>
      <w:proofErr w:type="spellEnd"/>
      <w:r w:rsidR="00621CAB" w:rsidRPr="00621CAB">
        <w:rPr>
          <w:sz w:val="20"/>
          <w:szCs w:val="20"/>
        </w:rPr>
        <w:t xml:space="preserve"> delay is defined as any delay of the cycle start beyond 31 days for any given cycle.</w:t>
      </w:r>
    </w:p>
    <w:p w14:paraId="4905483F" w14:textId="30F4619A" w:rsidR="000018E0" w:rsidRDefault="000018E0" w:rsidP="00372692">
      <w:pPr>
        <w:spacing w:after="0"/>
        <w:rPr>
          <w:sz w:val="20"/>
          <w:szCs w:val="20"/>
        </w:rPr>
      </w:pPr>
      <w:r>
        <w:rPr>
          <w:sz w:val="20"/>
          <w:szCs w:val="20"/>
        </w:rPr>
        <w:t>ITT, intent-to-treat.</w:t>
      </w:r>
    </w:p>
    <w:p w14:paraId="0EEDF934" w14:textId="5A7DEA13" w:rsidR="00871723" w:rsidRDefault="00871723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65E9B0D8" w14:textId="461A0A64" w:rsidR="00BA3E6E" w:rsidRPr="00BF4BFC" w:rsidRDefault="00BA3E6E" w:rsidP="00BA3E6E">
      <w:pPr>
        <w:rPr>
          <w:rFonts w:cs="Times New Roman"/>
        </w:rPr>
      </w:pPr>
      <w:r w:rsidRPr="00B46C31">
        <w:rPr>
          <w:rFonts w:cs="Arial"/>
          <w:b/>
          <w:bCs/>
        </w:rPr>
        <w:lastRenderedPageBreak/>
        <w:t>Table S</w:t>
      </w:r>
      <w:r w:rsidR="007C79A6" w:rsidRPr="00B46C31">
        <w:rPr>
          <w:rFonts w:cs="Arial"/>
          <w:b/>
          <w:bCs/>
        </w:rPr>
        <w:t>3</w:t>
      </w:r>
      <w:r w:rsidRPr="00B46C31">
        <w:rPr>
          <w:rFonts w:cs="Arial"/>
          <w:b/>
          <w:bCs/>
        </w:rPr>
        <w:t xml:space="preserve">. </w:t>
      </w:r>
      <w:r w:rsidRPr="00B46C31">
        <w:rPr>
          <w:rFonts w:cs="Arial"/>
        </w:rPr>
        <w:t xml:space="preserve">FACT-B completion rates (ITT </w:t>
      </w:r>
      <w:proofErr w:type="gramStart"/>
      <w:r w:rsidR="00891D0B" w:rsidRPr="00B46C31">
        <w:rPr>
          <w:rFonts w:cs="Arial"/>
        </w:rPr>
        <w:t>p</w:t>
      </w:r>
      <w:r w:rsidRPr="00B46C31">
        <w:rPr>
          <w:rFonts w:cs="Arial"/>
        </w:rPr>
        <w:t>opulation)</w:t>
      </w:r>
      <w:r w:rsidRPr="00B46C31">
        <w:rPr>
          <w:rFonts w:cs="Arial"/>
          <w:vertAlign w:val="superscript"/>
        </w:rPr>
        <w:t>a</w:t>
      </w:r>
      <w:proofErr w:type="gramEnd"/>
    </w:p>
    <w:tbl>
      <w:tblPr>
        <w:tblW w:w="9192" w:type="dxa"/>
        <w:tblInd w:w="14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3"/>
        <w:gridCol w:w="1263"/>
        <w:gridCol w:w="1210"/>
        <w:gridCol w:w="1258"/>
        <w:gridCol w:w="6"/>
        <w:gridCol w:w="1208"/>
        <w:gridCol w:w="1278"/>
        <w:gridCol w:w="1260"/>
        <w:gridCol w:w="6"/>
      </w:tblGrid>
      <w:tr w:rsidR="00BA3E6E" w:rsidRPr="00BF4BFC" w14:paraId="74ABAC74" w14:textId="77777777" w:rsidTr="00D41E1B">
        <w:trPr>
          <w:gridAfter w:val="1"/>
          <w:wAfter w:w="6" w:type="dxa"/>
          <w:trHeight w:val="458"/>
          <w:tblHeader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D14453" w14:textId="77777777" w:rsidR="00BA3E6E" w:rsidRPr="00BF4BFC" w:rsidRDefault="00BA3E6E" w:rsidP="004F313F">
            <w:pPr>
              <w:rPr>
                <w:rFonts w:cs="Arial"/>
                <w:b/>
                <w:bCs/>
              </w:rPr>
            </w:pPr>
          </w:p>
        </w:tc>
        <w:tc>
          <w:tcPr>
            <w:tcW w:w="373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3700EB" w14:textId="77777777" w:rsidR="00BA3E6E" w:rsidRPr="00B36E09" w:rsidRDefault="00BA3E6E" w:rsidP="004F313F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36E09">
              <w:rPr>
                <w:rFonts w:cs="Arial"/>
                <w:b/>
                <w:bCs/>
                <w:sz w:val="20"/>
                <w:szCs w:val="20"/>
              </w:rPr>
              <w:t>Palbociclib + Letrozole</w:t>
            </w:r>
          </w:p>
          <w:p w14:paraId="572AE5E7" w14:textId="736EF409" w:rsidR="00BA3E6E" w:rsidRPr="00B36E09" w:rsidRDefault="00BA3E6E" w:rsidP="004F313F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36E09">
              <w:rPr>
                <w:rFonts w:cs="Arial"/>
                <w:b/>
                <w:bCs/>
                <w:sz w:val="20"/>
                <w:szCs w:val="20"/>
              </w:rPr>
              <w:t>(</w:t>
            </w:r>
            <w:r w:rsidRPr="00891D0B">
              <w:rPr>
                <w:rFonts w:cs="Arial"/>
                <w:b/>
                <w:bCs/>
                <w:iCs/>
                <w:sz w:val="20"/>
                <w:szCs w:val="20"/>
              </w:rPr>
              <w:t>n</w:t>
            </w:r>
            <w:r w:rsidR="00B55DEF">
              <w:rPr>
                <w:rFonts w:cs="Arial"/>
                <w:b/>
                <w:bCs/>
                <w:iCs/>
                <w:sz w:val="20"/>
                <w:szCs w:val="20"/>
              </w:rPr>
              <w:t xml:space="preserve"> </w:t>
            </w:r>
            <w:r w:rsidRPr="00B36E09">
              <w:rPr>
                <w:rFonts w:cs="Arial"/>
                <w:b/>
                <w:bCs/>
                <w:sz w:val="20"/>
                <w:szCs w:val="20"/>
              </w:rPr>
              <w:t>=</w:t>
            </w:r>
            <w:r w:rsidR="00B55DEF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Pr="00B36E09">
              <w:rPr>
                <w:rFonts w:cs="Arial"/>
                <w:b/>
                <w:bCs/>
                <w:sz w:val="20"/>
                <w:szCs w:val="20"/>
              </w:rPr>
              <w:t>444)</w:t>
            </w:r>
          </w:p>
        </w:tc>
        <w:tc>
          <w:tcPr>
            <w:tcW w:w="375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C2A10B" w14:textId="77777777" w:rsidR="00BA3E6E" w:rsidRPr="00B36E09" w:rsidRDefault="00BA3E6E" w:rsidP="004F313F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36E09">
              <w:rPr>
                <w:rFonts w:cs="Arial"/>
                <w:b/>
                <w:bCs/>
                <w:sz w:val="20"/>
                <w:szCs w:val="20"/>
              </w:rPr>
              <w:t>Placebo + Letrozole</w:t>
            </w:r>
          </w:p>
          <w:p w14:paraId="7CA8D977" w14:textId="41F6736C" w:rsidR="00BA3E6E" w:rsidRPr="00B36E09" w:rsidRDefault="00BA3E6E" w:rsidP="004F313F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36E09">
              <w:rPr>
                <w:rFonts w:cs="Arial"/>
                <w:b/>
                <w:bCs/>
                <w:sz w:val="20"/>
                <w:szCs w:val="20"/>
              </w:rPr>
              <w:t>(</w:t>
            </w:r>
            <w:r w:rsidRPr="00891D0B">
              <w:rPr>
                <w:rFonts w:cs="Arial"/>
                <w:b/>
                <w:bCs/>
                <w:iCs/>
                <w:sz w:val="20"/>
                <w:szCs w:val="20"/>
              </w:rPr>
              <w:t>n</w:t>
            </w:r>
            <w:r w:rsidR="00B55DEF">
              <w:rPr>
                <w:rFonts w:cs="Arial"/>
                <w:b/>
                <w:bCs/>
                <w:iCs/>
                <w:sz w:val="20"/>
                <w:szCs w:val="20"/>
              </w:rPr>
              <w:t xml:space="preserve"> </w:t>
            </w:r>
            <w:r w:rsidRPr="00B36E09">
              <w:rPr>
                <w:rFonts w:cs="Arial"/>
                <w:b/>
                <w:bCs/>
                <w:sz w:val="20"/>
                <w:szCs w:val="20"/>
              </w:rPr>
              <w:t>=</w:t>
            </w:r>
            <w:r w:rsidR="00B55DEF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Pr="00B36E09">
              <w:rPr>
                <w:rFonts w:cs="Arial"/>
                <w:b/>
                <w:bCs/>
                <w:sz w:val="20"/>
                <w:szCs w:val="20"/>
              </w:rPr>
              <w:t>222)</w:t>
            </w:r>
          </w:p>
        </w:tc>
      </w:tr>
      <w:tr w:rsidR="00BA3E6E" w:rsidRPr="00BF4BFC" w14:paraId="42CC35AE" w14:textId="77777777" w:rsidTr="00D41E1B">
        <w:trPr>
          <w:trHeight w:val="629"/>
          <w:tblHeader/>
        </w:trPr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03D2A7" w14:textId="77777777" w:rsidR="00BA3E6E" w:rsidRPr="00BF4BFC" w:rsidRDefault="00BA3E6E" w:rsidP="004F313F">
            <w:pPr>
              <w:rPr>
                <w:rFonts w:cs="Arial"/>
                <w:b/>
                <w:bCs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B53BE4" w14:textId="77777777" w:rsidR="00BA3E6E" w:rsidRPr="00B36E09" w:rsidRDefault="00BA3E6E" w:rsidP="004F313F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 w:rsidRPr="00891D0B">
              <w:rPr>
                <w:rFonts w:cs="Arial"/>
                <w:b/>
                <w:bCs/>
                <w:iCs/>
                <w:sz w:val="20"/>
                <w:szCs w:val="20"/>
              </w:rPr>
              <w:t>n</w:t>
            </w:r>
            <w:r w:rsidRPr="00B36E09">
              <w:rPr>
                <w:rFonts w:cs="Arial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C770F9" w14:textId="77777777" w:rsidR="00BA3E6E" w:rsidRPr="00B36E09" w:rsidRDefault="00BA3E6E" w:rsidP="004F313F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36E09">
              <w:rPr>
                <w:rFonts w:cs="Arial"/>
                <w:b/>
                <w:bCs/>
                <w:sz w:val="20"/>
                <w:szCs w:val="20"/>
              </w:rPr>
              <w:t xml:space="preserve">≥ 1 Question 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45BD74" w14:textId="77777777" w:rsidR="00BA3E6E" w:rsidRPr="00B36E09" w:rsidRDefault="00BA3E6E" w:rsidP="004F313F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36E09">
              <w:rPr>
                <w:rFonts w:cs="Arial"/>
                <w:b/>
                <w:bCs/>
                <w:sz w:val="20"/>
                <w:szCs w:val="20"/>
              </w:rPr>
              <w:t xml:space="preserve">No Questions 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81B913" w14:textId="77777777" w:rsidR="00BA3E6E" w:rsidRPr="00B36E09" w:rsidRDefault="00BA3E6E" w:rsidP="004F313F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 w:rsidRPr="00891D0B">
              <w:rPr>
                <w:rFonts w:cs="Arial"/>
                <w:b/>
                <w:bCs/>
                <w:iCs/>
                <w:sz w:val="20"/>
                <w:szCs w:val="20"/>
              </w:rPr>
              <w:t>n</w:t>
            </w:r>
            <w:r w:rsidRPr="00B36E09">
              <w:rPr>
                <w:rFonts w:cs="Arial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A5CEA5" w14:textId="77777777" w:rsidR="00BA3E6E" w:rsidRPr="00B36E09" w:rsidRDefault="00BA3E6E" w:rsidP="004F313F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36E09">
              <w:rPr>
                <w:rFonts w:cs="Arial"/>
                <w:b/>
                <w:bCs/>
                <w:sz w:val="20"/>
                <w:szCs w:val="20"/>
              </w:rPr>
              <w:t>≥ 1 Question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F54106" w14:textId="77777777" w:rsidR="00BA3E6E" w:rsidRPr="00B36E09" w:rsidRDefault="00BA3E6E" w:rsidP="004F313F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36E09">
              <w:rPr>
                <w:rFonts w:cs="Arial"/>
                <w:b/>
                <w:bCs/>
                <w:sz w:val="20"/>
                <w:szCs w:val="20"/>
              </w:rPr>
              <w:t xml:space="preserve">No Questions </w:t>
            </w:r>
          </w:p>
        </w:tc>
      </w:tr>
      <w:tr w:rsidR="00BA3E6E" w:rsidRPr="004F0EBB" w14:paraId="5217B729" w14:textId="77777777" w:rsidTr="00D41E1B">
        <w:trPr>
          <w:trHeight w:val="296"/>
        </w:trPr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343E63" w14:textId="77777777" w:rsidR="00BA3E6E" w:rsidRPr="004F0EBB" w:rsidRDefault="00BA3E6E" w:rsidP="004F313F">
            <w:pPr>
              <w:spacing w:after="0" w:line="240" w:lineRule="auto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Baseline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4A1E35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444 (100) </w:t>
            </w:r>
          </w:p>
        </w:tc>
        <w:tc>
          <w:tcPr>
            <w:tcW w:w="12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757A3E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441 (99.3)</w:t>
            </w:r>
          </w:p>
        </w:tc>
        <w:tc>
          <w:tcPr>
            <w:tcW w:w="1264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DF960F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3 (0.7)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8C9FD4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222 (100) 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DC74D0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221 (99.5)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7A1F82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1 (0.5)</w:t>
            </w:r>
          </w:p>
        </w:tc>
      </w:tr>
      <w:tr w:rsidR="00BA3E6E" w:rsidRPr="004F0EBB" w14:paraId="099D24E1" w14:textId="77777777" w:rsidTr="00D41E1B">
        <w:trPr>
          <w:trHeight w:val="126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DA8053" w14:textId="587E2652" w:rsidR="00BA3E6E" w:rsidRPr="004F0EBB" w:rsidRDefault="00BA3E6E" w:rsidP="004F313F">
            <w:pPr>
              <w:spacing w:after="0" w:line="240" w:lineRule="auto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Cycle</w:t>
            </w:r>
            <w:r w:rsidR="00821046" w:rsidRPr="00821046">
              <w:rPr>
                <w:rFonts w:cs="Arial"/>
                <w:bCs/>
                <w:sz w:val="20"/>
                <w:szCs w:val="20"/>
                <w:vertAlign w:val="superscript"/>
              </w:rPr>
              <w:t>c</w:t>
            </w:r>
            <w:r w:rsidRPr="004F0EBB">
              <w:rPr>
                <w:rFonts w:cs="Arial"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12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79E797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436 (98.2)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B65403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426 (97.7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C1CDDC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10 (2.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033170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218 (98.2)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8C583A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214 (98.2)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2167EF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4 (1.8)</w:t>
            </w:r>
          </w:p>
        </w:tc>
      </w:tr>
      <w:tr w:rsidR="00BA3E6E" w:rsidRPr="004F0EBB" w14:paraId="73E10D4B" w14:textId="77777777" w:rsidTr="00D41E1B">
        <w:trPr>
          <w:trHeight w:val="144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9C722D" w14:textId="77777777" w:rsidR="00BA3E6E" w:rsidRPr="004F0EBB" w:rsidRDefault="00BA3E6E" w:rsidP="004F313F">
            <w:pPr>
              <w:spacing w:after="0" w:line="240" w:lineRule="auto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Cycle 3</w:t>
            </w:r>
          </w:p>
        </w:tc>
        <w:tc>
          <w:tcPr>
            <w:tcW w:w="12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D50928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428 (96.4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CD1115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 421 (98.4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152C64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7 (1.6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54E964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207 (93.2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8AA535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 205 (99.0)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F089BE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2 (1.0)</w:t>
            </w:r>
          </w:p>
        </w:tc>
      </w:tr>
      <w:tr w:rsidR="00BA3E6E" w:rsidRPr="004F0EBB" w14:paraId="597C6D12" w14:textId="77777777" w:rsidTr="00D41E1B">
        <w:trPr>
          <w:trHeight w:val="9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C7FD32" w14:textId="77777777" w:rsidR="00BA3E6E" w:rsidRPr="004F0EBB" w:rsidRDefault="00BA3E6E" w:rsidP="004F313F">
            <w:pPr>
              <w:spacing w:after="0" w:line="240" w:lineRule="auto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Cycle 5</w:t>
            </w:r>
          </w:p>
        </w:tc>
        <w:tc>
          <w:tcPr>
            <w:tcW w:w="12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491FE2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397 (89.4)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590E33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393 (99.0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827FFD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4 (1.0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74CEFF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175 (78.8)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35EE6C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172 (98.3)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085A49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3 (1.7)</w:t>
            </w:r>
          </w:p>
        </w:tc>
      </w:tr>
      <w:tr w:rsidR="00BA3E6E" w:rsidRPr="004F0EBB" w14:paraId="34377B87" w14:textId="77777777" w:rsidTr="00D41E1B">
        <w:trPr>
          <w:trHeight w:val="10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71417B" w14:textId="77777777" w:rsidR="00BA3E6E" w:rsidRPr="004F0EBB" w:rsidRDefault="00BA3E6E" w:rsidP="004F313F">
            <w:pPr>
              <w:spacing w:after="0" w:line="240" w:lineRule="auto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Cycle 7</w:t>
            </w:r>
          </w:p>
        </w:tc>
        <w:tc>
          <w:tcPr>
            <w:tcW w:w="12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E9BB6A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367 (82.7)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C7A009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363 (98.9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533A88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4 (1.1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F95543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158 (71.2)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48CDB8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153 (96.8)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08F8A4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5 (3.2)</w:t>
            </w:r>
          </w:p>
        </w:tc>
      </w:tr>
      <w:tr w:rsidR="00BA3E6E" w:rsidRPr="004F0EBB" w14:paraId="64D75759" w14:textId="77777777" w:rsidTr="00D41E1B">
        <w:trPr>
          <w:trHeight w:val="144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8ABC9D" w14:textId="77777777" w:rsidR="00BA3E6E" w:rsidRPr="004F0EBB" w:rsidRDefault="00BA3E6E" w:rsidP="004F313F">
            <w:pPr>
              <w:spacing w:after="0" w:line="240" w:lineRule="auto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Cycle 9</w:t>
            </w:r>
          </w:p>
        </w:tc>
        <w:tc>
          <w:tcPr>
            <w:tcW w:w="12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72B352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359 (80.9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5613EE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 352 (98.1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473B59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7 (1.9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BC8D69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149 (67.1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89EB4E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 146 (98.0)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14FA68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3 (2.0)</w:t>
            </w:r>
          </w:p>
        </w:tc>
      </w:tr>
      <w:tr w:rsidR="00BA3E6E" w:rsidRPr="004F0EBB" w14:paraId="234C82CB" w14:textId="77777777" w:rsidTr="00D41E1B">
        <w:trPr>
          <w:trHeight w:val="144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3EDCEE" w14:textId="77777777" w:rsidR="00BA3E6E" w:rsidRPr="004F0EBB" w:rsidRDefault="00BA3E6E" w:rsidP="004F313F">
            <w:pPr>
              <w:spacing w:after="0" w:line="240" w:lineRule="auto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Cycle 11</w:t>
            </w:r>
          </w:p>
        </w:tc>
        <w:tc>
          <w:tcPr>
            <w:tcW w:w="12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AE6A01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329 (74.1)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259682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324 (98.5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0BD383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5 (1.5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BE4412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136 (61.3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464D91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 134 (98.5)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1A8426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2 (1.5)</w:t>
            </w:r>
          </w:p>
        </w:tc>
      </w:tr>
      <w:tr w:rsidR="00BA3E6E" w:rsidRPr="004F0EBB" w14:paraId="0774F6B5" w14:textId="77777777" w:rsidTr="00D41E1B">
        <w:trPr>
          <w:trHeight w:val="144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42692E" w14:textId="77777777" w:rsidR="00BA3E6E" w:rsidRPr="004F0EBB" w:rsidRDefault="00BA3E6E" w:rsidP="004F313F">
            <w:pPr>
              <w:spacing w:after="0" w:line="240" w:lineRule="auto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Cycle 13</w:t>
            </w:r>
          </w:p>
        </w:tc>
        <w:tc>
          <w:tcPr>
            <w:tcW w:w="12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C9F5D6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291 (65.5)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E8CA57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284 (97.6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A73CE8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7 (2.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D846D4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124 (55.9)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2215D9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120 (96.8)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ACEFB6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4 (3.2)</w:t>
            </w:r>
          </w:p>
        </w:tc>
      </w:tr>
      <w:tr w:rsidR="00BA3E6E" w:rsidRPr="004F0EBB" w14:paraId="2FE82A8D" w14:textId="77777777" w:rsidTr="00D41E1B">
        <w:trPr>
          <w:trHeight w:val="2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292C36" w14:textId="77777777" w:rsidR="00BA3E6E" w:rsidRPr="004F0EBB" w:rsidRDefault="00BA3E6E" w:rsidP="004F313F">
            <w:pPr>
              <w:spacing w:after="0" w:line="240" w:lineRule="auto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Cycle 15</w:t>
            </w:r>
          </w:p>
        </w:tc>
        <w:tc>
          <w:tcPr>
            <w:tcW w:w="12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91DEC6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282 (63.5)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1C0C86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277 (98.2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194C2A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5 (1.8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8BDF25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116 (52.3)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FC59E4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113 (97.4)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117CA8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3 (2.6)</w:t>
            </w:r>
          </w:p>
        </w:tc>
      </w:tr>
      <w:tr w:rsidR="00BA3E6E" w:rsidRPr="004F0EBB" w14:paraId="5FB171BB" w14:textId="77777777" w:rsidTr="00D41E1B">
        <w:trPr>
          <w:trHeight w:val="2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B51DE3" w14:textId="77777777" w:rsidR="00BA3E6E" w:rsidRPr="004F0EBB" w:rsidRDefault="00BA3E6E" w:rsidP="004F313F">
            <w:pPr>
              <w:spacing w:after="0" w:line="240" w:lineRule="auto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Cycle 17</w:t>
            </w:r>
          </w:p>
        </w:tc>
        <w:tc>
          <w:tcPr>
            <w:tcW w:w="12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489648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261 (58.8)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BA3C13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253 (96.9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9F584F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8 (3.1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0B730A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102 (45.9)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492425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100 (98.0)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FC78C2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2 (2.0)</w:t>
            </w:r>
          </w:p>
        </w:tc>
      </w:tr>
      <w:tr w:rsidR="00BA3E6E" w:rsidRPr="004F0EBB" w14:paraId="4250AE65" w14:textId="77777777" w:rsidTr="00D41E1B">
        <w:trPr>
          <w:trHeight w:val="2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65092C" w14:textId="77777777" w:rsidR="00BA3E6E" w:rsidRPr="004F0EBB" w:rsidRDefault="00BA3E6E" w:rsidP="004F313F">
            <w:pPr>
              <w:spacing w:after="0" w:line="240" w:lineRule="auto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Cycle 19</w:t>
            </w:r>
          </w:p>
        </w:tc>
        <w:tc>
          <w:tcPr>
            <w:tcW w:w="12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1DA897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240 (54.1)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D966E6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235 (97.9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4D4852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5 (2.1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DC2D93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91 (41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CD2909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89 (97.8)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AC1FE8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2 (2.2)</w:t>
            </w:r>
          </w:p>
        </w:tc>
      </w:tr>
      <w:tr w:rsidR="00BA3E6E" w:rsidRPr="004F0EBB" w14:paraId="77F5CBCA" w14:textId="77777777" w:rsidTr="00D41E1B">
        <w:trPr>
          <w:trHeight w:val="2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3F2B7D" w14:textId="77777777" w:rsidR="00BA3E6E" w:rsidRPr="004F0EBB" w:rsidRDefault="00BA3E6E" w:rsidP="004F313F">
            <w:pPr>
              <w:spacing w:after="0" w:line="240" w:lineRule="auto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Cycle 21</w:t>
            </w:r>
          </w:p>
        </w:tc>
        <w:tc>
          <w:tcPr>
            <w:tcW w:w="12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74293D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230 (51.8)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5EBFEF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224 (97.4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F60532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6 (2.6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32330C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85 (38.3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DD0BB6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84 (98.8)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16E902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1 (1.2)</w:t>
            </w:r>
          </w:p>
        </w:tc>
      </w:tr>
      <w:tr w:rsidR="00BA3E6E" w:rsidRPr="004F0EBB" w14:paraId="5BF97408" w14:textId="77777777" w:rsidTr="00D41E1B">
        <w:trPr>
          <w:trHeight w:val="2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97EAF6" w14:textId="77777777" w:rsidR="00BA3E6E" w:rsidRPr="004F0EBB" w:rsidRDefault="00BA3E6E" w:rsidP="004F313F">
            <w:pPr>
              <w:spacing w:after="0" w:line="240" w:lineRule="auto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Cycle 23</w:t>
            </w:r>
          </w:p>
        </w:tc>
        <w:tc>
          <w:tcPr>
            <w:tcW w:w="12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1DAC77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215 (48.4)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6E4DE9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206 (95.8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AFC713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9 (4.2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74FF29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79 (35.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6DD13D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77 (97.5)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00E90D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2 (2.5)</w:t>
            </w:r>
          </w:p>
        </w:tc>
      </w:tr>
      <w:tr w:rsidR="00BA3E6E" w:rsidRPr="004F0EBB" w14:paraId="536726AF" w14:textId="77777777" w:rsidTr="00D41E1B">
        <w:trPr>
          <w:trHeight w:val="2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E54EB8" w14:textId="77777777" w:rsidR="00BA3E6E" w:rsidRPr="004F0EBB" w:rsidRDefault="00BA3E6E" w:rsidP="004F313F">
            <w:pPr>
              <w:spacing w:after="0" w:line="240" w:lineRule="auto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Cycle 25</w:t>
            </w:r>
          </w:p>
        </w:tc>
        <w:tc>
          <w:tcPr>
            <w:tcW w:w="12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09AD53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205 (46.2)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4B4A1B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199 (97.1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66B883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6 (2.9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C1571A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70 (31.5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374E4B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70 (100)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C388E2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0</w:t>
            </w:r>
          </w:p>
        </w:tc>
      </w:tr>
      <w:tr w:rsidR="00BA3E6E" w:rsidRPr="004F0EBB" w14:paraId="3F4AFCCC" w14:textId="77777777" w:rsidTr="00D41E1B">
        <w:trPr>
          <w:trHeight w:val="2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43E696" w14:textId="77777777" w:rsidR="00BA3E6E" w:rsidRPr="004F0EBB" w:rsidRDefault="00BA3E6E" w:rsidP="004F313F">
            <w:pPr>
              <w:spacing w:after="0" w:line="240" w:lineRule="auto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Cycle 27</w:t>
            </w:r>
          </w:p>
        </w:tc>
        <w:tc>
          <w:tcPr>
            <w:tcW w:w="12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F1C842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191 (43.0)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9C558E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187 (97.9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8B10AA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4 (2.1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0B08B3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65 (29.3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5984B0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64 (98.5)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43F640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1 (1.5)</w:t>
            </w:r>
          </w:p>
        </w:tc>
      </w:tr>
      <w:tr w:rsidR="00BA3E6E" w:rsidRPr="004F0EBB" w14:paraId="01DD7EDC" w14:textId="77777777" w:rsidTr="00D41E1B">
        <w:trPr>
          <w:trHeight w:val="2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D0E837" w14:textId="77777777" w:rsidR="00BA3E6E" w:rsidRPr="004F0EBB" w:rsidRDefault="00BA3E6E" w:rsidP="004F313F">
            <w:pPr>
              <w:spacing w:after="0" w:line="240" w:lineRule="auto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Cycle 29</w:t>
            </w:r>
          </w:p>
        </w:tc>
        <w:tc>
          <w:tcPr>
            <w:tcW w:w="12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69521B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174 (39.2)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7FC4A1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170 (97.7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A720D7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4 (2.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A3B578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62 (27.9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757C83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62 (100)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365EBE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0</w:t>
            </w:r>
          </w:p>
        </w:tc>
      </w:tr>
      <w:tr w:rsidR="00BA3E6E" w:rsidRPr="004F0EBB" w14:paraId="2FCD4B84" w14:textId="77777777" w:rsidTr="00D41E1B">
        <w:trPr>
          <w:trHeight w:val="2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587D9D" w14:textId="77777777" w:rsidR="00BA3E6E" w:rsidRPr="004F0EBB" w:rsidRDefault="00BA3E6E" w:rsidP="004F313F">
            <w:pPr>
              <w:spacing w:after="0" w:line="240" w:lineRule="auto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Cycle 31</w:t>
            </w:r>
          </w:p>
        </w:tc>
        <w:tc>
          <w:tcPr>
            <w:tcW w:w="12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D7B2A6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167 (37.6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ED6724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 162 (97.0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9AABF1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5 (3.0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C30A8D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54 (24.3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78A070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54 (100)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AF9AAB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0</w:t>
            </w:r>
          </w:p>
        </w:tc>
      </w:tr>
      <w:tr w:rsidR="00BA3E6E" w:rsidRPr="004F0EBB" w14:paraId="6EB88BAC" w14:textId="77777777" w:rsidTr="00D41E1B">
        <w:trPr>
          <w:trHeight w:val="2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D6E609" w14:textId="77777777" w:rsidR="00BA3E6E" w:rsidRPr="004F0EBB" w:rsidRDefault="00BA3E6E" w:rsidP="004F313F">
            <w:pPr>
              <w:spacing w:after="0" w:line="240" w:lineRule="auto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Cycle 33</w:t>
            </w:r>
          </w:p>
        </w:tc>
        <w:tc>
          <w:tcPr>
            <w:tcW w:w="12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43D45D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160 (36.0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36DF9C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 157 (98.1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2D25C3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3 (1.9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0E6542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52 (23.4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4F7064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51 (98.1)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9776E2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1 (1.9)</w:t>
            </w:r>
          </w:p>
        </w:tc>
      </w:tr>
      <w:tr w:rsidR="00BA3E6E" w:rsidRPr="004F0EBB" w14:paraId="6C58029F" w14:textId="77777777" w:rsidTr="00D41E1B">
        <w:trPr>
          <w:trHeight w:val="2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D341F1" w14:textId="77777777" w:rsidR="00BA3E6E" w:rsidRPr="004F0EBB" w:rsidRDefault="00BA3E6E" w:rsidP="004F313F">
            <w:pPr>
              <w:spacing w:after="0" w:line="240" w:lineRule="auto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Cycle 35</w:t>
            </w:r>
          </w:p>
        </w:tc>
        <w:tc>
          <w:tcPr>
            <w:tcW w:w="12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958927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149 (33.6)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BB6566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148 (99.3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2DD7C9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1 (0.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BC4323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44 (19.8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687F24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42 (95.5)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E2515C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2 (4.5)</w:t>
            </w:r>
          </w:p>
        </w:tc>
      </w:tr>
      <w:tr w:rsidR="00BA3E6E" w:rsidRPr="004F0EBB" w14:paraId="61F8E60A" w14:textId="77777777" w:rsidTr="00D41E1B">
        <w:trPr>
          <w:trHeight w:val="2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69838E" w14:textId="77777777" w:rsidR="00BA3E6E" w:rsidRPr="004F0EBB" w:rsidRDefault="00BA3E6E" w:rsidP="004F313F">
            <w:pPr>
              <w:spacing w:after="0" w:line="240" w:lineRule="auto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Cycle 37</w:t>
            </w:r>
          </w:p>
        </w:tc>
        <w:tc>
          <w:tcPr>
            <w:tcW w:w="12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E88060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141 (31.8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91E001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 138 (97.9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4B6D64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3 (2.1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B065E0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40 (18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412655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40 (100)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684A57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color w:val="000000"/>
                <w:kern w:val="24"/>
                <w:sz w:val="20"/>
                <w:szCs w:val="20"/>
              </w:rPr>
              <w:t>0</w:t>
            </w:r>
          </w:p>
        </w:tc>
      </w:tr>
      <w:tr w:rsidR="00BA3E6E" w:rsidRPr="004F0EBB" w14:paraId="1CEDECD2" w14:textId="77777777" w:rsidTr="00D41E1B">
        <w:trPr>
          <w:trHeight w:val="2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9DEE38" w14:textId="77777777" w:rsidR="00BA3E6E" w:rsidRPr="004F0EBB" w:rsidRDefault="00BA3E6E" w:rsidP="004F313F">
            <w:pPr>
              <w:spacing w:after="0" w:line="240" w:lineRule="auto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Cycle 39</w:t>
            </w:r>
          </w:p>
        </w:tc>
        <w:tc>
          <w:tcPr>
            <w:tcW w:w="12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C892FD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140 (31.5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BBDA09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136 (97.1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A87B37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4 (2.9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8BAED7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37 (16.7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BF6159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37 (100)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0654BE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0</w:t>
            </w:r>
          </w:p>
        </w:tc>
      </w:tr>
      <w:tr w:rsidR="00BA3E6E" w:rsidRPr="004F0EBB" w14:paraId="3FCB0D90" w14:textId="77777777" w:rsidTr="00D41E1B">
        <w:trPr>
          <w:trHeight w:val="2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A2E810" w14:textId="77777777" w:rsidR="00BA3E6E" w:rsidRPr="004F0EBB" w:rsidRDefault="00BA3E6E" w:rsidP="004F313F">
            <w:pPr>
              <w:spacing w:after="0" w:line="240" w:lineRule="auto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Cycle 41</w:t>
            </w:r>
          </w:p>
        </w:tc>
        <w:tc>
          <w:tcPr>
            <w:tcW w:w="12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AD9B5B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125 (28.2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2DE179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119 (95.2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2FE30F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6 (4.8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2672EB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37 (16.7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136B40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37 (100)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0653D6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0</w:t>
            </w:r>
          </w:p>
        </w:tc>
      </w:tr>
      <w:tr w:rsidR="00BA3E6E" w:rsidRPr="004F0EBB" w14:paraId="15B88D7E" w14:textId="77777777" w:rsidTr="00D41E1B">
        <w:trPr>
          <w:trHeight w:val="2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D41877" w14:textId="77777777" w:rsidR="00BA3E6E" w:rsidRPr="004F0EBB" w:rsidRDefault="00BA3E6E" w:rsidP="004F313F">
            <w:pPr>
              <w:spacing w:after="0" w:line="240" w:lineRule="auto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Cycle 43</w:t>
            </w:r>
          </w:p>
        </w:tc>
        <w:tc>
          <w:tcPr>
            <w:tcW w:w="12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BB6E30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118 (26.6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7F0314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113 (95.8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A5CF5C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5 (4.2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10E5FE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33 (14.9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543EDB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30 (90.9)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FC1B85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3 (9.1)</w:t>
            </w:r>
          </w:p>
        </w:tc>
      </w:tr>
      <w:tr w:rsidR="00BA3E6E" w:rsidRPr="004F0EBB" w14:paraId="783920D3" w14:textId="77777777" w:rsidTr="00D41E1B">
        <w:trPr>
          <w:trHeight w:val="2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18DBE2" w14:textId="77777777" w:rsidR="00BA3E6E" w:rsidRPr="004F0EBB" w:rsidRDefault="00BA3E6E" w:rsidP="004F313F">
            <w:pPr>
              <w:spacing w:after="0" w:line="240" w:lineRule="auto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Cycle 45</w:t>
            </w:r>
          </w:p>
        </w:tc>
        <w:tc>
          <w:tcPr>
            <w:tcW w:w="12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B86763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119 (26.8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630539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116 (97.5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CC47C2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3 (2.5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E98E1A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30 (13.5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FD773B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30 (100)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D3DFAF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0</w:t>
            </w:r>
          </w:p>
        </w:tc>
      </w:tr>
      <w:tr w:rsidR="00BA3E6E" w:rsidRPr="004F0EBB" w14:paraId="0B3AD325" w14:textId="77777777" w:rsidTr="00D41E1B">
        <w:trPr>
          <w:trHeight w:val="2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AD4034" w14:textId="77777777" w:rsidR="00BA3E6E" w:rsidRPr="004F0EBB" w:rsidRDefault="00BA3E6E" w:rsidP="004F313F">
            <w:pPr>
              <w:spacing w:after="0" w:line="240" w:lineRule="auto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Cycle 47</w:t>
            </w:r>
          </w:p>
        </w:tc>
        <w:tc>
          <w:tcPr>
            <w:tcW w:w="12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84E6FB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111 (25.0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9DE7BB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109 (98.2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CF9B6B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2 (1.8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8A3157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28 (12.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938570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28 (100)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72E153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0</w:t>
            </w:r>
          </w:p>
        </w:tc>
      </w:tr>
      <w:tr w:rsidR="00BA3E6E" w:rsidRPr="004F0EBB" w14:paraId="248D9E46" w14:textId="77777777" w:rsidTr="00D41E1B">
        <w:trPr>
          <w:trHeight w:val="2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C2E970" w14:textId="77777777" w:rsidR="00BA3E6E" w:rsidRPr="004F0EBB" w:rsidRDefault="00BA3E6E" w:rsidP="004F313F">
            <w:pPr>
              <w:spacing w:after="0" w:line="240" w:lineRule="auto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Cycle 49</w:t>
            </w:r>
          </w:p>
        </w:tc>
        <w:tc>
          <w:tcPr>
            <w:tcW w:w="12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8253F7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105 (23.6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DC023F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103 (98.1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4F0AB8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2 (1.9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5B1AF9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28 (12.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268C0A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27 (96.4)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D71D59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1 (3.6)</w:t>
            </w:r>
          </w:p>
        </w:tc>
      </w:tr>
      <w:tr w:rsidR="00BA3E6E" w:rsidRPr="004F0EBB" w14:paraId="096F17AE" w14:textId="77777777" w:rsidTr="00D41E1B">
        <w:trPr>
          <w:trHeight w:val="2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FDAD15" w14:textId="77777777" w:rsidR="00BA3E6E" w:rsidRPr="004F0EBB" w:rsidRDefault="00BA3E6E" w:rsidP="004F313F">
            <w:pPr>
              <w:spacing w:after="0" w:line="240" w:lineRule="auto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Cycle 51</w:t>
            </w:r>
          </w:p>
        </w:tc>
        <w:tc>
          <w:tcPr>
            <w:tcW w:w="12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E5EDAD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98 (22.1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DBC0AA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95 (96.9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7B2A27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3 (3.1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0CDF54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28 (12.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E06619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27 (96.4)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B9729E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1 (3.6)</w:t>
            </w:r>
          </w:p>
        </w:tc>
      </w:tr>
      <w:tr w:rsidR="00BA3E6E" w:rsidRPr="004F0EBB" w14:paraId="0BB97214" w14:textId="77777777" w:rsidTr="00D41E1B">
        <w:trPr>
          <w:trHeight w:val="2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EC207E" w14:textId="77777777" w:rsidR="00BA3E6E" w:rsidRPr="004F0EBB" w:rsidRDefault="00BA3E6E" w:rsidP="004F313F">
            <w:pPr>
              <w:spacing w:after="0" w:line="240" w:lineRule="auto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Cycle 53</w:t>
            </w:r>
          </w:p>
        </w:tc>
        <w:tc>
          <w:tcPr>
            <w:tcW w:w="12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A730AE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95 (21.4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0351CF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94 (98.9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6660CB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1 (1.1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9C297C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27 (12.2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F03670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25 (92.6)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654FF7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2 (7.4)</w:t>
            </w:r>
          </w:p>
        </w:tc>
      </w:tr>
      <w:tr w:rsidR="00BA3E6E" w:rsidRPr="004F0EBB" w14:paraId="1B6B5FE6" w14:textId="77777777" w:rsidTr="00D41E1B">
        <w:trPr>
          <w:trHeight w:val="2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5A1758" w14:textId="77777777" w:rsidR="00BA3E6E" w:rsidRPr="004F0EBB" w:rsidRDefault="00BA3E6E" w:rsidP="004F313F">
            <w:pPr>
              <w:spacing w:after="0" w:line="240" w:lineRule="auto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lastRenderedPageBreak/>
              <w:t>Cycle 55</w:t>
            </w:r>
          </w:p>
        </w:tc>
        <w:tc>
          <w:tcPr>
            <w:tcW w:w="12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3E8001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87 (19.6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C19BED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87 (100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87ACC9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FC851E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22 (9.9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8BB188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20 (90.9)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267BE1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2 (9.1)</w:t>
            </w:r>
          </w:p>
        </w:tc>
      </w:tr>
      <w:tr w:rsidR="00BA3E6E" w:rsidRPr="004F0EBB" w14:paraId="4DC27E01" w14:textId="77777777" w:rsidTr="00D41E1B">
        <w:trPr>
          <w:trHeight w:val="2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4AC975" w14:textId="77777777" w:rsidR="00BA3E6E" w:rsidRPr="004F0EBB" w:rsidRDefault="00BA3E6E" w:rsidP="004F313F">
            <w:pPr>
              <w:spacing w:after="0" w:line="240" w:lineRule="auto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Cycle 57</w:t>
            </w:r>
          </w:p>
        </w:tc>
        <w:tc>
          <w:tcPr>
            <w:tcW w:w="12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1F4B3F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84 (18.9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967D24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81 (96.4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4B9779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3 (3.6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FEC06E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21 (9.5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29186C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21 (100)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9AC69D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0</w:t>
            </w:r>
          </w:p>
        </w:tc>
      </w:tr>
      <w:tr w:rsidR="00BA3E6E" w:rsidRPr="004F0EBB" w14:paraId="2FF1BDE0" w14:textId="77777777" w:rsidTr="00D41E1B">
        <w:trPr>
          <w:trHeight w:val="2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68C7B4" w14:textId="77777777" w:rsidR="00BA3E6E" w:rsidRPr="004F0EBB" w:rsidRDefault="00BA3E6E" w:rsidP="004F313F">
            <w:pPr>
              <w:spacing w:after="0" w:line="240" w:lineRule="auto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Cycle 59</w:t>
            </w:r>
          </w:p>
        </w:tc>
        <w:tc>
          <w:tcPr>
            <w:tcW w:w="12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C207FB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81 (18.2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B8D584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77 (95.1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E3FEAB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4 (4.9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ADDE87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18 (8.1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3EDD47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17 (94.4)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BBA68F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1 (5.6)</w:t>
            </w:r>
          </w:p>
        </w:tc>
      </w:tr>
      <w:tr w:rsidR="00BA3E6E" w:rsidRPr="004F0EBB" w14:paraId="7B7AD783" w14:textId="77777777" w:rsidTr="00D41E1B">
        <w:trPr>
          <w:trHeight w:val="2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0E1303" w14:textId="77777777" w:rsidR="00BA3E6E" w:rsidRPr="004F0EBB" w:rsidRDefault="00BA3E6E" w:rsidP="004F313F">
            <w:pPr>
              <w:spacing w:after="0" w:line="240" w:lineRule="auto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Cycle 61</w:t>
            </w:r>
          </w:p>
        </w:tc>
        <w:tc>
          <w:tcPr>
            <w:tcW w:w="12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FC55B8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75 (16.9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7168CF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71 (94.7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CE9581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4 (5.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4A5A92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14 (6.3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814B50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14 (100)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32FF59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0</w:t>
            </w:r>
          </w:p>
        </w:tc>
      </w:tr>
      <w:tr w:rsidR="00BA3E6E" w:rsidRPr="004F0EBB" w14:paraId="453F80BA" w14:textId="77777777" w:rsidTr="00D41E1B">
        <w:trPr>
          <w:trHeight w:val="2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AAC93B" w14:textId="77777777" w:rsidR="00BA3E6E" w:rsidRPr="004F0EBB" w:rsidRDefault="00BA3E6E" w:rsidP="004F313F">
            <w:pPr>
              <w:spacing w:after="0" w:line="240" w:lineRule="auto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Cycle 63</w:t>
            </w:r>
          </w:p>
        </w:tc>
        <w:tc>
          <w:tcPr>
            <w:tcW w:w="12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F6B406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76 (17.1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6530FA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72 (94.7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14EF1D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4 (5.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2614F7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14 (6.3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FEEAA5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14 (100)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7CAE82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0</w:t>
            </w:r>
          </w:p>
        </w:tc>
      </w:tr>
      <w:tr w:rsidR="00BA3E6E" w:rsidRPr="004F0EBB" w14:paraId="61790238" w14:textId="77777777" w:rsidTr="00D41E1B">
        <w:trPr>
          <w:trHeight w:val="2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3A2EB2" w14:textId="77777777" w:rsidR="00BA3E6E" w:rsidRPr="004F0EBB" w:rsidRDefault="00BA3E6E" w:rsidP="004F313F">
            <w:pPr>
              <w:spacing w:after="0" w:line="240" w:lineRule="auto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Cycle 65</w:t>
            </w:r>
          </w:p>
        </w:tc>
        <w:tc>
          <w:tcPr>
            <w:tcW w:w="12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1E354F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78 (17.6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EFFEF2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75 (96.2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1495A8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3 (3.8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BE1EBA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13 (5.9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ADB777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13 (100)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64074D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0</w:t>
            </w:r>
          </w:p>
        </w:tc>
      </w:tr>
      <w:tr w:rsidR="00BA3E6E" w:rsidRPr="004F0EBB" w14:paraId="73B86C8A" w14:textId="77777777" w:rsidTr="00D41E1B">
        <w:trPr>
          <w:trHeight w:val="2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5708BD" w14:textId="77777777" w:rsidR="00BA3E6E" w:rsidRPr="004F0EBB" w:rsidRDefault="00BA3E6E" w:rsidP="004F313F">
            <w:pPr>
              <w:spacing w:after="0" w:line="240" w:lineRule="auto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Cycle 67</w:t>
            </w:r>
          </w:p>
        </w:tc>
        <w:tc>
          <w:tcPr>
            <w:tcW w:w="12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F73829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75 (16.9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3286B0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71 (94.7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65E946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4 (5.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B30C61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13 (5.9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EEB8F0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13 (100)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397E8A" w14:textId="77777777" w:rsidR="00BA3E6E" w:rsidRPr="004F0EBB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F0EBB">
              <w:rPr>
                <w:rFonts w:cs="Arial"/>
                <w:bCs/>
                <w:sz w:val="20"/>
                <w:szCs w:val="20"/>
              </w:rPr>
              <w:t>0</w:t>
            </w:r>
          </w:p>
        </w:tc>
      </w:tr>
      <w:tr w:rsidR="00BA3E6E" w:rsidRPr="00B46C31" w14:paraId="1384707D" w14:textId="77777777" w:rsidTr="00D41E1B">
        <w:trPr>
          <w:trHeight w:val="2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28E671" w14:textId="77777777" w:rsidR="00BA3E6E" w:rsidRPr="00B46C31" w:rsidRDefault="00BA3E6E" w:rsidP="004F313F">
            <w:pPr>
              <w:spacing w:after="0" w:line="240" w:lineRule="auto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Cycle 69</w:t>
            </w:r>
          </w:p>
        </w:tc>
        <w:tc>
          <w:tcPr>
            <w:tcW w:w="12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1D3DB8" w14:textId="77777777" w:rsidR="00BA3E6E" w:rsidRPr="00B46C31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70 (15.8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D565F4" w14:textId="77777777" w:rsidR="00BA3E6E" w:rsidRPr="00B46C31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65 (92.9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B51EA0" w14:textId="77777777" w:rsidR="00BA3E6E" w:rsidRPr="00B46C31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5 (7.1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64C9EC" w14:textId="77777777" w:rsidR="00BA3E6E" w:rsidRPr="00B46C31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13 (5.9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A34EDC" w14:textId="77777777" w:rsidR="00BA3E6E" w:rsidRPr="00B46C31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13 (100)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150597" w14:textId="77777777" w:rsidR="00BA3E6E" w:rsidRPr="00B46C31" w:rsidRDefault="00BA3E6E" w:rsidP="004F313F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0</w:t>
            </w:r>
          </w:p>
        </w:tc>
      </w:tr>
      <w:tr w:rsidR="00593738" w:rsidRPr="00B46C31" w14:paraId="4D2A4EB8" w14:textId="77777777" w:rsidTr="00D41E1B">
        <w:trPr>
          <w:trHeight w:val="2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013309" w14:textId="39EACCC6" w:rsidR="00593738" w:rsidRPr="00B46C31" w:rsidRDefault="00593738" w:rsidP="00593738">
            <w:pPr>
              <w:spacing w:after="0" w:line="240" w:lineRule="auto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Cycle 71</w:t>
            </w:r>
          </w:p>
        </w:tc>
        <w:tc>
          <w:tcPr>
            <w:tcW w:w="12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0F9BD7" w14:textId="6511E9C8" w:rsidR="00593738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68 (15.3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DA4A18" w14:textId="13DEA3E9" w:rsidR="00593738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65 (95.6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593D08" w14:textId="2E3B24B0" w:rsidR="00593738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3 (4.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87433C" w14:textId="7151B64F" w:rsidR="00593738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12 (5.4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2B1ADB" w14:textId="3A9ACE00" w:rsidR="00593738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12 (100)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B21707" w14:textId="4CF3E937" w:rsidR="00593738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0</w:t>
            </w:r>
          </w:p>
        </w:tc>
      </w:tr>
      <w:tr w:rsidR="00593738" w:rsidRPr="00B46C31" w14:paraId="5BC5CE2C" w14:textId="77777777" w:rsidTr="00D41E1B">
        <w:trPr>
          <w:trHeight w:val="2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378449" w14:textId="292A2ECA" w:rsidR="00593738" w:rsidRPr="00B46C31" w:rsidRDefault="00593738" w:rsidP="00593738">
            <w:pPr>
              <w:spacing w:after="0" w:line="240" w:lineRule="auto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Cycle 73</w:t>
            </w:r>
          </w:p>
        </w:tc>
        <w:tc>
          <w:tcPr>
            <w:tcW w:w="12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DAB333" w14:textId="1FD6F31D" w:rsidR="00593738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64 (14.4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195FD5" w14:textId="5DFF32DC" w:rsidR="00593738" w:rsidRPr="00B46C31" w:rsidRDefault="001F7CE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63 (98.4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7E199D" w14:textId="6B3843F1" w:rsidR="00593738" w:rsidRPr="00B46C31" w:rsidRDefault="001F7CE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1 (1.6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A96E76" w14:textId="0851AAA5" w:rsidR="00593738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12 (5.4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FF5C51" w14:textId="5C5A2A84" w:rsidR="00593738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12 (100)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8552C8" w14:textId="5BE7BA8D" w:rsidR="00593738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0</w:t>
            </w:r>
          </w:p>
        </w:tc>
      </w:tr>
      <w:tr w:rsidR="00593738" w:rsidRPr="00B46C31" w14:paraId="0E9BB1CB" w14:textId="77777777" w:rsidTr="00D41E1B">
        <w:trPr>
          <w:trHeight w:val="2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912756" w14:textId="2328B464" w:rsidR="00593738" w:rsidRPr="00B46C31" w:rsidRDefault="00593738" w:rsidP="00593738">
            <w:pPr>
              <w:spacing w:after="0" w:line="240" w:lineRule="auto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Cycle 75</w:t>
            </w:r>
          </w:p>
        </w:tc>
        <w:tc>
          <w:tcPr>
            <w:tcW w:w="12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9ED919" w14:textId="2F6504C9" w:rsidR="00593738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64 (14.4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FB592B" w14:textId="7F4C8ADC" w:rsidR="00593738" w:rsidRPr="00B46C31" w:rsidRDefault="001F7CE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60 (93.8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988C3B" w14:textId="609DD8DC" w:rsidR="00593738" w:rsidRPr="00B46C31" w:rsidRDefault="001F7CE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4 (6.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488376" w14:textId="44E08043" w:rsidR="00593738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11 (5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E7F90A" w14:textId="255F08B2" w:rsidR="00593738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11 (100)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49F728" w14:textId="27DDE975" w:rsidR="00593738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0</w:t>
            </w:r>
          </w:p>
        </w:tc>
      </w:tr>
      <w:tr w:rsidR="00593738" w:rsidRPr="00B46C31" w14:paraId="48B99A50" w14:textId="77777777" w:rsidTr="00D41E1B">
        <w:trPr>
          <w:trHeight w:val="2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1358D2" w14:textId="526A0929" w:rsidR="00593738" w:rsidRPr="00B46C31" w:rsidRDefault="00593738" w:rsidP="00593738">
            <w:pPr>
              <w:spacing w:after="0" w:line="240" w:lineRule="auto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Cycle 77</w:t>
            </w:r>
          </w:p>
        </w:tc>
        <w:tc>
          <w:tcPr>
            <w:tcW w:w="12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432D6F" w14:textId="2EC00259" w:rsidR="00593738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59 (13.3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32B732" w14:textId="3BC5E630" w:rsidR="00593738" w:rsidRPr="00B46C31" w:rsidRDefault="001F7CE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55 (93.2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AAB1A9" w14:textId="438FDDE9" w:rsidR="00593738" w:rsidRPr="00B46C31" w:rsidRDefault="001F7CE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4 (6.8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6E7897" w14:textId="0FF7E619" w:rsidR="00593738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11 (5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14E451" w14:textId="314EF2ED" w:rsidR="00593738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11 (100)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87B864" w14:textId="7E874C7C" w:rsidR="00593738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0</w:t>
            </w:r>
          </w:p>
        </w:tc>
      </w:tr>
      <w:tr w:rsidR="00593738" w:rsidRPr="00B46C31" w14:paraId="372A96AD" w14:textId="77777777" w:rsidTr="00D41E1B">
        <w:trPr>
          <w:trHeight w:val="2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DFDE5A" w14:textId="5CECEF20" w:rsidR="00593738" w:rsidRPr="00B46C31" w:rsidRDefault="00593738" w:rsidP="00593738">
            <w:pPr>
              <w:spacing w:after="0" w:line="240" w:lineRule="auto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Cycle 79</w:t>
            </w:r>
          </w:p>
        </w:tc>
        <w:tc>
          <w:tcPr>
            <w:tcW w:w="12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61FB68" w14:textId="4A67EA1D" w:rsidR="00593738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57 (12.8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F6C762" w14:textId="5480450F" w:rsidR="00593738" w:rsidRPr="00B46C31" w:rsidRDefault="001F7CE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51 (89.5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4BC528" w14:textId="0DF8A8F3" w:rsidR="00593738" w:rsidRPr="00B46C31" w:rsidRDefault="001F7CE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6 (10.5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D75F1B" w14:textId="57F8A9CD" w:rsidR="00593738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11 (5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6864E7" w14:textId="3ED22A72" w:rsidR="00593738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11 (100)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F3C072" w14:textId="0D52029E" w:rsidR="00593738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0</w:t>
            </w:r>
          </w:p>
        </w:tc>
      </w:tr>
      <w:tr w:rsidR="00593738" w:rsidRPr="00B46C31" w14:paraId="502DAEAC" w14:textId="77777777" w:rsidTr="00D41E1B">
        <w:trPr>
          <w:trHeight w:val="2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5981E6" w14:textId="158688FD" w:rsidR="00593738" w:rsidRPr="00B46C31" w:rsidRDefault="00593738" w:rsidP="00593738">
            <w:pPr>
              <w:spacing w:after="0" w:line="240" w:lineRule="auto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Cycle 81</w:t>
            </w:r>
          </w:p>
        </w:tc>
        <w:tc>
          <w:tcPr>
            <w:tcW w:w="12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D951AF" w14:textId="0E16E8D1" w:rsidR="00593738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57 (12.8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1F8D9A" w14:textId="529D9346" w:rsidR="00593738" w:rsidRPr="00B46C31" w:rsidRDefault="001F7CE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54 (94.7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881D6C" w14:textId="0B193FEC" w:rsidR="00593738" w:rsidRPr="00B46C31" w:rsidRDefault="001F7CE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3 (5.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DD6EDC" w14:textId="637EA273" w:rsidR="00593738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10 (4.5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F2B15B" w14:textId="06904DBF" w:rsidR="00593738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9 (90)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8ADC2F" w14:textId="7B276E9D" w:rsidR="00593738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1 (10)</w:t>
            </w:r>
          </w:p>
        </w:tc>
      </w:tr>
      <w:tr w:rsidR="00593738" w:rsidRPr="00B46C31" w14:paraId="4CE875D0" w14:textId="77777777" w:rsidTr="00D41E1B">
        <w:trPr>
          <w:trHeight w:val="2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278C71" w14:textId="6B14C016" w:rsidR="00593738" w:rsidRPr="00B46C31" w:rsidRDefault="00593738" w:rsidP="00593738">
            <w:pPr>
              <w:spacing w:after="0" w:line="240" w:lineRule="auto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Cycle 83</w:t>
            </w:r>
          </w:p>
        </w:tc>
        <w:tc>
          <w:tcPr>
            <w:tcW w:w="12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43AE2F" w14:textId="3879FFB8" w:rsidR="00593738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50 (11.3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7E0077" w14:textId="3C59F73F" w:rsidR="00593738" w:rsidRPr="00B46C31" w:rsidRDefault="001F7CE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48 (96.0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E4A255" w14:textId="787B30DA" w:rsidR="00593738" w:rsidRPr="00B46C31" w:rsidRDefault="001F7CE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2 (4.0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346D33" w14:textId="13DB5755" w:rsidR="00593738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8 (3.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4DFA97" w14:textId="52F94053" w:rsidR="00593738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8 (100)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93747B" w14:textId="08E394CB" w:rsidR="00D755F2" w:rsidRPr="00B46C31" w:rsidRDefault="00D755F2" w:rsidP="00D755F2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0</w:t>
            </w:r>
          </w:p>
        </w:tc>
      </w:tr>
      <w:tr w:rsidR="00593738" w:rsidRPr="00B46C31" w14:paraId="6A90E82E" w14:textId="77777777" w:rsidTr="00D41E1B">
        <w:trPr>
          <w:trHeight w:val="2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3E60D3" w14:textId="0C769442" w:rsidR="00593738" w:rsidRPr="00B46C31" w:rsidRDefault="00593738" w:rsidP="00593738">
            <w:pPr>
              <w:spacing w:after="0" w:line="240" w:lineRule="auto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Cycle 85</w:t>
            </w:r>
          </w:p>
        </w:tc>
        <w:tc>
          <w:tcPr>
            <w:tcW w:w="12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155E09" w14:textId="698E0DD4" w:rsidR="00593738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48 (10.8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C561DF" w14:textId="6FAD6B3A" w:rsidR="00593738" w:rsidRPr="00B46C31" w:rsidRDefault="001F7CE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46 (95.8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48A9B7" w14:textId="4001C267" w:rsidR="00593738" w:rsidRPr="00B46C31" w:rsidRDefault="001F7CE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2 (4.2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A39524" w14:textId="63F18EA4" w:rsidR="00593738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8 (3.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9D60BD" w14:textId="35921849" w:rsidR="00593738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8 (100)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952A9E" w14:textId="21888D89" w:rsidR="00593738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0</w:t>
            </w:r>
          </w:p>
        </w:tc>
      </w:tr>
      <w:tr w:rsidR="00593738" w:rsidRPr="00B46C31" w14:paraId="3F6ECE3C" w14:textId="77777777" w:rsidTr="00D41E1B">
        <w:trPr>
          <w:trHeight w:val="2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CE038A" w14:textId="09A371AC" w:rsidR="00593738" w:rsidRPr="00B46C31" w:rsidRDefault="00593738" w:rsidP="00593738">
            <w:pPr>
              <w:spacing w:after="0" w:line="240" w:lineRule="auto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Cycle 87</w:t>
            </w:r>
          </w:p>
        </w:tc>
        <w:tc>
          <w:tcPr>
            <w:tcW w:w="12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6A9B4C" w14:textId="05ED933F" w:rsidR="00593738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47 (10.6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D4AE78" w14:textId="21CE7D76" w:rsidR="00593738" w:rsidRPr="00B46C31" w:rsidRDefault="001F7CE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45 (95.7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35EED0" w14:textId="155CF09D" w:rsidR="00593738" w:rsidRPr="00B46C31" w:rsidRDefault="001F7CE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2 (4.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176465" w14:textId="1B4A375F" w:rsidR="00593738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8 (3.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7377CB" w14:textId="2859430B" w:rsidR="00593738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8 (100)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C77F63" w14:textId="7AAED618" w:rsidR="00593738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0</w:t>
            </w:r>
          </w:p>
        </w:tc>
      </w:tr>
      <w:tr w:rsidR="00593738" w:rsidRPr="00B46C31" w14:paraId="2D98DC96" w14:textId="77777777" w:rsidTr="00D41E1B">
        <w:trPr>
          <w:trHeight w:val="2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829E1F" w14:textId="7C2B1963" w:rsidR="00593738" w:rsidRPr="00B46C31" w:rsidRDefault="00593738" w:rsidP="00593738">
            <w:pPr>
              <w:spacing w:after="0" w:line="240" w:lineRule="auto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Cycle 89</w:t>
            </w:r>
          </w:p>
        </w:tc>
        <w:tc>
          <w:tcPr>
            <w:tcW w:w="12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F8CEEB" w14:textId="19520273" w:rsidR="00593738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41 (9.2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270E66" w14:textId="00A0B693" w:rsidR="00593738" w:rsidRPr="00B46C31" w:rsidRDefault="001F7CE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38 (92.7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6030CC" w14:textId="76D77E8A" w:rsidR="00593738" w:rsidRPr="00B46C31" w:rsidRDefault="001F7CE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3 (7.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3D08D5" w14:textId="585F4307" w:rsidR="00593738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8 (3.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889DA3" w14:textId="60BDD5B1" w:rsidR="00593738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8 (100)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1429EA" w14:textId="01C791D4" w:rsidR="00593738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0</w:t>
            </w:r>
          </w:p>
        </w:tc>
      </w:tr>
      <w:tr w:rsidR="00593738" w:rsidRPr="00B46C31" w14:paraId="5D133267" w14:textId="77777777" w:rsidTr="00D41E1B">
        <w:trPr>
          <w:trHeight w:val="2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F1157C" w14:textId="3B0C69B8" w:rsidR="00593738" w:rsidRPr="00B46C31" w:rsidRDefault="00593738" w:rsidP="00593738">
            <w:pPr>
              <w:spacing w:after="0" w:line="240" w:lineRule="auto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Cycle 91</w:t>
            </w:r>
          </w:p>
        </w:tc>
        <w:tc>
          <w:tcPr>
            <w:tcW w:w="12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D21A4C" w14:textId="44B9028C" w:rsidR="00593738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41 (9.2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47D729" w14:textId="431A3FEA" w:rsidR="00593738" w:rsidRPr="00B46C31" w:rsidRDefault="001F7CE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39 (95.1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161BFC" w14:textId="78FBB838" w:rsidR="00593738" w:rsidRPr="00B46C31" w:rsidRDefault="001F7CE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2 (4.9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3C4F17" w14:textId="4DA71D40" w:rsidR="00593738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8 (3.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B2F633" w14:textId="1B55085B" w:rsidR="00593738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8 (100)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9C025B" w14:textId="0B8E159F" w:rsidR="00593738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0</w:t>
            </w:r>
          </w:p>
        </w:tc>
      </w:tr>
      <w:tr w:rsidR="00D755F2" w:rsidRPr="00B46C31" w14:paraId="10FCBC41" w14:textId="77777777" w:rsidTr="00D41E1B">
        <w:trPr>
          <w:trHeight w:val="2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B3AA7C" w14:textId="74964F21" w:rsidR="00D755F2" w:rsidRPr="00B46C31" w:rsidRDefault="00D755F2" w:rsidP="00593738">
            <w:pPr>
              <w:spacing w:after="0" w:line="240" w:lineRule="auto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Cycle 93</w:t>
            </w:r>
          </w:p>
        </w:tc>
        <w:tc>
          <w:tcPr>
            <w:tcW w:w="12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A02FD5" w14:textId="2869C81E" w:rsidR="00D755F2" w:rsidRPr="00B46C31" w:rsidRDefault="006447FF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36</w:t>
            </w:r>
            <w:r w:rsidR="00D755F2" w:rsidRPr="00B46C31">
              <w:rPr>
                <w:rFonts w:cs="Arial"/>
                <w:bCs/>
                <w:sz w:val="20"/>
                <w:szCs w:val="20"/>
              </w:rPr>
              <w:t xml:space="preserve"> (</w:t>
            </w:r>
            <w:r w:rsidRPr="00B46C31">
              <w:rPr>
                <w:rFonts w:cs="Arial"/>
                <w:bCs/>
                <w:sz w:val="20"/>
                <w:szCs w:val="20"/>
              </w:rPr>
              <w:t>8</w:t>
            </w:r>
            <w:r w:rsidR="00D755F2" w:rsidRPr="00B46C31">
              <w:rPr>
                <w:rFonts w:cs="Arial"/>
                <w:bCs/>
                <w:sz w:val="20"/>
                <w:szCs w:val="20"/>
              </w:rPr>
              <w:t>.</w:t>
            </w:r>
            <w:r w:rsidRPr="00B46C31">
              <w:rPr>
                <w:rFonts w:cs="Arial"/>
                <w:bCs/>
                <w:sz w:val="20"/>
                <w:szCs w:val="20"/>
              </w:rPr>
              <w:t>1</w:t>
            </w:r>
            <w:r w:rsidR="00D755F2" w:rsidRPr="00B46C31">
              <w:rPr>
                <w:rFonts w:cs="Arial"/>
                <w:bCs/>
                <w:sz w:val="20"/>
                <w:szCs w:val="20"/>
              </w:rPr>
              <w:t>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5807F2" w14:textId="3888CD42" w:rsidR="00D755F2" w:rsidRPr="00B46C31" w:rsidRDefault="001F7CE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33 (91.7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35BBA2" w14:textId="1FF937B6" w:rsidR="00D755F2" w:rsidRPr="00B46C31" w:rsidRDefault="001F7CE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3 (8.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6C2533" w14:textId="7993B890" w:rsidR="00D755F2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7 (3.2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DBC5DB" w14:textId="467EF651" w:rsidR="00D755F2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7 (100)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424278" w14:textId="23F72D7B" w:rsidR="00D755F2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0</w:t>
            </w:r>
          </w:p>
        </w:tc>
      </w:tr>
      <w:tr w:rsidR="00D755F2" w:rsidRPr="00B46C31" w14:paraId="76390DF4" w14:textId="77777777" w:rsidTr="00D41E1B">
        <w:trPr>
          <w:trHeight w:val="2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266A64" w14:textId="080B4F54" w:rsidR="00D755F2" w:rsidRPr="00B46C31" w:rsidRDefault="00D755F2" w:rsidP="00593738">
            <w:pPr>
              <w:spacing w:after="0" w:line="240" w:lineRule="auto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Cycle 95</w:t>
            </w:r>
          </w:p>
        </w:tc>
        <w:tc>
          <w:tcPr>
            <w:tcW w:w="12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CC649B" w14:textId="75959FE1" w:rsidR="00D755F2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32 (7.2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3C65D4" w14:textId="211E04E4" w:rsidR="00D755F2" w:rsidRPr="00B46C31" w:rsidRDefault="001F7CE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28 (87.5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1B2F7D" w14:textId="223E3EA9" w:rsidR="00D755F2" w:rsidRPr="00B46C31" w:rsidRDefault="001F7CE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4 (12.5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F98E19" w14:textId="35876531" w:rsidR="00D755F2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6 (2.7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CD3E0E" w14:textId="313A5170" w:rsidR="00D755F2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6 (100)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D28B5C" w14:textId="77C4DA25" w:rsidR="00D755F2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0</w:t>
            </w:r>
          </w:p>
        </w:tc>
      </w:tr>
      <w:tr w:rsidR="00D755F2" w:rsidRPr="00B46C31" w14:paraId="78613CAF" w14:textId="77777777" w:rsidTr="00D41E1B">
        <w:trPr>
          <w:trHeight w:val="2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B02BA7" w14:textId="604B0891" w:rsidR="00D755F2" w:rsidRPr="00B46C31" w:rsidRDefault="00D755F2" w:rsidP="00593738">
            <w:pPr>
              <w:spacing w:after="0" w:line="240" w:lineRule="auto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Cycle 97</w:t>
            </w:r>
          </w:p>
        </w:tc>
        <w:tc>
          <w:tcPr>
            <w:tcW w:w="12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878F65" w14:textId="6FE5F58B" w:rsidR="00D755F2" w:rsidRPr="00B46C31" w:rsidRDefault="001F7CE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23 (5.2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94D47B" w14:textId="1BF7BC5E" w:rsidR="00D755F2" w:rsidRPr="00B46C31" w:rsidRDefault="001F7CE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19 (82.6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A854C3" w14:textId="625A81A0" w:rsidR="00D755F2" w:rsidRPr="00B46C31" w:rsidRDefault="001F7CE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4 (17.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C8B420" w14:textId="4BF41679" w:rsidR="00D755F2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6 (2.7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B3100F" w14:textId="24FC8D36" w:rsidR="00D755F2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6 (100)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7BE086" w14:textId="0D3D24A3" w:rsidR="00D755F2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0</w:t>
            </w:r>
          </w:p>
        </w:tc>
      </w:tr>
      <w:tr w:rsidR="00D755F2" w:rsidRPr="00B46C31" w14:paraId="4778ED19" w14:textId="77777777" w:rsidTr="00D41E1B">
        <w:trPr>
          <w:trHeight w:val="2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7E74D3" w14:textId="22B17457" w:rsidR="00D755F2" w:rsidRPr="00B46C31" w:rsidRDefault="00D755F2" w:rsidP="00593738">
            <w:pPr>
              <w:spacing w:after="0" w:line="240" w:lineRule="auto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Cycle 99</w:t>
            </w:r>
          </w:p>
        </w:tc>
        <w:tc>
          <w:tcPr>
            <w:tcW w:w="12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54B9DD" w14:textId="5A0236DF" w:rsidR="00D755F2" w:rsidRPr="00B46C31" w:rsidRDefault="001F7CE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15 (3.4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6B2CC0" w14:textId="35A672A8" w:rsidR="00D755F2" w:rsidRPr="00B46C31" w:rsidRDefault="001F7CE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13 (86.7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A096F2" w14:textId="662CCB30" w:rsidR="00D755F2" w:rsidRPr="00B46C31" w:rsidRDefault="001F7CE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2 (13.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CB898C" w14:textId="585943BE" w:rsidR="00D755F2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4 (1.8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688C37" w14:textId="3D6E7EC4" w:rsidR="00D755F2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4 (100)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D7D0FA" w14:textId="5CC6D938" w:rsidR="00D755F2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0</w:t>
            </w:r>
          </w:p>
        </w:tc>
      </w:tr>
      <w:tr w:rsidR="00D755F2" w:rsidRPr="00B46C31" w14:paraId="133203EA" w14:textId="77777777" w:rsidTr="00D41E1B">
        <w:trPr>
          <w:trHeight w:val="2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7951EB" w14:textId="352833B9" w:rsidR="00D755F2" w:rsidRPr="00B46C31" w:rsidRDefault="00D755F2" w:rsidP="00593738">
            <w:pPr>
              <w:spacing w:after="0" w:line="240" w:lineRule="auto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Cycle 101</w:t>
            </w:r>
          </w:p>
        </w:tc>
        <w:tc>
          <w:tcPr>
            <w:tcW w:w="12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4872D3" w14:textId="08C08AD9" w:rsidR="00D755F2" w:rsidRPr="00B46C31" w:rsidRDefault="001F7CE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8 (1.8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69C2F2" w14:textId="659219EF" w:rsidR="00D755F2" w:rsidRPr="00B46C31" w:rsidRDefault="001F7CE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8 (100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68A3E5" w14:textId="1EB386F9" w:rsidR="00D755F2" w:rsidRPr="00B46C31" w:rsidRDefault="001F7CE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6443D5" w14:textId="1E4F4900" w:rsidR="00D755F2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2 (0.9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8B32B2" w14:textId="17E0B4C7" w:rsidR="00D755F2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2 (100)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24BB4A" w14:textId="059840A0" w:rsidR="00D755F2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0</w:t>
            </w:r>
          </w:p>
        </w:tc>
      </w:tr>
      <w:tr w:rsidR="00D755F2" w:rsidRPr="00B46C31" w14:paraId="7A669017" w14:textId="77777777" w:rsidTr="00D41E1B">
        <w:trPr>
          <w:trHeight w:val="2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D6758A" w14:textId="689C3715" w:rsidR="00D755F2" w:rsidRPr="00B46C31" w:rsidRDefault="00D755F2" w:rsidP="00593738">
            <w:pPr>
              <w:spacing w:after="0" w:line="240" w:lineRule="auto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Cycle 103</w:t>
            </w:r>
          </w:p>
        </w:tc>
        <w:tc>
          <w:tcPr>
            <w:tcW w:w="12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67F556" w14:textId="7DF25919" w:rsidR="00D755F2" w:rsidRPr="00B46C31" w:rsidRDefault="001F7CE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4 (0.9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3BEC03" w14:textId="23F79BB7" w:rsidR="00D755F2" w:rsidRPr="00B46C31" w:rsidRDefault="001F7CE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4 (100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DA0E07" w14:textId="69D4D484" w:rsidR="00D755F2" w:rsidRPr="00B46C31" w:rsidRDefault="001F7CE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58DB57" w14:textId="22B6B22B" w:rsidR="00D755F2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1 (0.5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E3664F" w14:textId="5AE56F6E" w:rsidR="00D755F2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1 (100)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D8A60A" w14:textId="636CC87C" w:rsidR="00D755F2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0</w:t>
            </w:r>
          </w:p>
        </w:tc>
      </w:tr>
      <w:tr w:rsidR="00D755F2" w:rsidRPr="00B46C31" w14:paraId="0A27ABB4" w14:textId="77777777" w:rsidTr="00D41E1B">
        <w:trPr>
          <w:trHeight w:val="2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2A1D8D" w14:textId="1C9BB37D" w:rsidR="00D755F2" w:rsidRPr="00B46C31" w:rsidRDefault="00D755F2" w:rsidP="00593738">
            <w:pPr>
              <w:spacing w:after="0" w:line="240" w:lineRule="auto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Cycle 105</w:t>
            </w:r>
          </w:p>
        </w:tc>
        <w:tc>
          <w:tcPr>
            <w:tcW w:w="12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C63FE" w14:textId="67ABE29D" w:rsidR="00D755F2" w:rsidRPr="00B46C31" w:rsidRDefault="001F7CE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54E2D6" w14:textId="173A8B98" w:rsidR="00D755F2" w:rsidRPr="00B46C31" w:rsidRDefault="001F7CE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-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8F043C" w14:textId="794CCF93" w:rsidR="00D755F2" w:rsidRPr="00B46C31" w:rsidRDefault="001F7CE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A23922" w14:textId="36211346" w:rsidR="00D755F2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1 (0.5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767DD5" w14:textId="295E8A4C" w:rsidR="00D755F2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1 (100)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C61BDC" w14:textId="1C9B3FD5" w:rsidR="00D755F2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0</w:t>
            </w:r>
          </w:p>
        </w:tc>
      </w:tr>
      <w:tr w:rsidR="00D755F2" w:rsidRPr="00B46C31" w14:paraId="250D7354" w14:textId="77777777" w:rsidTr="00D41E1B">
        <w:trPr>
          <w:trHeight w:val="2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540BA9" w14:textId="2E8AF5E2" w:rsidR="00D755F2" w:rsidRPr="00B46C31" w:rsidRDefault="00D755F2" w:rsidP="00593738">
            <w:pPr>
              <w:spacing w:after="0" w:line="240" w:lineRule="auto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Cycle 107</w:t>
            </w:r>
          </w:p>
        </w:tc>
        <w:tc>
          <w:tcPr>
            <w:tcW w:w="12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500319" w14:textId="52B3E458" w:rsidR="00D755F2" w:rsidRPr="00B46C31" w:rsidRDefault="001F7CE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93B279" w14:textId="287C7560" w:rsidR="00D755F2" w:rsidRPr="00B46C31" w:rsidRDefault="001F7CE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-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328C66" w14:textId="61B8A825" w:rsidR="00D755F2" w:rsidRPr="00B46C31" w:rsidRDefault="001F7CE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40E0A0" w14:textId="59FB0A52" w:rsidR="00D755F2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1 (0.5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F61D1E" w14:textId="388D2AAF" w:rsidR="00D755F2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1 (100)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C7B23C" w14:textId="6607C4EE" w:rsidR="00D755F2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0</w:t>
            </w:r>
          </w:p>
        </w:tc>
      </w:tr>
      <w:tr w:rsidR="00D755F2" w:rsidRPr="00B46C31" w14:paraId="2A36AA0A" w14:textId="77777777" w:rsidTr="00D41E1B">
        <w:trPr>
          <w:trHeight w:val="2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C2ED46" w14:textId="39FC635F" w:rsidR="00D755F2" w:rsidRPr="00B46C31" w:rsidRDefault="00D755F2" w:rsidP="00593738">
            <w:pPr>
              <w:spacing w:after="0" w:line="240" w:lineRule="auto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Cycle 109</w:t>
            </w:r>
          </w:p>
        </w:tc>
        <w:tc>
          <w:tcPr>
            <w:tcW w:w="12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157C1B" w14:textId="7ED674C7" w:rsidR="00D755F2" w:rsidRPr="00B46C31" w:rsidRDefault="001F7CE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 xml:space="preserve">1 </w:t>
            </w:r>
            <w:proofErr w:type="gramStart"/>
            <w:r w:rsidRPr="00B46C31">
              <w:rPr>
                <w:rFonts w:cs="Arial"/>
                <w:bCs/>
                <w:sz w:val="20"/>
                <w:szCs w:val="20"/>
              </w:rPr>
              <w:t>( 0.2</w:t>
            </w:r>
            <w:proofErr w:type="gramEnd"/>
            <w:r w:rsidRPr="00B46C31">
              <w:rPr>
                <w:rFonts w:cs="Arial"/>
                <w:bCs/>
                <w:sz w:val="20"/>
                <w:szCs w:val="20"/>
              </w:rPr>
              <w:t>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470462" w14:textId="4684B46E" w:rsidR="00D755F2" w:rsidRPr="00B46C31" w:rsidRDefault="001F7CE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 xml:space="preserve">1 </w:t>
            </w:r>
            <w:proofErr w:type="gramStart"/>
            <w:r w:rsidRPr="00B46C31">
              <w:rPr>
                <w:rFonts w:cs="Arial"/>
                <w:bCs/>
                <w:sz w:val="20"/>
                <w:szCs w:val="20"/>
              </w:rPr>
              <w:t>( 100</w:t>
            </w:r>
            <w:proofErr w:type="gramEnd"/>
            <w:r w:rsidRPr="00B46C31">
              <w:rPr>
                <w:rFonts w:cs="Arial"/>
                <w:bCs/>
                <w:sz w:val="20"/>
                <w:szCs w:val="20"/>
              </w:rPr>
              <w:t>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7FDEA5" w14:textId="68BEEDFC" w:rsidR="00D755F2" w:rsidRPr="00B46C31" w:rsidRDefault="001F7CE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8D3EE0" w14:textId="20E5D9B9" w:rsidR="00D755F2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1 (0.5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B1F68A" w14:textId="12927D93" w:rsidR="00D755F2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1 (100)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4BB39F" w14:textId="4C1B5497" w:rsidR="00D755F2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0</w:t>
            </w:r>
          </w:p>
        </w:tc>
      </w:tr>
      <w:tr w:rsidR="00D755F2" w:rsidRPr="00B46C31" w14:paraId="4D48882E" w14:textId="77777777" w:rsidTr="00D41E1B">
        <w:trPr>
          <w:trHeight w:val="2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A849EE" w14:textId="69285BDA" w:rsidR="00D755F2" w:rsidRPr="00B46C31" w:rsidRDefault="00D755F2" w:rsidP="00593738">
            <w:pPr>
              <w:spacing w:after="0" w:line="240" w:lineRule="auto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Cycle 111</w:t>
            </w:r>
          </w:p>
        </w:tc>
        <w:tc>
          <w:tcPr>
            <w:tcW w:w="12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290CE6" w14:textId="2F78E205" w:rsidR="00D755F2" w:rsidRPr="00B46C31" w:rsidRDefault="001F7CE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E09A70" w14:textId="042FE095" w:rsidR="00D755F2" w:rsidRPr="00B46C31" w:rsidRDefault="001F7CE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-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918E16" w14:textId="7B801DAE" w:rsidR="00D755F2" w:rsidRPr="00B46C31" w:rsidRDefault="001F7CE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049BD7" w14:textId="5E1F5C86" w:rsidR="00D755F2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1 (0.5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DB4347" w14:textId="4F3AE113" w:rsidR="00D755F2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1 (100)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B0A8CD" w14:textId="78105FB9" w:rsidR="00D755F2" w:rsidRPr="00B46C31" w:rsidRDefault="00D755F2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0</w:t>
            </w:r>
          </w:p>
        </w:tc>
      </w:tr>
      <w:tr w:rsidR="00593738" w:rsidRPr="00B46C31" w14:paraId="034AA7F4" w14:textId="77777777" w:rsidTr="00D41E1B">
        <w:trPr>
          <w:trHeight w:val="23"/>
        </w:trPr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DC1DFC" w14:textId="77777777" w:rsidR="00593738" w:rsidRPr="00B46C31" w:rsidRDefault="00593738" w:rsidP="00593738">
            <w:pPr>
              <w:spacing w:after="0" w:line="240" w:lineRule="auto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EOT</w:t>
            </w:r>
          </w:p>
        </w:tc>
        <w:tc>
          <w:tcPr>
            <w:tcW w:w="1263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773DB0" w14:textId="77777777" w:rsidR="00593738" w:rsidRPr="00B46C31" w:rsidRDefault="00593738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255 (57.4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866D6A" w14:textId="77777777" w:rsidR="00593738" w:rsidRPr="00B46C31" w:rsidRDefault="00593738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211 (82.7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206B9B" w14:textId="77777777" w:rsidR="00593738" w:rsidRPr="00B46C31" w:rsidRDefault="00593738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45 (17.3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CCC299" w14:textId="77777777" w:rsidR="00593738" w:rsidRPr="00B46C31" w:rsidRDefault="00593738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146 (65.8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521E47" w14:textId="77777777" w:rsidR="00593738" w:rsidRPr="00B46C31" w:rsidRDefault="00593738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129 (88.4)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607A90" w14:textId="77777777" w:rsidR="00593738" w:rsidRPr="00B46C31" w:rsidRDefault="00593738" w:rsidP="00593738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B46C31">
              <w:rPr>
                <w:rFonts w:cs="Arial"/>
                <w:bCs/>
                <w:sz w:val="20"/>
                <w:szCs w:val="20"/>
              </w:rPr>
              <w:t>17 (11.6)</w:t>
            </w:r>
          </w:p>
        </w:tc>
      </w:tr>
    </w:tbl>
    <w:p w14:paraId="028E8BF9" w14:textId="31B63EBA" w:rsidR="00BA3E6E" w:rsidRPr="00B46C31" w:rsidRDefault="00891D0B" w:rsidP="00F03054">
      <w:pPr>
        <w:spacing w:before="120" w:after="0" w:line="240" w:lineRule="auto"/>
        <w:ind w:right="26"/>
        <w:rPr>
          <w:rFonts w:asciiTheme="minorHAnsi" w:hAnsiTheme="minorHAnsi" w:cs="Arial"/>
          <w:bCs/>
        </w:rPr>
      </w:pPr>
      <w:r w:rsidRPr="00B46C31">
        <w:rPr>
          <w:rFonts w:cs="Arial"/>
          <w:bCs/>
        </w:rPr>
        <w:t xml:space="preserve">EOT, end of treatment; </w:t>
      </w:r>
      <w:r w:rsidR="00BA3E6E" w:rsidRPr="00B46C31">
        <w:rPr>
          <w:rFonts w:cs="Arial"/>
          <w:bCs/>
        </w:rPr>
        <w:t>FACT-B, Functional Assessment of Cancer Therapy–Breast; ITT, intent-to-treat</w:t>
      </w:r>
      <w:r w:rsidR="004833A8" w:rsidRPr="00B46C31">
        <w:rPr>
          <w:rFonts w:cs="Arial"/>
          <w:bCs/>
        </w:rPr>
        <w:t>; PRO, patient-reported outcome</w:t>
      </w:r>
      <w:r w:rsidR="00BA3E6E" w:rsidRPr="00B46C31">
        <w:rPr>
          <w:rFonts w:cs="Arial"/>
          <w:bCs/>
        </w:rPr>
        <w:t>.</w:t>
      </w:r>
    </w:p>
    <w:p w14:paraId="319C8BB3" w14:textId="77777777" w:rsidR="00BA3E6E" w:rsidRPr="00B46C31" w:rsidRDefault="00BA3E6E" w:rsidP="00F03054">
      <w:pPr>
        <w:spacing w:before="120" w:after="0" w:line="240" w:lineRule="auto"/>
        <w:ind w:right="26"/>
        <w:rPr>
          <w:rFonts w:cs="Arial"/>
          <w:bCs/>
        </w:rPr>
      </w:pPr>
      <w:proofErr w:type="spellStart"/>
      <w:r w:rsidRPr="00B46C31">
        <w:rPr>
          <w:rFonts w:cs="Arial"/>
          <w:bCs/>
          <w:vertAlign w:val="superscript"/>
        </w:rPr>
        <w:t>a</w:t>
      </w:r>
      <w:r w:rsidRPr="00B46C31">
        <w:rPr>
          <w:rFonts w:cs="Arial"/>
          <w:bCs/>
        </w:rPr>
        <w:t>Values</w:t>
      </w:r>
      <w:proofErr w:type="spellEnd"/>
      <w:r w:rsidRPr="00B46C31">
        <w:rPr>
          <w:rFonts w:cs="Arial"/>
          <w:bCs/>
        </w:rPr>
        <w:t xml:space="preserve"> are presented as </w:t>
      </w:r>
      <w:r w:rsidRPr="00B46C31">
        <w:rPr>
          <w:rFonts w:cs="Arial"/>
          <w:bCs/>
          <w:iCs/>
        </w:rPr>
        <w:t>n</w:t>
      </w:r>
      <w:r w:rsidRPr="00B46C31">
        <w:rPr>
          <w:rFonts w:cs="Arial"/>
          <w:bCs/>
        </w:rPr>
        <w:t xml:space="preserve"> (%).</w:t>
      </w:r>
    </w:p>
    <w:p w14:paraId="5DA82D5E" w14:textId="77777777" w:rsidR="00BA3E6E" w:rsidRPr="00B46C31" w:rsidRDefault="00BA3E6E" w:rsidP="00F03054">
      <w:pPr>
        <w:spacing w:after="0" w:line="240" w:lineRule="auto"/>
        <w:ind w:right="26"/>
        <w:rPr>
          <w:rFonts w:cs="Arial"/>
          <w:bCs/>
        </w:rPr>
      </w:pPr>
      <w:proofErr w:type="spellStart"/>
      <w:r w:rsidRPr="00B46C31">
        <w:rPr>
          <w:rFonts w:cs="Arial"/>
          <w:bCs/>
          <w:vertAlign w:val="superscript"/>
        </w:rPr>
        <w:t>b</w:t>
      </w:r>
      <w:r w:rsidRPr="00B46C31">
        <w:rPr>
          <w:rFonts w:cs="Arial"/>
          <w:bCs/>
        </w:rPr>
        <w:t>Number</w:t>
      </w:r>
      <w:proofErr w:type="spellEnd"/>
      <w:r w:rsidRPr="00B46C31">
        <w:rPr>
          <w:rFonts w:cs="Arial"/>
          <w:bCs/>
        </w:rPr>
        <w:t xml:space="preserve"> of patients eligible to complete the questionnaire at the corresponding visit.</w:t>
      </w:r>
    </w:p>
    <w:p w14:paraId="17E149BD" w14:textId="28F332B6" w:rsidR="00BA3E6E" w:rsidRPr="00B46C31" w:rsidRDefault="00BA3E6E" w:rsidP="00F03054">
      <w:pPr>
        <w:spacing w:after="0" w:line="240" w:lineRule="auto"/>
        <w:ind w:right="26"/>
        <w:rPr>
          <w:rFonts w:cs="Times New Roman"/>
        </w:rPr>
      </w:pPr>
      <w:r w:rsidRPr="00B46C31">
        <w:rPr>
          <w:rFonts w:cs="Times New Roman"/>
        </w:rPr>
        <w:lastRenderedPageBreak/>
        <w:t xml:space="preserve">Rates of missing PRO data were similar between the 2 treatment arms. The main reasons for missing PROs were </w:t>
      </w:r>
      <w:r w:rsidR="00DF2C45" w:rsidRPr="00B46C31">
        <w:rPr>
          <w:rFonts w:cs="Times New Roman"/>
        </w:rPr>
        <w:t>patient mentally or physically unable to complete questionnaire</w:t>
      </w:r>
      <w:r w:rsidRPr="00B46C31">
        <w:rPr>
          <w:rFonts w:cs="Times New Roman"/>
        </w:rPr>
        <w:t>, patient refusal</w:t>
      </w:r>
      <w:r w:rsidR="00DF2C45" w:rsidRPr="00B46C31">
        <w:rPr>
          <w:rFonts w:cs="Times New Roman"/>
        </w:rPr>
        <w:t xml:space="preserve"> to complete questionnaire</w:t>
      </w:r>
      <w:r w:rsidRPr="00B46C31">
        <w:rPr>
          <w:rFonts w:cs="Times New Roman"/>
        </w:rPr>
        <w:t xml:space="preserve">, or </w:t>
      </w:r>
      <w:r w:rsidR="00DF2C45" w:rsidRPr="00B46C31">
        <w:rPr>
          <w:rFonts w:cs="Times New Roman"/>
        </w:rPr>
        <w:t>other</w:t>
      </w:r>
      <w:r w:rsidRPr="00B46C31">
        <w:rPr>
          <w:rFonts w:cs="Times New Roman"/>
        </w:rPr>
        <w:t>.</w:t>
      </w:r>
    </w:p>
    <w:p w14:paraId="6525259C" w14:textId="35B49115" w:rsidR="00821046" w:rsidRPr="00345899" w:rsidRDefault="00821046" w:rsidP="00F03054">
      <w:pPr>
        <w:spacing w:after="0" w:line="240" w:lineRule="auto"/>
        <w:ind w:right="26"/>
        <w:rPr>
          <w:rFonts w:cs="Times New Roman"/>
        </w:rPr>
      </w:pPr>
      <w:proofErr w:type="spellStart"/>
      <w:r w:rsidRPr="00B46C31">
        <w:rPr>
          <w:rFonts w:cs="Times New Roman"/>
          <w:vertAlign w:val="superscript"/>
        </w:rPr>
        <w:t>c</w:t>
      </w:r>
      <w:r w:rsidRPr="00B46C31">
        <w:rPr>
          <w:rFonts w:cs="Times New Roman"/>
        </w:rPr>
        <w:t>Each</w:t>
      </w:r>
      <w:proofErr w:type="spellEnd"/>
      <w:r w:rsidRPr="00B46C31">
        <w:rPr>
          <w:rFonts w:cs="Times New Roman"/>
        </w:rPr>
        <w:t xml:space="preserve"> cycle was 28 </w:t>
      </w:r>
      <w:proofErr w:type="gramStart"/>
      <w:r w:rsidRPr="00B46C31">
        <w:rPr>
          <w:rFonts w:cs="Times New Roman"/>
        </w:rPr>
        <w:t>days;</w:t>
      </w:r>
      <w:proofErr w:type="gramEnd"/>
      <w:r w:rsidRPr="00B46C31">
        <w:rPr>
          <w:rFonts w:cs="Times New Roman"/>
        </w:rPr>
        <w:t xml:space="preserve"> cycle </w:t>
      </w:r>
      <w:r w:rsidR="001F7CE2" w:rsidRPr="00B46C31">
        <w:rPr>
          <w:rFonts w:cs="Times New Roman"/>
        </w:rPr>
        <w:t xml:space="preserve">111 </w:t>
      </w:r>
      <w:r w:rsidRPr="00B46C31">
        <w:rPr>
          <w:rFonts w:cs="Times New Roman"/>
        </w:rPr>
        <w:t xml:space="preserve">= </w:t>
      </w:r>
      <w:r w:rsidR="001F7CE2" w:rsidRPr="00B46C31">
        <w:rPr>
          <w:rFonts w:cs="Times New Roman"/>
        </w:rPr>
        <w:t>102.2</w:t>
      </w:r>
      <w:r w:rsidRPr="00B46C31">
        <w:rPr>
          <w:rFonts w:cs="Times New Roman"/>
        </w:rPr>
        <w:t xml:space="preserve"> months of follow-up.</w:t>
      </w:r>
    </w:p>
    <w:p w14:paraId="6008D6C8" w14:textId="77777777" w:rsidR="00B36E09" w:rsidRDefault="00B36E09" w:rsidP="006F1ACE">
      <w:pPr>
        <w:spacing w:line="360" w:lineRule="auto"/>
      </w:pPr>
    </w:p>
    <w:p w14:paraId="62EA7EAF" w14:textId="590AE2A1" w:rsidR="00871723" w:rsidRDefault="00871723">
      <w:r>
        <w:br w:type="page"/>
      </w:r>
    </w:p>
    <w:p w14:paraId="6BBB6603" w14:textId="07171F0A" w:rsidR="00083627" w:rsidRPr="00292D8C" w:rsidRDefault="00083627" w:rsidP="00083627">
      <w:pPr>
        <w:rPr>
          <w:rFonts w:cs="Arial"/>
        </w:rPr>
      </w:pPr>
      <w:r w:rsidRPr="001E27C6">
        <w:rPr>
          <w:rFonts w:cs="Arial"/>
          <w:b/>
          <w:bCs/>
        </w:rPr>
        <w:lastRenderedPageBreak/>
        <w:t xml:space="preserve">Table </w:t>
      </w:r>
      <w:r>
        <w:rPr>
          <w:rFonts w:cs="Arial"/>
          <w:b/>
          <w:bCs/>
        </w:rPr>
        <w:t>S</w:t>
      </w:r>
      <w:r w:rsidR="007C79A6">
        <w:rPr>
          <w:rFonts w:cs="Arial"/>
          <w:b/>
          <w:bCs/>
        </w:rPr>
        <w:t>4</w:t>
      </w:r>
      <w:r w:rsidRPr="001E27C6">
        <w:rPr>
          <w:rFonts w:cs="Arial"/>
          <w:b/>
          <w:bCs/>
        </w:rPr>
        <w:t>.</w:t>
      </w:r>
      <w:r w:rsidRPr="00292D8C">
        <w:rPr>
          <w:rFonts w:cs="Arial"/>
        </w:rPr>
        <w:t xml:space="preserve"> Baseline FACT-B scores</w:t>
      </w:r>
      <w:r w:rsidR="003F229C">
        <w:rPr>
          <w:rFonts w:cs="Arial"/>
        </w:rPr>
        <w:t>.</w:t>
      </w:r>
    </w:p>
    <w:tbl>
      <w:tblPr>
        <w:tblStyle w:val="TableGrid1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1"/>
        <w:gridCol w:w="2518"/>
        <w:gridCol w:w="2427"/>
      </w:tblGrid>
      <w:tr w:rsidR="00083627" w:rsidRPr="00292D8C" w14:paraId="214BB588" w14:textId="77777777" w:rsidTr="004F313F">
        <w:trPr>
          <w:trHeight w:val="683"/>
        </w:trPr>
        <w:tc>
          <w:tcPr>
            <w:tcW w:w="4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F4584F8" w14:textId="77777777" w:rsidR="00083627" w:rsidRPr="00292D8C" w:rsidRDefault="00083627" w:rsidP="004F313F">
            <w:pPr>
              <w:keepNext/>
              <w:keepLines/>
              <w:spacing w:before="40" w:after="40" w:line="240" w:lineRule="atLeast"/>
              <w:rPr>
                <w:rFonts w:eastAsia="Calibri" w:cs="Arial"/>
                <w:sz w:val="20"/>
                <w:szCs w:val="20"/>
                <w:lang w:val="en-US"/>
              </w:rPr>
            </w:pPr>
            <w:r w:rsidRPr="00292D8C">
              <w:rPr>
                <w:rFonts w:eastAsia="Calibri" w:cs="Arial"/>
                <w:b/>
                <w:sz w:val="20"/>
                <w:szCs w:val="20"/>
                <w:lang w:val="en-US"/>
              </w:rPr>
              <w:t>Domain</w:t>
            </w: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90AC594" w14:textId="77777777" w:rsidR="00083627" w:rsidRDefault="00083627" w:rsidP="004F313F">
            <w:pPr>
              <w:keepNext/>
              <w:keepLines/>
              <w:spacing w:before="40" w:after="40" w:line="240" w:lineRule="atLeast"/>
              <w:jc w:val="center"/>
              <w:rPr>
                <w:rFonts w:eastAsia="Calibri" w:cs="Arial"/>
                <w:b/>
                <w:sz w:val="20"/>
                <w:szCs w:val="20"/>
                <w:lang w:val="en-US"/>
              </w:rPr>
            </w:pPr>
            <w:r w:rsidRPr="00292D8C">
              <w:rPr>
                <w:rFonts w:eastAsia="Calibri" w:cs="Arial"/>
                <w:b/>
                <w:sz w:val="20"/>
                <w:szCs w:val="20"/>
                <w:lang w:val="en-US"/>
              </w:rPr>
              <w:t>Palbociclib + Letrozole</w:t>
            </w:r>
          </w:p>
          <w:p w14:paraId="2D4AB468" w14:textId="77777777" w:rsidR="00083627" w:rsidRPr="00292D8C" w:rsidRDefault="00083627" w:rsidP="004F313F">
            <w:pPr>
              <w:keepNext/>
              <w:keepLines/>
              <w:spacing w:before="40" w:after="40" w:line="240" w:lineRule="atLeast"/>
              <w:jc w:val="center"/>
              <w:rPr>
                <w:rFonts w:eastAsia="Calibri" w:cs="Arial"/>
                <w:b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b/>
                <w:sz w:val="20"/>
                <w:szCs w:val="20"/>
                <w:lang w:val="en-US"/>
              </w:rPr>
              <w:t>(n = 436)</w:t>
            </w:r>
          </w:p>
          <w:p w14:paraId="25F7B427" w14:textId="77777777" w:rsidR="00083627" w:rsidRPr="00292D8C" w:rsidRDefault="00083627" w:rsidP="004F313F">
            <w:pPr>
              <w:keepNext/>
              <w:keepLines/>
              <w:spacing w:before="40" w:after="40" w:line="240" w:lineRule="atLeast"/>
              <w:jc w:val="center"/>
              <w:rPr>
                <w:rFonts w:eastAsia="Calibri" w:cs="Arial"/>
                <w:b/>
                <w:sz w:val="20"/>
                <w:szCs w:val="20"/>
                <w:lang w:val="en-US"/>
              </w:rPr>
            </w:pPr>
            <w:r w:rsidRPr="00292D8C">
              <w:rPr>
                <w:rFonts w:eastAsia="Calibri" w:cs="Arial"/>
                <w:b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AC702C1" w14:textId="77777777" w:rsidR="00083627" w:rsidRDefault="00083627" w:rsidP="004F313F">
            <w:pPr>
              <w:keepNext/>
              <w:keepLines/>
              <w:spacing w:before="40" w:after="40" w:line="240" w:lineRule="atLeast"/>
              <w:jc w:val="center"/>
              <w:rPr>
                <w:rFonts w:eastAsia="Calibri" w:cs="Arial"/>
                <w:b/>
                <w:sz w:val="20"/>
                <w:szCs w:val="20"/>
                <w:lang w:val="en-US"/>
              </w:rPr>
            </w:pPr>
            <w:r w:rsidRPr="00292D8C">
              <w:rPr>
                <w:rFonts w:eastAsia="Calibri" w:cs="Arial"/>
                <w:b/>
                <w:sz w:val="20"/>
                <w:szCs w:val="20"/>
                <w:lang w:val="en-US"/>
              </w:rPr>
              <w:t>Placebo + Letrozole</w:t>
            </w:r>
          </w:p>
          <w:p w14:paraId="2FC15DA3" w14:textId="77777777" w:rsidR="00083627" w:rsidRPr="00292D8C" w:rsidRDefault="00083627" w:rsidP="004F313F">
            <w:pPr>
              <w:keepNext/>
              <w:keepLines/>
              <w:spacing w:before="40" w:after="40" w:line="240" w:lineRule="atLeast"/>
              <w:jc w:val="center"/>
              <w:rPr>
                <w:rFonts w:eastAsia="Calibri" w:cs="Arial"/>
                <w:b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b/>
                <w:sz w:val="20"/>
                <w:szCs w:val="20"/>
                <w:lang w:val="en-US"/>
              </w:rPr>
              <w:t>(n = 218)</w:t>
            </w:r>
          </w:p>
          <w:p w14:paraId="2832008C" w14:textId="77777777" w:rsidR="00083627" w:rsidRPr="00292D8C" w:rsidRDefault="00083627" w:rsidP="004F313F">
            <w:pPr>
              <w:keepNext/>
              <w:keepLines/>
              <w:spacing w:before="40" w:after="40" w:line="240" w:lineRule="atLeast"/>
              <w:jc w:val="center"/>
              <w:rPr>
                <w:rFonts w:eastAsia="Calibri" w:cs="Arial"/>
                <w:b/>
                <w:sz w:val="20"/>
                <w:szCs w:val="20"/>
                <w:lang w:val="en-US"/>
              </w:rPr>
            </w:pPr>
            <w:r w:rsidRPr="00292D8C">
              <w:rPr>
                <w:rFonts w:eastAsia="Calibri" w:cs="Arial"/>
                <w:b/>
                <w:sz w:val="20"/>
                <w:szCs w:val="20"/>
                <w:lang w:val="en-US"/>
              </w:rPr>
              <w:t>Mean (SD)</w:t>
            </w:r>
          </w:p>
        </w:tc>
      </w:tr>
      <w:tr w:rsidR="00083627" w:rsidRPr="00292D8C" w14:paraId="4455E047" w14:textId="77777777" w:rsidTr="004F313F">
        <w:trPr>
          <w:trHeight w:val="317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7FDE7F" w14:textId="77777777" w:rsidR="00083627" w:rsidRPr="00292D8C" w:rsidRDefault="00083627" w:rsidP="004F313F">
            <w:pPr>
              <w:spacing w:before="40" w:after="40" w:line="240" w:lineRule="exact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 w:rsidRPr="00292D8C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Physical well-being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7487A1E6" w14:textId="77777777" w:rsidR="00083627" w:rsidRPr="00292D8C" w:rsidRDefault="00083627" w:rsidP="004F313F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 w:rsidRPr="00292D8C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21.9 (5.5)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</w:tcPr>
          <w:p w14:paraId="125AE6D3" w14:textId="77777777" w:rsidR="00083627" w:rsidRPr="00292D8C" w:rsidRDefault="00083627" w:rsidP="004F313F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 w:rsidRPr="00292D8C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21.8 (5.4)</w:t>
            </w:r>
          </w:p>
        </w:tc>
      </w:tr>
      <w:tr w:rsidR="00083627" w:rsidRPr="00292D8C" w14:paraId="317F3F61" w14:textId="77777777" w:rsidTr="004F313F">
        <w:trPr>
          <w:trHeight w:val="317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89E367" w14:textId="77777777" w:rsidR="00083627" w:rsidRPr="00292D8C" w:rsidRDefault="00083627" w:rsidP="004F313F">
            <w:pPr>
              <w:spacing w:before="40" w:after="40" w:line="240" w:lineRule="exact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 w:rsidRPr="00292D8C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Social/family well-being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1DE5B791" w14:textId="77777777" w:rsidR="00083627" w:rsidRPr="00292D8C" w:rsidRDefault="00083627" w:rsidP="004F313F">
            <w:pPr>
              <w:spacing w:before="40" w:after="40" w:line="240" w:lineRule="exact"/>
              <w:jc w:val="center"/>
              <w:rPr>
                <w:rFonts w:eastAsia="Times New Roman" w:cs="Arial"/>
                <w:iCs/>
                <w:snapToGrid w:val="0"/>
                <w:sz w:val="20"/>
                <w:szCs w:val="20"/>
                <w:lang w:val="en-US"/>
              </w:rPr>
            </w:pPr>
            <w:r w:rsidRPr="00292D8C">
              <w:rPr>
                <w:rFonts w:eastAsia="Times New Roman" w:cs="Arial"/>
                <w:iCs/>
                <w:snapToGrid w:val="0"/>
                <w:sz w:val="20"/>
                <w:szCs w:val="20"/>
                <w:lang w:val="en-US"/>
              </w:rPr>
              <w:t>21.8 (5.9)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</w:tcPr>
          <w:p w14:paraId="10C004A7" w14:textId="77777777" w:rsidR="00083627" w:rsidRPr="00292D8C" w:rsidRDefault="00083627" w:rsidP="004F313F">
            <w:pPr>
              <w:spacing w:before="40" w:after="40" w:line="240" w:lineRule="exact"/>
              <w:jc w:val="center"/>
              <w:rPr>
                <w:rFonts w:eastAsia="Times New Roman" w:cs="Arial"/>
                <w:iCs/>
                <w:snapToGrid w:val="0"/>
                <w:sz w:val="20"/>
                <w:szCs w:val="20"/>
                <w:lang w:val="en-US"/>
              </w:rPr>
            </w:pPr>
            <w:r w:rsidRPr="00292D8C">
              <w:rPr>
                <w:rFonts w:eastAsia="Times New Roman" w:cs="Arial"/>
                <w:iCs/>
                <w:snapToGrid w:val="0"/>
                <w:sz w:val="20"/>
                <w:szCs w:val="20"/>
                <w:lang w:val="en-US"/>
              </w:rPr>
              <w:t>22.2 (5.6)</w:t>
            </w:r>
          </w:p>
        </w:tc>
      </w:tr>
      <w:tr w:rsidR="00083627" w:rsidRPr="00292D8C" w14:paraId="785E3CA4" w14:textId="77777777" w:rsidTr="004F313F">
        <w:trPr>
          <w:trHeight w:val="317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AF355D" w14:textId="77777777" w:rsidR="00083627" w:rsidRPr="00292D8C" w:rsidRDefault="00083627" w:rsidP="004F313F">
            <w:pPr>
              <w:spacing w:before="40" w:after="40" w:line="240" w:lineRule="exact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 w:rsidRPr="00292D8C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Emotional well-being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519F3BC7" w14:textId="77777777" w:rsidR="00083627" w:rsidRPr="00292D8C" w:rsidRDefault="00083627" w:rsidP="004F313F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 w:rsidRPr="00292D8C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16.3 (4.7)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</w:tcPr>
          <w:p w14:paraId="64C51908" w14:textId="77777777" w:rsidR="00083627" w:rsidRPr="00292D8C" w:rsidRDefault="00083627" w:rsidP="004F313F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 w:rsidRPr="00292D8C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16.6 (4.7)</w:t>
            </w:r>
          </w:p>
        </w:tc>
      </w:tr>
      <w:tr w:rsidR="00083627" w:rsidRPr="00292D8C" w14:paraId="7DF623FD" w14:textId="77777777" w:rsidTr="004F313F">
        <w:trPr>
          <w:trHeight w:val="317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495FA1" w14:textId="77777777" w:rsidR="00083627" w:rsidRPr="00292D8C" w:rsidRDefault="00083627" w:rsidP="004F313F">
            <w:pPr>
              <w:keepNext/>
              <w:spacing w:before="40" w:after="40" w:line="240" w:lineRule="exact"/>
              <w:rPr>
                <w:rFonts w:eastAsia="Times New Roman" w:cs="Arial"/>
                <w:bCs/>
                <w:snapToGrid w:val="0"/>
                <w:sz w:val="20"/>
                <w:szCs w:val="20"/>
                <w:lang w:val="en-US"/>
              </w:rPr>
            </w:pPr>
            <w:r w:rsidRPr="00292D8C">
              <w:rPr>
                <w:rFonts w:eastAsia="Times New Roman" w:cs="Arial"/>
                <w:bCs/>
                <w:snapToGrid w:val="0"/>
                <w:sz w:val="20"/>
                <w:szCs w:val="20"/>
                <w:lang w:val="en-US"/>
              </w:rPr>
              <w:t>Functional well-being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63E68DA9" w14:textId="77777777" w:rsidR="00083627" w:rsidRPr="00292D8C" w:rsidRDefault="00083627" w:rsidP="004F313F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 w:rsidRPr="00292D8C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17.5 (6.0)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</w:tcPr>
          <w:p w14:paraId="1ED574FF" w14:textId="77777777" w:rsidR="00083627" w:rsidRPr="00292D8C" w:rsidRDefault="00083627" w:rsidP="004F313F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 w:rsidRPr="00292D8C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18.2 (6.0)</w:t>
            </w:r>
          </w:p>
        </w:tc>
      </w:tr>
      <w:tr w:rsidR="00083627" w:rsidRPr="00292D8C" w14:paraId="6C05FAE6" w14:textId="77777777" w:rsidTr="004F313F">
        <w:trPr>
          <w:trHeight w:val="317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CF9A71" w14:textId="77777777" w:rsidR="00083627" w:rsidRPr="00292D8C" w:rsidRDefault="00083627" w:rsidP="004F313F">
            <w:pPr>
              <w:keepNext/>
              <w:spacing w:before="40" w:after="40" w:line="240" w:lineRule="exact"/>
              <w:rPr>
                <w:rFonts w:eastAsia="Times New Roman" w:cs="Arial"/>
                <w:bCs/>
                <w:snapToGrid w:val="0"/>
                <w:sz w:val="20"/>
                <w:szCs w:val="20"/>
                <w:lang w:val="en-US"/>
              </w:rPr>
            </w:pPr>
            <w:r w:rsidRPr="00292D8C">
              <w:rPr>
                <w:rFonts w:eastAsia="Times New Roman" w:cs="Arial"/>
                <w:bCs/>
                <w:snapToGrid w:val="0"/>
                <w:sz w:val="20"/>
                <w:szCs w:val="20"/>
                <w:lang w:val="en-US"/>
              </w:rPr>
              <w:t>Breast cancer subscale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4564D2DE" w14:textId="77777777" w:rsidR="00083627" w:rsidRPr="00292D8C" w:rsidRDefault="00083627" w:rsidP="004F313F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 w:rsidRPr="00292D8C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24.0 (5.6)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</w:tcPr>
          <w:p w14:paraId="47FA651E" w14:textId="77777777" w:rsidR="00083627" w:rsidRPr="00292D8C" w:rsidRDefault="00083627" w:rsidP="004F313F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 w:rsidRPr="00292D8C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24.2 (5.5)</w:t>
            </w:r>
          </w:p>
        </w:tc>
      </w:tr>
      <w:tr w:rsidR="00083627" w:rsidRPr="00292D8C" w14:paraId="6CE6B9EF" w14:textId="77777777" w:rsidTr="00372692">
        <w:trPr>
          <w:trHeight w:val="333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7742F0" w14:textId="77777777" w:rsidR="00083627" w:rsidRPr="00292D8C" w:rsidRDefault="00083627" w:rsidP="004F313F">
            <w:pPr>
              <w:spacing w:before="40" w:after="40" w:line="240" w:lineRule="exact"/>
              <w:rPr>
                <w:rFonts w:eastAsia="Calibri" w:cs="Arial"/>
                <w:sz w:val="20"/>
                <w:szCs w:val="20"/>
                <w:lang w:val="en-US"/>
              </w:rPr>
            </w:pPr>
            <w:r w:rsidRPr="00292D8C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Trial Outcome Index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464FD4EB" w14:textId="77777777" w:rsidR="00083627" w:rsidRPr="00292D8C" w:rsidRDefault="00083627" w:rsidP="004F313F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 w:rsidRPr="00292D8C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63.4 (13.6)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</w:tcPr>
          <w:p w14:paraId="7FA80C24" w14:textId="77777777" w:rsidR="00083627" w:rsidRPr="00292D8C" w:rsidRDefault="00083627" w:rsidP="004F313F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 w:rsidRPr="00292D8C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64.3 (13.2)</w:t>
            </w:r>
          </w:p>
        </w:tc>
      </w:tr>
      <w:tr w:rsidR="00083627" w:rsidRPr="00292D8C" w14:paraId="557C5A69" w14:textId="77777777" w:rsidTr="004F313F">
        <w:trPr>
          <w:trHeight w:val="180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780593" w14:textId="77777777" w:rsidR="00083627" w:rsidRPr="00292D8C" w:rsidRDefault="00083627" w:rsidP="004F313F">
            <w:pPr>
              <w:keepNext/>
              <w:keepLines/>
              <w:spacing w:after="4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292D8C">
              <w:rPr>
                <w:rFonts w:eastAsia="Times New Roman" w:cs="Arial"/>
                <w:sz w:val="20"/>
                <w:szCs w:val="20"/>
                <w:lang w:val="en-US"/>
              </w:rPr>
              <w:t>FACT-G total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197ACD12" w14:textId="77777777" w:rsidR="00083627" w:rsidRPr="00292D8C" w:rsidRDefault="00083627" w:rsidP="004F313F">
            <w:pPr>
              <w:keepNext/>
              <w:spacing w:after="4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292D8C">
              <w:rPr>
                <w:rFonts w:eastAsia="Times New Roman" w:cs="Arial"/>
                <w:sz w:val="20"/>
                <w:szCs w:val="20"/>
                <w:lang w:val="en-US"/>
              </w:rPr>
              <w:t>77.7 (15.5)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</w:tcPr>
          <w:p w14:paraId="1719D7E6" w14:textId="77777777" w:rsidR="00083627" w:rsidRPr="00292D8C" w:rsidRDefault="00083627" w:rsidP="004F313F">
            <w:pPr>
              <w:keepNext/>
              <w:spacing w:after="4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292D8C">
              <w:rPr>
                <w:rFonts w:eastAsia="Times New Roman" w:cs="Arial"/>
                <w:sz w:val="20"/>
                <w:szCs w:val="20"/>
                <w:lang w:val="en-US"/>
              </w:rPr>
              <w:t>79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.0</w:t>
            </w:r>
            <w:r w:rsidRPr="00292D8C">
              <w:rPr>
                <w:rFonts w:eastAsia="Times New Roman" w:cs="Arial"/>
                <w:sz w:val="20"/>
                <w:szCs w:val="20"/>
                <w:lang w:val="en-US"/>
              </w:rPr>
              <w:t xml:space="preserve"> (15.4)</w:t>
            </w:r>
          </w:p>
        </w:tc>
      </w:tr>
      <w:tr w:rsidR="00083627" w:rsidRPr="00292D8C" w14:paraId="7ADB8798" w14:textId="77777777" w:rsidTr="004F313F">
        <w:trPr>
          <w:trHeight w:val="261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A54F67" w14:textId="77777777" w:rsidR="00083627" w:rsidRPr="00292D8C" w:rsidRDefault="00083627" w:rsidP="004F313F">
            <w:pPr>
              <w:keepNext/>
              <w:rPr>
                <w:rFonts w:eastAsia="Times New Roman" w:cs="Arial"/>
                <w:bCs/>
                <w:snapToGrid w:val="0"/>
                <w:sz w:val="20"/>
                <w:szCs w:val="20"/>
                <w:lang w:val="en-US"/>
              </w:rPr>
            </w:pPr>
            <w:r w:rsidRPr="00292D8C">
              <w:rPr>
                <w:rFonts w:eastAsia="Times New Roman" w:cs="Arial"/>
                <w:bCs/>
                <w:snapToGrid w:val="0"/>
                <w:sz w:val="20"/>
                <w:szCs w:val="20"/>
                <w:lang w:val="en-US"/>
              </w:rPr>
              <w:t>FACT-B total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46E3F36A" w14:textId="77777777" w:rsidR="00083627" w:rsidRPr="00292D8C" w:rsidRDefault="00083627" w:rsidP="004F313F">
            <w:pPr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 w:rsidRPr="00292D8C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101.5 (19.1)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</w:tcPr>
          <w:p w14:paraId="31FE10E9" w14:textId="77777777" w:rsidR="00083627" w:rsidRPr="00292D8C" w:rsidRDefault="00083627" w:rsidP="004F313F">
            <w:pPr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 w:rsidRPr="00292D8C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103.1 (18.7)</w:t>
            </w:r>
          </w:p>
        </w:tc>
      </w:tr>
      <w:tr w:rsidR="00083627" w:rsidRPr="00292D8C" w14:paraId="1C528C40" w14:textId="77777777" w:rsidTr="004F313F">
        <w:trPr>
          <w:trHeight w:val="317"/>
        </w:trPr>
        <w:tc>
          <w:tcPr>
            <w:tcW w:w="40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EDC0F6" w14:textId="77777777" w:rsidR="00083627" w:rsidRPr="00292D8C" w:rsidRDefault="00083627" w:rsidP="004F313F">
            <w:pPr>
              <w:spacing w:before="40" w:after="40" w:line="240" w:lineRule="exact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BCS</w:t>
            </w:r>
            <w:r w:rsidRPr="00292D8C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 xml:space="preserve"> pain item (P2)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108931" w14:textId="77777777" w:rsidR="00083627" w:rsidRPr="00292D8C" w:rsidRDefault="00083627" w:rsidP="004F313F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 w:rsidRPr="00292D8C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1.8 (1.3)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6BDEE3" w14:textId="77777777" w:rsidR="00083627" w:rsidRPr="00292D8C" w:rsidRDefault="00083627" w:rsidP="004F313F">
            <w:pPr>
              <w:spacing w:before="40" w:after="40" w:line="240" w:lineRule="exact"/>
              <w:jc w:val="center"/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</w:pPr>
            <w:r w:rsidRPr="00292D8C">
              <w:rPr>
                <w:rFonts w:eastAsia="Times New Roman" w:cs="Arial"/>
                <w:snapToGrid w:val="0"/>
                <w:sz w:val="20"/>
                <w:szCs w:val="20"/>
                <w:lang w:val="en-US"/>
              </w:rPr>
              <w:t>1.8 (1.3)</w:t>
            </w:r>
          </w:p>
        </w:tc>
      </w:tr>
    </w:tbl>
    <w:p w14:paraId="25DB284D" w14:textId="77777777" w:rsidR="00083627" w:rsidRDefault="00083627" w:rsidP="00083627">
      <w:pPr>
        <w:rPr>
          <w:rFonts w:cs="Arial"/>
        </w:rPr>
      </w:pPr>
      <w:r w:rsidRPr="00292D8C">
        <w:rPr>
          <w:rFonts w:cs="Arial"/>
        </w:rPr>
        <w:t>A higher score indicates better quality of life for FACT-B, FACT-G, and all subscales. A higher score on the FACT-B</w:t>
      </w:r>
      <w:r>
        <w:rPr>
          <w:rFonts w:cs="Arial"/>
        </w:rPr>
        <w:t xml:space="preserve"> BCS</w:t>
      </w:r>
      <w:r w:rsidRPr="00292D8C">
        <w:rPr>
          <w:rFonts w:cs="Arial"/>
        </w:rPr>
        <w:t xml:space="preserve"> pain item indicates greater pain severity. </w:t>
      </w:r>
      <w:r>
        <w:rPr>
          <w:rFonts w:cs="Arial"/>
        </w:rPr>
        <w:t xml:space="preserve">BCS, breast cancer subscale; </w:t>
      </w:r>
      <w:r w:rsidRPr="00292D8C">
        <w:rPr>
          <w:rFonts w:cs="Arial"/>
        </w:rPr>
        <w:t xml:space="preserve">FACT-B, Functional Assessment of Cancer Therapy-Breast; FACT-G, Functional Assessment of Cancer Therapy-General; </w:t>
      </w:r>
      <w:r>
        <w:rPr>
          <w:rFonts w:cs="Arial"/>
        </w:rPr>
        <w:t xml:space="preserve">P2, "I have certain parts of my body where I experience pain”; </w:t>
      </w:r>
      <w:r w:rsidRPr="00292D8C">
        <w:rPr>
          <w:rFonts w:cs="Arial"/>
        </w:rPr>
        <w:t>SD, standard deviation.</w:t>
      </w:r>
    </w:p>
    <w:p w14:paraId="7746440A" w14:textId="62B5E99E" w:rsidR="002C6FB7" w:rsidRDefault="002C6FB7" w:rsidP="006F1ACE">
      <w:pPr>
        <w:spacing w:line="360" w:lineRule="auto"/>
      </w:pPr>
    </w:p>
    <w:p w14:paraId="592EA48A" w14:textId="77D04CE7" w:rsidR="002C6FB7" w:rsidRDefault="002C6FB7" w:rsidP="006F1ACE">
      <w:pPr>
        <w:spacing w:line="360" w:lineRule="auto"/>
      </w:pPr>
    </w:p>
    <w:p w14:paraId="426D41FF" w14:textId="0D233973" w:rsidR="002C6FB7" w:rsidRDefault="002C6FB7" w:rsidP="006F1ACE">
      <w:pPr>
        <w:spacing w:line="360" w:lineRule="auto"/>
      </w:pPr>
    </w:p>
    <w:p w14:paraId="633DD70E" w14:textId="1B5FAA40" w:rsidR="002C6FB7" w:rsidRDefault="002C6FB7" w:rsidP="006F1ACE">
      <w:pPr>
        <w:spacing w:line="360" w:lineRule="auto"/>
      </w:pPr>
    </w:p>
    <w:p w14:paraId="5E34B47B" w14:textId="77777777" w:rsidR="002C6FB7" w:rsidRDefault="002C6FB7" w:rsidP="006F1ACE">
      <w:pPr>
        <w:spacing w:line="360" w:lineRule="auto"/>
      </w:pPr>
    </w:p>
    <w:p w14:paraId="407AFD27" w14:textId="77777777" w:rsidR="00F03054" w:rsidRDefault="00F03054" w:rsidP="00B36E09">
      <w:pPr>
        <w:rPr>
          <w:rFonts w:cs="Arial"/>
        </w:rPr>
        <w:sectPr w:rsidR="00F03054" w:rsidSect="00525AA2">
          <w:footerReference w:type="default" r:id="rId8"/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</w:p>
    <w:p w14:paraId="4E24919E" w14:textId="1D0E7549" w:rsidR="00B36E09" w:rsidRDefault="00B36E09" w:rsidP="00B36E09">
      <w:pPr>
        <w:rPr>
          <w:rFonts w:cs="Arial"/>
        </w:rPr>
      </w:pPr>
      <w:r w:rsidRPr="00F03054">
        <w:rPr>
          <w:rFonts w:cs="Arial"/>
          <w:b/>
          <w:bCs/>
        </w:rPr>
        <w:lastRenderedPageBreak/>
        <w:t>Table S</w:t>
      </w:r>
      <w:r w:rsidR="007C79A6">
        <w:rPr>
          <w:rFonts w:cs="Arial"/>
          <w:b/>
          <w:bCs/>
        </w:rPr>
        <w:t>5</w:t>
      </w:r>
      <w:r w:rsidRPr="00F03054">
        <w:rPr>
          <w:rFonts w:cs="Arial"/>
          <w:b/>
          <w:bCs/>
        </w:rPr>
        <w:t xml:space="preserve">. </w:t>
      </w:r>
      <w:r>
        <w:rPr>
          <w:rFonts w:cs="Arial"/>
        </w:rPr>
        <w:t>Between treatment comparison of FACT-B total score change from baseline among subgroups</w:t>
      </w:r>
      <w:r w:rsidR="003F229C">
        <w:rPr>
          <w:rFonts w:cs="Arial"/>
        </w:rPr>
        <w:t>.</w:t>
      </w:r>
    </w:p>
    <w:tbl>
      <w:tblPr>
        <w:tblW w:w="12987" w:type="dxa"/>
        <w:tblInd w:w="14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15"/>
        <w:gridCol w:w="715"/>
        <w:gridCol w:w="1259"/>
        <w:gridCol w:w="1406"/>
        <w:gridCol w:w="851"/>
        <w:gridCol w:w="1244"/>
        <w:gridCol w:w="1425"/>
        <w:gridCol w:w="1151"/>
        <w:gridCol w:w="1135"/>
        <w:gridCol w:w="1286"/>
      </w:tblGrid>
      <w:tr w:rsidR="00B36E09" w:rsidRPr="006D48BF" w14:paraId="6F089182" w14:textId="7854BA2A" w:rsidTr="006D48BF">
        <w:trPr>
          <w:trHeight w:val="278"/>
          <w:tblHeader/>
        </w:trPr>
        <w:tc>
          <w:tcPr>
            <w:tcW w:w="251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9029D9" w14:textId="77777777" w:rsidR="00B36E09" w:rsidRPr="006D48BF" w:rsidRDefault="00B36E09" w:rsidP="006D48BF">
            <w:pPr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3380" w:type="dxa"/>
            <w:gridSpan w:val="3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A24698" w14:textId="77777777" w:rsidR="00B36E09" w:rsidRPr="006D48BF" w:rsidRDefault="00B36E09" w:rsidP="006D48BF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D48BF">
              <w:rPr>
                <w:rFonts w:cs="Arial"/>
                <w:b/>
                <w:bCs/>
                <w:sz w:val="20"/>
                <w:szCs w:val="20"/>
              </w:rPr>
              <w:t>Palbociclib + Letrozole</w:t>
            </w:r>
          </w:p>
          <w:p w14:paraId="237B0A1D" w14:textId="319C3792" w:rsidR="00B36E09" w:rsidRPr="006D48BF" w:rsidRDefault="00B36E09" w:rsidP="006D48BF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3520" w:type="dxa"/>
            <w:gridSpan w:val="3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3FCCA8" w14:textId="77777777" w:rsidR="00B36E09" w:rsidRPr="006D48BF" w:rsidRDefault="00B36E09" w:rsidP="006D48BF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D48BF">
              <w:rPr>
                <w:rFonts w:cs="Arial"/>
                <w:b/>
                <w:bCs/>
                <w:sz w:val="20"/>
                <w:szCs w:val="20"/>
              </w:rPr>
              <w:t>Placebo + Letrozole</w:t>
            </w:r>
          </w:p>
          <w:p w14:paraId="249B25DF" w14:textId="55DABBAC" w:rsidR="00B36E09" w:rsidRPr="006D48BF" w:rsidRDefault="00B36E09" w:rsidP="006D48BF">
            <w:pPr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3572" w:type="dxa"/>
            <w:gridSpan w:val="3"/>
            <w:tcBorders>
              <w:bottom w:val="single" w:sz="4" w:space="0" w:color="auto"/>
            </w:tcBorders>
          </w:tcPr>
          <w:p w14:paraId="204B1382" w14:textId="33FB512A" w:rsidR="00B36E09" w:rsidRPr="006D48BF" w:rsidRDefault="00B36E09" w:rsidP="006D48BF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D48BF">
              <w:rPr>
                <w:rFonts w:cs="Arial"/>
                <w:b/>
                <w:bCs/>
                <w:sz w:val="20"/>
                <w:szCs w:val="20"/>
              </w:rPr>
              <w:t>Palbociclib + Letrozole -</w:t>
            </w:r>
          </w:p>
          <w:p w14:paraId="6576CA94" w14:textId="7995432E" w:rsidR="00B36E09" w:rsidRPr="006D48BF" w:rsidRDefault="00B36E09" w:rsidP="006D48BF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D48BF">
              <w:rPr>
                <w:rFonts w:cs="Arial"/>
                <w:b/>
                <w:bCs/>
                <w:sz w:val="20"/>
                <w:szCs w:val="20"/>
              </w:rPr>
              <w:t>Placebo + Letrozole</w:t>
            </w:r>
          </w:p>
        </w:tc>
      </w:tr>
      <w:tr w:rsidR="002C6FB7" w:rsidRPr="006D48BF" w14:paraId="0DD476BD" w14:textId="19466A35" w:rsidTr="006D48BF">
        <w:trPr>
          <w:trHeight w:val="296"/>
          <w:tblHeader/>
        </w:trPr>
        <w:tc>
          <w:tcPr>
            <w:tcW w:w="2515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C31C97" w14:textId="77777777" w:rsidR="00B36E09" w:rsidRPr="006D48BF" w:rsidRDefault="00B36E09" w:rsidP="006D48BF">
            <w:pPr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2CAA23" w14:textId="446B6698" w:rsidR="00B36E09" w:rsidRPr="006D48BF" w:rsidRDefault="00B36E09" w:rsidP="006D48BF">
            <w:pPr>
              <w:spacing w:after="0" w:line="240" w:lineRule="auto"/>
              <w:jc w:val="center"/>
              <w:rPr>
                <w:rFonts w:cs="Arial"/>
                <w:b/>
                <w:bCs/>
                <w:iCs/>
                <w:sz w:val="20"/>
                <w:szCs w:val="20"/>
              </w:rPr>
            </w:pPr>
            <w:r w:rsidRPr="006D48BF">
              <w:rPr>
                <w:rFonts w:cs="Arial"/>
                <w:b/>
                <w:bCs/>
                <w:iCs/>
                <w:sz w:val="20"/>
                <w:szCs w:val="20"/>
              </w:rPr>
              <w:t>n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880663" w14:textId="60A5CFAF" w:rsidR="00B36E09" w:rsidRPr="006D48BF" w:rsidRDefault="00B36E09" w:rsidP="006D48BF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D48BF">
              <w:rPr>
                <w:rFonts w:cs="Arial"/>
                <w:b/>
                <w:bCs/>
                <w:sz w:val="20"/>
                <w:szCs w:val="20"/>
              </w:rPr>
              <w:t xml:space="preserve">Estimated </w:t>
            </w:r>
            <w:r w:rsidR="00265CD0">
              <w:rPr>
                <w:rFonts w:cs="Arial"/>
                <w:b/>
                <w:bCs/>
                <w:sz w:val="20"/>
                <w:szCs w:val="20"/>
              </w:rPr>
              <w:t>M</w:t>
            </w:r>
            <w:r w:rsidRPr="006D48BF">
              <w:rPr>
                <w:rFonts w:cs="Arial"/>
                <w:b/>
                <w:bCs/>
                <w:sz w:val="20"/>
                <w:szCs w:val="20"/>
              </w:rPr>
              <w:t>ean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69DF9A" w14:textId="2BFCFCFA" w:rsidR="00B36E09" w:rsidRPr="006D48BF" w:rsidRDefault="00B36E09" w:rsidP="006D48BF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D48BF">
              <w:rPr>
                <w:rFonts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B3F667" w14:textId="5ED217FC" w:rsidR="00B36E09" w:rsidRPr="006D48BF" w:rsidRDefault="00B36E09" w:rsidP="006D48BF">
            <w:pPr>
              <w:spacing w:after="0" w:line="240" w:lineRule="auto"/>
              <w:jc w:val="center"/>
              <w:rPr>
                <w:rFonts w:cs="Arial"/>
                <w:b/>
                <w:bCs/>
                <w:iCs/>
                <w:sz w:val="20"/>
                <w:szCs w:val="20"/>
              </w:rPr>
            </w:pPr>
            <w:r w:rsidRPr="006D48BF">
              <w:rPr>
                <w:rFonts w:cs="Arial"/>
                <w:b/>
                <w:bCs/>
                <w:iCs/>
                <w:sz w:val="20"/>
                <w:szCs w:val="20"/>
              </w:rPr>
              <w:t>n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00B6FE" w14:textId="6C694EF1" w:rsidR="00B36E09" w:rsidRPr="006D48BF" w:rsidRDefault="00B36E09" w:rsidP="006D48BF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D48BF">
              <w:rPr>
                <w:rFonts w:cs="Arial"/>
                <w:b/>
                <w:bCs/>
                <w:sz w:val="20"/>
                <w:szCs w:val="20"/>
              </w:rPr>
              <w:t xml:space="preserve">Estimated </w:t>
            </w:r>
            <w:r w:rsidR="00265CD0">
              <w:rPr>
                <w:rFonts w:cs="Arial"/>
                <w:b/>
                <w:bCs/>
                <w:sz w:val="20"/>
                <w:szCs w:val="20"/>
              </w:rPr>
              <w:t>M</w:t>
            </w:r>
            <w:r w:rsidRPr="006D48BF">
              <w:rPr>
                <w:rFonts w:cs="Arial"/>
                <w:b/>
                <w:bCs/>
                <w:sz w:val="20"/>
                <w:szCs w:val="20"/>
              </w:rPr>
              <w:t>ean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79057E" w14:textId="2381CECD" w:rsidR="00B36E09" w:rsidRPr="006D48BF" w:rsidRDefault="00B36E09" w:rsidP="006D48BF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D48BF">
              <w:rPr>
                <w:rFonts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361CF5E8" w14:textId="6D2D557B" w:rsidR="00B36E09" w:rsidRPr="006D48BF" w:rsidRDefault="00B36E09" w:rsidP="006D48BF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D48BF">
              <w:rPr>
                <w:rFonts w:cs="Arial"/>
                <w:b/>
                <w:bCs/>
                <w:sz w:val="20"/>
                <w:szCs w:val="20"/>
              </w:rPr>
              <w:t xml:space="preserve">Estimated </w:t>
            </w:r>
            <w:r w:rsidR="00265CD0">
              <w:rPr>
                <w:rFonts w:cs="Arial"/>
                <w:b/>
                <w:bCs/>
                <w:sz w:val="20"/>
                <w:szCs w:val="20"/>
              </w:rPr>
              <w:t>M</w:t>
            </w:r>
            <w:r w:rsidRPr="006D48BF">
              <w:rPr>
                <w:rFonts w:cs="Arial"/>
                <w:b/>
                <w:bCs/>
                <w:sz w:val="20"/>
                <w:szCs w:val="20"/>
              </w:rPr>
              <w:t>ean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1012875F" w14:textId="45E748FE" w:rsidR="00B36E09" w:rsidRPr="006D48BF" w:rsidRDefault="00B36E09" w:rsidP="006D48BF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D48BF">
              <w:rPr>
                <w:rFonts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14:paraId="3D652FF2" w14:textId="6EF880E9" w:rsidR="00B36E09" w:rsidRPr="006D48BF" w:rsidRDefault="00B36E09" w:rsidP="006D48BF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D48BF">
              <w:rPr>
                <w:rFonts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6D48BF">
              <w:rPr>
                <w:rFonts w:cs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2C6FB7" w:rsidRPr="006D48BF" w14:paraId="151664D1" w14:textId="6DED35B2" w:rsidTr="006D48BF">
        <w:trPr>
          <w:trHeight w:val="20"/>
          <w:tblHeader/>
        </w:trPr>
        <w:tc>
          <w:tcPr>
            <w:tcW w:w="2515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01C13D" w14:textId="548C26CA" w:rsidR="00987DDA" w:rsidRPr="006D48BF" w:rsidRDefault="00987DDA" w:rsidP="006D48BF">
            <w:pPr>
              <w:spacing w:after="0" w:line="200" w:lineRule="exact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Visceral disease</w:t>
            </w:r>
          </w:p>
        </w:tc>
        <w:tc>
          <w:tcPr>
            <w:tcW w:w="715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5EF8D5" w14:textId="29141C1E" w:rsidR="00987DDA" w:rsidRPr="006D48BF" w:rsidRDefault="00987DDA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iCs/>
                <w:sz w:val="20"/>
                <w:szCs w:val="20"/>
              </w:rPr>
              <w:t>241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7CDBA4" w14:textId="1FA101E9" w:rsidR="00987DDA" w:rsidRPr="006D48BF" w:rsidRDefault="00987DDA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iCs/>
                <w:sz w:val="20"/>
                <w:szCs w:val="20"/>
              </w:rPr>
              <w:t>-2.026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0321BB" w14:textId="3D29AEA3" w:rsidR="00987DDA" w:rsidRPr="006D48BF" w:rsidRDefault="00987DDA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iCs/>
                <w:sz w:val="20"/>
                <w:szCs w:val="20"/>
              </w:rPr>
              <w:t>-4.41, 0.3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31E624" w14:textId="068B463D" w:rsidR="00987DDA" w:rsidRPr="006D48BF" w:rsidRDefault="00987DDA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iCs/>
                <w:sz w:val="20"/>
                <w:szCs w:val="20"/>
              </w:rPr>
              <w:t>108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56B970" w14:textId="17167DAC" w:rsidR="00987DDA" w:rsidRPr="006D48BF" w:rsidRDefault="00987DDA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iCs/>
                <w:sz w:val="20"/>
                <w:szCs w:val="20"/>
              </w:rPr>
              <w:t>0.408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14C6AC" w14:textId="5FDC24BA" w:rsidR="00987DDA" w:rsidRPr="006D48BF" w:rsidRDefault="00987DDA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3.16, 3.98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center"/>
          </w:tcPr>
          <w:p w14:paraId="3FE23A7B" w14:textId="3C42F83C" w:rsidR="00987DDA" w:rsidRPr="006D48BF" w:rsidRDefault="00987DDA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2.434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64EA6875" w14:textId="7ED64444" w:rsidR="00987DDA" w:rsidRPr="006D48BF" w:rsidRDefault="00987DDA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6.72, 1.85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vAlign w:val="center"/>
          </w:tcPr>
          <w:p w14:paraId="4031E540" w14:textId="784C3B20" w:rsidR="00987DDA" w:rsidRPr="006D48BF" w:rsidRDefault="00987DDA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0.265</w:t>
            </w:r>
          </w:p>
        </w:tc>
      </w:tr>
      <w:tr w:rsidR="002C6FB7" w:rsidRPr="006D48BF" w14:paraId="2FD11AF9" w14:textId="55349E31" w:rsidTr="006D48BF">
        <w:trPr>
          <w:trHeight w:val="20"/>
          <w:tblHeader/>
        </w:trPr>
        <w:tc>
          <w:tcPr>
            <w:tcW w:w="251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8D20AB" w14:textId="2B8AB632" w:rsidR="00987DDA" w:rsidRPr="006D48BF" w:rsidRDefault="00987DDA" w:rsidP="006D48BF">
            <w:pPr>
              <w:spacing w:after="0" w:line="200" w:lineRule="exact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Nonvisceral disease</w:t>
            </w:r>
          </w:p>
        </w:tc>
        <w:tc>
          <w:tcPr>
            <w:tcW w:w="71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2B2E32" w14:textId="147F5886" w:rsidR="00987DDA" w:rsidRPr="006D48BF" w:rsidRDefault="00F31651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iCs/>
                <w:sz w:val="20"/>
                <w:szCs w:val="20"/>
              </w:rPr>
              <w:t>225</w:t>
            </w:r>
          </w:p>
        </w:tc>
        <w:tc>
          <w:tcPr>
            <w:tcW w:w="125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97E120" w14:textId="77B52536" w:rsidR="00987DDA" w:rsidRPr="006D48BF" w:rsidRDefault="00F31651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2.565</w:t>
            </w:r>
          </w:p>
        </w:tc>
        <w:tc>
          <w:tcPr>
            <w:tcW w:w="140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A43B81" w14:textId="0C41FCA8" w:rsidR="00987DDA" w:rsidRPr="006D48BF" w:rsidRDefault="00F31651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4.99, -0.13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8B8427" w14:textId="71066D6E" w:rsidR="00987DDA" w:rsidRPr="006D48BF" w:rsidRDefault="00F31651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iCs/>
                <w:sz w:val="20"/>
                <w:szCs w:val="20"/>
              </w:rPr>
              <w:t>111</w:t>
            </w:r>
          </w:p>
        </w:tc>
        <w:tc>
          <w:tcPr>
            <w:tcW w:w="124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59A029" w14:textId="025723E0" w:rsidR="00987DDA" w:rsidRPr="006D48BF" w:rsidRDefault="00F31651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2.346</w:t>
            </w:r>
          </w:p>
        </w:tc>
        <w:tc>
          <w:tcPr>
            <w:tcW w:w="142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62367D" w14:textId="50BDD6DC" w:rsidR="00987DDA" w:rsidRPr="006D48BF" w:rsidRDefault="00F31651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5.97, 1.28</w:t>
            </w:r>
          </w:p>
        </w:tc>
        <w:tc>
          <w:tcPr>
            <w:tcW w:w="1151" w:type="dxa"/>
            <w:vAlign w:val="center"/>
          </w:tcPr>
          <w:p w14:paraId="2CF45C10" w14:textId="2FA2ECAE" w:rsidR="00987DDA" w:rsidRPr="006D48BF" w:rsidRDefault="00F31651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0.219</w:t>
            </w:r>
          </w:p>
        </w:tc>
        <w:tc>
          <w:tcPr>
            <w:tcW w:w="1135" w:type="dxa"/>
            <w:vAlign w:val="center"/>
          </w:tcPr>
          <w:p w14:paraId="357C9819" w14:textId="245AA014" w:rsidR="00987DDA" w:rsidRPr="006D48BF" w:rsidRDefault="00F31651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4.58, 4.14</w:t>
            </w:r>
          </w:p>
        </w:tc>
        <w:tc>
          <w:tcPr>
            <w:tcW w:w="1286" w:type="dxa"/>
            <w:vAlign w:val="center"/>
          </w:tcPr>
          <w:p w14:paraId="5EA5A4C0" w14:textId="457F8A96" w:rsidR="00987DDA" w:rsidRPr="006D48BF" w:rsidRDefault="00F31651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0.92</w:t>
            </w:r>
            <w:r w:rsidR="006D48BF">
              <w:rPr>
                <w:rFonts w:cs="Arial"/>
                <w:sz w:val="20"/>
                <w:szCs w:val="20"/>
              </w:rPr>
              <w:t>2</w:t>
            </w:r>
          </w:p>
        </w:tc>
      </w:tr>
      <w:tr w:rsidR="00987DDA" w:rsidRPr="006D48BF" w14:paraId="42BE0803" w14:textId="77777777" w:rsidTr="006D48BF">
        <w:trPr>
          <w:trHeight w:val="20"/>
          <w:tblHeader/>
        </w:trPr>
        <w:tc>
          <w:tcPr>
            <w:tcW w:w="251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583CBC" w14:textId="6A4F66DA" w:rsidR="00987DDA" w:rsidRPr="006D48BF" w:rsidRDefault="00F31651" w:rsidP="006D48BF">
            <w:pPr>
              <w:spacing w:after="0" w:line="200" w:lineRule="exact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Prior ET</w:t>
            </w:r>
          </w:p>
        </w:tc>
        <w:tc>
          <w:tcPr>
            <w:tcW w:w="71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1EDBA7" w14:textId="5FB5FB64" w:rsidR="00987DDA" w:rsidRPr="006D48BF" w:rsidRDefault="00F31651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iCs/>
                <w:sz w:val="20"/>
                <w:szCs w:val="20"/>
              </w:rPr>
              <w:t>249</w:t>
            </w:r>
          </w:p>
        </w:tc>
        <w:tc>
          <w:tcPr>
            <w:tcW w:w="125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DD69F5" w14:textId="046BC075" w:rsidR="00987DDA" w:rsidRPr="006D48BF" w:rsidRDefault="00F31651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3.369</w:t>
            </w:r>
          </w:p>
        </w:tc>
        <w:tc>
          <w:tcPr>
            <w:tcW w:w="140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36E978" w14:textId="090A91BB" w:rsidR="00987DDA" w:rsidRPr="006D48BF" w:rsidRDefault="00F31651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5.69, -1.04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A77809" w14:textId="063D5D24" w:rsidR="00987DDA" w:rsidRPr="006D48BF" w:rsidRDefault="00F31651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iCs/>
                <w:sz w:val="20"/>
                <w:szCs w:val="20"/>
              </w:rPr>
              <w:t>125</w:t>
            </w:r>
          </w:p>
        </w:tc>
        <w:tc>
          <w:tcPr>
            <w:tcW w:w="124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B4CA22" w14:textId="100E1002" w:rsidR="00987DDA" w:rsidRPr="006D48BF" w:rsidRDefault="00F31651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2.420</w:t>
            </w:r>
          </w:p>
        </w:tc>
        <w:tc>
          <w:tcPr>
            <w:tcW w:w="142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BB6487" w14:textId="51BB9836" w:rsidR="00987DDA" w:rsidRPr="006D48BF" w:rsidRDefault="00F31651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6.09, 1.25</w:t>
            </w:r>
          </w:p>
        </w:tc>
        <w:tc>
          <w:tcPr>
            <w:tcW w:w="1151" w:type="dxa"/>
            <w:vAlign w:val="center"/>
          </w:tcPr>
          <w:p w14:paraId="730C5147" w14:textId="3683AE11" w:rsidR="00987DDA" w:rsidRPr="006D48BF" w:rsidRDefault="00F31651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0.949</w:t>
            </w:r>
          </w:p>
        </w:tc>
        <w:tc>
          <w:tcPr>
            <w:tcW w:w="1135" w:type="dxa"/>
            <w:vAlign w:val="center"/>
          </w:tcPr>
          <w:p w14:paraId="3A970083" w14:textId="24E4D26E" w:rsidR="00987DDA" w:rsidRPr="006D48BF" w:rsidRDefault="00F31651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5.29, 3.39</w:t>
            </w:r>
          </w:p>
        </w:tc>
        <w:tc>
          <w:tcPr>
            <w:tcW w:w="1286" w:type="dxa"/>
            <w:vAlign w:val="center"/>
          </w:tcPr>
          <w:p w14:paraId="4DFB74D6" w14:textId="5D260894" w:rsidR="00987DDA" w:rsidRPr="006D48BF" w:rsidRDefault="00F31651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0.668</w:t>
            </w:r>
          </w:p>
        </w:tc>
      </w:tr>
      <w:tr w:rsidR="00987DDA" w:rsidRPr="006D48BF" w14:paraId="46E74608" w14:textId="77777777" w:rsidTr="006D48BF">
        <w:trPr>
          <w:trHeight w:val="20"/>
          <w:tblHeader/>
        </w:trPr>
        <w:tc>
          <w:tcPr>
            <w:tcW w:w="251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517DD7" w14:textId="39EBFE9D" w:rsidR="00987DDA" w:rsidRPr="006D48BF" w:rsidRDefault="00F31651" w:rsidP="006D48BF">
            <w:pPr>
              <w:spacing w:after="0" w:line="200" w:lineRule="exact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No prior ET</w:t>
            </w:r>
          </w:p>
        </w:tc>
        <w:tc>
          <w:tcPr>
            <w:tcW w:w="71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559911" w14:textId="22464DC2" w:rsidR="00987DDA" w:rsidRPr="006D48BF" w:rsidRDefault="00F31651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iCs/>
                <w:sz w:val="20"/>
                <w:szCs w:val="20"/>
              </w:rPr>
              <w:t>190</w:t>
            </w:r>
          </w:p>
        </w:tc>
        <w:tc>
          <w:tcPr>
            <w:tcW w:w="125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DDF3AD" w14:textId="7EBAEAFC" w:rsidR="00987DDA" w:rsidRPr="006D48BF" w:rsidRDefault="00F31651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1.119</w:t>
            </w:r>
          </w:p>
        </w:tc>
        <w:tc>
          <w:tcPr>
            <w:tcW w:w="140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D9E6CD" w14:textId="300DD533" w:rsidR="00987DDA" w:rsidRPr="006D48BF" w:rsidRDefault="00F31651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3.69, 1.45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780DBC" w14:textId="74533283" w:rsidR="00987DDA" w:rsidRPr="006D48BF" w:rsidRDefault="00F31651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iCs/>
                <w:sz w:val="20"/>
                <w:szCs w:val="20"/>
              </w:rPr>
              <w:t>94</w:t>
            </w:r>
          </w:p>
        </w:tc>
        <w:tc>
          <w:tcPr>
            <w:tcW w:w="124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B3A5D0" w14:textId="1B09F76A" w:rsidR="00987DDA" w:rsidRPr="006D48BF" w:rsidRDefault="00F31651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0.339</w:t>
            </w:r>
          </w:p>
        </w:tc>
        <w:tc>
          <w:tcPr>
            <w:tcW w:w="142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ECDF1A" w14:textId="0712E038" w:rsidR="00987DDA" w:rsidRPr="006D48BF" w:rsidRDefault="00F31651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3.32, 4.00</w:t>
            </w:r>
          </w:p>
        </w:tc>
        <w:tc>
          <w:tcPr>
            <w:tcW w:w="1151" w:type="dxa"/>
            <w:vAlign w:val="center"/>
          </w:tcPr>
          <w:p w14:paraId="3137A750" w14:textId="06844160" w:rsidR="00987DDA" w:rsidRPr="006D48BF" w:rsidRDefault="00F31651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1.458</w:t>
            </w:r>
          </w:p>
        </w:tc>
        <w:tc>
          <w:tcPr>
            <w:tcW w:w="1135" w:type="dxa"/>
            <w:vAlign w:val="center"/>
          </w:tcPr>
          <w:p w14:paraId="3F1A6AC0" w14:textId="631BD90A" w:rsidR="00987DDA" w:rsidRPr="006D48BF" w:rsidRDefault="00F31651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5.93, 3.01</w:t>
            </w:r>
          </w:p>
        </w:tc>
        <w:tc>
          <w:tcPr>
            <w:tcW w:w="1286" w:type="dxa"/>
            <w:vAlign w:val="center"/>
          </w:tcPr>
          <w:p w14:paraId="737E148C" w14:textId="64C3A4A6" w:rsidR="00987DDA" w:rsidRPr="006D48BF" w:rsidRDefault="00F31651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0.52</w:t>
            </w:r>
            <w:r w:rsidR="006D48BF">
              <w:rPr>
                <w:rFonts w:cs="Arial"/>
                <w:sz w:val="20"/>
                <w:szCs w:val="20"/>
              </w:rPr>
              <w:t>3</w:t>
            </w:r>
          </w:p>
        </w:tc>
      </w:tr>
      <w:tr w:rsidR="00987DDA" w:rsidRPr="006D48BF" w14:paraId="60718207" w14:textId="77777777" w:rsidTr="006D48BF">
        <w:trPr>
          <w:trHeight w:val="20"/>
          <w:tblHeader/>
        </w:trPr>
        <w:tc>
          <w:tcPr>
            <w:tcW w:w="251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41EB2B" w14:textId="3D93B31D" w:rsidR="00987DDA" w:rsidRPr="006D48BF" w:rsidRDefault="00F31651" w:rsidP="006D48BF">
            <w:pPr>
              <w:spacing w:after="0" w:line="200" w:lineRule="exact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Bone-only disease</w:t>
            </w:r>
          </w:p>
        </w:tc>
        <w:tc>
          <w:tcPr>
            <w:tcW w:w="71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E7B5EC" w14:textId="7B9C66E2" w:rsidR="00987DDA" w:rsidRPr="006D48BF" w:rsidRDefault="00587FCC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iCs/>
                <w:sz w:val="20"/>
                <w:szCs w:val="20"/>
              </w:rPr>
              <w:t>102</w:t>
            </w:r>
          </w:p>
        </w:tc>
        <w:tc>
          <w:tcPr>
            <w:tcW w:w="125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3B0EC1" w14:textId="5D873721" w:rsidR="00987DDA" w:rsidRPr="006D48BF" w:rsidRDefault="00587FCC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5.053</w:t>
            </w:r>
          </w:p>
        </w:tc>
        <w:tc>
          <w:tcPr>
            <w:tcW w:w="140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B1CADF" w14:textId="2190A787" w:rsidR="00987DDA" w:rsidRPr="006D48BF" w:rsidRDefault="00587FCC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8.46, -1.65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C08ECC" w14:textId="0C83FCD0" w:rsidR="00987DDA" w:rsidRPr="006D48BF" w:rsidRDefault="00587FCC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iCs/>
                <w:sz w:val="20"/>
                <w:szCs w:val="20"/>
              </w:rPr>
              <w:t>48</w:t>
            </w:r>
          </w:p>
        </w:tc>
        <w:tc>
          <w:tcPr>
            <w:tcW w:w="124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331462" w14:textId="38E34821" w:rsidR="00987DDA" w:rsidRPr="006D48BF" w:rsidRDefault="00587FCC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5.143</w:t>
            </w:r>
          </w:p>
        </w:tc>
        <w:tc>
          <w:tcPr>
            <w:tcW w:w="142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A1B923" w14:textId="40B3FC89" w:rsidR="00987DDA" w:rsidRPr="006D48BF" w:rsidRDefault="00587FCC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10.89, 0.60</w:t>
            </w:r>
          </w:p>
        </w:tc>
        <w:tc>
          <w:tcPr>
            <w:tcW w:w="1151" w:type="dxa"/>
            <w:vAlign w:val="center"/>
          </w:tcPr>
          <w:p w14:paraId="5F483CC5" w14:textId="65A95C9B" w:rsidR="00987DDA" w:rsidRPr="006D48BF" w:rsidRDefault="002B12E0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0.090</w:t>
            </w:r>
          </w:p>
        </w:tc>
        <w:tc>
          <w:tcPr>
            <w:tcW w:w="1135" w:type="dxa"/>
            <w:vAlign w:val="center"/>
          </w:tcPr>
          <w:p w14:paraId="71502F39" w14:textId="50892298" w:rsidR="00987DDA" w:rsidRPr="006D48BF" w:rsidRDefault="002B12E0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6.59, 6.77</w:t>
            </w:r>
          </w:p>
        </w:tc>
        <w:tc>
          <w:tcPr>
            <w:tcW w:w="1286" w:type="dxa"/>
            <w:vAlign w:val="center"/>
          </w:tcPr>
          <w:p w14:paraId="2C309FDC" w14:textId="587EFEED" w:rsidR="00987DDA" w:rsidRPr="006D48BF" w:rsidRDefault="002B12E0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0.97</w:t>
            </w:r>
            <w:r w:rsidR="006D48BF">
              <w:rPr>
                <w:rFonts w:cs="Arial"/>
                <w:sz w:val="20"/>
                <w:szCs w:val="20"/>
              </w:rPr>
              <w:t>9</w:t>
            </w:r>
          </w:p>
        </w:tc>
      </w:tr>
      <w:tr w:rsidR="00987DDA" w:rsidRPr="006D48BF" w14:paraId="25315816" w14:textId="77777777" w:rsidTr="006D48BF">
        <w:trPr>
          <w:trHeight w:val="20"/>
          <w:tblHeader/>
        </w:trPr>
        <w:tc>
          <w:tcPr>
            <w:tcW w:w="251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D2919F" w14:textId="77D758FA" w:rsidR="00987DDA" w:rsidRPr="006D48BF" w:rsidRDefault="00F31651" w:rsidP="006D48BF">
            <w:pPr>
              <w:spacing w:after="0" w:line="200" w:lineRule="exact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Not bone-only disease</w:t>
            </w:r>
          </w:p>
        </w:tc>
        <w:tc>
          <w:tcPr>
            <w:tcW w:w="71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295880" w14:textId="712D3206" w:rsidR="00987DDA" w:rsidRPr="006D48BF" w:rsidRDefault="00E07547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iCs/>
                <w:sz w:val="20"/>
                <w:szCs w:val="20"/>
              </w:rPr>
              <w:t>337</w:t>
            </w:r>
          </w:p>
        </w:tc>
        <w:tc>
          <w:tcPr>
            <w:tcW w:w="125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351B3C" w14:textId="5A607F60" w:rsidR="00987DDA" w:rsidRPr="006D48BF" w:rsidRDefault="00E07547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1.575</w:t>
            </w:r>
          </w:p>
        </w:tc>
        <w:tc>
          <w:tcPr>
            <w:tcW w:w="140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62CD00" w14:textId="6C2D6675" w:rsidR="00987DDA" w:rsidRPr="006D48BF" w:rsidRDefault="00E07547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3.55, 0.40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5F4ABE" w14:textId="0CDF483E" w:rsidR="00987DDA" w:rsidRPr="006D48BF" w:rsidRDefault="00E07547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iCs/>
                <w:sz w:val="20"/>
                <w:szCs w:val="20"/>
              </w:rPr>
              <w:t>171</w:t>
            </w:r>
          </w:p>
        </w:tc>
        <w:tc>
          <w:tcPr>
            <w:tcW w:w="124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C361BE" w14:textId="758EC46B" w:rsidR="00987DDA" w:rsidRPr="006D48BF" w:rsidRDefault="00E07547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0.055</w:t>
            </w:r>
          </w:p>
        </w:tc>
        <w:tc>
          <w:tcPr>
            <w:tcW w:w="142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89A6A3" w14:textId="4ED286E6" w:rsidR="00987DDA" w:rsidRPr="006D48BF" w:rsidRDefault="00E07547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2.90, 2.79</w:t>
            </w:r>
          </w:p>
        </w:tc>
        <w:tc>
          <w:tcPr>
            <w:tcW w:w="1151" w:type="dxa"/>
            <w:vAlign w:val="center"/>
          </w:tcPr>
          <w:p w14:paraId="01CABBA5" w14:textId="25392495" w:rsidR="00987DDA" w:rsidRPr="006D48BF" w:rsidRDefault="00E07547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1.520</w:t>
            </w:r>
          </w:p>
        </w:tc>
        <w:tc>
          <w:tcPr>
            <w:tcW w:w="1135" w:type="dxa"/>
            <w:vAlign w:val="center"/>
          </w:tcPr>
          <w:p w14:paraId="598D694E" w14:textId="13C6677F" w:rsidR="00987DDA" w:rsidRPr="006D48BF" w:rsidRDefault="00E07547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 xml:space="preserve"> -4.97, 1.94</w:t>
            </w:r>
          </w:p>
        </w:tc>
        <w:tc>
          <w:tcPr>
            <w:tcW w:w="1286" w:type="dxa"/>
            <w:vAlign w:val="center"/>
          </w:tcPr>
          <w:p w14:paraId="210DB04E" w14:textId="44D04860" w:rsidR="00987DDA" w:rsidRPr="006D48BF" w:rsidRDefault="00E07547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0.38</w:t>
            </w:r>
            <w:r w:rsidR="006D48BF">
              <w:rPr>
                <w:rFonts w:cs="Arial"/>
                <w:sz w:val="20"/>
                <w:szCs w:val="20"/>
              </w:rPr>
              <w:t>9</w:t>
            </w:r>
          </w:p>
        </w:tc>
      </w:tr>
      <w:tr w:rsidR="00987DDA" w:rsidRPr="006D48BF" w14:paraId="20F88BC2" w14:textId="77777777" w:rsidTr="006D48BF">
        <w:trPr>
          <w:trHeight w:val="20"/>
          <w:tblHeader/>
        </w:trPr>
        <w:tc>
          <w:tcPr>
            <w:tcW w:w="251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468717" w14:textId="663A76C0" w:rsidR="00987DDA" w:rsidRPr="006D48BF" w:rsidRDefault="00F31651" w:rsidP="006D48BF">
            <w:pPr>
              <w:spacing w:after="0" w:line="200" w:lineRule="exact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De novo disease</w:t>
            </w:r>
          </w:p>
        </w:tc>
        <w:tc>
          <w:tcPr>
            <w:tcW w:w="71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B9777D" w14:textId="0CA994A1" w:rsidR="00987DDA" w:rsidRPr="006D48BF" w:rsidRDefault="00E07547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iCs/>
                <w:sz w:val="20"/>
                <w:szCs w:val="20"/>
              </w:rPr>
              <w:t>164</w:t>
            </w:r>
          </w:p>
        </w:tc>
        <w:tc>
          <w:tcPr>
            <w:tcW w:w="125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29D340" w14:textId="44A6204D" w:rsidR="00987DDA" w:rsidRPr="006D48BF" w:rsidRDefault="00E07547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0.065</w:t>
            </w:r>
          </w:p>
        </w:tc>
        <w:tc>
          <w:tcPr>
            <w:tcW w:w="140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99F3C0" w14:textId="0991ACAD" w:rsidR="00987DDA" w:rsidRPr="006D48BF" w:rsidRDefault="00E07547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2.64, 2.51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28DAC1" w14:textId="00057C9F" w:rsidR="00987DDA" w:rsidRPr="006D48BF" w:rsidRDefault="00E07547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iCs/>
                <w:sz w:val="20"/>
                <w:szCs w:val="20"/>
              </w:rPr>
              <w:t>79</w:t>
            </w:r>
          </w:p>
        </w:tc>
        <w:tc>
          <w:tcPr>
            <w:tcW w:w="124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5CD4F6" w14:textId="763B879F" w:rsidR="00987DDA" w:rsidRPr="006D48BF" w:rsidRDefault="00E07547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1.645</w:t>
            </w:r>
          </w:p>
        </w:tc>
        <w:tc>
          <w:tcPr>
            <w:tcW w:w="142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62B9B6" w14:textId="573B7B1C" w:rsidR="00987DDA" w:rsidRPr="006D48BF" w:rsidRDefault="00E07547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2.07, 5.36</w:t>
            </w:r>
          </w:p>
        </w:tc>
        <w:tc>
          <w:tcPr>
            <w:tcW w:w="1151" w:type="dxa"/>
            <w:vAlign w:val="center"/>
          </w:tcPr>
          <w:p w14:paraId="667B3483" w14:textId="614A6504" w:rsidR="00987DDA" w:rsidRPr="006D48BF" w:rsidRDefault="00E07547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1.709</w:t>
            </w:r>
          </w:p>
        </w:tc>
        <w:tc>
          <w:tcPr>
            <w:tcW w:w="1135" w:type="dxa"/>
            <w:vAlign w:val="center"/>
          </w:tcPr>
          <w:p w14:paraId="1F9A64AD" w14:textId="7690ADD8" w:rsidR="00987DDA" w:rsidRPr="006D48BF" w:rsidRDefault="00E07547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6.22, 2.81</w:t>
            </w:r>
          </w:p>
        </w:tc>
        <w:tc>
          <w:tcPr>
            <w:tcW w:w="1286" w:type="dxa"/>
            <w:vAlign w:val="center"/>
          </w:tcPr>
          <w:p w14:paraId="011515F8" w14:textId="56E85A7B" w:rsidR="00987DDA" w:rsidRPr="006D48BF" w:rsidRDefault="00E07547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0.45</w:t>
            </w:r>
            <w:r w:rsidR="006D48BF">
              <w:rPr>
                <w:rFonts w:cs="Arial"/>
                <w:sz w:val="20"/>
                <w:szCs w:val="20"/>
              </w:rPr>
              <w:t>8</w:t>
            </w:r>
          </w:p>
        </w:tc>
      </w:tr>
      <w:tr w:rsidR="00987DDA" w:rsidRPr="006D48BF" w14:paraId="5426B144" w14:textId="77777777" w:rsidTr="006D48BF">
        <w:trPr>
          <w:trHeight w:val="20"/>
          <w:tblHeader/>
        </w:trPr>
        <w:tc>
          <w:tcPr>
            <w:tcW w:w="251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3EBCA2" w14:textId="08AA1D95" w:rsidR="00987DDA" w:rsidRPr="006D48BF" w:rsidRDefault="00F31651" w:rsidP="006D48BF">
            <w:pPr>
              <w:spacing w:after="0" w:line="200" w:lineRule="exact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TFI &gt; 12 months</w:t>
            </w:r>
          </w:p>
        </w:tc>
        <w:tc>
          <w:tcPr>
            <w:tcW w:w="71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D75FCD" w14:textId="47C005D2" w:rsidR="00987DDA" w:rsidRPr="006D48BF" w:rsidRDefault="00E07547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iCs/>
                <w:sz w:val="20"/>
                <w:szCs w:val="20"/>
              </w:rPr>
              <w:t>177</w:t>
            </w:r>
          </w:p>
        </w:tc>
        <w:tc>
          <w:tcPr>
            <w:tcW w:w="125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832A37" w14:textId="2E63C1AA" w:rsidR="00987DDA" w:rsidRPr="006D48BF" w:rsidRDefault="00E07547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4.689</w:t>
            </w:r>
          </w:p>
        </w:tc>
        <w:tc>
          <w:tcPr>
            <w:tcW w:w="140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F76BA7" w14:textId="26E137E7" w:rsidR="00987DDA" w:rsidRPr="006D48BF" w:rsidRDefault="00E07547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7.42, -1.96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E9C043" w14:textId="0DC0D36E" w:rsidR="00987DDA" w:rsidRPr="006D48BF" w:rsidRDefault="00E07547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iCs/>
                <w:sz w:val="20"/>
                <w:szCs w:val="20"/>
              </w:rPr>
              <w:t>93</w:t>
            </w:r>
          </w:p>
        </w:tc>
        <w:tc>
          <w:tcPr>
            <w:tcW w:w="124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816E9C" w14:textId="5B297480" w:rsidR="00987DDA" w:rsidRPr="006D48BF" w:rsidRDefault="00E07547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2.697</w:t>
            </w:r>
          </w:p>
        </w:tc>
        <w:tc>
          <w:tcPr>
            <w:tcW w:w="142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7D06D9" w14:textId="6C1618F9" w:rsidR="00987DDA" w:rsidRPr="006D48BF" w:rsidRDefault="00E07547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6.79, 1.39</w:t>
            </w:r>
          </w:p>
        </w:tc>
        <w:tc>
          <w:tcPr>
            <w:tcW w:w="1151" w:type="dxa"/>
            <w:vAlign w:val="center"/>
          </w:tcPr>
          <w:p w14:paraId="1D7CAB2B" w14:textId="2797999C" w:rsidR="00987DDA" w:rsidRPr="006D48BF" w:rsidRDefault="00E07547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1.992</w:t>
            </w:r>
          </w:p>
        </w:tc>
        <w:tc>
          <w:tcPr>
            <w:tcW w:w="1135" w:type="dxa"/>
            <w:vAlign w:val="center"/>
          </w:tcPr>
          <w:p w14:paraId="52BF5FAB" w14:textId="66A73166" w:rsidR="00987DDA" w:rsidRPr="006D48BF" w:rsidRDefault="00E07547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6.91, 2.92</w:t>
            </w:r>
          </w:p>
        </w:tc>
        <w:tc>
          <w:tcPr>
            <w:tcW w:w="1286" w:type="dxa"/>
            <w:vAlign w:val="center"/>
          </w:tcPr>
          <w:p w14:paraId="12C6152A" w14:textId="22CBC59E" w:rsidR="00987DDA" w:rsidRPr="006D48BF" w:rsidRDefault="00E07547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0.42</w:t>
            </w:r>
            <w:r w:rsidR="006D48BF">
              <w:rPr>
                <w:rFonts w:cs="Arial"/>
                <w:sz w:val="20"/>
                <w:szCs w:val="20"/>
              </w:rPr>
              <w:t>7</w:t>
            </w:r>
          </w:p>
        </w:tc>
      </w:tr>
      <w:tr w:rsidR="00F31651" w:rsidRPr="006D48BF" w14:paraId="6BFCC9E5" w14:textId="77777777" w:rsidTr="006D48BF">
        <w:trPr>
          <w:trHeight w:val="20"/>
          <w:tblHeader/>
        </w:trPr>
        <w:tc>
          <w:tcPr>
            <w:tcW w:w="251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B45957" w14:textId="05111E24" w:rsidR="00F31651" w:rsidRPr="006D48BF" w:rsidRDefault="00F31651" w:rsidP="006D48BF">
            <w:pPr>
              <w:spacing w:after="0" w:line="200" w:lineRule="exact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TFI ≤ 12 months</w:t>
            </w:r>
          </w:p>
        </w:tc>
        <w:tc>
          <w:tcPr>
            <w:tcW w:w="71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D42C16" w14:textId="076B571A" w:rsidR="00F31651" w:rsidRPr="006D48BF" w:rsidRDefault="00E07547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iCs/>
                <w:sz w:val="20"/>
                <w:szCs w:val="20"/>
              </w:rPr>
              <w:t>98</w:t>
            </w:r>
          </w:p>
        </w:tc>
        <w:tc>
          <w:tcPr>
            <w:tcW w:w="125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ABF46D" w14:textId="1A24E2EB" w:rsidR="00F31651" w:rsidRPr="006D48BF" w:rsidRDefault="00E07547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1.527</w:t>
            </w:r>
          </w:p>
        </w:tc>
        <w:tc>
          <w:tcPr>
            <w:tcW w:w="140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CCC86C" w14:textId="5759B1CB" w:rsidR="00F31651" w:rsidRPr="006D48BF" w:rsidRDefault="00E07547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5.37, 2.32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31B45F" w14:textId="6401829E" w:rsidR="00F31651" w:rsidRPr="006D48BF" w:rsidRDefault="00E07547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iCs/>
                <w:sz w:val="20"/>
                <w:szCs w:val="20"/>
              </w:rPr>
              <w:t>47</w:t>
            </w:r>
          </w:p>
        </w:tc>
        <w:tc>
          <w:tcPr>
            <w:tcW w:w="124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E171E2" w14:textId="13E0AD10" w:rsidR="00F31651" w:rsidRPr="006D48BF" w:rsidRDefault="00E07547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3.043</w:t>
            </w:r>
          </w:p>
        </w:tc>
        <w:tc>
          <w:tcPr>
            <w:tcW w:w="142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DACEFB" w14:textId="47C6CA9A" w:rsidR="00F31651" w:rsidRPr="006D48BF" w:rsidRDefault="00E07547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9.32, 3.24</w:t>
            </w:r>
          </w:p>
        </w:tc>
        <w:tc>
          <w:tcPr>
            <w:tcW w:w="1151" w:type="dxa"/>
            <w:vAlign w:val="center"/>
          </w:tcPr>
          <w:p w14:paraId="2E4351E5" w14:textId="02ED7401" w:rsidR="00F31651" w:rsidRPr="006D48BF" w:rsidRDefault="00E07547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1.516</w:t>
            </w:r>
          </w:p>
        </w:tc>
        <w:tc>
          <w:tcPr>
            <w:tcW w:w="1135" w:type="dxa"/>
            <w:vAlign w:val="center"/>
          </w:tcPr>
          <w:p w14:paraId="67A98871" w14:textId="287A82A2" w:rsidR="00F31651" w:rsidRPr="006D48BF" w:rsidRDefault="00E07547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5.83, 8.86</w:t>
            </w:r>
          </w:p>
        </w:tc>
        <w:tc>
          <w:tcPr>
            <w:tcW w:w="1286" w:type="dxa"/>
            <w:vAlign w:val="center"/>
          </w:tcPr>
          <w:p w14:paraId="6DE4577A" w14:textId="33ED24EF" w:rsidR="00F31651" w:rsidRPr="006D48BF" w:rsidRDefault="00E07547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0.68</w:t>
            </w:r>
            <w:r w:rsidR="006D48BF">
              <w:rPr>
                <w:rFonts w:cs="Arial"/>
                <w:sz w:val="20"/>
                <w:szCs w:val="20"/>
              </w:rPr>
              <w:t>6</w:t>
            </w:r>
          </w:p>
        </w:tc>
      </w:tr>
      <w:tr w:rsidR="00067476" w:rsidRPr="006D48BF" w14:paraId="49F66A63" w14:textId="77777777" w:rsidTr="006D48BF">
        <w:trPr>
          <w:trHeight w:val="20"/>
          <w:tblHeader/>
        </w:trPr>
        <w:tc>
          <w:tcPr>
            <w:tcW w:w="251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7479CD" w14:textId="54BE4C63" w:rsidR="00067476" w:rsidRPr="006D48BF" w:rsidRDefault="00067476" w:rsidP="006D48BF">
            <w:pPr>
              <w:spacing w:after="0" w:line="200" w:lineRule="exact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Measurable disease</w:t>
            </w:r>
          </w:p>
        </w:tc>
        <w:tc>
          <w:tcPr>
            <w:tcW w:w="71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716A51" w14:textId="11E5FAD2" w:rsidR="00067476" w:rsidRPr="006D48BF" w:rsidRDefault="00067476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iCs/>
                <w:sz w:val="20"/>
                <w:szCs w:val="20"/>
              </w:rPr>
              <w:t>334</w:t>
            </w:r>
          </w:p>
        </w:tc>
        <w:tc>
          <w:tcPr>
            <w:tcW w:w="125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086BCA" w14:textId="7715B483" w:rsidR="00067476" w:rsidRPr="006D48BF" w:rsidRDefault="00067476" w:rsidP="006D48BF">
            <w:pPr>
              <w:spacing w:after="0" w:line="200" w:lineRule="exact"/>
              <w:jc w:val="center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1.604</w:t>
            </w:r>
          </w:p>
        </w:tc>
        <w:tc>
          <w:tcPr>
            <w:tcW w:w="140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1BD281" w14:textId="5F507435" w:rsidR="00067476" w:rsidRPr="006D48BF" w:rsidRDefault="00067476" w:rsidP="006D48BF">
            <w:pPr>
              <w:spacing w:after="0" w:line="200" w:lineRule="exact"/>
              <w:jc w:val="center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3.59, 0.38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675DD8" w14:textId="72EFDFAA" w:rsidR="00067476" w:rsidRPr="006D48BF" w:rsidRDefault="00067476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iCs/>
                <w:sz w:val="20"/>
                <w:szCs w:val="20"/>
              </w:rPr>
              <w:t>168</w:t>
            </w:r>
          </w:p>
        </w:tc>
        <w:tc>
          <w:tcPr>
            <w:tcW w:w="124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87E16E" w14:textId="4EE6781E" w:rsidR="00067476" w:rsidRPr="006D48BF" w:rsidRDefault="00067476" w:rsidP="006D48BF">
            <w:pPr>
              <w:spacing w:after="0" w:line="200" w:lineRule="exact"/>
              <w:jc w:val="center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0.368</w:t>
            </w:r>
          </w:p>
        </w:tc>
        <w:tc>
          <w:tcPr>
            <w:tcW w:w="142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DFEC67" w14:textId="076A2AB8" w:rsidR="00067476" w:rsidRPr="006D48BF" w:rsidRDefault="00067476" w:rsidP="006D48BF">
            <w:pPr>
              <w:spacing w:after="0" w:line="200" w:lineRule="exact"/>
              <w:jc w:val="center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3.24, 2.51</w:t>
            </w:r>
          </w:p>
        </w:tc>
        <w:tc>
          <w:tcPr>
            <w:tcW w:w="1151" w:type="dxa"/>
            <w:vAlign w:val="center"/>
          </w:tcPr>
          <w:p w14:paraId="617CE66C" w14:textId="13CB4F14" w:rsidR="00067476" w:rsidRPr="006D48BF" w:rsidRDefault="00067476" w:rsidP="006D48BF">
            <w:pPr>
              <w:spacing w:after="0" w:line="200" w:lineRule="exact"/>
              <w:jc w:val="center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1.236</w:t>
            </w:r>
          </w:p>
        </w:tc>
        <w:tc>
          <w:tcPr>
            <w:tcW w:w="1135" w:type="dxa"/>
            <w:vAlign w:val="center"/>
          </w:tcPr>
          <w:p w14:paraId="0FA0ABDF" w14:textId="5054129A" w:rsidR="00067476" w:rsidRPr="006D48BF" w:rsidRDefault="00067476" w:rsidP="006D48BF">
            <w:pPr>
              <w:spacing w:after="0" w:line="200" w:lineRule="exact"/>
              <w:jc w:val="center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 xml:space="preserve"> -4.72, 2.25</w:t>
            </w:r>
          </w:p>
        </w:tc>
        <w:tc>
          <w:tcPr>
            <w:tcW w:w="1286" w:type="dxa"/>
            <w:vAlign w:val="center"/>
          </w:tcPr>
          <w:p w14:paraId="21EE31BA" w14:textId="65AC8AEA" w:rsidR="00067476" w:rsidRPr="006D48BF" w:rsidRDefault="00067476" w:rsidP="006D48BF">
            <w:pPr>
              <w:spacing w:after="0" w:line="200" w:lineRule="exact"/>
              <w:jc w:val="center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0.487</w:t>
            </w:r>
          </w:p>
        </w:tc>
      </w:tr>
      <w:tr w:rsidR="00067476" w:rsidRPr="006D48BF" w14:paraId="65E61AE0" w14:textId="77777777" w:rsidTr="006D48BF">
        <w:trPr>
          <w:trHeight w:val="20"/>
          <w:tblHeader/>
        </w:trPr>
        <w:tc>
          <w:tcPr>
            <w:tcW w:w="251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FF2EDF" w14:textId="10E72C31" w:rsidR="00067476" w:rsidRPr="006D48BF" w:rsidRDefault="00067476" w:rsidP="006D48BF">
            <w:pPr>
              <w:spacing w:after="0" w:line="200" w:lineRule="exact"/>
              <w:rPr>
                <w:rFonts w:cs="Arial"/>
                <w:sz w:val="20"/>
                <w:szCs w:val="20"/>
              </w:rPr>
            </w:pPr>
            <w:proofErr w:type="spellStart"/>
            <w:r w:rsidRPr="006D48BF">
              <w:rPr>
                <w:rFonts w:cs="Arial"/>
                <w:sz w:val="20"/>
                <w:szCs w:val="20"/>
              </w:rPr>
              <w:t>Nonmeasurable</w:t>
            </w:r>
            <w:proofErr w:type="spellEnd"/>
            <w:r w:rsidRPr="006D48BF">
              <w:rPr>
                <w:rFonts w:cs="Arial"/>
                <w:sz w:val="20"/>
                <w:szCs w:val="20"/>
              </w:rPr>
              <w:t xml:space="preserve"> disease</w:t>
            </w:r>
          </w:p>
        </w:tc>
        <w:tc>
          <w:tcPr>
            <w:tcW w:w="71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B5DD55" w14:textId="71AAB431" w:rsidR="00067476" w:rsidRPr="006D48BF" w:rsidRDefault="00067476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iCs/>
                <w:sz w:val="20"/>
                <w:szCs w:val="20"/>
              </w:rPr>
              <w:t>105</w:t>
            </w:r>
          </w:p>
        </w:tc>
        <w:tc>
          <w:tcPr>
            <w:tcW w:w="125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F8C1D3" w14:textId="22CDFCF0" w:rsidR="00067476" w:rsidRPr="006D48BF" w:rsidRDefault="00067476" w:rsidP="006D48BF">
            <w:pPr>
              <w:spacing w:after="0" w:line="200" w:lineRule="exact"/>
              <w:jc w:val="center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4.847</w:t>
            </w:r>
          </w:p>
        </w:tc>
        <w:tc>
          <w:tcPr>
            <w:tcW w:w="140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307B1F" w14:textId="33B44453" w:rsidR="00067476" w:rsidRPr="006D48BF" w:rsidRDefault="00067476" w:rsidP="006D48BF">
            <w:pPr>
              <w:spacing w:after="0" w:line="200" w:lineRule="exact"/>
              <w:jc w:val="center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8.20, -1.49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F018F8" w14:textId="0652BC39" w:rsidR="00067476" w:rsidRPr="006D48BF" w:rsidRDefault="00067476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iCs/>
                <w:sz w:val="20"/>
                <w:szCs w:val="20"/>
              </w:rPr>
              <w:t>51</w:t>
            </w:r>
          </w:p>
        </w:tc>
        <w:tc>
          <w:tcPr>
            <w:tcW w:w="124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FAD198" w14:textId="40941446" w:rsidR="00067476" w:rsidRPr="006D48BF" w:rsidRDefault="00067476" w:rsidP="006D48BF">
            <w:pPr>
              <w:spacing w:after="0" w:line="200" w:lineRule="exact"/>
              <w:jc w:val="center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3.780</w:t>
            </w:r>
          </w:p>
        </w:tc>
        <w:tc>
          <w:tcPr>
            <w:tcW w:w="142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476333" w14:textId="13698E33" w:rsidR="00067476" w:rsidRPr="006D48BF" w:rsidRDefault="00067476" w:rsidP="006D48BF">
            <w:pPr>
              <w:spacing w:after="0" w:line="200" w:lineRule="exact"/>
              <w:jc w:val="center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9.35, 1.79</w:t>
            </w:r>
          </w:p>
        </w:tc>
        <w:tc>
          <w:tcPr>
            <w:tcW w:w="1151" w:type="dxa"/>
            <w:vAlign w:val="center"/>
          </w:tcPr>
          <w:p w14:paraId="60B57118" w14:textId="4F7CE532" w:rsidR="00067476" w:rsidRPr="006D48BF" w:rsidRDefault="00067476" w:rsidP="006D48BF">
            <w:pPr>
              <w:spacing w:after="0" w:line="200" w:lineRule="exact"/>
              <w:jc w:val="center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1.067</w:t>
            </w:r>
          </w:p>
        </w:tc>
        <w:tc>
          <w:tcPr>
            <w:tcW w:w="1135" w:type="dxa"/>
            <w:vAlign w:val="center"/>
          </w:tcPr>
          <w:p w14:paraId="2BC09032" w14:textId="155CD3A7" w:rsidR="00067476" w:rsidRPr="006D48BF" w:rsidRDefault="00067476" w:rsidP="006D48BF">
            <w:pPr>
              <w:spacing w:after="0" w:line="200" w:lineRule="exact"/>
              <w:jc w:val="center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7.57, 5.43</w:t>
            </w:r>
          </w:p>
        </w:tc>
        <w:tc>
          <w:tcPr>
            <w:tcW w:w="1286" w:type="dxa"/>
            <w:vAlign w:val="center"/>
          </w:tcPr>
          <w:p w14:paraId="156885EA" w14:textId="6364EE1C" w:rsidR="00067476" w:rsidRPr="006D48BF" w:rsidRDefault="00067476" w:rsidP="006D48BF">
            <w:pPr>
              <w:spacing w:after="0" w:line="200" w:lineRule="exact"/>
              <w:jc w:val="center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0.747</w:t>
            </w:r>
          </w:p>
        </w:tc>
      </w:tr>
      <w:tr w:rsidR="00067476" w:rsidRPr="006D48BF" w14:paraId="141A4868" w14:textId="77777777" w:rsidTr="006D48BF">
        <w:trPr>
          <w:trHeight w:val="20"/>
          <w:tblHeader/>
        </w:trPr>
        <w:tc>
          <w:tcPr>
            <w:tcW w:w="251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CE8AE0" w14:textId="4053DCCE" w:rsidR="00067476" w:rsidRPr="006D48BF" w:rsidRDefault="006354C0" w:rsidP="006D48BF">
            <w:pPr>
              <w:spacing w:after="0" w:line="200" w:lineRule="exact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Prior CT</w:t>
            </w:r>
          </w:p>
        </w:tc>
        <w:tc>
          <w:tcPr>
            <w:tcW w:w="71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B2A318" w14:textId="4AB57A4C" w:rsidR="00067476" w:rsidRPr="006D48BF" w:rsidRDefault="006354C0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iCs/>
                <w:sz w:val="20"/>
                <w:szCs w:val="20"/>
              </w:rPr>
              <w:t>211</w:t>
            </w:r>
          </w:p>
        </w:tc>
        <w:tc>
          <w:tcPr>
            <w:tcW w:w="125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27A2E4" w14:textId="5E01C57B" w:rsidR="00067476" w:rsidRPr="006D48BF" w:rsidRDefault="006354C0" w:rsidP="006D48BF">
            <w:pPr>
              <w:spacing w:after="0" w:line="200" w:lineRule="exact"/>
              <w:jc w:val="center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3.859</w:t>
            </w:r>
          </w:p>
        </w:tc>
        <w:tc>
          <w:tcPr>
            <w:tcW w:w="140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A0D021" w14:textId="0770F3AA" w:rsidR="00067476" w:rsidRPr="006D48BF" w:rsidRDefault="006354C0" w:rsidP="006D48BF">
            <w:pPr>
              <w:spacing w:after="0" w:line="200" w:lineRule="exact"/>
              <w:jc w:val="center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6.49, -1.23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5D70E2" w14:textId="6D84A697" w:rsidR="00067476" w:rsidRPr="006D48BF" w:rsidRDefault="006354C0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iCs/>
                <w:sz w:val="20"/>
                <w:szCs w:val="20"/>
              </w:rPr>
              <w:t>108</w:t>
            </w:r>
          </w:p>
        </w:tc>
        <w:tc>
          <w:tcPr>
            <w:tcW w:w="124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C0615A" w14:textId="5EADCDAD" w:rsidR="00067476" w:rsidRPr="006D48BF" w:rsidRDefault="006354C0" w:rsidP="006D48BF">
            <w:pPr>
              <w:spacing w:after="0" w:line="200" w:lineRule="exact"/>
              <w:jc w:val="center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2.904</w:t>
            </w:r>
          </w:p>
        </w:tc>
        <w:tc>
          <w:tcPr>
            <w:tcW w:w="142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63659A" w14:textId="2CBF1B29" w:rsidR="00067476" w:rsidRPr="006D48BF" w:rsidRDefault="006354C0" w:rsidP="006D48BF">
            <w:pPr>
              <w:spacing w:after="0" w:line="200" w:lineRule="exact"/>
              <w:jc w:val="center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 xml:space="preserve"> -6.88, 1.07</w:t>
            </w:r>
          </w:p>
        </w:tc>
        <w:tc>
          <w:tcPr>
            <w:tcW w:w="1151" w:type="dxa"/>
            <w:vAlign w:val="center"/>
          </w:tcPr>
          <w:p w14:paraId="533DAFB8" w14:textId="411E157A" w:rsidR="00067476" w:rsidRPr="006D48BF" w:rsidRDefault="006354C0" w:rsidP="006D48BF">
            <w:pPr>
              <w:spacing w:after="0" w:line="200" w:lineRule="exact"/>
              <w:jc w:val="center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0.956</w:t>
            </w:r>
          </w:p>
        </w:tc>
        <w:tc>
          <w:tcPr>
            <w:tcW w:w="1135" w:type="dxa"/>
            <w:vAlign w:val="center"/>
          </w:tcPr>
          <w:p w14:paraId="008B0515" w14:textId="04E0C26A" w:rsidR="00067476" w:rsidRPr="006D48BF" w:rsidRDefault="006354C0" w:rsidP="006D48BF">
            <w:pPr>
              <w:spacing w:after="0" w:line="200" w:lineRule="exact"/>
              <w:jc w:val="center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5.72, 3.81</w:t>
            </w:r>
          </w:p>
        </w:tc>
        <w:tc>
          <w:tcPr>
            <w:tcW w:w="1286" w:type="dxa"/>
            <w:vAlign w:val="center"/>
          </w:tcPr>
          <w:p w14:paraId="704EA4EF" w14:textId="0F0436E6" w:rsidR="00067476" w:rsidRPr="006D48BF" w:rsidRDefault="006354C0" w:rsidP="006D48BF">
            <w:pPr>
              <w:spacing w:after="0" w:line="200" w:lineRule="exact"/>
              <w:jc w:val="center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0.694</w:t>
            </w:r>
          </w:p>
        </w:tc>
      </w:tr>
      <w:tr w:rsidR="00067476" w:rsidRPr="006D48BF" w14:paraId="63DE3CE1" w14:textId="77777777" w:rsidTr="006D48BF">
        <w:trPr>
          <w:trHeight w:val="20"/>
          <w:tblHeader/>
        </w:trPr>
        <w:tc>
          <w:tcPr>
            <w:tcW w:w="251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D08F1E" w14:textId="11256882" w:rsidR="00067476" w:rsidRPr="006D48BF" w:rsidRDefault="006354C0" w:rsidP="006D48BF">
            <w:pPr>
              <w:spacing w:after="0" w:line="200" w:lineRule="exact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No prior CT</w:t>
            </w:r>
          </w:p>
        </w:tc>
        <w:tc>
          <w:tcPr>
            <w:tcW w:w="71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0F521C" w14:textId="3C838A45" w:rsidR="00067476" w:rsidRPr="006D48BF" w:rsidRDefault="006354C0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iCs/>
                <w:sz w:val="20"/>
                <w:szCs w:val="20"/>
              </w:rPr>
              <w:t>228</w:t>
            </w:r>
          </w:p>
        </w:tc>
        <w:tc>
          <w:tcPr>
            <w:tcW w:w="125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CDB856" w14:textId="1069EA47" w:rsidR="00067476" w:rsidRPr="006D48BF" w:rsidRDefault="006354C0" w:rsidP="006D48BF">
            <w:pPr>
              <w:spacing w:after="0" w:line="200" w:lineRule="exact"/>
              <w:jc w:val="center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0.936</w:t>
            </w:r>
          </w:p>
        </w:tc>
        <w:tc>
          <w:tcPr>
            <w:tcW w:w="140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25B5FA" w14:textId="024877B3" w:rsidR="00067476" w:rsidRPr="006D48BF" w:rsidRDefault="006354C0" w:rsidP="006D48BF">
            <w:pPr>
              <w:spacing w:after="0" w:line="200" w:lineRule="exact"/>
              <w:jc w:val="center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 xml:space="preserve"> -3.16, 1.29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C2FFAD" w14:textId="228773FA" w:rsidR="00067476" w:rsidRPr="006D48BF" w:rsidRDefault="006354C0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iCs/>
                <w:sz w:val="20"/>
                <w:szCs w:val="20"/>
              </w:rPr>
              <w:t>111</w:t>
            </w:r>
          </w:p>
        </w:tc>
        <w:tc>
          <w:tcPr>
            <w:tcW w:w="124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D7711A" w14:textId="022BC248" w:rsidR="00067476" w:rsidRPr="006D48BF" w:rsidRDefault="006354C0" w:rsidP="006D48BF">
            <w:pPr>
              <w:spacing w:after="0" w:line="200" w:lineRule="exact"/>
              <w:jc w:val="center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0.333</w:t>
            </w:r>
          </w:p>
        </w:tc>
        <w:tc>
          <w:tcPr>
            <w:tcW w:w="142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1AE9CE" w14:textId="1F13507B" w:rsidR="00067476" w:rsidRPr="006D48BF" w:rsidRDefault="006354C0" w:rsidP="006D48BF">
            <w:pPr>
              <w:spacing w:after="0" w:line="200" w:lineRule="exact"/>
              <w:jc w:val="center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2.97, 3.64</w:t>
            </w:r>
          </w:p>
        </w:tc>
        <w:tc>
          <w:tcPr>
            <w:tcW w:w="1151" w:type="dxa"/>
            <w:vAlign w:val="center"/>
          </w:tcPr>
          <w:p w14:paraId="78886B4F" w14:textId="6B86C4C9" w:rsidR="00067476" w:rsidRPr="006D48BF" w:rsidRDefault="006354C0" w:rsidP="006D48BF">
            <w:pPr>
              <w:spacing w:after="0" w:line="200" w:lineRule="exact"/>
              <w:jc w:val="center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1.269</w:t>
            </w:r>
          </w:p>
        </w:tc>
        <w:tc>
          <w:tcPr>
            <w:tcW w:w="1135" w:type="dxa"/>
            <w:vAlign w:val="center"/>
          </w:tcPr>
          <w:p w14:paraId="2489AFFC" w14:textId="31C6BD3C" w:rsidR="00067476" w:rsidRPr="006D48BF" w:rsidRDefault="006354C0" w:rsidP="006D48BF">
            <w:pPr>
              <w:spacing w:after="0" w:line="200" w:lineRule="exact"/>
              <w:jc w:val="center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5.24, 2.71</w:t>
            </w:r>
          </w:p>
        </w:tc>
        <w:tc>
          <w:tcPr>
            <w:tcW w:w="1286" w:type="dxa"/>
            <w:vAlign w:val="center"/>
          </w:tcPr>
          <w:p w14:paraId="51311ACE" w14:textId="0279F54E" w:rsidR="00067476" w:rsidRPr="006D48BF" w:rsidRDefault="006354C0" w:rsidP="006D48BF">
            <w:pPr>
              <w:spacing w:after="0" w:line="200" w:lineRule="exact"/>
              <w:jc w:val="center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0.531</w:t>
            </w:r>
          </w:p>
        </w:tc>
      </w:tr>
      <w:tr w:rsidR="00067476" w:rsidRPr="006D48BF" w14:paraId="562612DD" w14:textId="77777777" w:rsidTr="006D48BF">
        <w:trPr>
          <w:trHeight w:val="20"/>
          <w:tblHeader/>
        </w:trPr>
        <w:tc>
          <w:tcPr>
            <w:tcW w:w="251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B1F573" w14:textId="766A8915" w:rsidR="00067476" w:rsidRPr="006D48BF" w:rsidRDefault="006354C0" w:rsidP="006D48BF">
            <w:pPr>
              <w:spacing w:after="0" w:line="200" w:lineRule="exact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1 disease site</w:t>
            </w:r>
          </w:p>
        </w:tc>
        <w:tc>
          <w:tcPr>
            <w:tcW w:w="71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222633" w14:textId="6A93E76E" w:rsidR="00067476" w:rsidRPr="006D48BF" w:rsidRDefault="006354C0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iCs/>
                <w:sz w:val="20"/>
                <w:szCs w:val="20"/>
              </w:rPr>
              <w:t>137</w:t>
            </w:r>
          </w:p>
        </w:tc>
        <w:tc>
          <w:tcPr>
            <w:tcW w:w="125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20622B" w14:textId="597F59BB" w:rsidR="00067476" w:rsidRPr="006D48BF" w:rsidRDefault="006354C0" w:rsidP="006D48BF">
            <w:pPr>
              <w:spacing w:after="0" w:line="200" w:lineRule="exact"/>
              <w:jc w:val="center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6.517</w:t>
            </w:r>
          </w:p>
        </w:tc>
        <w:tc>
          <w:tcPr>
            <w:tcW w:w="140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62FE31" w14:textId="76FF37EF" w:rsidR="00067476" w:rsidRPr="006D48BF" w:rsidRDefault="006354C0" w:rsidP="006D48BF">
            <w:pPr>
              <w:spacing w:after="0" w:line="200" w:lineRule="exact"/>
              <w:jc w:val="center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9.83, -3.20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BE46F0" w14:textId="0DE247AD" w:rsidR="00067476" w:rsidRPr="006D48BF" w:rsidRDefault="006354C0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iCs/>
                <w:sz w:val="20"/>
                <w:szCs w:val="20"/>
              </w:rPr>
              <w:t>65</w:t>
            </w:r>
          </w:p>
        </w:tc>
        <w:tc>
          <w:tcPr>
            <w:tcW w:w="124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B43451" w14:textId="3189C5DB" w:rsidR="00067476" w:rsidRPr="006D48BF" w:rsidRDefault="006354C0" w:rsidP="006D48BF">
            <w:pPr>
              <w:spacing w:after="0" w:line="200" w:lineRule="exact"/>
              <w:jc w:val="center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4.971</w:t>
            </w:r>
          </w:p>
        </w:tc>
        <w:tc>
          <w:tcPr>
            <w:tcW w:w="142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47B3B6" w14:textId="4D2BC2FD" w:rsidR="00067476" w:rsidRPr="006D48BF" w:rsidRDefault="006354C0" w:rsidP="006D48BF">
            <w:pPr>
              <w:spacing w:after="0" w:line="200" w:lineRule="exact"/>
              <w:jc w:val="center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10.27, 0.33</w:t>
            </w:r>
          </w:p>
        </w:tc>
        <w:tc>
          <w:tcPr>
            <w:tcW w:w="1151" w:type="dxa"/>
            <w:vAlign w:val="center"/>
          </w:tcPr>
          <w:p w14:paraId="60C60E01" w14:textId="30A7420B" w:rsidR="00067476" w:rsidRPr="006D48BF" w:rsidRDefault="006354C0" w:rsidP="006D48BF">
            <w:pPr>
              <w:spacing w:after="0" w:line="200" w:lineRule="exact"/>
              <w:jc w:val="center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1.545</w:t>
            </w:r>
          </w:p>
        </w:tc>
        <w:tc>
          <w:tcPr>
            <w:tcW w:w="1135" w:type="dxa"/>
            <w:vAlign w:val="center"/>
          </w:tcPr>
          <w:p w14:paraId="291421BE" w14:textId="4695840B" w:rsidR="00067476" w:rsidRPr="006D48BF" w:rsidRDefault="006354C0" w:rsidP="006D48BF">
            <w:pPr>
              <w:spacing w:after="0" w:line="200" w:lineRule="exact"/>
              <w:jc w:val="center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7.80, 4.71</w:t>
            </w:r>
          </w:p>
        </w:tc>
        <w:tc>
          <w:tcPr>
            <w:tcW w:w="1286" w:type="dxa"/>
            <w:vAlign w:val="center"/>
          </w:tcPr>
          <w:p w14:paraId="045F46A6" w14:textId="220CE3CA" w:rsidR="00067476" w:rsidRPr="006D48BF" w:rsidRDefault="006354C0" w:rsidP="006D48BF">
            <w:pPr>
              <w:spacing w:after="0" w:line="200" w:lineRule="exact"/>
              <w:jc w:val="center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0.62</w:t>
            </w:r>
            <w:r w:rsidR="006D48BF">
              <w:rPr>
                <w:rFonts w:cs="Arial"/>
                <w:sz w:val="20"/>
                <w:szCs w:val="20"/>
              </w:rPr>
              <w:t>8</w:t>
            </w:r>
          </w:p>
        </w:tc>
      </w:tr>
      <w:tr w:rsidR="00067476" w:rsidRPr="006D48BF" w14:paraId="08188FD5" w14:textId="77777777" w:rsidTr="006D48BF">
        <w:trPr>
          <w:trHeight w:val="20"/>
          <w:tblHeader/>
        </w:trPr>
        <w:tc>
          <w:tcPr>
            <w:tcW w:w="251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1488C5" w14:textId="59A6721C" w:rsidR="00067476" w:rsidRPr="006D48BF" w:rsidRDefault="006354C0" w:rsidP="006D48BF">
            <w:pPr>
              <w:spacing w:after="0" w:line="200" w:lineRule="exact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2 disease sites</w:t>
            </w:r>
          </w:p>
        </w:tc>
        <w:tc>
          <w:tcPr>
            <w:tcW w:w="71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CFDE08" w14:textId="163484FD" w:rsidR="00067476" w:rsidRPr="006D48BF" w:rsidRDefault="002C6FB7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iCs/>
                <w:sz w:val="20"/>
                <w:szCs w:val="20"/>
              </w:rPr>
              <w:t>116</w:t>
            </w:r>
          </w:p>
        </w:tc>
        <w:tc>
          <w:tcPr>
            <w:tcW w:w="125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85CB7A" w14:textId="21153B12" w:rsidR="00067476" w:rsidRPr="006D48BF" w:rsidRDefault="002C6FB7" w:rsidP="006D48BF">
            <w:pPr>
              <w:spacing w:after="0" w:line="200" w:lineRule="exact"/>
              <w:jc w:val="center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1.727</w:t>
            </w:r>
          </w:p>
        </w:tc>
        <w:tc>
          <w:tcPr>
            <w:tcW w:w="140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DBB061" w14:textId="11EEBC18" w:rsidR="00067476" w:rsidRPr="006D48BF" w:rsidRDefault="002C6FB7" w:rsidP="006D48BF">
            <w:pPr>
              <w:spacing w:after="0" w:line="200" w:lineRule="exact"/>
              <w:jc w:val="center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 xml:space="preserve"> -4.66, 1.21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0A67C3" w14:textId="2F4E8238" w:rsidR="00067476" w:rsidRPr="006D48BF" w:rsidRDefault="002C6FB7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iCs/>
                <w:sz w:val="20"/>
                <w:szCs w:val="20"/>
              </w:rPr>
              <w:t>52</w:t>
            </w:r>
          </w:p>
        </w:tc>
        <w:tc>
          <w:tcPr>
            <w:tcW w:w="124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3B543F" w14:textId="0F461680" w:rsidR="00067476" w:rsidRPr="006D48BF" w:rsidRDefault="002C6FB7" w:rsidP="006D48BF">
            <w:pPr>
              <w:spacing w:after="0" w:line="200" w:lineRule="exact"/>
              <w:jc w:val="center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2.392</w:t>
            </w:r>
          </w:p>
        </w:tc>
        <w:tc>
          <w:tcPr>
            <w:tcW w:w="142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1BB567" w14:textId="6284E1AD" w:rsidR="00067476" w:rsidRPr="006D48BF" w:rsidRDefault="002C6FB7" w:rsidP="006D48BF">
            <w:pPr>
              <w:spacing w:after="0" w:line="200" w:lineRule="exact"/>
              <w:jc w:val="center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7.01, 2.23</w:t>
            </w:r>
          </w:p>
        </w:tc>
        <w:tc>
          <w:tcPr>
            <w:tcW w:w="1151" w:type="dxa"/>
            <w:vAlign w:val="center"/>
          </w:tcPr>
          <w:p w14:paraId="1B0AF2F5" w14:textId="5BA0F72F" w:rsidR="00067476" w:rsidRPr="006D48BF" w:rsidRDefault="002C6FB7" w:rsidP="006D48BF">
            <w:pPr>
              <w:spacing w:after="0" w:line="200" w:lineRule="exact"/>
              <w:jc w:val="center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0.665</w:t>
            </w:r>
          </w:p>
        </w:tc>
        <w:tc>
          <w:tcPr>
            <w:tcW w:w="1135" w:type="dxa"/>
            <w:vAlign w:val="center"/>
          </w:tcPr>
          <w:p w14:paraId="0E175FDF" w14:textId="130C1700" w:rsidR="00067476" w:rsidRPr="006D48BF" w:rsidRDefault="002C6FB7" w:rsidP="006D48BF">
            <w:pPr>
              <w:spacing w:after="0" w:line="200" w:lineRule="exact"/>
              <w:jc w:val="center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4.79, 6.12</w:t>
            </w:r>
          </w:p>
        </w:tc>
        <w:tc>
          <w:tcPr>
            <w:tcW w:w="1286" w:type="dxa"/>
            <w:vAlign w:val="center"/>
          </w:tcPr>
          <w:p w14:paraId="31C5B0B3" w14:textId="0D8935BF" w:rsidR="00067476" w:rsidRPr="006D48BF" w:rsidRDefault="002C6FB7" w:rsidP="006D48BF">
            <w:pPr>
              <w:spacing w:after="0" w:line="200" w:lineRule="exact"/>
              <w:jc w:val="center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0.811</w:t>
            </w:r>
          </w:p>
        </w:tc>
      </w:tr>
      <w:tr w:rsidR="00067476" w:rsidRPr="006D48BF" w14:paraId="1F12C071" w14:textId="77777777" w:rsidTr="006D48BF">
        <w:trPr>
          <w:trHeight w:val="20"/>
          <w:tblHeader/>
        </w:trPr>
        <w:tc>
          <w:tcPr>
            <w:tcW w:w="251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A3543B" w14:textId="1598159A" w:rsidR="00067476" w:rsidRPr="006D48BF" w:rsidRDefault="006354C0" w:rsidP="006D48BF">
            <w:pPr>
              <w:spacing w:after="0" w:line="200" w:lineRule="exact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≥ 3 disease sites</w:t>
            </w:r>
          </w:p>
        </w:tc>
        <w:tc>
          <w:tcPr>
            <w:tcW w:w="71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E34383" w14:textId="43BEF74D" w:rsidR="00067476" w:rsidRPr="006D48BF" w:rsidRDefault="002C6FB7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iCs/>
                <w:sz w:val="20"/>
                <w:szCs w:val="20"/>
              </w:rPr>
              <w:t>186</w:t>
            </w:r>
          </w:p>
        </w:tc>
        <w:tc>
          <w:tcPr>
            <w:tcW w:w="125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A1B788" w14:textId="42083507" w:rsidR="00067476" w:rsidRPr="006D48BF" w:rsidRDefault="002C6FB7" w:rsidP="006D48BF">
            <w:pPr>
              <w:spacing w:after="0" w:line="200" w:lineRule="exact"/>
              <w:jc w:val="center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0.361</w:t>
            </w:r>
          </w:p>
        </w:tc>
        <w:tc>
          <w:tcPr>
            <w:tcW w:w="140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0AA610" w14:textId="3995E9B2" w:rsidR="00067476" w:rsidRPr="006D48BF" w:rsidRDefault="002C6FB7" w:rsidP="006D48BF">
            <w:pPr>
              <w:spacing w:after="0" w:line="200" w:lineRule="exact"/>
              <w:jc w:val="center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2.23, 2.95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9187FE" w14:textId="10DDFF03" w:rsidR="00067476" w:rsidRPr="006D48BF" w:rsidRDefault="002C6FB7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iCs/>
                <w:sz w:val="20"/>
                <w:szCs w:val="20"/>
              </w:rPr>
              <w:t>102</w:t>
            </w:r>
          </w:p>
        </w:tc>
        <w:tc>
          <w:tcPr>
            <w:tcW w:w="124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1B0B12" w14:textId="559AEB29" w:rsidR="00067476" w:rsidRPr="006D48BF" w:rsidRDefault="002C6FB7" w:rsidP="006D48BF">
            <w:pPr>
              <w:spacing w:after="0" w:line="200" w:lineRule="exact"/>
              <w:jc w:val="center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1.889</w:t>
            </w:r>
          </w:p>
        </w:tc>
        <w:tc>
          <w:tcPr>
            <w:tcW w:w="142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846550" w14:textId="5DE8DC33" w:rsidR="00067476" w:rsidRPr="006D48BF" w:rsidRDefault="002C6FB7" w:rsidP="006D48BF">
            <w:pPr>
              <w:spacing w:after="0" w:line="200" w:lineRule="exact"/>
              <w:jc w:val="center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1.70, 5.48</w:t>
            </w:r>
          </w:p>
        </w:tc>
        <w:tc>
          <w:tcPr>
            <w:tcW w:w="1151" w:type="dxa"/>
            <w:vAlign w:val="center"/>
          </w:tcPr>
          <w:p w14:paraId="2F2F9B9C" w14:textId="262DFF84" w:rsidR="00067476" w:rsidRPr="006D48BF" w:rsidRDefault="002C6FB7" w:rsidP="006D48BF">
            <w:pPr>
              <w:spacing w:after="0" w:line="200" w:lineRule="exact"/>
              <w:jc w:val="center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1.528</w:t>
            </w:r>
          </w:p>
        </w:tc>
        <w:tc>
          <w:tcPr>
            <w:tcW w:w="1135" w:type="dxa"/>
            <w:vAlign w:val="center"/>
          </w:tcPr>
          <w:p w14:paraId="50717894" w14:textId="6A4A8B31" w:rsidR="00067476" w:rsidRPr="006D48BF" w:rsidRDefault="002C6FB7" w:rsidP="006D48BF">
            <w:pPr>
              <w:spacing w:after="0" w:line="200" w:lineRule="exact"/>
              <w:jc w:val="center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5.95, 2.89</w:t>
            </w:r>
          </w:p>
        </w:tc>
        <w:tc>
          <w:tcPr>
            <w:tcW w:w="1286" w:type="dxa"/>
            <w:vAlign w:val="center"/>
          </w:tcPr>
          <w:p w14:paraId="2C2B957E" w14:textId="2B253FBA" w:rsidR="00067476" w:rsidRPr="006D48BF" w:rsidRDefault="002C6FB7" w:rsidP="006D48BF">
            <w:pPr>
              <w:spacing w:after="0" w:line="200" w:lineRule="exact"/>
              <w:jc w:val="center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0.498</w:t>
            </w:r>
          </w:p>
        </w:tc>
      </w:tr>
      <w:tr w:rsidR="00067476" w:rsidRPr="006D48BF" w14:paraId="1857A654" w14:textId="77777777" w:rsidTr="006D48BF">
        <w:trPr>
          <w:trHeight w:val="20"/>
          <w:tblHeader/>
        </w:trPr>
        <w:tc>
          <w:tcPr>
            <w:tcW w:w="251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873506" w14:textId="58646FB8" w:rsidR="00067476" w:rsidRPr="006D48BF" w:rsidRDefault="002C6FB7" w:rsidP="006D48BF">
            <w:pPr>
              <w:spacing w:after="0" w:line="200" w:lineRule="exact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ECOG PS 0</w:t>
            </w:r>
          </w:p>
        </w:tc>
        <w:tc>
          <w:tcPr>
            <w:tcW w:w="71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0A0B48" w14:textId="01591D10" w:rsidR="00067476" w:rsidRPr="006D48BF" w:rsidRDefault="002C6FB7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iCs/>
                <w:sz w:val="20"/>
                <w:szCs w:val="20"/>
              </w:rPr>
              <w:t>254</w:t>
            </w:r>
          </w:p>
        </w:tc>
        <w:tc>
          <w:tcPr>
            <w:tcW w:w="125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5FBCC5" w14:textId="15B56E3E" w:rsidR="00067476" w:rsidRPr="006D48BF" w:rsidRDefault="002C6FB7" w:rsidP="006D48BF">
            <w:pPr>
              <w:spacing w:after="0" w:line="200" w:lineRule="exact"/>
              <w:jc w:val="center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4.678</w:t>
            </w:r>
          </w:p>
        </w:tc>
        <w:tc>
          <w:tcPr>
            <w:tcW w:w="140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D9B5E5" w14:textId="189CD75F" w:rsidR="00067476" w:rsidRPr="006D48BF" w:rsidRDefault="002C6FB7" w:rsidP="006D48BF">
            <w:pPr>
              <w:spacing w:after="0" w:line="200" w:lineRule="exact"/>
              <w:jc w:val="center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7.01, -2.34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23F46C" w14:textId="41D79892" w:rsidR="00067476" w:rsidRPr="006D48BF" w:rsidRDefault="002C6FB7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iCs/>
                <w:sz w:val="20"/>
                <w:szCs w:val="20"/>
              </w:rPr>
              <w:t>101</w:t>
            </w:r>
          </w:p>
        </w:tc>
        <w:tc>
          <w:tcPr>
            <w:tcW w:w="124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64B218" w14:textId="598EBC8B" w:rsidR="00067476" w:rsidRPr="006D48BF" w:rsidRDefault="002C6FB7" w:rsidP="006D48BF">
            <w:pPr>
              <w:spacing w:after="0" w:line="200" w:lineRule="exact"/>
              <w:jc w:val="center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3.768</w:t>
            </w:r>
          </w:p>
        </w:tc>
        <w:tc>
          <w:tcPr>
            <w:tcW w:w="142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111AE9" w14:textId="6099B994" w:rsidR="00067476" w:rsidRPr="006D48BF" w:rsidRDefault="002C6FB7" w:rsidP="006D48BF">
            <w:pPr>
              <w:spacing w:after="0" w:line="200" w:lineRule="exact"/>
              <w:jc w:val="center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 xml:space="preserve"> -7.63, 0.10</w:t>
            </w:r>
          </w:p>
        </w:tc>
        <w:tc>
          <w:tcPr>
            <w:tcW w:w="1151" w:type="dxa"/>
            <w:vAlign w:val="center"/>
          </w:tcPr>
          <w:p w14:paraId="23422E78" w14:textId="44D2DD82" w:rsidR="00067476" w:rsidRPr="006D48BF" w:rsidRDefault="002C6FB7" w:rsidP="006D48BF">
            <w:pPr>
              <w:spacing w:after="0" w:line="200" w:lineRule="exact"/>
              <w:jc w:val="center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0.910</w:t>
            </w:r>
          </w:p>
        </w:tc>
        <w:tc>
          <w:tcPr>
            <w:tcW w:w="1135" w:type="dxa"/>
            <w:vAlign w:val="center"/>
          </w:tcPr>
          <w:p w14:paraId="3CFD728F" w14:textId="6618CDBD" w:rsidR="00067476" w:rsidRPr="006D48BF" w:rsidRDefault="002C6FB7" w:rsidP="006D48BF">
            <w:pPr>
              <w:spacing w:after="0" w:line="200" w:lineRule="exact"/>
              <w:jc w:val="center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 xml:space="preserve"> -5.42, 3.60</w:t>
            </w:r>
          </w:p>
        </w:tc>
        <w:tc>
          <w:tcPr>
            <w:tcW w:w="1286" w:type="dxa"/>
            <w:vAlign w:val="center"/>
          </w:tcPr>
          <w:p w14:paraId="62209DEE" w14:textId="1BB2E17F" w:rsidR="00067476" w:rsidRPr="006D48BF" w:rsidRDefault="002C6FB7" w:rsidP="006D48BF">
            <w:pPr>
              <w:spacing w:after="0" w:line="200" w:lineRule="exact"/>
              <w:jc w:val="center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0.69</w:t>
            </w:r>
            <w:r w:rsidR="006D48BF">
              <w:rPr>
                <w:rFonts w:cs="Arial"/>
                <w:sz w:val="20"/>
                <w:szCs w:val="20"/>
              </w:rPr>
              <w:t>3</w:t>
            </w:r>
          </w:p>
        </w:tc>
      </w:tr>
      <w:tr w:rsidR="00067476" w:rsidRPr="006D48BF" w14:paraId="59264E51" w14:textId="77777777" w:rsidTr="006D48BF">
        <w:trPr>
          <w:trHeight w:val="20"/>
          <w:tblHeader/>
        </w:trPr>
        <w:tc>
          <w:tcPr>
            <w:tcW w:w="2515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C4A440" w14:textId="01705709" w:rsidR="00067476" w:rsidRPr="006D48BF" w:rsidRDefault="002C6FB7" w:rsidP="006D48BF">
            <w:pPr>
              <w:spacing w:after="0" w:line="200" w:lineRule="exact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ECOG PS 1/2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DDEB77" w14:textId="1EDD6D72" w:rsidR="00067476" w:rsidRPr="006D48BF" w:rsidRDefault="002C6FB7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iCs/>
                <w:sz w:val="20"/>
                <w:szCs w:val="20"/>
              </w:rPr>
              <w:t>185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9F0142" w14:textId="78C2489B" w:rsidR="00067476" w:rsidRPr="006D48BF" w:rsidRDefault="002C6FB7" w:rsidP="006D48BF">
            <w:pPr>
              <w:spacing w:after="0" w:line="200" w:lineRule="exact"/>
              <w:jc w:val="center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0.866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001054" w14:textId="7133868D" w:rsidR="00067476" w:rsidRPr="006D48BF" w:rsidRDefault="002C6FB7" w:rsidP="006D48BF">
            <w:pPr>
              <w:spacing w:after="0" w:line="200" w:lineRule="exact"/>
              <w:jc w:val="center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1.62, 3.3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7F27B5" w14:textId="46855B24" w:rsidR="00067476" w:rsidRPr="006D48BF" w:rsidRDefault="002C6FB7" w:rsidP="006D48BF">
            <w:pPr>
              <w:spacing w:after="0" w:line="200" w:lineRule="exact"/>
              <w:jc w:val="center"/>
              <w:rPr>
                <w:rFonts w:cs="Arial"/>
                <w:iCs/>
                <w:sz w:val="20"/>
                <w:szCs w:val="20"/>
              </w:rPr>
            </w:pPr>
            <w:r w:rsidRPr="006D48BF">
              <w:rPr>
                <w:rFonts w:cs="Arial"/>
                <w:iCs/>
                <w:sz w:val="20"/>
                <w:szCs w:val="20"/>
              </w:rPr>
              <w:t>118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22FF48" w14:textId="29C759B2" w:rsidR="00067476" w:rsidRPr="006D48BF" w:rsidRDefault="002C6FB7" w:rsidP="006D48BF">
            <w:pPr>
              <w:spacing w:after="0" w:line="200" w:lineRule="exact"/>
              <w:jc w:val="center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1.679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A82D4C" w14:textId="36ADAF87" w:rsidR="00067476" w:rsidRPr="006D48BF" w:rsidRDefault="002C6FB7" w:rsidP="006D48BF">
            <w:pPr>
              <w:spacing w:after="0" w:line="200" w:lineRule="exact"/>
              <w:jc w:val="center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1.64, 4.99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vAlign w:val="center"/>
          </w:tcPr>
          <w:p w14:paraId="1FDE82AB" w14:textId="7CBA8192" w:rsidR="00067476" w:rsidRPr="006D48BF" w:rsidRDefault="002C6FB7" w:rsidP="006D48BF">
            <w:pPr>
              <w:spacing w:after="0" w:line="200" w:lineRule="exact"/>
              <w:jc w:val="center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0.813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3647AD98" w14:textId="0CC14759" w:rsidR="00067476" w:rsidRPr="006D48BF" w:rsidRDefault="002C6FB7" w:rsidP="006D48BF">
            <w:pPr>
              <w:spacing w:after="0" w:line="200" w:lineRule="exact"/>
              <w:jc w:val="center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-4.96, 3.33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vAlign w:val="center"/>
          </w:tcPr>
          <w:p w14:paraId="76DB6107" w14:textId="5C4A9146" w:rsidR="00067476" w:rsidRPr="006D48BF" w:rsidRDefault="002C6FB7" w:rsidP="006D48BF">
            <w:pPr>
              <w:spacing w:after="0" w:line="200" w:lineRule="exact"/>
              <w:jc w:val="center"/>
              <w:rPr>
                <w:rFonts w:cs="Arial"/>
                <w:sz w:val="20"/>
                <w:szCs w:val="20"/>
              </w:rPr>
            </w:pPr>
            <w:r w:rsidRPr="006D48BF">
              <w:rPr>
                <w:rFonts w:cs="Arial"/>
                <w:sz w:val="20"/>
                <w:szCs w:val="20"/>
              </w:rPr>
              <w:t>0.70</w:t>
            </w:r>
            <w:r w:rsidR="006D48BF">
              <w:rPr>
                <w:rFonts w:cs="Arial"/>
                <w:sz w:val="20"/>
                <w:szCs w:val="20"/>
              </w:rPr>
              <w:t>1</w:t>
            </w:r>
          </w:p>
        </w:tc>
      </w:tr>
    </w:tbl>
    <w:p w14:paraId="1FCA38A7" w14:textId="77777777" w:rsidR="006D48BF" w:rsidRDefault="006D48BF" w:rsidP="006D48BF">
      <w:pPr>
        <w:rPr>
          <w:rFonts w:cs="Arial"/>
        </w:rPr>
      </w:pPr>
      <w:r w:rsidRPr="00372692">
        <w:rPr>
          <w:rFonts w:eastAsia="Calibri" w:cs="Arial"/>
          <w:lang w:val="en-US"/>
        </w:rPr>
        <w:t>CI, confidence interval; CT, chemotherapy; ECOG PS, Eastern Cooperative Oncology Group performance status;</w:t>
      </w:r>
      <w:r w:rsidRPr="00372692">
        <w:rPr>
          <w:rFonts w:cs="Arial"/>
          <w:sz w:val="24"/>
          <w:szCs w:val="24"/>
        </w:rPr>
        <w:t xml:space="preserve"> </w:t>
      </w:r>
      <w:r>
        <w:rPr>
          <w:rFonts w:cs="Arial"/>
        </w:rPr>
        <w:t>ET, endocrine therapy</w:t>
      </w:r>
      <w:r>
        <w:rPr>
          <w:rFonts w:cs="Arial"/>
          <w:bCs/>
        </w:rPr>
        <w:t xml:space="preserve">; </w:t>
      </w:r>
      <w:r w:rsidRPr="00345899">
        <w:rPr>
          <w:rFonts w:cs="Arial"/>
          <w:bCs/>
        </w:rPr>
        <w:t>FACT-B, Functional Assessment of Cancer Therapy–Breast</w:t>
      </w:r>
      <w:r>
        <w:rPr>
          <w:rFonts w:cs="Arial"/>
        </w:rPr>
        <w:t>; TFI, treatment-free interval.</w:t>
      </w:r>
    </w:p>
    <w:p w14:paraId="7AA0F226" w14:textId="77777777" w:rsidR="00B36E09" w:rsidRDefault="00B36E09" w:rsidP="006F1ACE">
      <w:pPr>
        <w:spacing w:line="360" w:lineRule="auto"/>
        <w:sectPr w:rsidR="00B36E09" w:rsidSect="00525AA2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18A6C024" w14:textId="4EB64344" w:rsidR="00BF3FC4" w:rsidRDefault="00BF3FC4" w:rsidP="00BF3FC4">
      <w:r w:rsidRPr="001E27C6">
        <w:rPr>
          <w:b/>
          <w:bCs/>
        </w:rPr>
        <w:lastRenderedPageBreak/>
        <w:t>Figure S1.</w:t>
      </w:r>
      <w:r>
        <w:t xml:space="preserve"> PALOMA-2 </w:t>
      </w:r>
      <w:r w:rsidR="002C7440">
        <w:t>CONSORT</w:t>
      </w:r>
      <w:r>
        <w:t xml:space="preserve"> </w:t>
      </w:r>
      <w:r w:rsidR="002C7440">
        <w:t>d</w:t>
      </w:r>
      <w:r>
        <w:t>iagram</w:t>
      </w:r>
      <w:r w:rsidR="003F229C">
        <w:t>.</w:t>
      </w:r>
    </w:p>
    <w:p w14:paraId="5025EEE2" w14:textId="1B98DB67" w:rsidR="00BF3FC4" w:rsidRDefault="00B3219B" w:rsidP="00BF3FC4">
      <w:r>
        <w:rPr>
          <w:noProof/>
        </w:rPr>
        <w:drawing>
          <wp:inline distT="0" distB="0" distL="0" distR="0" wp14:anchorId="79C5DA67" wp14:editId="5A8E88B7">
            <wp:extent cx="5731510" cy="5665470"/>
            <wp:effectExtent l="0" t="0" r="2540" b="0"/>
            <wp:docPr id="285764509" name="Picture 6" descr="A flowchart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5764509" name="Picture 6" descr="A flowchart of a flow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6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4A2AB8" w14:textId="0C4797FC" w:rsidR="00BF3FC4" w:rsidRPr="00CE0FEB" w:rsidRDefault="00FF3F62" w:rsidP="00BF3FC4">
      <w:r>
        <w:t>Patient disposition at end of treatment, February 8, 2022.</w:t>
      </w:r>
    </w:p>
    <w:p w14:paraId="3979D8EF" w14:textId="05C763A8" w:rsidR="00871723" w:rsidRDefault="00871723">
      <w:r>
        <w:br w:type="page"/>
      </w:r>
    </w:p>
    <w:p w14:paraId="15DA2243" w14:textId="2D9A8DCD" w:rsidR="00D17EE4" w:rsidRPr="00B46C31" w:rsidRDefault="00D17EE4" w:rsidP="006F1ACE">
      <w:pPr>
        <w:spacing w:line="360" w:lineRule="auto"/>
      </w:pPr>
      <w:r w:rsidRPr="00B46C31">
        <w:rPr>
          <w:b/>
          <w:bCs/>
        </w:rPr>
        <w:lastRenderedPageBreak/>
        <w:t xml:space="preserve">Figure S2. </w:t>
      </w:r>
      <w:r w:rsidRPr="00B46C31">
        <w:t>FACT-B total score change from baseline over time</w:t>
      </w:r>
      <w:r w:rsidR="000E21B3" w:rsidRPr="00B46C31">
        <w:t xml:space="preserve"> in the</w:t>
      </w:r>
      <w:r w:rsidR="00170CB1" w:rsidRPr="00B46C31">
        <w:t xml:space="preserve"> (A)</w:t>
      </w:r>
      <w:r w:rsidR="000E21B3" w:rsidRPr="00B46C31">
        <w:t xml:space="preserve"> palbociclib + letrozole a</w:t>
      </w:r>
      <w:r w:rsidR="00170CB1" w:rsidRPr="00B46C31">
        <w:t>rm and (B) placebo + letrozole arm</w:t>
      </w:r>
      <w:r w:rsidRPr="00B46C31">
        <w:t>.</w:t>
      </w:r>
    </w:p>
    <w:p w14:paraId="5F7ABD43" w14:textId="7A9CE886" w:rsidR="00D17EE4" w:rsidRPr="00307DAC" w:rsidRDefault="00170CB1" w:rsidP="006F1ACE">
      <w:pPr>
        <w:spacing w:line="360" w:lineRule="auto"/>
        <w:rPr>
          <w:highlight w:val="yellow"/>
        </w:rPr>
      </w:pPr>
      <w:r>
        <w:rPr>
          <w:noProof/>
        </w:rPr>
        <w:drawing>
          <wp:inline distT="0" distB="0" distL="0" distR="0" wp14:anchorId="70915995" wp14:editId="2BB8A772">
            <wp:extent cx="5731510" cy="5435600"/>
            <wp:effectExtent l="0" t="0" r="2540" b="0"/>
            <wp:docPr id="1369825532" name="Picture 1" descr="A graph of different sizes and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9825532" name="Picture 1" descr="A graph of different sizes and colors&#10;&#10;Description automatically generated with medium confidenc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43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397469" w14:textId="45F0E53B" w:rsidR="00D17EE4" w:rsidRPr="00B46C31" w:rsidRDefault="00D17EE4" w:rsidP="006F1ACE">
      <w:pPr>
        <w:spacing w:line="360" w:lineRule="auto"/>
      </w:pPr>
      <w:r w:rsidRPr="00B46C31">
        <w:t>Dashed lines indicate minimal clinically important difference</w:t>
      </w:r>
      <w:r w:rsidR="00E952FF" w:rsidRPr="00B46C31">
        <w:t>s (7 points). Vertical bars indicate standard errors. A positive change indicates quality</w:t>
      </w:r>
      <w:r w:rsidR="00307DAC" w:rsidRPr="00B46C31">
        <w:t xml:space="preserve"> </w:t>
      </w:r>
      <w:r w:rsidR="00E952FF" w:rsidRPr="00B46C31">
        <w:t>of</w:t>
      </w:r>
      <w:r w:rsidR="00307DAC" w:rsidRPr="00B46C31">
        <w:t xml:space="preserve"> </w:t>
      </w:r>
      <w:r w:rsidR="00E952FF" w:rsidRPr="00B46C31">
        <w:t>life improvement from baseline and a negative change indicates deterioration.</w:t>
      </w:r>
    </w:p>
    <w:p w14:paraId="25397D05" w14:textId="140C3F2D" w:rsidR="00D17EE4" w:rsidRPr="00B46C31" w:rsidRDefault="00E952FF" w:rsidP="006F1ACE">
      <w:pPr>
        <w:spacing w:line="360" w:lineRule="auto"/>
      </w:pPr>
      <w:r w:rsidRPr="00B46C31">
        <w:t>EOT, end of treatment; FACT-B, Functional Assessment of Cancer Therapy-Breast</w:t>
      </w:r>
    </w:p>
    <w:p w14:paraId="6059F423" w14:textId="3130EEA0" w:rsidR="00871723" w:rsidRDefault="00871723">
      <w:pPr>
        <w:rPr>
          <w:b/>
          <w:bCs/>
          <w:highlight w:val="yellow"/>
        </w:rPr>
      </w:pPr>
      <w:r>
        <w:rPr>
          <w:b/>
          <w:bCs/>
          <w:highlight w:val="yellow"/>
        </w:rPr>
        <w:br w:type="page"/>
      </w:r>
    </w:p>
    <w:p w14:paraId="366052DD" w14:textId="2DEEE673" w:rsidR="004F6CFF" w:rsidRDefault="004F6CFF" w:rsidP="006F1ACE">
      <w:pPr>
        <w:spacing w:line="360" w:lineRule="auto"/>
      </w:pPr>
      <w:r w:rsidRPr="00584EFC">
        <w:rPr>
          <w:b/>
          <w:bCs/>
        </w:rPr>
        <w:lastRenderedPageBreak/>
        <w:t>Figure S</w:t>
      </w:r>
      <w:r w:rsidR="00D17EE4" w:rsidRPr="00584EFC">
        <w:rPr>
          <w:b/>
          <w:bCs/>
        </w:rPr>
        <w:t>3</w:t>
      </w:r>
      <w:r w:rsidRPr="00584EFC">
        <w:t>.</w:t>
      </w:r>
      <w:r>
        <w:t xml:space="preserve"> </w:t>
      </w:r>
      <w:r w:rsidR="003F229C" w:rsidRPr="00FD782D">
        <w:rPr>
          <w:rFonts w:cs="Arial"/>
        </w:rPr>
        <w:t>Kaplan</w:t>
      </w:r>
      <w:r w:rsidR="003F229C">
        <w:rPr>
          <w:rFonts w:cs="Arial"/>
        </w:rPr>
        <w:t>–</w:t>
      </w:r>
      <w:r w:rsidR="003F229C" w:rsidRPr="00FD782D">
        <w:rPr>
          <w:rFonts w:cs="Arial"/>
        </w:rPr>
        <w:t xml:space="preserve">Meier </w:t>
      </w:r>
      <w:r w:rsidR="003F229C">
        <w:rPr>
          <w:rFonts w:cs="Arial"/>
        </w:rPr>
        <w:t>p</w:t>
      </w:r>
      <w:r w:rsidR="003F229C" w:rsidRPr="00FD782D">
        <w:rPr>
          <w:rFonts w:cs="Arial"/>
        </w:rPr>
        <w:t>lot</w:t>
      </w:r>
      <w:r w:rsidR="003F229C">
        <w:rPr>
          <w:rFonts w:cs="Arial"/>
        </w:rPr>
        <w:t>s</w:t>
      </w:r>
      <w:r w:rsidR="003F229C" w:rsidRPr="00FD782D">
        <w:rPr>
          <w:rFonts w:cs="Arial"/>
        </w:rPr>
        <w:t xml:space="preserve"> of FACT-B </w:t>
      </w:r>
      <w:r w:rsidR="003F229C">
        <w:rPr>
          <w:rFonts w:cs="Arial"/>
        </w:rPr>
        <w:t>t</w:t>
      </w:r>
      <w:r w:rsidR="003F229C" w:rsidRPr="00FD782D">
        <w:rPr>
          <w:rFonts w:cs="Arial"/>
        </w:rPr>
        <w:t xml:space="preserve">ime to </w:t>
      </w:r>
      <w:r w:rsidR="003F229C">
        <w:rPr>
          <w:rFonts w:cs="Arial"/>
        </w:rPr>
        <w:t>d</w:t>
      </w:r>
      <w:r w:rsidR="003F229C" w:rsidRPr="00FD782D">
        <w:rPr>
          <w:rFonts w:cs="Arial"/>
        </w:rPr>
        <w:t>eterioration (</w:t>
      </w:r>
      <w:r w:rsidR="003F229C">
        <w:rPr>
          <w:rFonts w:cs="Arial"/>
        </w:rPr>
        <w:t>d</w:t>
      </w:r>
      <w:r w:rsidR="003F229C" w:rsidRPr="00FD782D">
        <w:rPr>
          <w:rFonts w:cs="Arial"/>
        </w:rPr>
        <w:t xml:space="preserve">efinitive </w:t>
      </w:r>
      <w:r w:rsidR="003F229C">
        <w:rPr>
          <w:rFonts w:cs="Arial"/>
        </w:rPr>
        <w:t>d</w:t>
      </w:r>
      <w:r w:rsidR="003F229C" w:rsidRPr="00FD782D">
        <w:rPr>
          <w:rFonts w:cs="Arial"/>
        </w:rPr>
        <w:t>efinition)</w:t>
      </w:r>
      <w:r w:rsidR="003F229C">
        <w:rPr>
          <w:rFonts w:cs="Arial"/>
        </w:rPr>
        <w:t xml:space="preserve"> comparing</w:t>
      </w:r>
      <w:r w:rsidR="00C32734">
        <w:rPr>
          <w:rFonts w:cs="Arial"/>
        </w:rPr>
        <w:t xml:space="preserve"> patients with disease progression with those that did not progress</w:t>
      </w:r>
      <w:r w:rsidR="0000351B">
        <w:rPr>
          <w:rFonts w:cs="Arial"/>
        </w:rPr>
        <w:t xml:space="preserve"> in (A) palbociclib + letrozole arm; (B) placebo + letrozole arm</w:t>
      </w:r>
      <w:r w:rsidR="00BA09F1">
        <w:rPr>
          <w:rFonts w:cs="Arial"/>
        </w:rPr>
        <w:t>;</w:t>
      </w:r>
      <w:r w:rsidR="0000351B">
        <w:rPr>
          <w:rFonts w:cs="Arial"/>
        </w:rPr>
        <w:t xml:space="preserve"> and (C) both arms combined.</w:t>
      </w:r>
    </w:p>
    <w:p w14:paraId="16EA742A" w14:textId="12448AA4" w:rsidR="004F6CFF" w:rsidRDefault="00FE6A48" w:rsidP="006F1ACE">
      <w:pPr>
        <w:spacing w:line="360" w:lineRule="auto"/>
      </w:pPr>
      <w:r>
        <w:rPr>
          <w:noProof/>
        </w:rPr>
        <w:drawing>
          <wp:inline distT="0" distB="0" distL="0" distR="0" wp14:anchorId="6A87775D" wp14:editId="0C9CE892">
            <wp:extent cx="4817201" cy="7383780"/>
            <wp:effectExtent l="0" t="0" r="2540" b="7620"/>
            <wp:docPr id="1060661840" name="Picture 1" descr="A graph of a patient's survival fun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0661840" name="Picture 1" descr="A graph of a patient's survival function&#10;&#10;Description automatically generated with medium confidenc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841119" cy="74204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0400D7" w14:textId="2E183645" w:rsidR="004F6CFF" w:rsidRDefault="004F6CFF" w:rsidP="006F1ACE">
      <w:pPr>
        <w:spacing w:line="360" w:lineRule="auto"/>
      </w:pPr>
      <w:r>
        <w:t xml:space="preserve">CI, confidence interval; HR, hazard ratio; </w:t>
      </w:r>
      <w:proofErr w:type="spellStart"/>
      <w:r>
        <w:t>mo</w:t>
      </w:r>
      <w:proofErr w:type="spellEnd"/>
      <w:r>
        <w:t>, months; NE, not estimable; PFS, progression-free survival; TTDD, time to definitive deterioration.</w:t>
      </w:r>
    </w:p>
    <w:p w14:paraId="7E8CEC93" w14:textId="44FEB9B5" w:rsidR="00083627" w:rsidRDefault="00083627" w:rsidP="00083627">
      <w:pPr>
        <w:rPr>
          <w:rFonts w:cs="Arial"/>
        </w:rPr>
      </w:pPr>
      <w:r w:rsidRPr="001E27C6">
        <w:rPr>
          <w:rFonts w:cs="Arial"/>
          <w:b/>
          <w:bCs/>
        </w:rPr>
        <w:lastRenderedPageBreak/>
        <w:t>Fig</w:t>
      </w:r>
      <w:r>
        <w:rPr>
          <w:rFonts w:cs="Arial"/>
          <w:b/>
          <w:bCs/>
        </w:rPr>
        <w:t>ure</w:t>
      </w:r>
      <w:r w:rsidRPr="001E27C6">
        <w:rPr>
          <w:rFonts w:cs="Arial"/>
          <w:b/>
          <w:bCs/>
        </w:rPr>
        <w:t xml:space="preserve"> </w:t>
      </w:r>
      <w:r>
        <w:rPr>
          <w:rFonts w:cs="Arial"/>
          <w:b/>
          <w:bCs/>
        </w:rPr>
        <w:t>S</w:t>
      </w:r>
      <w:r w:rsidR="00D17EE4">
        <w:rPr>
          <w:rFonts w:cs="Arial"/>
          <w:b/>
          <w:bCs/>
        </w:rPr>
        <w:t>4</w:t>
      </w:r>
      <w:r w:rsidRPr="001E27C6">
        <w:rPr>
          <w:rFonts w:cs="Arial"/>
          <w:b/>
          <w:bCs/>
        </w:rPr>
        <w:t>.</w:t>
      </w:r>
      <w:r>
        <w:rPr>
          <w:rFonts w:cs="Arial"/>
        </w:rPr>
        <w:t xml:space="preserve"> Comparison between treatment arms by cycle of patients being bothered by (A) side effects of treatment (GP5) and (B) hair loss (B5).</w:t>
      </w:r>
    </w:p>
    <w:p w14:paraId="22C09A8A" w14:textId="5D52638B" w:rsidR="00083627" w:rsidRDefault="004F6CFF" w:rsidP="00083627">
      <w:pPr>
        <w:rPr>
          <w:rFonts w:cs="Arial"/>
        </w:rPr>
      </w:pPr>
      <w:r>
        <w:rPr>
          <w:noProof/>
        </w:rPr>
        <w:drawing>
          <wp:inline distT="0" distB="0" distL="0" distR="0" wp14:anchorId="3CC1B84B" wp14:editId="686EFB5B">
            <wp:extent cx="5613621" cy="7474463"/>
            <wp:effectExtent l="0" t="0" r="6350" b="0"/>
            <wp:docPr id="1810701851" name="Picture 1" descr="A graph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0701851" name="Picture 1" descr="A graph of different colored bars&#10;&#10;Description automatically generated with medium confidenc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633034" cy="75003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1054AB" w14:textId="71E6AF82" w:rsidR="00083627" w:rsidRPr="00871723" w:rsidRDefault="00083627" w:rsidP="00871723">
      <w:pPr>
        <w:rPr>
          <w:rFonts w:cs="Arial"/>
        </w:rPr>
      </w:pPr>
      <w:r>
        <w:rPr>
          <w:rFonts w:cs="Arial"/>
        </w:rPr>
        <w:t>C, cycle; D, day</w:t>
      </w:r>
      <w:r w:rsidR="00FF3F62">
        <w:rPr>
          <w:rFonts w:cs="Arial"/>
        </w:rPr>
        <w:t xml:space="preserve">; let, letrozole; pal, palbociclib; </w:t>
      </w:r>
      <w:proofErr w:type="spellStart"/>
      <w:r w:rsidR="00FF3F62">
        <w:rPr>
          <w:rFonts w:cs="Arial"/>
        </w:rPr>
        <w:t>pbo</w:t>
      </w:r>
      <w:proofErr w:type="spellEnd"/>
      <w:r w:rsidR="00FF3F62">
        <w:rPr>
          <w:rFonts w:cs="Arial"/>
        </w:rPr>
        <w:t>, placebo</w:t>
      </w:r>
      <w:r>
        <w:rPr>
          <w:rFonts w:cs="Arial"/>
        </w:rPr>
        <w:t>.</w:t>
      </w:r>
    </w:p>
    <w:sectPr w:rsidR="00083627" w:rsidRPr="008717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CB1288" w14:textId="77777777" w:rsidR="00726D9B" w:rsidRDefault="00726D9B" w:rsidP="003B03BD">
      <w:pPr>
        <w:spacing w:after="0" w:line="240" w:lineRule="auto"/>
      </w:pPr>
      <w:r>
        <w:separator/>
      </w:r>
    </w:p>
  </w:endnote>
  <w:endnote w:type="continuationSeparator" w:id="0">
    <w:p w14:paraId="66353612" w14:textId="77777777" w:rsidR="00726D9B" w:rsidRDefault="00726D9B" w:rsidP="003B03BD">
      <w:pPr>
        <w:spacing w:after="0" w:line="240" w:lineRule="auto"/>
      </w:pPr>
      <w:r>
        <w:continuationSeparator/>
      </w:r>
    </w:p>
  </w:endnote>
  <w:endnote w:type="continuationNotice" w:id="1">
    <w:p w14:paraId="1408BC10" w14:textId="77777777" w:rsidR="00726D9B" w:rsidRDefault="00726D9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15111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0B325A" w14:textId="2F08C0F2" w:rsidR="00C44E1A" w:rsidRDefault="00C44E1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FA7743" w14:textId="77777777" w:rsidR="00C44E1A" w:rsidRDefault="00C44E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F4F663" w14:textId="77777777" w:rsidR="00726D9B" w:rsidRDefault="00726D9B" w:rsidP="003B03BD">
      <w:pPr>
        <w:spacing w:after="0" w:line="240" w:lineRule="auto"/>
      </w:pPr>
      <w:r>
        <w:separator/>
      </w:r>
    </w:p>
  </w:footnote>
  <w:footnote w:type="continuationSeparator" w:id="0">
    <w:p w14:paraId="73D79B2B" w14:textId="77777777" w:rsidR="00726D9B" w:rsidRDefault="00726D9B" w:rsidP="003B03BD">
      <w:pPr>
        <w:spacing w:after="0" w:line="240" w:lineRule="auto"/>
      </w:pPr>
      <w:r>
        <w:continuationSeparator/>
      </w:r>
    </w:p>
  </w:footnote>
  <w:footnote w:type="continuationNotice" w:id="1">
    <w:p w14:paraId="165922D7" w14:textId="77777777" w:rsidR="00726D9B" w:rsidRDefault="00726D9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8C1B93"/>
    <w:multiLevelType w:val="hybridMultilevel"/>
    <w:tmpl w:val="3A58BF70"/>
    <w:lvl w:ilvl="0" w:tplc="28C22802">
      <w:start w:val="29"/>
      <w:numFmt w:val="bullet"/>
      <w:lvlText w:val=""/>
      <w:lvlJc w:val="left"/>
      <w:pPr>
        <w:ind w:left="502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" w15:restartNumberingAfterBreak="0">
    <w:nsid w:val="18424E6D"/>
    <w:multiLevelType w:val="hybridMultilevel"/>
    <w:tmpl w:val="2E0277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3D49E2"/>
    <w:multiLevelType w:val="hybridMultilevel"/>
    <w:tmpl w:val="3E3E6568"/>
    <w:lvl w:ilvl="0" w:tplc="9FCC024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33F212B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9EA0D76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934237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B92E9A5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93AA498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EF1810A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EC72974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6308801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" w15:restartNumberingAfterBreak="0">
    <w:nsid w:val="234547A6"/>
    <w:multiLevelType w:val="hybridMultilevel"/>
    <w:tmpl w:val="BD9E09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F94032"/>
    <w:multiLevelType w:val="hybridMultilevel"/>
    <w:tmpl w:val="E9888D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931276"/>
    <w:multiLevelType w:val="hybridMultilevel"/>
    <w:tmpl w:val="257E98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2E1D82"/>
    <w:multiLevelType w:val="hybridMultilevel"/>
    <w:tmpl w:val="AE36CA36"/>
    <w:lvl w:ilvl="0" w:tplc="BE14BF7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9B20591"/>
    <w:multiLevelType w:val="hybridMultilevel"/>
    <w:tmpl w:val="8A0A23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C44256"/>
    <w:multiLevelType w:val="hybridMultilevel"/>
    <w:tmpl w:val="38BABA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29425A"/>
    <w:multiLevelType w:val="hybridMultilevel"/>
    <w:tmpl w:val="85FA6050"/>
    <w:lvl w:ilvl="0" w:tplc="69A8E6A6">
      <w:start w:val="1"/>
      <w:numFmt w:val="decimal"/>
      <w:lvlText w:val="%1)"/>
      <w:lvlJc w:val="left"/>
      <w:pPr>
        <w:ind w:left="1020" w:hanging="360"/>
      </w:pPr>
    </w:lvl>
    <w:lvl w:ilvl="1" w:tplc="0D501EEA">
      <w:start w:val="1"/>
      <w:numFmt w:val="decimal"/>
      <w:lvlText w:val="%2)"/>
      <w:lvlJc w:val="left"/>
      <w:pPr>
        <w:ind w:left="1020" w:hanging="360"/>
      </w:pPr>
    </w:lvl>
    <w:lvl w:ilvl="2" w:tplc="7494CFF0">
      <w:start w:val="1"/>
      <w:numFmt w:val="decimal"/>
      <w:lvlText w:val="%3)"/>
      <w:lvlJc w:val="left"/>
      <w:pPr>
        <w:ind w:left="1020" w:hanging="360"/>
      </w:pPr>
    </w:lvl>
    <w:lvl w:ilvl="3" w:tplc="BD388D84">
      <w:start w:val="1"/>
      <w:numFmt w:val="decimal"/>
      <w:lvlText w:val="%4)"/>
      <w:lvlJc w:val="left"/>
      <w:pPr>
        <w:ind w:left="1020" w:hanging="360"/>
      </w:pPr>
    </w:lvl>
    <w:lvl w:ilvl="4" w:tplc="65A4BFF8">
      <w:start w:val="1"/>
      <w:numFmt w:val="decimal"/>
      <w:lvlText w:val="%5)"/>
      <w:lvlJc w:val="left"/>
      <w:pPr>
        <w:ind w:left="1020" w:hanging="360"/>
      </w:pPr>
    </w:lvl>
    <w:lvl w:ilvl="5" w:tplc="1536FB66">
      <w:start w:val="1"/>
      <w:numFmt w:val="decimal"/>
      <w:lvlText w:val="%6)"/>
      <w:lvlJc w:val="left"/>
      <w:pPr>
        <w:ind w:left="1020" w:hanging="360"/>
      </w:pPr>
    </w:lvl>
    <w:lvl w:ilvl="6" w:tplc="30DCBB56">
      <w:start w:val="1"/>
      <w:numFmt w:val="decimal"/>
      <w:lvlText w:val="%7)"/>
      <w:lvlJc w:val="left"/>
      <w:pPr>
        <w:ind w:left="1020" w:hanging="360"/>
      </w:pPr>
    </w:lvl>
    <w:lvl w:ilvl="7" w:tplc="8904F70A">
      <w:start w:val="1"/>
      <w:numFmt w:val="decimal"/>
      <w:lvlText w:val="%8)"/>
      <w:lvlJc w:val="left"/>
      <w:pPr>
        <w:ind w:left="1020" w:hanging="360"/>
      </w:pPr>
    </w:lvl>
    <w:lvl w:ilvl="8" w:tplc="DA8E294E">
      <w:start w:val="1"/>
      <w:numFmt w:val="decimal"/>
      <w:lvlText w:val="%9)"/>
      <w:lvlJc w:val="left"/>
      <w:pPr>
        <w:ind w:left="1020" w:hanging="360"/>
      </w:pPr>
    </w:lvl>
  </w:abstractNum>
  <w:abstractNum w:abstractNumId="10" w15:restartNumberingAfterBreak="0">
    <w:nsid w:val="538670B1"/>
    <w:multiLevelType w:val="hybridMultilevel"/>
    <w:tmpl w:val="F0688D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3A6694"/>
    <w:multiLevelType w:val="hybridMultilevel"/>
    <w:tmpl w:val="343C4E00"/>
    <w:lvl w:ilvl="0" w:tplc="B058AE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A64D87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267B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0B48D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AF8A1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BCD1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28F6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F444E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C60CD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5C073800"/>
    <w:multiLevelType w:val="hybridMultilevel"/>
    <w:tmpl w:val="44669060"/>
    <w:lvl w:ilvl="0" w:tplc="52A4B31C">
      <w:start w:val="1"/>
      <w:numFmt w:val="decimal"/>
      <w:lvlText w:val="%1)"/>
      <w:lvlJc w:val="left"/>
      <w:pPr>
        <w:ind w:left="1020" w:hanging="360"/>
      </w:pPr>
    </w:lvl>
    <w:lvl w:ilvl="1" w:tplc="CAE092CE">
      <w:start w:val="1"/>
      <w:numFmt w:val="decimal"/>
      <w:lvlText w:val="%2)"/>
      <w:lvlJc w:val="left"/>
      <w:pPr>
        <w:ind w:left="1020" w:hanging="360"/>
      </w:pPr>
    </w:lvl>
    <w:lvl w:ilvl="2" w:tplc="71461820">
      <w:start w:val="1"/>
      <w:numFmt w:val="decimal"/>
      <w:lvlText w:val="%3)"/>
      <w:lvlJc w:val="left"/>
      <w:pPr>
        <w:ind w:left="1020" w:hanging="360"/>
      </w:pPr>
    </w:lvl>
    <w:lvl w:ilvl="3" w:tplc="CD1C4654">
      <w:start w:val="1"/>
      <w:numFmt w:val="decimal"/>
      <w:lvlText w:val="%4)"/>
      <w:lvlJc w:val="left"/>
      <w:pPr>
        <w:ind w:left="1020" w:hanging="360"/>
      </w:pPr>
    </w:lvl>
    <w:lvl w:ilvl="4" w:tplc="75B2C64C">
      <w:start w:val="1"/>
      <w:numFmt w:val="decimal"/>
      <w:lvlText w:val="%5)"/>
      <w:lvlJc w:val="left"/>
      <w:pPr>
        <w:ind w:left="1020" w:hanging="360"/>
      </w:pPr>
    </w:lvl>
    <w:lvl w:ilvl="5" w:tplc="C4ACA2C6">
      <w:start w:val="1"/>
      <w:numFmt w:val="decimal"/>
      <w:lvlText w:val="%6)"/>
      <w:lvlJc w:val="left"/>
      <w:pPr>
        <w:ind w:left="1020" w:hanging="360"/>
      </w:pPr>
    </w:lvl>
    <w:lvl w:ilvl="6" w:tplc="1A36ED7C">
      <w:start w:val="1"/>
      <w:numFmt w:val="decimal"/>
      <w:lvlText w:val="%7)"/>
      <w:lvlJc w:val="left"/>
      <w:pPr>
        <w:ind w:left="1020" w:hanging="360"/>
      </w:pPr>
    </w:lvl>
    <w:lvl w:ilvl="7" w:tplc="5DB8DE76">
      <w:start w:val="1"/>
      <w:numFmt w:val="decimal"/>
      <w:lvlText w:val="%8)"/>
      <w:lvlJc w:val="left"/>
      <w:pPr>
        <w:ind w:left="1020" w:hanging="360"/>
      </w:pPr>
    </w:lvl>
    <w:lvl w:ilvl="8" w:tplc="EF007972">
      <w:start w:val="1"/>
      <w:numFmt w:val="decimal"/>
      <w:lvlText w:val="%9)"/>
      <w:lvlJc w:val="left"/>
      <w:pPr>
        <w:ind w:left="1020" w:hanging="360"/>
      </w:pPr>
    </w:lvl>
  </w:abstractNum>
  <w:abstractNum w:abstractNumId="13" w15:restartNumberingAfterBreak="0">
    <w:nsid w:val="604D4243"/>
    <w:multiLevelType w:val="hybridMultilevel"/>
    <w:tmpl w:val="01986C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2CC3E5E"/>
    <w:multiLevelType w:val="hybridMultilevel"/>
    <w:tmpl w:val="A7A852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7304F5D"/>
    <w:multiLevelType w:val="hybridMultilevel"/>
    <w:tmpl w:val="1C50B232"/>
    <w:lvl w:ilvl="0" w:tplc="B37C2D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AD6F5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456C0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F64CE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E529C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456F4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CB461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E1EB8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1FAF6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1342125721">
    <w:abstractNumId w:val="7"/>
  </w:num>
  <w:num w:numId="2" w16cid:durableId="1513257620">
    <w:abstractNumId w:val="10"/>
  </w:num>
  <w:num w:numId="3" w16cid:durableId="1879469373">
    <w:abstractNumId w:val="6"/>
  </w:num>
  <w:num w:numId="4" w16cid:durableId="1812361181">
    <w:abstractNumId w:val="14"/>
  </w:num>
  <w:num w:numId="5" w16cid:durableId="789936977">
    <w:abstractNumId w:val="3"/>
  </w:num>
  <w:num w:numId="6" w16cid:durableId="418794622">
    <w:abstractNumId w:val="4"/>
  </w:num>
  <w:num w:numId="7" w16cid:durableId="1091661750">
    <w:abstractNumId w:val="5"/>
  </w:num>
  <w:num w:numId="8" w16cid:durableId="1121264548">
    <w:abstractNumId w:val="13"/>
  </w:num>
  <w:num w:numId="9" w16cid:durableId="1424061822">
    <w:abstractNumId w:val="1"/>
  </w:num>
  <w:num w:numId="10" w16cid:durableId="682122930">
    <w:abstractNumId w:val="0"/>
  </w:num>
  <w:num w:numId="11" w16cid:durableId="1728845592">
    <w:abstractNumId w:val="15"/>
  </w:num>
  <w:num w:numId="12" w16cid:durableId="275791375">
    <w:abstractNumId w:val="11"/>
  </w:num>
  <w:num w:numId="13" w16cid:durableId="1563171749">
    <w:abstractNumId w:val="8"/>
  </w:num>
  <w:num w:numId="14" w16cid:durableId="906185641">
    <w:abstractNumId w:val="12"/>
  </w:num>
  <w:num w:numId="15" w16cid:durableId="296187817">
    <w:abstractNumId w:val="9"/>
  </w:num>
  <w:num w:numId="16" w16cid:durableId="15096330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oNotTrackFormatting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SMO Open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a5ptwtqf9vvxeep2cvzs02z52x92905w5e&quot;&gt;PZBC175 PALOMA-2 PRO FollowUp&lt;record-ids&gt;&lt;item&gt;3&lt;/item&gt;&lt;item&gt;4&lt;/item&gt;&lt;item&gt;11&lt;/item&gt;&lt;item&gt;13&lt;/item&gt;&lt;item&gt;14&lt;/item&gt;&lt;item&gt;19&lt;/item&gt;&lt;item&gt;20&lt;/item&gt;&lt;item&gt;22&lt;/item&gt;&lt;item&gt;23&lt;/item&gt;&lt;item&gt;25&lt;/item&gt;&lt;item&gt;26&lt;/item&gt;&lt;item&gt;27&lt;/item&gt;&lt;item&gt;28&lt;/item&gt;&lt;item&gt;31&lt;/item&gt;&lt;item&gt;33&lt;/item&gt;&lt;item&gt;34&lt;/item&gt;&lt;item&gt;35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2&lt;/item&gt;&lt;item&gt;63&lt;/item&gt;&lt;/record-ids&gt;&lt;/item&gt;&lt;/Libraries&gt;"/>
  </w:docVars>
  <w:rsids>
    <w:rsidRoot w:val="00D538DA"/>
    <w:rsid w:val="000018E0"/>
    <w:rsid w:val="0000351B"/>
    <w:rsid w:val="00004006"/>
    <w:rsid w:val="00007CCF"/>
    <w:rsid w:val="000100BF"/>
    <w:rsid w:val="0001023E"/>
    <w:rsid w:val="000136E8"/>
    <w:rsid w:val="000164F2"/>
    <w:rsid w:val="0001737B"/>
    <w:rsid w:val="00025126"/>
    <w:rsid w:val="00025890"/>
    <w:rsid w:val="00036FF6"/>
    <w:rsid w:val="000416CE"/>
    <w:rsid w:val="0004303E"/>
    <w:rsid w:val="0004502D"/>
    <w:rsid w:val="000504DC"/>
    <w:rsid w:val="00053768"/>
    <w:rsid w:val="000610E0"/>
    <w:rsid w:val="00067476"/>
    <w:rsid w:val="000675C7"/>
    <w:rsid w:val="00071FD9"/>
    <w:rsid w:val="0007308E"/>
    <w:rsid w:val="00082455"/>
    <w:rsid w:val="00083627"/>
    <w:rsid w:val="0008581A"/>
    <w:rsid w:val="00086F40"/>
    <w:rsid w:val="00090A26"/>
    <w:rsid w:val="000916AE"/>
    <w:rsid w:val="0009220B"/>
    <w:rsid w:val="000932ED"/>
    <w:rsid w:val="000A0987"/>
    <w:rsid w:val="000A3092"/>
    <w:rsid w:val="000A46EA"/>
    <w:rsid w:val="000A4939"/>
    <w:rsid w:val="000A7D2C"/>
    <w:rsid w:val="000B1C80"/>
    <w:rsid w:val="000B24B0"/>
    <w:rsid w:val="000B2562"/>
    <w:rsid w:val="000B2B1C"/>
    <w:rsid w:val="000B68D9"/>
    <w:rsid w:val="000B6B05"/>
    <w:rsid w:val="000B7FD9"/>
    <w:rsid w:val="000C2374"/>
    <w:rsid w:val="000C6E62"/>
    <w:rsid w:val="000D28B1"/>
    <w:rsid w:val="000E056E"/>
    <w:rsid w:val="000E21B3"/>
    <w:rsid w:val="000E221B"/>
    <w:rsid w:val="000E306E"/>
    <w:rsid w:val="000E535B"/>
    <w:rsid w:val="000F0B49"/>
    <w:rsid w:val="000F165C"/>
    <w:rsid w:val="000F312E"/>
    <w:rsid w:val="000F3261"/>
    <w:rsid w:val="000F6C11"/>
    <w:rsid w:val="00103318"/>
    <w:rsid w:val="001056F3"/>
    <w:rsid w:val="00112A6F"/>
    <w:rsid w:val="00120750"/>
    <w:rsid w:val="00120F30"/>
    <w:rsid w:val="00121C8C"/>
    <w:rsid w:val="001237E3"/>
    <w:rsid w:val="00136572"/>
    <w:rsid w:val="00143106"/>
    <w:rsid w:val="001434CC"/>
    <w:rsid w:val="001455AC"/>
    <w:rsid w:val="00147A92"/>
    <w:rsid w:val="00152F9E"/>
    <w:rsid w:val="001674A4"/>
    <w:rsid w:val="00170CB1"/>
    <w:rsid w:val="00172355"/>
    <w:rsid w:val="0017352E"/>
    <w:rsid w:val="0017454A"/>
    <w:rsid w:val="001750D5"/>
    <w:rsid w:val="001819BB"/>
    <w:rsid w:val="00186EE9"/>
    <w:rsid w:val="00191B78"/>
    <w:rsid w:val="00193E17"/>
    <w:rsid w:val="0019416C"/>
    <w:rsid w:val="001949EF"/>
    <w:rsid w:val="00195BA4"/>
    <w:rsid w:val="00195FFB"/>
    <w:rsid w:val="00196D0A"/>
    <w:rsid w:val="001A2418"/>
    <w:rsid w:val="001A7F5C"/>
    <w:rsid w:val="001B0934"/>
    <w:rsid w:val="001B13AC"/>
    <w:rsid w:val="001B19B1"/>
    <w:rsid w:val="001B5207"/>
    <w:rsid w:val="001B636C"/>
    <w:rsid w:val="001C0546"/>
    <w:rsid w:val="001C5DED"/>
    <w:rsid w:val="001D2D4B"/>
    <w:rsid w:val="001D7F16"/>
    <w:rsid w:val="001E4953"/>
    <w:rsid w:val="001E7AE5"/>
    <w:rsid w:val="001F43D6"/>
    <w:rsid w:val="001F5A95"/>
    <w:rsid w:val="001F7CE2"/>
    <w:rsid w:val="00203A91"/>
    <w:rsid w:val="00206108"/>
    <w:rsid w:val="002066F7"/>
    <w:rsid w:val="0021029A"/>
    <w:rsid w:val="00216B02"/>
    <w:rsid w:val="00222BFA"/>
    <w:rsid w:val="00225B4B"/>
    <w:rsid w:val="00225B4C"/>
    <w:rsid w:val="002350D4"/>
    <w:rsid w:val="00235F4E"/>
    <w:rsid w:val="00237A68"/>
    <w:rsid w:val="00240887"/>
    <w:rsid w:val="0024207D"/>
    <w:rsid w:val="00244D73"/>
    <w:rsid w:val="00245707"/>
    <w:rsid w:val="0024597A"/>
    <w:rsid w:val="00246F16"/>
    <w:rsid w:val="0024738F"/>
    <w:rsid w:val="00264FB7"/>
    <w:rsid w:val="00265CD0"/>
    <w:rsid w:val="00272563"/>
    <w:rsid w:val="00274B5D"/>
    <w:rsid w:val="00274D51"/>
    <w:rsid w:val="00276096"/>
    <w:rsid w:val="00281227"/>
    <w:rsid w:val="002830B3"/>
    <w:rsid w:val="00283A38"/>
    <w:rsid w:val="002856ED"/>
    <w:rsid w:val="0028679C"/>
    <w:rsid w:val="00290041"/>
    <w:rsid w:val="0029250D"/>
    <w:rsid w:val="00293541"/>
    <w:rsid w:val="00294744"/>
    <w:rsid w:val="00294C35"/>
    <w:rsid w:val="002A0011"/>
    <w:rsid w:val="002B12E0"/>
    <w:rsid w:val="002B21C9"/>
    <w:rsid w:val="002C1391"/>
    <w:rsid w:val="002C6B98"/>
    <w:rsid w:val="002C6FB7"/>
    <w:rsid w:val="002C7440"/>
    <w:rsid w:val="002D06F3"/>
    <w:rsid w:val="002D0B37"/>
    <w:rsid w:val="002D2C0B"/>
    <w:rsid w:val="002E0E95"/>
    <w:rsid w:val="002F320C"/>
    <w:rsid w:val="002F3C8B"/>
    <w:rsid w:val="00303B07"/>
    <w:rsid w:val="00307DAC"/>
    <w:rsid w:val="00314929"/>
    <w:rsid w:val="00321500"/>
    <w:rsid w:val="00321E70"/>
    <w:rsid w:val="00325CAC"/>
    <w:rsid w:val="00331277"/>
    <w:rsid w:val="00332E29"/>
    <w:rsid w:val="00333CDB"/>
    <w:rsid w:val="00333D06"/>
    <w:rsid w:val="00335E6A"/>
    <w:rsid w:val="0033720C"/>
    <w:rsid w:val="003409AA"/>
    <w:rsid w:val="00343055"/>
    <w:rsid w:val="003457C5"/>
    <w:rsid w:val="00345B49"/>
    <w:rsid w:val="003464BF"/>
    <w:rsid w:val="00346616"/>
    <w:rsid w:val="003476EC"/>
    <w:rsid w:val="00347ACA"/>
    <w:rsid w:val="00351A27"/>
    <w:rsid w:val="00352446"/>
    <w:rsid w:val="003526F0"/>
    <w:rsid w:val="00353AC9"/>
    <w:rsid w:val="0036038A"/>
    <w:rsid w:val="0036200D"/>
    <w:rsid w:val="0036564E"/>
    <w:rsid w:val="00372692"/>
    <w:rsid w:val="0038143C"/>
    <w:rsid w:val="00383772"/>
    <w:rsid w:val="0038380A"/>
    <w:rsid w:val="00384E30"/>
    <w:rsid w:val="00391324"/>
    <w:rsid w:val="00392905"/>
    <w:rsid w:val="0039299A"/>
    <w:rsid w:val="003954F6"/>
    <w:rsid w:val="00397FCD"/>
    <w:rsid w:val="003A0A70"/>
    <w:rsid w:val="003A122C"/>
    <w:rsid w:val="003A3E3E"/>
    <w:rsid w:val="003B03BD"/>
    <w:rsid w:val="003B22A8"/>
    <w:rsid w:val="003B6EA6"/>
    <w:rsid w:val="003D0303"/>
    <w:rsid w:val="003D1FB5"/>
    <w:rsid w:val="003D7B8D"/>
    <w:rsid w:val="003F229C"/>
    <w:rsid w:val="00400D02"/>
    <w:rsid w:val="00402BFB"/>
    <w:rsid w:val="00406BDA"/>
    <w:rsid w:val="004153B8"/>
    <w:rsid w:val="00430EB8"/>
    <w:rsid w:val="00442555"/>
    <w:rsid w:val="00443678"/>
    <w:rsid w:val="00445944"/>
    <w:rsid w:val="00455853"/>
    <w:rsid w:val="00456819"/>
    <w:rsid w:val="00460201"/>
    <w:rsid w:val="0046187B"/>
    <w:rsid w:val="00466743"/>
    <w:rsid w:val="00467814"/>
    <w:rsid w:val="0047216C"/>
    <w:rsid w:val="00480AFF"/>
    <w:rsid w:val="00481020"/>
    <w:rsid w:val="004833A8"/>
    <w:rsid w:val="0048382C"/>
    <w:rsid w:val="00486251"/>
    <w:rsid w:val="00486F4B"/>
    <w:rsid w:val="0048797C"/>
    <w:rsid w:val="00494FF0"/>
    <w:rsid w:val="00496BFE"/>
    <w:rsid w:val="004A2247"/>
    <w:rsid w:val="004A55B9"/>
    <w:rsid w:val="004A5A5E"/>
    <w:rsid w:val="004A6CDF"/>
    <w:rsid w:val="004B310F"/>
    <w:rsid w:val="004B3750"/>
    <w:rsid w:val="004B44C5"/>
    <w:rsid w:val="004C4362"/>
    <w:rsid w:val="004C5D2B"/>
    <w:rsid w:val="004D2C14"/>
    <w:rsid w:val="004F313F"/>
    <w:rsid w:val="004F5009"/>
    <w:rsid w:val="004F5211"/>
    <w:rsid w:val="004F5240"/>
    <w:rsid w:val="004F6901"/>
    <w:rsid w:val="004F696C"/>
    <w:rsid w:val="004F6CFF"/>
    <w:rsid w:val="00501CC6"/>
    <w:rsid w:val="00502802"/>
    <w:rsid w:val="00502E34"/>
    <w:rsid w:val="00506996"/>
    <w:rsid w:val="00507128"/>
    <w:rsid w:val="00517C42"/>
    <w:rsid w:val="00522091"/>
    <w:rsid w:val="00524D81"/>
    <w:rsid w:val="00525AA2"/>
    <w:rsid w:val="00525FF0"/>
    <w:rsid w:val="0053251B"/>
    <w:rsid w:val="00534358"/>
    <w:rsid w:val="00534CCA"/>
    <w:rsid w:val="00537EB1"/>
    <w:rsid w:val="005478AE"/>
    <w:rsid w:val="00552C75"/>
    <w:rsid w:val="005566C3"/>
    <w:rsid w:val="00564841"/>
    <w:rsid w:val="0056641B"/>
    <w:rsid w:val="005827F4"/>
    <w:rsid w:val="0058469A"/>
    <w:rsid w:val="00584C18"/>
    <w:rsid w:val="00584EFC"/>
    <w:rsid w:val="00587FCC"/>
    <w:rsid w:val="005910F7"/>
    <w:rsid w:val="00593738"/>
    <w:rsid w:val="00595C34"/>
    <w:rsid w:val="00596E91"/>
    <w:rsid w:val="005A4243"/>
    <w:rsid w:val="005B2862"/>
    <w:rsid w:val="005C2EFF"/>
    <w:rsid w:val="005C6EC4"/>
    <w:rsid w:val="005D0851"/>
    <w:rsid w:val="005D0DF9"/>
    <w:rsid w:val="005D3AF5"/>
    <w:rsid w:val="005D40F4"/>
    <w:rsid w:val="005D4361"/>
    <w:rsid w:val="005D5685"/>
    <w:rsid w:val="005E0A75"/>
    <w:rsid w:val="005E2B53"/>
    <w:rsid w:val="005E3352"/>
    <w:rsid w:val="005E337B"/>
    <w:rsid w:val="005E3B8D"/>
    <w:rsid w:val="005F0A7C"/>
    <w:rsid w:val="005F3CE6"/>
    <w:rsid w:val="00604196"/>
    <w:rsid w:val="00605536"/>
    <w:rsid w:val="00606506"/>
    <w:rsid w:val="00607155"/>
    <w:rsid w:val="00607284"/>
    <w:rsid w:val="0060752E"/>
    <w:rsid w:val="00612229"/>
    <w:rsid w:val="006206AE"/>
    <w:rsid w:val="00621CAB"/>
    <w:rsid w:val="0062200C"/>
    <w:rsid w:val="00627E9A"/>
    <w:rsid w:val="00631BF0"/>
    <w:rsid w:val="00633023"/>
    <w:rsid w:val="006354C0"/>
    <w:rsid w:val="006364F3"/>
    <w:rsid w:val="006417ED"/>
    <w:rsid w:val="006428D3"/>
    <w:rsid w:val="00642C6B"/>
    <w:rsid w:val="0064313B"/>
    <w:rsid w:val="006447FF"/>
    <w:rsid w:val="00647247"/>
    <w:rsid w:val="0067336C"/>
    <w:rsid w:val="0067350C"/>
    <w:rsid w:val="0068288F"/>
    <w:rsid w:val="006855BC"/>
    <w:rsid w:val="00686584"/>
    <w:rsid w:val="00693AA8"/>
    <w:rsid w:val="00695C2B"/>
    <w:rsid w:val="006972CD"/>
    <w:rsid w:val="006A17A0"/>
    <w:rsid w:val="006A2FBD"/>
    <w:rsid w:val="006B0D36"/>
    <w:rsid w:val="006B2CF2"/>
    <w:rsid w:val="006B3A50"/>
    <w:rsid w:val="006B3BB5"/>
    <w:rsid w:val="006B4629"/>
    <w:rsid w:val="006B7E4D"/>
    <w:rsid w:val="006C4904"/>
    <w:rsid w:val="006C5078"/>
    <w:rsid w:val="006C6BB9"/>
    <w:rsid w:val="006C7BE8"/>
    <w:rsid w:val="006D24BF"/>
    <w:rsid w:val="006D48BF"/>
    <w:rsid w:val="006D6B07"/>
    <w:rsid w:val="006E3F2E"/>
    <w:rsid w:val="006F0522"/>
    <w:rsid w:val="006F1ACE"/>
    <w:rsid w:val="006F283E"/>
    <w:rsid w:val="006F36DF"/>
    <w:rsid w:val="006F40D7"/>
    <w:rsid w:val="0070203B"/>
    <w:rsid w:val="007040CE"/>
    <w:rsid w:val="00706943"/>
    <w:rsid w:val="0070756B"/>
    <w:rsid w:val="007131B5"/>
    <w:rsid w:val="007131EA"/>
    <w:rsid w:val="00715100"/>
    <w:rsid w:val="00722505"/>
    <w:rsid w:val="007260B0"/>
    <w:rsid w:val="00726D9B"/>
    <w:rsid w:val="007270C8"/>
    <w:rsid w:val="00734769"/>
    <w:rsid w:val="0073495C"/>
    <w:rsid w:val="00740F62"/>
    <w:rsid w:val="00743B13"/>
    <w:rsid w:val="00750572"/>
    <w:rsid w:val="00750EB7"/>
    <w:rsid w:val="00752264"/>
    <w:rsid w:val="00755424"/>
    <w:rsid w:val="0076178C"/>
    <w:rsid w:val="00761D3D"/>
    <w:rsid w:val="00764C2D"/>
    <w:rsid w:val="00771DD7"/>
    <w:rsid w:val="00771EAC"/>
    <w:rsid w:val="0077460E"/>
    <w:rsid w:val="007748DA"/>
    <w:rsid w:val="00775FE2"/>
    <w:rsid w:val="00784942"/>
    <w:rsid w:val="00785025"/>
    <w:rsid w:val="0079619F"/>
    <w:rsid w:val="0079665D"/>
    <w:rsid w:val="00796832"/>
    <w:rsid w:val="00797CBD"/>
    <w:rsid w:val="007A35EB"/>
    <w:rsid w:val="007A37E3"/>
    <w:rsid w:val="007A4F1A"/>
    <w:rsid w:val="007B087A"/>
    <w:rsid w:val="007B5576"/>
    <w:rsid w:val="007C5C01"/>
    <w:rsid w:val="007C5D47"/>
    <w:rsid w:val="007C76E7"/>
    <w:rsid w:val="007C79A6"/>
    <w:rsid w:val="007D2F69"/>
    <w:rsid w:val="007D3001"/>
    <w:rsid w:val="007E232D"/>
    <w:rsid w:val="007E34D7"/>
    <w:rsid w:val="007E4152"/>
    <w:rsid w:val="007E783F"/>
    <w:rsid w:val="007F131B"/>
    <w:rsid w:val="007F1B3B"/>
    <w:rsid w:val="007F1DE9"/>
    <w:rsid w:val="007F1F19"/>
    <w:rsid w:val="007F25E9"/>
    <w:rsid w:val="007F7826"/>
    <w:rsid w:val="007F79E0"/>
    <w:rsid w:val="008010F0"/>
    <w:rsid w:val="008072EA"/>
    <w:rsid w:val="00807CA7"/>
    <w:rsid w:val="0081514A"/>
    <w:rsid w:val="00815841"/>
    <w:rsid w:val="008161B2"/>
    <w:rsid w:val="00816985"/>
    <w:rsid w:val="00817E70"/>
    <w:rsid w:val="00821046"/>
    <w:rsid w:val="0082443F"/>
    <w:rsid w:val="00831EE1"/>
    <w:rsid w:val="00832221"/>
    <w:rsid w:val="00832C12"/>
    <w:rsid w:val="00837A82"/>
    <w:rsid w:val="00846D49"/>
    <w:rsid w:val="008520C2"/>
    <w:rsid w:val="00854836"/>
    <w:rsid w:val="00861D83"/>
    <w:rsid w:val="00862CB2"/>
    <w:rsid w:val="00867636"/>
    <w:rsid w:val="00871300"/>
    <w:rsid w:val="00871723"/>
    <w:rsid w:val="008728EC"/>
    <w:rsid w:val="00874ED4"/>
    <w:rsid w:val="00875D73"/>
    <w:rsid w:val="00881D5A"/>
    <w:rsid w:val="0088295A"/>
    <w:rsid w:val="008843A9"/>
    <w:rsid w:val="0088484E"/>
    <w:rsid w:val="00885B7E"/>
    <w:rsid w:val="008862D0"/>
    <w:rsid w:val="00886CA4"/>
    <w:rsid w:val="00891D0B"/>
    <w:rsid w:val="0089349C"/>
    <w:rsid w:val="00895F40"/>
    <w:rsid w:val="00897F48"/>
    <w:rsid w:val="008A3243"/>
    <w:rsid w:val="008A4100"/>
    <w:rsid w:val="008A490E"/>
    <w:rsid w:val="008A7271"/>
    <w:rsid w:val="008B323C"/>
    <w:rsid w:val="008B3AA1"/>
    <w:rsid w:val="008C0AC8"/>
    <w:rsid w:val="008C1B5B"/>
    <w:rsid w:val="008C2308"/>
    <w:rsid w:val="008C3993"/>
    <w:rsid w:val="008D0B14"/>
    <w:rsid w:val="008D47FA"/>
    <w:rsid w:val="008E2F44"/>
    <w:rsid w:val="008E4552"/>
    <w:rsid w:val="008E6297"/>
    <w:rsid w:val="008E7F45"/>
    <w:rsid w:val="008F0CD4"/>
    <w:rsid w:val="008F22D6"/>
    <w:rsid w:val="008F318F"/>
    <w:rsid w:val="008F3C02"/>
    <w:rsid w:val="008F5050"/>
    <w:rsid w:val="008F6070"/>
    <w:rsid w:val="0090220C"/>
    <w:rsid w:val="00902989"/>
    <w:rsid w:val="00905DBE"/>
    <w:rsid w:val="009078C7"/>
    <w:rsid w:val="00910CFE"/>
    <w:rsid w:val="00911BC4"/>
    <w:rsid w:val="00914A20"/>
    <w:rsid w:val="009208E0"/>
    <w:rsid w:val="00924524"/>
    <w:rsid w:val="00927514"/>
    <w:rsid w:val="00935106"/>
    <w:rsid w:val="009374AC"/>
    <w:rsid w:val="00942B86"/>
    <w:rsid w:val="009454A5"/>
    <w:rsid w:val="00945D70"/>
    <w:rsid w:val="00947AFB"/>
    <w:rsid w:val="00951770"/>
    <w:rsid w:val="009522DF"/>
    <w:rsid w:val="00952FA4"/>
    <w:rsid w:val="00956B1E"/>
    <w:rsid w:val="0097045B"/>
    <w:rsid w:val="00972125"/>
    <w:rsid w:val="00973D5E"/>
    <w:rsid w:val="00975C06"/>
    <w:rsid w:val="0098003A"/>
    <w:rsid w:val="009842D3"/>
    <w:rsid w:val="00987DDA"/>
    <w:rsid w:val="00991EC1"/>
    <w:rsid w:val="00991F4A"/>
    <w:rsid w:val="009951AC"/>
    <w:rsid w:val="009A0DD4"/>
    <w:rsid w:val="009A2022"/>
    <w:rsid w:val="009B0FE8"/>
    <w:rsid w:val="009B7FBF"/>
    <w:rsid w:val="009C080B"/>
    <w:rsid w:val="009C3FFA"/>
    <w:rsid w:val="009C7AF3"/>
    <w:rsid w:val="009D5CCF"/>
    <w:rsid w:val="009E0D6F"/>
    <w:rsid w:val="009E1D6C"/>
    <w:rsid w:val="009E40D0"/>
    <w:rsid w:val="009E4BE1"/>
    <w:rsid w:val="009E63D4"/>
    <w:rsid w:val="009F1B4D"/>
    <w:rsid w:val="009F388D"/>
    <w:rsid w:val="009F4735"/>
    <w:rsid w:val="009F7AD3"/>
    <w:rsid w:val="00A000DF"/>
    <w:rsid w:val="00A0054B"/>
    <w:rsid w:val="00A10F58"/>
    <w:rsid w:val="00A1101F"/>
    <w:rsid w:val="00A203A4"/>
    <w:rsid w:val="00A20647"/>
    <w:rsid w:val="00A21AFD"/>
    <w:rsid w:val="00A21BFF"/>
    <w:rsid w:val="00A2203E"/>
    <w:rsid w:val="00A2367E"/>
    <w:rsid w:val="00A24CF0"/>
    <w:rsid w:val="00A250D8"/>
    <w:rsid w:val="00A3419F"/>
    <w:rsid w:val="00A44CF0"/>
    <w:rsid w:val="00A46FF1"/>
    <w:rsid w:val="00A52614"/>
    <w:rsid w:val="00A568D2"/>
    <w:rsid w:val="00A56AA9"/>
    <w:rsid w:val="00A6760F"/>
    <w:rsid w:val="00A814D3"/>
    <w:rsid w:val="00A87197"/>
    <w:rsid w:val="00A872CF"/>
    <w:rsid w:val="00A87B71"/>
    <w:rsid w:val="00A92837"/>
    <w:rsid w:val="00A932DB"/>
    <w:rsid w:val="00AA0E0F"/>
    <w:rsid w:val="00AA41E7"/>
    <w:rsid w:val="00AA7C93"/>
    <w:rsid w:val="00AB1CF1"/>
    <w:rsid w:val="00AC4D73"/>
    <w:rsid w:val="00AC5B1D"/>
    <w:rsid w:val="00AC74CC"/>
    <w:rsid w:val="00AD0235"/>
    <w:rsid w:val="00AD24D1"/>
    <w:rsid w:val="00AD5F0D"/>
    <w:rsid w:val="00AD6A2C"/>
    <w:rsid w:val="00AE2214"/>
    <w:rsid w:val="00AE48A9"/>
    <w:rsid w:val="00AE7A2B"/>
    <w:rsid w:val="00AE7E2D"/>
    <w:rsid w:val="00AF0DF6"/>
    <w:rsid w:val="00AF23AD"/>
    <w:rsid w:val="00AF3E44"/>
    <w:rsid w:val="00AF4CCA"/>
    <w:rsid w:val="00AF5776"/>
    <w:rsid w:val="00B04C3C"/>
    <w:rsid w:val="00B07A47"/>
    <w:rsid w:val="00B11DB9"/>
    <w:rsid w:val="00B127A4"/>
    <w:rsid w:val="00B13ABE"/>
    <w:rsid w:val="00B16EE4"/>
    <w:rsid w:val="00B20C43"/>
    <w:rsid w:val="00B256B5"/>
    <w:rsid w:val="00B25E1C"/>
    <w:rsid w:val="00B27E0F"/>
    <w:rsid w:val="00B3219B"/>
    <w:rsid w:val="00B345BC"/>
    <w:rsid w:val="00B36E09"/>
    <w:rsid w:val="00B4130E"/>
    <w:rsid w:val="00B438B0"/>
    <w:rsid w:val="00B43C8A"/>
    <w:rsid w:val="00B43F3B"/>
    <w:rsid w:val="00B45699"/>
    <w:rsid w:val="00B46C31"/>
    <w:rsid w:val="00B52512"/>
    <w:rsid w:val="00B52F68"/>
    <w:rsid w:val="00B55DEF"/>
    <w:rsid w:val="00B569D8"/>
    <w:rsid w:val="00B608C8"/>
    <w:rsid w:val="00B63AE4"/>
    <w:rsid w:val="00B648F6"/>
    <w:rsid w:val="00B66196"/>
    <w:rsid w:val="00B66566"/>
    <w:rsid w:val="00B668C7"/>
    <w:rsid w:val="00B80DC4"/>
    <w:rsid w:val="00B90C84"/>
    <w:rsid w:val="00B9668F"/>
    <w:rsid w:val="00BA09F1"/>
    <w:rsid w:val="00BA3C94"/>
    <w:rsid w:val="00BA3E6E"/>
    <w:rsid w:val="00BA5B3D"/>
    <w:rsid w:val="00BA777C"/>
    <w:rsid w:val="00BA7EBC"/>
    <w:rsid w:val="00BB09A4"/>
    <w:rsid w:val="00BB141D"/>
    <w:rsid w:val="00BB1898"/>
    <w:rsid w:val="00BC025D"/>
    <w:rsid w:val="00BC4D6D"/>
    <w:rsid w:val="00BC7CC3"/>
    <w:rsid w:val="00BD10F5"/>
    <w:rsid w:val="00BE0430"/>
    <w:rsid w:val="00BE6FF7"/>
    <w:rsid w:val="00BE77B0"/>
    <w:rsid w:val="00BF3FC4"/>
    <w:rsid w:val="00BF5496"/>
    <w:rsid w:val="00BF662E"/>
    <w:rsid w:val="00BF6BBA"/>
    <w:rsid w:val="00BF7C76"/>
    <w:rsid w:val="00C02F40"/>
    <w:rsid w:val="00C10C29"/>
    <w:rsid w:val="00C133C2"/>
    <w:rsid w:val="00C22D37"/>
    <w:rsid w:val="00C245AC"/>
    <w:rsid w:val="00C2509D"/>
    <w:rsid w:val="00C25348"/>
    <w:rsid w:val="00C25E94"/>
    <w:rsid w:val="00C26726"/>
    <w:rsid w:val="00C305B8"/>
    <w:rsid w:val="00C32734"/>
    <w:rsid w:val="00C37C48"/>
    <w:rsid w:val="00C41FDF"/>
    <w:rsid w:val="00C43A2F"/>
    <w:rsid w:val="00C44E1A"/>
    <w:rsid w:val="00C45C93"/>
    <w:rsid w:val="00C46914"/>
    <w:rsid w:val="00C50D65"/>
    <w:rsid w:val="00C53D94"/>
    <w:rsid w:val="00C53F13"/>
    <w:rsid w:val="00C56E1B"/>
    <w:rsid w:val="00C56EE1"/>
    <w:rsid w:val="00C60043"/>
    <w:rsid w:val="00C655AB"/>
    <w:rsid w:val="00C66AB7"/>
    <w:rsid w:val="00C70C40"/>
    <w:rsid w:val="00C70D5E"/>
    <w:rsid w:val="00C717C3"/>
    <w:rsid w:val="00C73A96"/>
    <w:rsid w:val="00C75E7E"/>
    <w:rsid w:val="00C836CB"/>
    <w:rsid w:val="00C86932"/>
    <w:rsid w:val="00C92004"/>
    <w:rsid w:val="00C9538F"/>
    <w:rsid w:val="00CA0FC7"/>
    <w:rsid w:val="00CA2449"/>
    <w:rsid w:val="00CA533A"/>
    <w:rsid w:val="00CA59D7"/>
    <w:rsid w:val="00CA74A6"/>
    <w:rsid w:val="00CB021F"/>
    <w:rsid w:val="00CB5755"/>
    <w:rsid w:val="00CC0F61"/>
    <w:rsid w:val="00CC74D8"/>
    <w:rsid w:val="00CD148B"/>
    <w:rsid w:val="00CD2262"/>
    <w:rsid w:val="00CD369E"/>
    <w:rsid w:val="00CE6CA3"/>
    <w:rsid w:val="00CF025E"/>
    <w:rsid w:val="00CF02C1"/>
    <w:rsid w:val="00CF051D"/>
    <w:rsid w:val="00CF05B7"/>
    <w:rsid w:val="00CF5002"/>
    <w:rsid w:val="00CF5469"/>
    <w:rsid w:val="00CF6E7D"/>
    <w:rsid w:val="00CF70CD"/>
    <w:rsid w:val="00D00434"/>
    <w:rsid w:val="00D02082"/>
    <w:rsid w:val="00D03812"/>
    <w:rsid w:val="00D07D8A"/>
    <w:rsid w:val="00D1052D"/>
    <w:rsid w:val="00D14A06"/>
    <w:rsid w:val="00D1563D"/>
    <w:rsid w:val="00D15B82"/>
    <w:rsid w:val="00D1774E"/>
    <w:rsid w:val="00D17EE4"/>
    <w:rsid w:val="00D233A1"/>
    <w:rsid w:val="00D23B4D"/>
    <w:rsid w:val="00D26C31"/>
    <w:rsid w:val="00D2741A"/>
    <w:rsid w:val="00D31784"/>
    <w:rsid w:val="00D33C39"/>
    <w:rsid w:val="00D40DD1"/>
    <w:rsid w:val="00D41A67"/>
    <w:rsid w:val="00D41E1B"/>
    <w:rsid w:val="00D43732"/>
    <w:rsid w:val="00D44ECA"/>
    <w:rsid w:val="00D46368"/>
    <w:rsid w:val="00D50476"/>
    <w:rsid w:val="00D53684"/>
    <w:rsid w:val="00D538DA"/>
    <w:rsid w:val="00D54545"/>
    <w:rsid w:val="00D54F07"/>
    <w:rsid w:val="00D556EB"/>
    <w:rsid w:val="00D562DB"/>
    <w:rsid w:val="00D62B85"/>
    <w:rsid w:val="00D638B0"/>
    <w:rsid w:val="00D67168"/>
    <w:rsid w:val="00D674B9"/>
    <w:rsid w:val="00D73D03"/>
    <w:rsid w:val="00D755F2"/>
    <w:rsid w:val="00D80FEB"/>
    <w:rsid w:val="00D81120"/>
    <w:rsid w:val="00D84B51"/>
    <w:rsid w:val="00D9050E"/>
    <w:rsid w:val="00D9240B"/>
    <w:rsid w:val="00D9709E"/>
    <w:rsid w:val="00DA1B91"/>
    <w:rsid w:val="00DA2B12"/>
    <w:rsid w:val="00DA445D"/>
    <w:rsid w:val="00DA4BA8"/>
    <w:rsid w:val="00DB1986"/>
    <w:rsid w:val="00DB2A64"/>
    <w:rsid w:val="00DB40EF"/>
    <w:rsid w:val="00DD0098"/>
    <w:rsid w:val="00DD23B1"/>
    <w:rsid w:val="00DD373D"/>
    <w:rsid w:val="00DD5901"/>
    <w:rsid w:val="00DE64A7"/>
    <w:rsid w:val="00DF1D46"/>
    <w:rsid w:val="00DF2C45"/>
    <w:rsid w:val="00DF33B1"/>
    <w:rsid w:val="00DF67B9"/>
    <w:rsid w:val="00DF6C20"/>
    <w:rsid w:val="00DF6E3C"/>
    <w:rsid w:val="00E056A1"/>
    <w:rsid w:val="00E07547"/>
    <w:rsid w:val="00E11942"/>
    <w:rsid w:val="00E12337"/>
    <w:rsid w:val="00E147C3"/>
    <w:rsid w:val="00E15B1C"/>
    <w:rsid w:val="00E16091"/>
    <w:rsid w:val="00E166F4"/>
    <w:rsid w:val="00E16A5D"/>
    <w:rsid w:val="00E24C45"/>
    <w:rsid w:val="00E26366"/>
    <w:rsid w:val="00E27260"/>
    <w:rsid w:val="00E32760"/>
    <w:rsid w:val="00E337DA"/>
    <w:rsid w:val="00E34A19"/>
    <w:rsid w:val="00E3578F"/>
    <w:rsid w:val="00E43DC9"/>
    <w:rsid w:val="00E444CD"/>
    <w:rsid w:val="00E44E13"/>
    <w:rsid w:val="00E50866"/>
    <w:rsid w:val="00E52C6D"/>
    <w:rsid w:val="00E554A3"/>
    <w:rsid w:val="00E56613"/>
    <w:rsid w:val="00E569AA"/>
    <w:rsid w:val="00E60B83"/>
    <w:rsid w:val="00E6100F"/>
    <w:rsid w:val="00E631A8"/>
    <w:rsid w:val="00E63230"/>
    <w:rsid w:val="00E6478F"/>
    <w:rsid w:val="00E700DE"/>
    <w:rsid w:val="00E7345C"/>
    <w:rsid w:val="00E7726B"/>
    <w:rsid w:val="00E77AF6"/>
    <w:rsid w:val="00E806B1"/>
    <w:rsid w:val="00E85155"/>
    <w:rsid w:val="00E91D84"/>
    <w:rsid w:val="00E92480"/>
    <w:rsid w:val="00E92708"/>
    <w:rsid w:val="00E952FF"/>
    <w:rsid w:val="00E95D5D"/>
    <w:rsid w:val="00E9752C"/>
    <w:rsid w:val="00EA3483"/>
    <w:rsid w:val="00EB0296"/>
    <w:rsid w:val="00EB6393"/>
    <w:rsid w:val="00EC1925"/>
    <w:rsid w:val="00EC29F6"/>
    <w:rsid w:val="00EC2FE9"/>
    <w:rsid w:val="00EC6750"/>
    <w:rsid w:val="00ED01D9"/>
    <w:rsid w:val="00ED189B"/>
    <w:rsid w:val="00ED497E"/>
    <w:rsid w:val="00ED548D"/>
    <w:rsid w:val="00EE09FF"/>
    <w:rsid w:val="00EE482F"/>
    <w:rsid w:val="00EE492E"/>
    <w:rsid w:val="00EE6743"/>
    <w:rsid w:val="00EE7274"/>
    <w:rsid w:val="00EF2086"/>
    <w:rsid w:val="00EF2F5F"/>
    <w:rsid w:val="00EF69CF"/>
    <w:rsid w:val="00F027B1"/>
    <w:rsid w:val="00F03054"/>
    <w:rsid w:val="00F07104"/>
    <w:rsid w:val="00F10BD4"/>
    <w:rsid w:val="00F12380"/>
    <w:rsid w:val="00F13070"/>
    <w:rsid w:val="00F1522D"/>
    <w:rsid w:val="00F24494"/>
    <w:rsid w:val="00F24B20"/>
    <w:rsid w:val="00F2636E"/>
    <w:rsid w:val="00F3094D"/>
    <w:rsid w:val="00F31651"/>
    <w:rsid w:val="00F36FFD"/>
    <w:rsid w:val="00F40990"/>
    <w:rsid w:val="00F44F52"/>
    <w:rsid w:val="00F47656"/>
    <w:rsid w:val="00F54F65"/>
    <w:rsid w:val="00F5545E"/>
    <w:rsid w:val="00F55742"/>
    <w:rsid w:val="00F55C77"/>
    <w:rsid w:val="00F60500"/>
    <w:rsid w:val="00F63032"/>
    <w:rsid w:val="00F6674D"/>
    <w:rsid w:val="00F670D0"/>
    <w:rsid w:val="00F739CD"/>
    <w:rsid w:val="00F73CBA"/>
    <w:rsid w:val="00F747F8"/>
    <w:rsid w:val="00F86E73"/>
    <w:rsid w:val="00F873A0"/>
    <w:rsid w:val="00F878BA"/>
    <w:rsid w:val="00F87953"/>
    <w:rsid w:val="00F90DE0"/>
    <w:rsid w:val="00F9179F"/>
    <w:rsid w:val="00F943C9"/>
    <w:rsid w:val="00FA0170"/>
    <w:rsid w:val="00FA4ECC"/>
    <w:rsid w:val="00FA6E16"/>
    <w:rsid w:val="00FA7999"/>
    <w:rsid w:val="00FB08D6"/>
    <w:rsid w:val="00FB1819"/>
    <w:rsid w:val="00FC2B18"/>
    <w:rsid w:val="00FC459E"/>
    <w:rsid w:val="00FD0A8A"/>
    <w:rsid w:val="00FD7663"/>
    <w:rsid w:val="00FD7CFD"/>
    <w:rsid w:val="00FE42BF"/>
    <w:rsid w:val="00FE58FD"/>
    <w:rsid w:val="00FE5FB7"/>
    <w:rsid w:val="00FE6A48"/>
    <w:rsid w:val="00FF1028"/>
    <w:rsid w:val="00FF18C7"/>
    <w:rsid w:val="00FF2A15"/>
    <w:rsid w:val="00FF3E57"/>
    <w:rsid w:val="00FF3F62"/>
    <w:rsid w:val="00FF6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E8C5D5"/>
  <w15:docId w15:val="{2A00F7B9-428C-457E-8571-437895BED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38DA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38DA"/>
    <w:pPr>
      <w:outlineLvl w:val="0"/>
    </w:pPr>
    <w:rPr>
      <w:rFonts w:cs="Arial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0A26"/>
    <w:pPr>
      <w:outlineLvl w:val="1"/>
    </w:pPr>
    <w:rPr>
      <w:rFonts w:cs="Arial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38DA"/>
    <w:rPr>
      <w:rFonts w:ascii="Arial" w:hAnsi="Arial" w:cs="Arial"/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D538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38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38DA"/>
    <w:rPr>
      <w:rFonts w:ascii="Arial" w:hAnsi="Arial"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5F0A7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F0A7C"/>
    <w:rPr>
      <w:rFonts w:ascii="Arial" w:hAnsi="Arial"/>
    </w:rPr>
  </w:style>
  <w:style w:type="character" w:customStyle="1" w:styleId="Heading2Char">
    <w:name w:val="Heading 2 Char"/>
    <w:basedOn w:val="DefaultParagraphFont"/>
    <w:link w:val="Heading2"/>
    <w:uiPriority w:val="9"/>
    <w:rsid w:val="00090A26"/>
    <w:rPr>
      <w:rFonts w:ascii="Arial" w:hAnsi="Arial" w:cs="Arial"/>
      <w:i/>
      <w:iCs/>
    </w:rPr>
  </w:style>
  <w:style w:type="paragraph" w:customStyle="1" w:styleId="EndNoteBibliography">
    <w:name w:val="EndNote Bibliography"/>
    <w:basedOn w:val="Normal"/>
    <w:link w:val="EndNoteBibliographyChar"/>
    <w:rsid w:val="00A21BFF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A21BFF"/>
    <w:rPr>
      <w:rFonts w:ascii="Arial" w:hAnsi="Arial" w:cs="Arial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05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0572"/>
    <w:rPr>
      <w:rFonts w:ascii="Arial" w:hAnsi="Arial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61D3D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1D3D"/>
    <w:rPr>
      <w:rFonts w:ascii="Arial" w:hAnsi="Arial" w:cs="Arial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61D3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61D3D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uiPriority w:val="59"/>
    <w:rsid w:val="006F1ACE"/>
    <w:pPr>
      <w:spacing w:after="0" w:line="240" w:lineRule="auto"/>
    </w:pPr>
    <w:rPr>
      <w:rFonts w:ascii="Calibri" w:hAnsi="Calibri"/>
      <w:lang w:val="en-I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F1A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DefaultParagraphFont"/>
    <w:uiPriority w:val="99"/>
    <w:unhideWhenUsed/>
    <w:rsid w:val="00BA3E6E"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552C75"/>
    <w:pPr>
      <w:spacing w:after="0" w:line="240" w:lineRule="auto"/>
    </w:pPr>
    <w:rPr>
      <w:rFonts w:ascii="Arial" w:hAnsi="Arial"/>
    </w:rPr>
  </w:style>
  <w:style w:type="paragraph" w:styleId="Header">
    <w:name w:val="header"/>
    <w:basedOn w:val="Normal"/>
    <w:link w:val="HeaderChar"/>
    <w:uiPriority w:val="99"/>
    <w:unhideWhenUsed/>
    <w:rsid w:val="003B03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03BD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3B03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03BD"/>
    <w:rPr>
      <w:rFonts w:ascii="Arial" w:hAnsi="Arial"/>
    </w:rPr>
  </w:style>
  <w:style w:type="character" w:customStyle="1" w:styleId="BodyChar">
    <w:name w:val="Body Char"/>
    <w:basedOn w:val="DefaultParagraphFont"/>
    <w:link w:val="Body"/>
    <w:uiPriority w:val="2"/>
    <w:locked/>
    <w:rsid w:val="00506996"/>
    <w:rPr>
      <w:rFonts w:ascii="Times New Roman" w:hAnsi="Times New Roman" w:cs="Times New Roman"/>
      <w:sz w:val="24"/>
    </w:rPr>
  </w:style>
  <w:style w:type="paragraph" w:customStyle="1" w:styleId="Body">
    <w:name w:val="Body"/>
    <w:link w:val="BodyChar"/>
    <w:uiPriority w:val="2"/>
    <w:qFormat/>
    <w:rsid w:val="00506996"/>
    <w:pPr>
      <w:spacing w:after="200" w:line="480" w:lineRule="auto"/>
    </w:pPr>
    <w:rPr>
      <w:rFonts w:ascii="Times New Roman" w:hAnsi="Times New Roman" w:cs="Times New Roman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E77AF6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5A5E"/>
    <w:pPr>
      <w:spacing w:after="0"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A5E"/>
    <w:rPr>
      <w:rFonts w:ascii="Segoe UI" w:eastAsiaTheme="minorHAnsi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22091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522091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141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0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3655">
          <w:marLeft w:val="108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504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54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4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6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1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tmp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4A61DC-C781-4C43-A799-A1483301FE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2</Pages>
  <Words>1699</Words>
  <Characters>9687</Characters>
  <Application>Microsoft Office Word</Application>
  <DocSecurity>0</DocSecurity>
  <Lines>80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.woolfrey</dc:creator>
  <cp:keywords/>
  <dc:description/>
  <cp:lastModifiedBy>Oxford PharmaGenesis</cp:lastModifiedBy>
  <cp:revision>3</cp:revision>
  <cp:lastPrinted>2023-11-07T18:18:00Z</cp:lastPrinted>
  <dcterms:created xsi:type="dcterms:W3CDTF">2024-10-04T18:35:00Z</dcterms:created>
  <dcterms:modified xsi:type="dcterms:W3CDTF">2024-10-04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791b42f-c435-42ca-9531-75a3f42aae3d_Enabled">
    <vt:lpwstr>true</vt:lpwstr>
  </property>
  <property fmtid="{D5CDD505-2E9C-101B-9397-08002B2CF9AE}" pid="3" name="MSIP_Label_4791b42f-c435-42ca-9531-75a3f42aae3d_SetDate">
    <vt:lpwstr>2023-11-07T18:15:32Z</vt:lpwstr>
  </property>
  <property fmtid="{D5CDD505-2E9C-101B-9397-08002B2CF9AE}" pid="4" name="MSIP_Label_4791b42f-c435-42ca-9531-75a3f42aae3d_Method">
    <vt:lpwstr>Privileged</vt:lpwstr>
  </property>
  <property fmtid="{D5CDD505-2E9C-101B-9397-08002B2CF9AE}" pid="5" name="MSIP_Label_4791b42f-c435-42ca-9531-75a3f42aae3d_Name">
    <vt:lpwstr>4791b42f-c435-42ca-9531-75a3f42aae3d</vt:lpwstr>
  </property>
  <property fmtid="{D5CDD505-2E9C-101B-9397-08002B2CF9AE}" pid="6" name="MSIP_Label_4791b42f-c435-42ca-9531-75a3f42aae3d_SiteId">
    <vt:lpwstr>7a916015-20ae-4ad1-9170-eefd915e9272</vt:lpwstr>
  </property>
  <property fmtid="{D5CDD505-2E9C-101B-9397-08002B2CF9AE}" pid="7" name="MSIP_Label_4791b42f-c435-42ca-9531-75a3f42aae3d_ActionId">
    <vt:lpwstr>8ce7dd14-4478-47ad-b960-56a06604eb81</vt:lpwstr>
  </property>
  <property fmtid="{D5CDD505-2E9C-101B-9397-08002B2CF9AE}" pid="8" name="MSIP_Label_4791b42f-c435-42ca-9531-75a3f42aae3d_ContentBits">
    <vt:lpwstr>0</vt:lpwstr>
  </property>
</Properties>
</file>